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FEF52E" w14:textId="03C16DA6" w:rsidR="007740AB" w:rsidRDefault="007740AB" w:rsidP="00326D46">
      <w:pPr>
        <w:pStyle w:val="Body"/>
        <w:rPr>
          <w:rFonts w:eastAsiaTheme="minorHAnsi"/>
        </w:rPr>
      </w:pPr>
      <w:r>
        <w:rPr>
          <w:rFonts w:eastAsiaTheme="minorHAnsi"/>
        </w:rPr>
        <w:t>2650 National men’s health survey – Questionnaire – March 2020</w:t>
      </w:r>
    </w:p>
    <w:p w14:paraId="0F10C014" w14:textId="77777777" w:rsidR="007740AB" w:rsidRDefault="007740AB" w:rsidP="007740AB">
      <w:pPr>
        <w:rPr>
          <w:rFonts w:eastAsiaTheme="minorHAnsi"/>
        </w:rPr>
      </w:pPr>
    </w:p>
    <w:p w14:paraId="10A574FE" w14:textId="77777777" w:rsidR="007740AB" w:rsidRDefault="007740AB" w:rsidP="007740AB">
      <w:pPr>
        <w:pStyle w:val="ModuleHeading"/>
      </w:pPr>
      <w:r>
        <w:t>PROJECT NOTES</w:t>
      </w:r>
    </w:p>
    <w:p w14:paraId="4B7452C6" w14:textId="643F9B8A" w:rsidR="007740AB" w:rsidRDefault="007740AB" w:rsidP="007740AB">
      <w:pPr>
        <w:pStyle w:val="Bullets1"/>
        <w:numPr>
          <w:ilvl w:val="0"/>
          <w:numId w:val="7"/>
        </w:numPr>
        <w:tabs>
          <w:tab w:val="left" w:pos="720"/>
        </w:tabs>
      </w:pPr>
      <w:r>
        <w:t>Data collection in Life in Australia™ (Project number = 2650)</w:t>
      </w:r>
    </w:p>
    <w:p w14:paraId="48984F65" w14:textId="3B8947C7" w:rsidR="007740AB" w:rsidRDefault="007740AB" w:rsidP="007740AB">
      <w:pPr>
        <w:pStyle w:val="Bullets1"/>
        <w:numPr>
          <w:ilvl w:val="0"/>
          <w:numId w:val="7"/>
        </w:numPr>
        <w:tabs>
          <w:tab w:val="left" w:pos="720"/>
        </w:tabs>
      </w:pPr>
      <w:r>
        <w:t xml:space="preserve">Online only (i.e., no CATI) </w:t>
      </w:r>
    </w:p>
    <w:p w14:paraId="1C937988" w14:textId="7FCF8DFA" w:rsidR="007740AB" w:rsidRDefault="007740AB" w:rsidP="007740AB">
      <w:pPr>
        <w:pStyle w:val="Bullets1"/>
        <w:numPr>
          <w:ilvl w:val="0"/>
          <w:numId w:val="7"/>
        </w:numPr>
        <w:tabs>
          <w:tab w:val="left" w:pos="720"/>
        </w:tabs>
      </w:pPr>
      <w:r>
        <w:t>Males only</w:t>
      </w:r>
    </w:p>
    <w:p w14:paraId="162AAAE3" w14:textId="77777777" w:rsidR="007740AB" w:rsidRDefault="007740AB" w:rsidP="007740AB">
      <w:pPr>
        <w:pStyle w:val="ModuleHeading"/>
      </w:pPr>
      <w:r>
        <w:t>GENERAL PROGRAMMING NOTES</w:t>
      </w:r>
    </w:p>
    <w:p w14:paraId="2A5A2170" w14:textId="5FAD31C5" w:rsidR="007740AB" w:rsidRDefault="00A16FCF" w:rsidP="007740AB">
      <w:pPr>
        <w:pStyle w:val="Bullets1"/>
        <w:numPr>
          <w:ilvl w:val="0"/>
          <w:numId w:val="7"/>
        </w:numPr>
        <w:tabs>
          <w:tab w:val="left" w:pos="720"/>
        </w:tabs>
      </w:pPr>
      <w:r>
        <w:t xml:space="preserve">Display </w:t>
      </w:r>
      <w:r w:rsidR="007740AB">
        <w:t>all grid questions as a grid (i.e., table)</w:t>
      </w:r>
      <w:r>
        <w:t xml:space="preserve">. Where grids have more than 6 statements, split on separate screens, with 6 statements per screen. Ensure question text and response scale is repeated on each screen.  </w:t>
      </w:r>
    </w:p>
    <w:p w14:paraId="5EC17CC2" w14:textId="1E8DFB79" w:rsidR="007740AB" w:rsidRDefault="007740AB" w:rsidP="007740AB">
      <w:pPr>
        <w:pStyle w:val="Bullets1"/>
        <w:numPr>
          <w:ilvl w:val="0"/>
          <w:numId w:val="7"/>
        </w:numPr>
        <w:tabs>
          <w:tab w:val="left" w:pos="720"/>
        </w:tabs>
      </w:pPr>
      <w:r>
        <w:t>For INTERVIEWMODE=WEB, unless specified, hide options 98 and 99. If respondent does not answer, please then add them to the frame</w:t>
      </w:r>
    </w:p>
    <w:p w14:paraId="3FDC0BB9" w14:textId="77777777" w:rsidR="007740AB" w:rsidRDefault="007740AB" w:rsidP="007740AB">
      <w:pPr>
        <w:pStyle w:val="Bullets1"/>
        <w:numPr>
          <w:ilvl w:val="1"/>
          <w:numId w:val="7"/>
        </w:numPr>
        <w:tabs>
          <w:tab w:val="left" w:pos="720"/>
        </w:tabs>
      </w:pPr>
      <w:r>
        <w:t>MESSAGE ON POP-UP: You have not provided a response. Is that because you’re not sure, or you would prefer not to answer?</w:t>
      </w:r>
    </w:p>
    <w:p w14:paraId="36238029" w14:textId="77777777" w:rsidR="007740AB" w:rsidRPr="004C177C" w:rsidRDefault="007740AB" w:rsidP="004C177C">
      <w:pPr>
        <w:rPr>
          <w:rFonts w:eastAsia="SimSun"/>
          <w:b/>
          <w:bCs/>
        </w:rPr>
      </w:pPr>
      <w:r w:rsidRPr="004C177C">
        <w:rPr>
          <w:rFonts w:eastAsia="SimSun"/>
          <w:b/>
          <w:bCs/>
        </w:rPr>
        <w:t>*CALL OUTCOMES AND RR1</w:t>
      </w:r>
    </w:p>
    <w:p w14:paraId="0AF87E23" w14:textId="77777777" w:rsidR="007740AB" w:rsidRDefault="007740AB" w:rsidP="007740AB">
      <w:pPr>
        <w:rPr>
          <w:rFonts w:eastAsia="Calibri" w:cs="Arial"/>
          <w:bCs/>
          <w:szCs w:val="20"/>
        </w:rPr>
      </w:pPr>
      <w:r>
        <w:rPr>
          <w:rFonts w:eastAsia="Calibri" w:cs="Arial"/>
          <w:bCs/>
          <w:szCs w:val="20"/>
        </w:rPr>
        <w:t xml:space="preserve">**USE STANDARD CALL OUTCOMES </w:t>
      </w:r>
    </w:p>
    <w:p w14:paraId="7A0BC500" w14:textId="77777777" w:rsidR="007740AB" w:rsidRDefault="007740AB" w:rsidP="007740AB">
      <w:pPr>
        <w:rPr>
          <w:rFonts w:eastAsia="Calibri" w:cs="Arial"/>
          <w:bCs/>
          <w:szCs w:val="20"/>
        </w:rPr>
      </w:pPr>
      <w:r>
        <w:rPr>
          <w:rFonts w:eastAsia="Calibri" w:cs="Arial"/>
          <w:bCs/>
          <w:szCs w:val="20"/>
        </w:rPr>
        <w:t xml:space="preserve">**USE STANDARD RR1 </w:t>
      </w:r>
    </w:p>
    <w:p w14:paraId="30918B5C" w14:textId="77777777" w:rsidR="007740AB" w:rsidRDefault="007740AB" w:rsidP="007740AB">
      <w:pPr>
        <w:rPr>
          <w:rFonts w:eastAsiaTheme="minorHAnsi"/>
        </w:rPr>
      </w:pPr>
    </w:p>
    <w:p w14:paraId="5DB04EDD" w14:textId="77777777" w:rsidR="007740AB" w:rsidRDefault="007740AB" w:rsidP="00F714DD">
      <w:pPr>
        <w:pStyle w:val="SRCQn"/>
      </w:pPr>
    </w:p>
    <w:p w14:paraId="0876C140" w14:textId="0BE7A08E" w:rsidR="00F714DD" w:rsidRDefault="007740AB" w:rsidP="00F714DD">
      <w:pPr>
        <w:pStyle w:val="SRCQn"/>
      </w:pPr>
      <w:r w:rsidRPr="007740AB">
        <w:t xml:space="preserve">*(INTERVIEWMODE=WEB AND </w:t>
      </w:r>
      <w:proofErr w:type="spellStart"/>
      <w:r w:rsidRPr="007740AB">
        <w:t>p_gender</w:t>
      </w:r>
      <w:proofErr w:type="spellEnd"/>
      <w:r w:rsidRPr="007740AB">
        <w:t>=males).</w:t>
      </w:r>
    </w:p>
    <w:p w14:paraId="50071A50" w14:textId="77777777" w:rsidR="007740AB" w:rsidRDefault="007740AB" w:rsidP="00F714DD">
      <w:pPr>
        <w:pStyle w:val="SRCQn"/>
      </w:pPr>
    </w:p>
    <w:p w14:paraId="414FAD5A" w14:textId="77777777" w:rsidR="007740AB" w:rsidRPr="00895CE0" w:rsidRDefault="007740AB" w:rsidP="007740AB">
      <w:pPr>
        <w:pStyle w:val="ModuleHeading"/>
      </w:pPr>
      <w:r w:rsidRPr="00895CE0">
        <w:rPr>
          <w:noProof/>
        </w:rPr>
        <w:t xml:space="preserve">MODULE A: </w:t>
      </w:r>
      <w:r>
        <w:rPr>
          <w:noProof/>
        </w:rPr>
        <w:t>Healthy Males questions</w:t>
      </w:r>
    </w:p>
    <w:p w14:paraId="28BA2C64" w14:textId="77777777" w:rsidR="007740AB" w:rsidRDefault="007740AB" w:rsidP="007740AB">
      <w:pPr>
        <w:pStyle w:val="SRCCodeframe1"/>
        <w:ind w:left="0" w:firstLine="0"/>
      </w:pPr>
    </w:p>
    <w:p w14:paraId="0945B1E0" w14:textId="77777777" w:rsidR="007740AB" w:rsidRDefault="007740AB" w:rsidP="007740AB">
      <w:pPr>
        <w:pStyle w:val="QNameText"/>
      </w:pPr>
      <w:r>
        <w:t>*(ALL)</w:t>
      </w:r>
    </w:p>
    <w:p w14:paraId="51C5A508" w14:textId="010A8570" w:rsidR="007740AB" w:rsidRPr="00326D46" w:rsidRDefault="007740AB" w:rsidP="007740AB">
      <w:pPr>
        <w:pStyle w:val="QNameText"/>
      </w:pPr>
      <w:r>
        <w:t>HM</w:t>
      </w:r>
      <w:r>
        <w:tab/>
      </w:r>
      <w:r w:rsidRPr="000F7F2E">
        <w:t xml:space="preserve">Welcome to the </w:t>
      </w:r>
      <w:r>
        <w:t>National Men’s Health section of the survey. T</w:t>
      </w:r>
      <w:r w:rsidRPr="000978B3">
        <w:t xml:space="preserve">his section is on behalf of </w:t>
      </w:r>
      <w:r w:rsidRPr="00326D46">
        <w:t xml:space="preserve">Healthy Male and aims to understand your attitudes towards men’s health.  </w:t>
      </w:r>
    </w:p>
    <w:p w14:paraId="265908C3" w14:textId="68B55647" w:rsidR="007740AB" w:rsidRPr="00326D46" w:rsidRDefault="007740AB" w:rsidP="007740AB">
      <w:pPr>
        <w:ind w:left="1134"/>
      </w:pPr>
      <w:r w:rsidRPr="00326D46">
        <w:t>The ethical aspects of this research have been approved by the Monash Research Ethics Committee (</w:t>
      </w:r>
      <w:r w:rsidR="004E2F79" w:rsidRPr="00326D46">
        <w:t>Project ID 27289</w:t>
      </w:r>
      <w:r w:rsidRPr="00326D46">
        <w:t>).</w:t>
      </w:r>
      <w:r w:rsidR="00A86381" w:rsidRPr="00326D46">
        <w:t xml:space="preserve"> </w:t>
      </w:r>
    </w:p>
    <w:p w14:paraId="40B1E70C" w14:textId="77777777" w:rsidR="007740AB" w:rsidRPr="00326D46" w:rsidRDefault="007740AB" w:rsidP="007740AB"/>
    <w:p w14:paraId="03F998C5" w14:textId="2A29EF82" w:rsidR="007740AB" w:rsidRPr="00326D46" w:rsidRDefault="007740AB" w:rsidP="007740AB">
      <w:pPr>
        <w:ind w:left="1134"/>
      </w:pPr>
      <w:r w:rsidRPr="00326D46">
        <w:t xml:space="preserve">To gain information about this survey and decide whether to take part, please </w:t>
      </w:r>
      <w:r w:rsidR="004E2F79" w:rsidRPr="00326D46">
        <w:t xml:space="preserve">read the Explanatory Statement </w:t>
      </w:r>
      <w:r w:rsidR="00A86381" w:rsidRPr="00326D46">
        <w:t>before starting the survey</w:t>
      </w:r>
      <w:r w:rsidRPr="00326D46">
        <w:t xml:space="preserve">: [INSERT LINK TO </w:t>
      </w:r>
      <w:r w:rsidR="004E2F79" w:rsidRPr="00326D46">
        <w:t>EXPLANATORY STATEMENT</w:t>
      </w:r>
      <w:r w:rsidRPr="00326D46">
        <w:t xml:space="preserve">]. </w:t>
      </w:r>
    </w:p>
    <w:p w14:paraId="146611C3" w14:textId="2AC42D8C" w:rsidR="00A86381" w:rsidRPr="00326D46" w:rsidRDefault="00A86381" w:rsidP="007740AB">
      <w:pPr>
        <w:ind w:left="1134"/>
      </w:pPr>
    </w:p>
    <w:p w14:paraId="4314272E" w14:textId="0E12531B" w:rsidR="00A86381" w:rsidRDefault="00A86381" w:rsidP="007740AB">
      <w:pPr>
        <w:ind w:left="1134"/>
      </w:pPr>
      <w:r w:rsidRPr="00326D46">
        <w:t>Please click ‘Next’ to complete the survey.</w:t>
      </w:r>
      <w:r>
        <w:t xml:space="preserve"> </w:t>
      </w:r>
    </w:p>
    <w:p w14:paraId="47B7ABA0" w14:textId="6C3FFB81" w:rsidR="004E2F79" w:rsidRDefault="004E2F79" w:rsidP="004E2F79">
      <w:pPr>
        <w:pStyle w:val="SRCQn"/>
        <w:ind w:firstLine="0"/>
      </w:pPr>
    </w:p>
    <w:p w14:paraId="7D918923" w14:textId="77777777" w:rsidR="004E2F79" w:rsidRDefault="004E2F79">
      <w:pPr>
        <w:spacing w:after="160" w:line="259" w:lineRule="auto"/>
        <w:rPr>
          <w:rFonts w:cs="Arial"/>
          <w:b/>
          <w:noProof/>
          <w:szCs w:val="20"/>
        </w:rPr>
      </w:pPr>
      <w:r>
        <w:rPr>
          <w:noProof/>
        </w:rPr>
        <w:br w:type="page"/>
      </w:r>
    </w:p>
    <w:p w14:paraId="72F485E0" w14:textId="02547823" w:rsidR="008224BB" w:rsidRPr="00895CE0" w:rsidRDefault="008224BB" w:rsidP="008224BB">
      <w:pPr>
        <w:pStyle w:val="ModuleHeading"/>
        <w:rPr>
          <w:noProof/>
        </w:rPr>
      </w:pPr>
      <w:r w:rsidRPr="00895CE0">
        <w:rPr>
          <w:noProof/>
        </w:rPr>
        <w:lastRenderedPageBreak/>
        <w:t xml:space="preserve">MODULE </w:t>
      </w:r>
      <w:r>
        <w:rPr>
          <w:noProof/>
        </w:rPr>
        <w:t>A</w:t>
      </w:r>
      <w:r w:rsidRPr="00895CE0">
        <w:rPr>
          <w:noProof/>
        </w:rPr>
        <w:t xml:space="preserve">: </w:t>
      </w:r>
      <w:r w:rsidR="0057549A">
        <w:rPr>
          <w:noProof/>
        </w:rPr>
        <w:t>CURRENT HEALTH</w:t>
      </w:r>
    </w:p>
    <w:p w14:paraId="29C0E906" w14:textId="0B533CA8" w:rsidR="008224BB" w:rsidRDefault="008224BB" w:rsidP="008224BB">
      <w:pPr>
        <w:pStyle w:val="SRCCodeframe1"/>
        <w:ind w:left="0" w:firstLine="0"/>
        <w:rPr>
          <w:rFonts w:eastAsia="Calibri"/>
        </w:rPr>
      </w:pPr>
    </w:p>
    <w:p w14:paraId="3404FAAC" w14:textId="6E79E110" w:rsidR="0015438F" w:rsidRDefault="0015438F" w:rsidP="0015438F">
      <w:pPr>
        <w:pStyle w:val="SRCQn"/>
      </w:pPr>
      <w:r>
        <w:t>*(ALL)</w:t>
      </w:r>
    </w:p>
    <w:p w14:paraId="26DC96D9" w14:textId="658BB71D" w:rsidR="0015438F" w:rsidRDefault="00FD3EA5" w:rsidP="0015438F">
      <w:pPr>
        <w:pStyle w:val="SRCQn"/>
      </w:pPr>
      <w:r>
        <w:t>HM_</w:t>
      </w:r>
      <w:r w:rsidR="00FD440F">
        <w:t>A</w:t>
      </w:r>
      <w:r w:rsidR="0015438F">
        <w:t>1.</w:t>
      </w:r>
      <w:r w:rsidR="0015438F">
        <w:tab/>
      </w:r>
      <w:r w:rsidR="0015438F" w:rsidRPr="0015438F">
        <w:t>To start with, we would like to ask about your current health.</w:t>
      </w:r>
    </w:p>
    <w:p w14:paraId="7E858427" w14:textId="77777777" w:rsidR="0015438F" w:rsidRDefault="0015438F" w:rsidP="0015438F">
      <w:pPr>
        <w:pStyle w:val="SRCQn"/>
      </w:pPr>
    </w:p>
    <w:p w14:paraId="4810751E" w14:textId="7793DCAB" w:rsidR="0015438F" w:rsidRDefault="0015438F" w:rsidP="0015438F">
      <w:pPr>
        <w:pStyle w:val="SRCQn"/>
        <w:ind w:firstLine="0"/>
      </w:pPr>
      <w:r w:rsidRPr="0015438F">
        <w:t xml:space="preserve">In general, how would you describe your </w:t>
      </w:r>
      <w:r w:rsidRPr="007F79A0">
        <w:rPr>
          <w:b/>
          <w:bCs/>
          <w:u w:val="single"/>
        </w:rPr>
        <w:t>physical</w:t>
      </w:r>
      <w:r w:rsidRPr="0015438F">
        <w:t xml:space="preserve"> health?</w:t>
      </w:r>
    </w:p>
    <w:p w14:paraId="3A69E07B" w14:textId="77777777" w:rsidR="0015438F" w:rsidRDefault="0015438F" w:rsidP="0015438F">
      <w:pPr>
        <w:pStyle w:val="SRCCodeframe1"/>
        <w:ind w:left="0" w:firstLine="0"/>
        <w:rPr>
          <w:rFonts w:eastAsia="Calibri"/>
        </w:rPr>
      </w:pPr>
    </w:p>
    <w:p w14:paraId="0B19CFEB" w14:textId="144E07B6" w:rsidR="0015438F" w:rsidRDefault="0015438F" w:rsidP="0015438F">
      <w:pPr>
        <w:pStyle w:val="SRCCodeframe1"/>
      </w:pPr>
      <w:r>
        <w:t>1.</w:t>
      </w:r>
      <w:r>
        <w:tab/>
        <w:t xml:space="preserve">Poor </w:t>
      </w:r>
    </w:p>
    <w:p w14:paraId="784A165A" w14:textId="68F3BF84" w:rsidR="0015438F" w:rsidRDefault="0015438F" w:rsidP="0015438F">
      <w:pPr>
        <w:pStyle w:val="SRCCodeframe1"/>
      </w:pPr>
      <w:r>
        <w:t>2.</w:t>
      </w:r>
      <w:r>
        <w:tab/>
        <w:t xml:space="preserve">Fair </w:t>
      </w:r>
    </w:p>
    <w:p w14:paraId="4D486C70" w14:textId="6A0728FB" w:rsidR="0015438F" w:rsidRDefault="0015438F" w:rsidP="0015438F">
      <w:pPr>
        <w:pStyle w:val="SRCCodeframe1"/>
      </w:pPr>
      <w:r>
        <w:t>3.</w:t>
      </w:r>
      <w:r>
        <w:tab/>
        <w:t>Very good</w:t>
      </w:r>
    </w:p>
    <w:p w14:paraId="40F5921A" w14:textId="108A7D54" w:rsidR="0015438F" w:rsidRDefault="0015438F" w:rsidP="0015438F">
      <w:pPr>
        <w:pStyle w:val="SRCCodeframe1"/>
      </w:pPr>
      <w:r>
        <w:t>4.</w:t>
      </w:r>
      <w:r>
        <w:tab/>
        <w:t>Excellent</w:t>
      </w:r>
    </w:p>
    <w:p w14:paraId="56748A21" w14:textId="5D8EF524" w:rsidR="007C1673" w:rsidRPr="00F714DD" w:rsidRDefault="007C1673" w:rsidP="007C1673">
      <w:pPr>
        <w:pStyle w:val="SRCCodeframe1"/>
        <w:rPr>
          <w:rFonts w:eastAsia="Calibri"/>
        </w:rPr>
      </w:pPr>
      <w:r w:rsidRPr="00F714DD">
        <w:rPr>
          <w:rFonts w:eastAsia="Calibri"/>
        </w:rPr>
        <w:t>98.</w:t>
      </w:r>
      <w:r w:rsidRPr="00F714DD">
        <w:rPr>
          <w:rFonts w:eastAsia="Calibri"/>
        </w:rPr>
        <w:tab/>
      </w:r>
      <w:r w:rsidRPr="00F714DD">
        <w:t xml:space="preserve">Not sure </w:t>
      </w:r>
      <w:r>
        <w:t>[SHOW ON SCREEN]</w:t>
      </w:r>
    </w:p>
    <w:p w14:paraId="4FE3F3E5" w14:textId="4EA63B55" w:rsidR="007C1673" w:rsidRDefault="007C1673" w:rsidP="007C1673">
      <w:pPr>
        <w:pStyle w:val="SRCCodeframe1"/>
      </w:pPr>
      <w:r>
        <w:t>99.</w:t>
      </w:r>
      <w:r>
        <w:tab/>
        <w:t>Prefer not to say [SHOW ON SCREEN]</w:t>
      </w:r>
    </w:p>
    <w:p w14:paraId="7619D48E" w14:textId="6F309D39" w:rsidR="0015438F" w:rsidRDefault="0015438F" w:rsidP="008224BB">
      <w:pPr>
        <w:pStyle w:val="SRCCodeframe1"/>
        <w:ind w:left="0" w:firstLine="0"/>
        <w:rPr>
          <w:rFonts w:eastAsia="Calibri"/>
        </w:rPr>
      </w:pPr>
    </w:p>
    <w:p w14:paraId="763D3E4A" w14:textId="77777777" w:rsidR="0015438F" w:rsidRPr="007740AB" w:rsidRDefault="0015438F" w:rsidP="0015438F">
      <w:pPr>
        <w:pStyle w:val="SRCQn"/>
      </w:pPr>
      <w:r w:rsidRPr="007740AB">
        <w:t>*(ALL)</w:t>
      </w:r>
    </w:p>
    <w:p w14:paraId="524A6704" w14:textId="764F8ADA" w:rsidR="0015438F" w:rsidRPr="007740AB" w:rsidRDefault="00FD3EA5" w:rsidP="0015438F">
      <w:pPr>
        <w:pStyle w:val="SRCQn"/>
      </w:pPr>
      <w:r>
        <w:t>HM_</w:t>
      </w:r>
      <w:r w:rsidR="00FD440F" w:rsidRPr="007740AB">
        <w:t>A</w:t>
      </w:r>
      <w:r w:rsidR="0015438F" w:rsidRPr="007740AB">
        <w:t>2.</w:t>
      </w:r>
      <w:r w:rsidR="0015438F" w:rsidRPr="007740AB">
        <w:tab/>
      </w:r>
      <w:r w:rsidR="007740AB" w:rsidRPr="007740AB">
        <w:t xml:space="preserve">In general, how would you describe your </w:t>
      </w:r>
      <w:r w:rsidR="007740AB" w:rsidRPr="007F79A0">
        <w:rPr>
          <w:b/>
          <w:bCs/>
          <w:u w:val="single"/>
        </w:rPr>
        <w:t>mental</w:t>
      </w:r>
      <w:r w:rsidR="007740AB" w:rsidRPr="007740AB">
        <w:t xml:space="preserve"> health?</w:t>
      </w:r>
    </w:p>
    <w:p w14:paraId="52154E52" w14:textId="77777777" w:rsidR="0015438F" w:rsidRPr="007740AB" w:rsidRDefault="0015438F" w:rsidP="0015438F">
      <w:pPr>
        <w:pStyle w:val="SRCCodeframe1"/>
        <w:ind w:left="0" w:firstLine="0"/>
        <w:rPr>
          <w:rFonts w:eastAsia="Calibri"/>
        </w:rPr>
      </w:pPr>
    </w:p>
    <w:p w14:paraId="10B72569" w14:textId="77777777" w:rsidR="0015438F" w:rsidRPr="007740AB" w:rsidRDefault="0015438F" w:rsidP="0015438F">
      <w:pPr>
        <w:pStyle w:val="SRCCodeframe1"/>
      </w:pPr>
      <w:r w:rsidRPr="007740AB">
        <w:t>1.</w:t>
      </w:r>
      <w:r w:rsidRPr="007740AB">
        <w:tab/>
        <w:t xml:space="preserve">Poor </w:t>
      </w:r>
    </w:p>
    <w:p w14:paraId="5D22DEBF" w14:textId="77777777" w:rsidR="0015438F" w:rsidRPr="007740AB" w:rsidRDefault="0015438F" w:rsidP="0015438F">
      <w:pPr>
        <w:pStyle w:val="SRCCodeframe1"/>
      </w:pPr>
      <w:r w:rsidRPr="007740AB">
        <w:t>2.</w:t>
      </w:r>
      <w:r w:rsidRPr="007740AB">
        <w:tab/>
        <w:t xml:space="preserve">Fair </w:t>
      </w:r>
    </w:p>
    <w:p w14:paraId="1DC828AB" w14:textId="77777777" w:rsidR="0015438F" w:rsidRPr="007740AB" w:rsidRDefault="0015438F" w:rsidP="0015438F">
      <w:pPr>
        <w:pStyle w:val="SRCCodeframe1"/>
      </w:pPr>
      <w:r w:rsidRPr="007740AB">
        <w:t>3.</w:t>
      </w:r>
      <w:r w:rsidRPr="007740AB">
        <w:tab/>
        <w:t>Very good</w:t>
      </w:r>
    </w:p>
    <w:p w14:paraId="22CCF573" w14:textId="77777777" w:rsidR="0015438F" w:rsidRPr="007740AB" w:rsidRDefault="0015438F" w:rsidP="0015438F">
      <w:pPr>
        <w:pStyle w:val="SRCCodeframe1"/>
      </w:pPr>
      <w:r w:rsidRPr="007740AB">
        <w:t>4.</w:t>
      </w:r>
      <w:r w:rsidRPr="007740AB">
        <w:tab/>
        <w:t>Excellent</w:t>
      </w:r>
    </w:p>
    <w:p w14:paraId="2B47A861" w14:textId="77777777" w:rsidR="007C1673" w:rsidRPr="00F714DD" w:rsidRDefault="007C1673" w:rsidP="007C1673">
      <w:pPr>
        <w:pStyle w:val="SRCCodeframe1"/>
        <w:rPr>
          <w:rFonts w:eastAsia="Calibri"/>
        </w:rPr>
      </w:pPr>
      <w:r w:rsidRPr="00F714DD">
        <w:rPr>
          <w:rFonts w:eastAsia="Calibri"/>
        </w:rPr>
        <w:t>98.</w:t>
      </w:r>
      <w:r w:rsidRPr="00F714DD">
        <w:rPr>
          <w:rFonts w:eastAsia="Calibri"/>
        </w:rPr>
        <w:tab/>
      </w:r>
      <w:r w:rsidRPr="00F714DD">
        <w:t xml:space="preserve">Not sure </w:t>
      </w:r>
      <w:r>
        <w:t>[SHOW ON SCREEN]</w:t>
      </w:r>
    </w:p>
    <w:p w14:paraId="77136348" w14:textId="77777777" w:rsidR="007C1673" w:rsidRDefault="007C1673" w:rsidP="007C1673">
      <w:pPr>
        <w:pStyle w:val="SRCCodeframe1"/>
      </w:pPr>
      <w:r>
        <w:t>99.</w:t>
      </w:r>
      <w:r>
        <w:tab/>
        <w:t>Prefer not to say [SHOW ON SCREEN]</w:t>
      </w:r>
    </w:p>
    <w:p w14:paraId="5D9BE169" w14:textId="77777777" w:rsidR="00A16FCF" w:rsidRDefault="00A16FCF" w:rsidP="00A16FCF">
      <w:pPr>
        <w:pStyle w:val="1Base"/>
      </w:pPr>
      <w:r>
        <w:t>*(TS1)</w:t>
      </w:r>
    </w:p>
    <w:p w14:paraId="37F4445F" w14:textId="77777777" w:rsidR="00A16FCF" w:rsidRDefault="00A16FCF" w:rsidP="008224BB">
      <w:pPr>
        <w:pStyle w:val="SRCCodeframe1"/>
        <w:ind w:left="0" w:firstLine="0"/>
        <w:rPr>
          <w:rFonts w:eastAsia="Calibri"/>
        </w:rPr>
      </w:pPr>
    </w:p>
    <w:p w14:paraId="55F84ED7" w14:textId="18CF925D" w:rsidR="00FD440F" w:rsidRPr="00895CE0" w:rsidRDefault="00FD440F" w:rsidP="00FD440F">
      <w:pPr>
        <w:pStyle w:val="ModuleHeading"/>
        <w:rPr>
          <w:noProof/>
        </w:rPr>
      </w:pPr>
      <w:r w:rsidRPr="00895CE0">
        <w:rPr>
          <w:noProof/>
        </w:rPr>
        <w:t xml:space="preserve">MODULE </w:t>
      </w:r>
      <w:r>
        <w:rPr>
          <w:noProof/>
        </w:rPr>
        <w:t>B</w:t>
      </w:r>
      <w:r w:rsidRPr="00895CE0">
        <w:rPr>
          <w:noProof/>
        </w:rPr>
        <w:t xml:space="preserve">: </w:t>
      </w:r>
      <w:r w:rsidR="007740AB">
        <w:rPr>
          <w:noProof/>
        </w:rPr>
        <w:t>HEALTH AND WELL-BEING ISSUES</w:t>
      </w:r>
    </w:p>
    <w:p w14:paraId="309B69D3" w14:textId="77777777" w:rsidR="00FD440F" w:rsidRDefault="00FD440F" w:rsidP="0015438F">
      <w:pPr>
        <w:pStyle w:val="SRCQn"/>
      </w:pPr>
    </w:p>
    <w:p w14:paraId="64840982" w14:textId="31F57522" w:rsidR="0015438F" w:rsidRPr="00F714DD" w:rsidRDefault="0015438F" w:rsidP="0015438F">
      <w:pPr>
        <w:pStyle w:val="SRCQn"/>
      </w:pPr>
      <w:r w:rsidRPr="00F714DD">
        <w:t>*(ALL)</w:t>
      </w:r>
    </w:p>
    <w:p w14:paraId="1A15500A" w14:textId="648EB6D8" w:rsidR="00FD440F" w:rsidRDefault="00FD3EA5" w:rsidP="0015438F">
      <w:pPr>
        <w:pStyle w:val="SRCQn"/>
      </w:pPr>
      <w:r>
        <w:t>HM_</w:t>
      </w:r>
      <w:r w:rsidR="007740AB">
        <w:t>B1</w:t>
      </w:r>
      <w:r w:rsidR="0015438F" w:rsidRPr="00F714DD">
        <w:t>.</w:t>
      </w:r>
      <w:r w:rsidR="0015438F" w:rsidRPr="00F714DD">
        <w:tab/>
      </w:r>
      <w:r w:rsidR="00FD440F" w:rsidRPr="00FD440F">
        <w:t>We would now like to ask about health and well-being issues that might concern you.</w:t>
      </w:r>
    </w:p>
    <w:p w14:paraId="74F2D42C" w14:textId="77777777" w:rsidR="00FD440F" w:rsidRDefault="00FD440F" w:rsidP="0015438F">
      <w:pPr>
        <w:pStyle w:val="SRCQn"/>
      </w:pPr>
    </w:p>
    <w:p w14:paraId="386DAE99" w14:textId="3DE0B6CE" w:rsidR="0015438F" w:rsidRPr="00F714DD" w:rsidRDefault="00F714DD" w:rsidP="00FD440F">
      <w:pPr>
        <w:pStyle w:val="SRCQn"/>
        <w:ind w:firstLine="0"/>
      </w:pPr>
      <w:r w:rsidRPr="00F714DD">
        <w:t xml:space="preserve">Below is a list of possible health concerns for men. Which </w:t>
      </w:r>
      <w:r w:rsidR="003816C2">
        <w:t>of</w:t>
      </w:r>
      <w:r w:rsidR="003816C2" w:rsidRPr="00F714DD">
        <w:t xml:space="preserve"> </w:t>
      </w:r>
      <w:r w:rsidRPr="00F714DD">
        <w:t>the three are most concerning to you</w:t>
      </w:r>
      <w:r>
        <w:t>?</w:t>
      </w:r>
    </w:p>
    <w:p w14:paraId="62CFEC69" w14:textId="62B45FF2" w:rsidR="0015438F" w:rsidRDefault="0015438F" w:rsidP="0015438F">
      <w:pPr>
        <w:pStyle w:val="SRCQn"/>
      </w:pPr>
    </w:p>
    <w:p w14:paraId="3CD1C2FF" w14:textId="2FC86EDD" w:rsidR="00F714DD" w:rsidRDefault="00F714DD" w:rsidP="0015438F">
      <w:pPr>
        <w:pStyle w:val="SRCQn"/>
        <w:rPr>
          <w:i/>
          <w:iCs/>
        </w:rPr>
      </w:pPr>
      <w:r>
        <w:tab/>
      </w:r>
      <w:r>
        <w:rPr>
          <w:i/>
          <w:iCs/>
        </w:rPr>
        <w:t xml:space="preserve">Please select three responses. </w:t>
      </w:r>
    </w:p>
    <w:p w14:paraId="7E3F7FE8" w14:textId="77777777" w:rsidR="00F714DD" w:rsidRPr="00F714DD" w:rsidRDefault="00F714DD" w:rsidP="0015438F">
      <w:pPr>
        <w:pStyle w:val="SRCQn"/>
        <w:rPr>
          <w:i/>
          <w:iCs/>
        </w:rPr>
      </w:pPr>
    </w:p>
    <w:p w14:paraId="459270AE" w14:textId="21BAC3CC" w:rsidR="0015438F" w:rsidRPr="00F714DD" w:rsidRDefault="0015438F" w:rsidP="0015438F">
      <w:pPr>
        <w:pStyle w:val="SRCCodeframe1"/>
      </w:pPr>
      <w:r w:rsidRPr="00F714DD">
        <w:t>[</w:t>
      </w:r>
      <w:r w:rsidR="00F714DD">
        <w:t xml:space="preserve">MULITIPLE] </w:t>
      </w:r>
      <w:r w:rsidR="007F79A0">
        <w:t xml:space="preserve">[MUST SELECT 3] </w:t>
      </w:r>
      <w:r w:rsidR="00F714DD">
        <w:t>[RANDOMISE</w:t>
      </w:r>
      <w:r w:rsidR="00FD440F">
        <w:t xml:space="preserve"> 1-19</w:t>
      </w:r>
      <w:r w:rsidRPr="00F714DD">
        <w:t>]</w:t>
      </w:r>
    </w:p>
    <w:p w14:paraId="7524E038" w14:textId="74D158FF" w:rsidR="00F714DD" w:rsidRDefault="0015438F" w:rsidP="00F714DD">
      <w:pPr>
        <w:pStyle w:val="SRCCodeframe1"/>
      </w:pPr>
      <w:r w:rsidRPr="00F714DD">
        <w:t>1.</w:t>
      </w:r>
      <w:r w:rsidRPr="00F714DD">
        <w:tab/>
      </w:r>
      <w:r w:rsidR="00F714DD" w:rsidRPr="00F714DD">
        <w:t>Smoking</w:t>
      </w:r>
    </w:p>
    <w:p w14:paraId="22BAB0EB" w14:textId="0E5022A0" w:rsidR="00F714DD" w:rsidRDefault="00F714DD" w:rsidP="00F714DD">
      <w:pPr>
        <w:pStyle w:val="SRCCodeframe1"/>
      </w:pPr>
      <w:r>
        <w:t>2.</w:t>
      </w:r>
      <w:r>
        <w:tab/>
        <w:t>Alcohol intake</w:t>
      </w:r>
    </w:p>
    <w:p w14:paraId="6F21E27D" w14:textId="024220AC" w:rsidR="00F714DD" w:rsidRDefault="00F714DD" w:rsidP="00F714DD">
      <w:pPr>
        <w:pStyle w:val="SRCCodeframe1"/>
      </w:pPr>
      <w:r>
        <w:t>3.</w:t>
      </w:r>
      <w:r>
        <w:tab/>
        <w:t>Depression</w:t>
      </w:r>
    </w:p>
    <w:p w14:paraId="01FABB51" w14:textId="0E748ADB" w:rsidR="00F714DD" w:rsidRDefault="00F714DD" w:rsidP="00F714DD">
      <w:pPr>
        <w:pStyle w:val="SRCCodeframe1"/>
      </w:pPr>
      <w:r>
        <w:t>4.</w:t>
      </w:r>
      <w:r>
        <w:tab/>
        <w:t>Anxiety</w:t>
      </w:r>
    </w:p>
    <w:p w14:paraId="0AF0C71B" w14:textId="6962BA37" w:rsidR="00F714DD" w:rsidRDefault="00F714DD" w:rsidP="00F714DD">
      <w:pPr>
        <w:pStyle w:val="SRCCodeframe1"/>
      </w:pPr>
      <w:r>
        <w:t xml:space="preserve">5. </w:t>
      </w:r>
      <w:r>
        <w:tab/>
        <w:t>Overweight and obesity</w:t>
      </w:r>
    </w:p>
    <w:p w14:paraId="5212FE86" w14:textId="7534CCF9" w:rsidR="00F714DD" w:rsidRDefault="00F714DD" w:rsidP="00F714DD">
      <w:pPr>
        <w:pStyle w:val="SRCCodeframe1"/>
      </w:pPr>
      <w:r>
        <w:t>6.</w:t>
      </w:r>
      <w:r>
        <w:tab/>
        <w:t>Lack of exercise</w:t>
      </w:r>
    </w:p>
    <w:p w14:paraId="3DBB2F7D" w14:textId="2B35394A" w:rsidR="00F714DD" w:rsidRDefault="00F714DD" w:rsidP="00F714DD">
      <w:pPr>
        <w:pStyle w:val="SRCCodeframe1"/>
      </w:pPr>
      <w:r>
        <w:t>7.</w:t>
      </w:r>
      <w:r>
        <w:tab/>
        <w:t>Poor diet</w:t>
      </w:r>
    </w:p>
    <w:p w14:paraId="5119B0A4" w14:textId="6722D20A" w:rsidR="00F714DD" w:rsidRDefault="00F714DD" w:rsidP="00F714DD">
      <w:pPr>
        <w:pStyle w:val="SRCCodeframe1"/>
      </w:pPr>
      <w:r>
        <w:t>8.</w:t>
      </w:r>
      <w:r>
        <w:tab/>
        <w:t>Erectile difficult</w:t>
      </w:r>
      <w:r w:rsidR="009F2204">
        <w:t>y</w:t>
      </w:r>
    </w:p>
    <w:p w14:paraId="619A6270" w14:textId="30FA8D12" w:rsidR="00F714DD" w:rsidRDefault="00F714DD" w:rsidP="00F714DD">
      <w:pPr>
        <w:pStyle w:val="SRCCodeframe1"/>
      </w:pPr>
      <w:r>
        <w:t>9.</w:t>
      </w:r>
      <w:r>
        <w:tab/>
        <w:t>Premature ejaculation</w:t>
      </w:r>
    </w:p>
    <w:p w14:paraId="7ABF3AE0" w14:textId="452E4955" w:rsidR="00F714DD" w:rsidRDefault="00F714DD" w:rsidP="00F714DD">
      <w:pPr>
        <w:pStyle w:val="SRCCodeframe1"/>
      </w:pPr>
      <w:r>
        <w:t>9.</w:t>
      </w:r>
      <w:r>
        <w:tab/>
        <w:t>Loneliness</w:t>
      </w:r>
    </w:p>
    <w:p w14:paraId="15429B90" w14:textId="22A2BB58" w:rsidR="00F714DD" w:rsidRDefault="00F714DD" w:rsidP="00F714DD">
      <w:pPr>
        <w:pStyle w:val="SRCCodeframe1"/>
      </w:pPr>
      <w:r>
        <w:t>10.</w:t>
      </w:r>
      <w:r>
        <w:tab/>
        <w:t>Stress</w:t>
      </w:r>
    </w:p>
    <w:p w14:paraId="3756A447" w14:textId="30B5CB29" w:rsidR="00F714DD" w:rsidRDefault="00F714DD" w:rsidP="00F714DD">
      <w:pPr>
        <w:pStyle w:val="SRCCodeframe1"/>
      </w:pPr>
      <w:r>
        <w:t>11.</w:t>
      </w:r>
      <w:r>
        <w:tab/>
        <w:t>Strains in personal relationships</w:t>
      </w:r>
    </w:p>
    <w:p w14:paraId="11E8FDC7" w14:textId="0912B734" w:rsidR="00F714DD" w:rsidRDefault="00F714DD" w:rsidP="00F714DD">
      <w:pPr>
        <w:pStyle w:val="SRCCodeframe1"/>
      </w:pPr>
      <w:r>
        <w:t>12.</w:t>
      </w:r>
      <w:r>
        <w:tab/>
        <w:t>Challenges in parenting children</w:t>
      </w:r>
    </w:p>
    <w:p w14:paraId="325C87CC" w14:textId="5F867AA2" w:rsidR="00F714DD" w:rsidRDefault="00F714DD" w:rsidP="00F714DD">
      <w:pPr>
        <w:pStyle w:val="SRCCodeframe1"/>
      </w:pPr>
      <w:r>
        <w:t>13.</w:t>
      </w:r>
      <w:r>
        <w:tab/>
        <w:t>Body image</w:t>
      </w:r>
    </w:p>
    <w:p w14:paraId="22D2620C" w14:textId="487134E9" w:rsidR="00F714DD" w:rsidRDefault="00F714DD" w:rsidP="00F714DD">
      <w:pPr>
        <w:pStyle w:val="SRCCodeframe1"/>
      </w:pPr>
      <w:r>
        <w:t>14.</w:t>
      </w:r>
      <w:r>
        <w:tab/>
        <w:t>Fertility</w:t>
      </w:r>
    </w:p>
    <w:p w14:paraId="7C081E07" w14:textId="114EDBDC" w:rsidR="00F714DD" w:rsidRDefault="00F714DD" w:rsidP="00F714DD">
      <w:pPr>
        <w:pStyle w:val="SRCCodeframe1"/>
      </w:pPr>
      <w:r>
        <w:t>15.</w:t>
      </w:r>
      <w:r>
        <w:tab/>
        <w:t>Sexually transmitted infections</w:t>
      </w:r>
    </w:p>
    <w:p w14:paraId="5E74F12C" w14:textId="3F16E41D" w:rsidR="00F714DD" w:rsidRDefault="00F714DD" w:rsidP="00F714DD">
      <w:pPr>
        <w:pStyle w:val="SRCCodeframe1"/>
      </w:pPr>
      <w:r>
        <w:t>16.</w:t>
      </w:r>
      <w:r>
        <w:tab/>
      </w:r>
      <w:r w:rsidR="00296C80">
        <w:t xml:space="preserve">Recreational </w:t>
      </w:r>
      <w:r>
        <w:t>drug</w:t>
      </w:r>
      <w:r w:rsidR="00296C80">
        <w:t xml:space="preserve"> use</w:t>
      </w:r>
    </w:p>
    <w:p w14:paraId="4754FDED" w14:textId="087B0968" w:rsidR="00F714DD" w:rsidRDefault="00F714DD" w:rsidP="00F714DD">
      <w:pPr>
        <w:pStyle w:val="SRCCodeframe1"/>
      </w:pPr>
      <w:r>
        <w:t>17.</w:t>
      </w:r>
      <w:r>
        <w:tab/>
      </w:r>
      <w:r w:rsidR="00296C80">
        <w:t>P</w:t>
      </w:r>
      <w:r>
        <w:t>erformance-enhancing drug</w:t>
      </w:r>
      <w:r w:rsidR="003303AD">
        <w:t xml:space="preserve"> use</w:t>
      </w:r>
    </w:p>
    <w:p w14:paraId="229E37E1" w14:textId="0153B83E" w:rsidR="00F714DD" w:rsidRDefault="00F714DD" w:rsidP="00F714DD">
      <w:pPr>
        <w:pStyle w:val="SRCCodeframe1"/>
      </w:pPr>
      <w:r>
        <w:t>18.</w:t>
      </w:r>
      <w:r>
        <w:tab/>
        <w:t>Health and safety at work</w:t>
      </w:r>
    </w:p>
    <w:p w14:paraId="2AD270DB" w14:textId="0CF8CC6D" w:rsidR="00F714DD" w:rsidRDefault="00F714DD" w:rsidP="00F714DD">
      <w:pPr>
        <w:pStyle w:val="SRCCodeframe1"/>
      </w:pPr>
      <w:r>
        <w:t>19.</w:t>
      </w:r>
      <w:r>
        <w:tab/>
        <w:t>Managing anger</w:t>
      </w:r>
    </w:p>
    <w:p w14:paraId="174DF5B9" w14:textId="56A04FF7" w:rsidR="0015438F" w:rsidRPr="0015438F" w:rsidRDefault="00F714DD" w:rsidP="00F714DD">
      <w:pPr>
        <w:pStyle w:val="SRCCodeframe1"/>
        <w:rPr>
          <w:highlight w:val="yellow"/>
        </w:rPr>
      </w:pPr>
      <w:r>
        <w:t>96.</w:t>
      </w:r>
      <w:r>
        <w:tab/>
        <w:t>Other issue (Please specify)</w:t>
      </w:r>
    </w:p>
    <w:p w14:paraId="24D8813E" w14:textId="77777777" w:rsidR="0015438F" w:rsidRPr="0015438F" w:rsidRDefault="0015438F" w:rsidP="0015438F">
      <w:pPr>
        <w:pStyle w:val="SRCCodeframe1"/>
        <w:rPr>
          <w:highlight w:val="yellow"/>
        </w:rPr>
      </w:pPr>
    </w:p>
    <w:p w14:paraId="20E2E27F" w14:textId="77777777" w:rsidR="0015438F" w:rsidRPr="00F714DD" w:rsidRDefault="0015438F" w:rsidP="0015438F">
      <w:pPr>
        <w:pStyle w:val="SRCCodeframe1"/>
        <w:rPr>
          <w:rFonts w:eastAsia="Calibri"/>
        </w:rPr>
      </w:pPr>
      <w:r w:rsidRPr="00F714DD">
        <w:rPr>
          <w:rFonts w:eastAsia="Calibri"/>
        </w:rPr>
        <w:t>98.</w:t>
      </w:r>
      <w:r w:rsidRPr="00F714DD">
        <w:rPr>
          <w:rFonts w:eastAsia="Calibri"/>
        </w:rPr>
        <w:tab/>
      </w:r>
      <w:r w:rsidRPr="00F714DD">
        <w:t xml:space="preserve">Not sure </w:t>
      </w:r>
    </w:p>
    <w:p w14:paraId="3B17D3BD" w14:textId="77777777" w:rsidR="0015438F" w:rsidRPr="0015438F" w:rsidRDefault="0015438F" w:rsidP="0015438F">
      <w:pPr>
        <w:pStyle w:val="SRCCodeframe1"/>
        <w:rPr>
          <w:rFonts w:eastAsia="Calibri"/>
        </w:rPr>
      </w:pPr>
      <w:r w:rsidRPr="00F714DD">
        <w:rPr>
          <w:rFonts w:eastAsia="Calibri"/>
        </w:rPr>
        <w:t>99.</w:t>
      </w:r>
      <w:r w:rsidRPr="00F714DD">
        <w:rPr>
          <w:rFonts w:eastAsia="Calibri"/>
        </w:rPr>
        <w:tab/>
        <w:t>Prefer not to say</w:t>
      </w:r>
    </w:p>
    <w:p w14:paraId="1C22DCF1" w14:textId="77777777" w:rsidR="0015438F" w:rsidRDefault="0015438F" w:rsidP="0015438F">
      <w:pPr>
        <w:pStyle w:val="SRCCodeframe1"/>
        <w:ind w:left="0" w:firstLine="0"/>
        <w:rPr>
          <w:rFonts w:eastAsia="Calibri"/>
        </w:rPr>
      </w:pPr>
    </w:p>
    <w:p w14:paraId="68DE91E5" w14:textId="53E12A47" w:rsidR="00F714DD" w:rsidRPr="00F714DD" w:rsidRDefault="00F714DD" w:rsidP="00F714DD">
      <w:pPr>
        <w:pStyle w:val="SRCQn"/>
      </w:pPr>
      <w:r w:rsidRPr="00F714DD">
        <w:t>*(</w:t>
      </w:r>
      <w:r w:rsidR="00FD3EA5">
        <w:t>HM_</w:t>
      </w:r>
      <w:r w:rsidR="007740AB">
        <w:t>B1</w:t>
      </w:r>
      <w:r>
        <w:t>=1-96, HAVE CONCERNS</w:t>
      </w:r>
      <w:r w:rsidRPr="00F714DD">
        <w:t>)</w:t>
      </w:r>
    </w:p>
    <w:p w14:paraId="3D8FF27B" w14:textId="52095ACD" w:rsidR="00F714DD" w:rsidRDefault="00FD3EA5" w:rsidP="00F714DD">
      <w:pPr>
        <w:pStyle w:val="SRCQn"/>
      </w:pPr>
      <w:r>
        <w:t>HM_</w:t>
      </w:r>
      <w:r w:rsidR="007740AB">
        <w:t>B2</w:t>
      </w:r>
      <w:r w:rsidR="00F714DD" w:rsidRPr="00F714DD">
        <w:t>.</w:t>
      </w:r>
      <w:r w:rsidR="00F714DD" w:rsidRPr="00F714DD">
        <w:tab/>
        <w:t>How satisfied or dissatisfied are you with the information available on the following health issues?</w:t>
      </w:r>
    </w:p>
    <w:p w14:paraId="6056A57E" w14:textId="7717B96C" w:rsidR="00FD440F" w:rsidRDefault="00FD440F" w:rsidP="00F714DD">
      <w:pPr>
        <w:pStyle w:val="SRCQn"/>
      </w:pPr>
    </w:p>
    <w:p w14:paraId="64315E97" w14:textId="29B6CA0F" w:rsidR="00FD440F" w:rsidRPr="00F714DD" w:rsidRDefault="00FD440F" w:rsidP="00FD440F">
      <w:pPr>
        <w:pStyle w:val="SRCQn"/>
        <w:ind w:firstLine="0"/>
      </w:pPr>
      <w:r>
        <w:t>P</w:t>
      </w:r>
      <w:r w:rsidRPr="00FD440F">
        <w:t>lease rate your level of satisfaction using a 1 to 7 scale, where 1=not at all satisfied, 4=moderately satisfied, 7=completely satisfied.</w:t>
      </w:r>
    </w:p>
    <w:p w14:paraId="56562EED" w14:textId="77777777" w:rsidR="00F714DD" w:rsidRDefault="00F714DD" w:rsidP="00F714DD">
      <w:pPr>
        <w:pStyle w:val="SRCQn"/>
      </w:pPr>
    </w:p>
    <w:p w14:paraId="2B77DE7C" w14:textId="5EB41F86" w:rsidR="00F714DD" w:rsidRPr="00F714DD" w:rsidRDefault="00F714DD" w:rsidP="00F714DD">
      <w:pPr>
        <w:pStyle w:val="SRCCodeframe1"/>
      </w:pPr>
      <w:r w:rsidRPr="00F714DD">
        <w:t>[</w:t>
      </w:r>
      <w:r>
        <w:t>STATEMENTS</w:t>
      </w:r>
      <w:r w:rsidRPr="00F714DD">
        <w:t>]</w:t>
      </w:r>
      <w:r>
        <w:t xml:space="preserve"> [ONLY SHOW CODES SELECTED AT </w:t>
      </w:r>
      <w:r w:rsidR="004C177C">
        <w:t>B1</w:t>
      </w:r>
      <w:r>
        <w:t>]</w:t>
      </w:r>
    </w:p>
    <w:p w14:paraId="309F1663" w14:textId="01321588" w:rsidR="00F714DD" w:rsidRDefault="00F714DD" w:rsidP="00F714DD">
      <w:pPr>
        <w:pStyle w:val="SRCCodeframe1"/>
      </w:pPr>
      <w:r>
        <w:t>a</w:t>
      </w:r>
      <w:r w:rsidRPr="00F714DD">
        <w:t>.</w:t>
      </w:r>
      <w:r w:rsidRPr="00F714DD">
        <w:tab/>
        <w:t>Smoking</w:t>
      </w:r>
    </w:p>
    <w:p w14:paraId="622A978C" w14:textId="755A4120" w:rsidR="00F714DD" w:rsidRDefault="00F714DD" w:rsidP="00F714DD">
      <w:pPr>
        <w:pStyle w:val="SRCCodeframe1"/>
      </w:pPr>
      <w:r>
        <w:t>b.</w:t>
      </w:r>
      <w:r>
        <w:tab/>
        <w:t>Alcohol intake</w:t>
      </w:r>
    </w:p>
    <w:p w14:paraId="1704CFEC" w14:textId="558ECD94" w:rsidR="00F714DD" w:rsidRDefault="00F714DD" w:rsidP="00F714DD">
      <w:pPr>
        <w:pStyle w:val="SRCCodeframe1"/>
      </w:pPr>
      <w:r>
        <w:t>c.</w:t>
      </w:r>
      <w:r>
        <w:tab/>
        <w:t>Depression</w:t>
      </w:r>
    </w:p>
    <w:p w14:paraId="2EA94017" w14:textId="37B2E83B" w:rsidR="00F714DD" w:rsidRDefault="00F714DD" w:rsidP="00F714DD">
      <w:pPr>
        <w:pStyle w:val="SRCCodeframe1"/>
      </w:pPr>
      <w:r>
        <w:t>d.</w:t>
      </w:r>
      <w:r>
        <w:tab/>
        <w:t>Anxiety</w:t>
      </w:r>
    </w:p>
    <w:p w14:paraId="2E0C8467" w14:textId="1243EC83" w:rsidR="00F714DD" w:rsidRDefault="00F714DD" w:rsidP="00F714DD">
      <w:pPr>
        <w:pStyle w:val="SRCCodeframe1"/>
      </w:pPr>
      <w:r>
        <w:t xml:space="preserve">e. </w:t>
      </w:r>
      <w:r>
        <w:tab/>
        <w:t>Overweight and obesity</w:t>
      </w:r>
    </w:p>
    <w:p w14:paraId="31403949" w14:textId="52D16CC9" w:rsidR="00F714DD" w:rsidRDefault="00F714DD" w:rsidP="00F714DD">
      <w:pPr>
        <w:pStyle w:val="SRCCodeframe1"/>
      </w:pPr>
      <w:r>
        <w:t>f.</w:t>
      </w:r>
      <w:r>
        <w:tab/>
        <w:t>Lack of exercise</w:t>
      </w:r>
    </w:p>
    <w:p w14:paraId="07E28582" w14:textId="153625E5" w:rsidR="00F714DD" w:rsidRDefault="00F714DD" w:rsidP="00F714DD">
      <w:pPr>
        <w:pStyle w:val="SRCCodeframe1"/>
      </w:pPr>
      <w:r>
        <w:t>g.</w:t>
      </w:r>
      <w:r>
        <w:tab/>
        <w:t>Poor diet</w:t>
      </w:r>
    </w:p>
    <w:p w14:paraId="1828737E" w14:textId="31B55226" w:rsidR="00F714DD" w:rsidRDefault="00F714DD" w:rsidP="00F714DD">
      <w:pPr>
        <w:pStyle w:val="SRCCodeframe1"/>
      </w:pPr>
      <w:r>
        <w:t>h.</w:t>
      </w:r>
      <w:r>
        <w:tab/>
        <w:t>Erectile difficulties</w:t>
      </w:r>
    </w:p>
    <w:p w14:paraId="62E36324" w14:textId="4143B0F4" w:rsidR="00F714DD" w:rsidRDefault="00F714DD" w:rsidP="00F714DD">
      <w:pPr>
        <w:pStyle w:val="SRCCodeframe1"/>
      </w:pPr>
      <w:proofErr w:type="spellStart"/>
      <w:r>
        <w:t>i</w:t>
      </w:r>
      <w:proofErr w:type="spellEnd"/>
      <w:r>
        <w:t>.</w:t>
      </w:r>
      <w:r>
        <w:tab/>
        <w:t>Premature ejaculation</w:t>
      </w:r>
    </w:p>
    <w:p w14:paraId="485F4906" w14:textId="59E3C6D8" w:rsidR="00F714DD" w:rsidRDefault="00F714DD" w:rsidP="00F714DD">
      <w:pPr>
        <w:pStyle w:val="SRCCodeframe1"/>
      </w:pPr>
      <w:r>
        <w:t>j.</w:t>
      </w:r>
      <w:r>
        <w:tab/>
        <w:t>Loneliness</w:t>
      </w:r>
    </w:p>
    <w:p w14:paraId="0A814912" w14:textId="593889F5" w:rsidR="00F714DD" w:rsidRDefault="00F714DD" w:rsidP="00F714DD">
      <w:pPr>
        <w:pStyle w:val="SRCCodeframe1"/>
      </w:pPr>
      <w:r>
        <w:t>k.</w:t>
      </w:r>
      <w:r>
        <w:tab/>
        <w:t>Stress</w:t>
      </w:r>
    </w:p>
    <w:p w14:paraId="1CDCDB82" w14:textId="35DEACA7" w:rsidR="00F714DD" w:rsidRDefault="00F714DD" w:rsidP="00F714DD">
      <w:pPr>
        <w:pStyle w:val="SRCCodeframe1"/>
      </w:pPr>
      <w:r>
        <w:t>l.</w:t>
      </w:r>
      <w:r>
        <w:tab/>
        <w:t>Strains in personal relationships</w:t>
      </w:r>
    </w:p>
    <w:p w14:paraId="5FDDC4E5" w14:textId="4CB519D5" w:rsidR="00F714DD" w:rsidRDefault="00F714DD" w:rsidP="00F714DD">
      <w:pPr>
        <w:pStyle w:val="SRCCodeframe1"/>
      </w:pPr>
      <w:r>
        <w:t>m.</w:t>
      </w:r>
      <w:r>
        <w:tab/>
        <w:t>Challenges in parenting children</w:t>
      </w:r>
    </w:p>
    <w:p w14:paraId="59D767A5" w14:textId="23FC9A41" w:rsidR="00F714DD" w:rsidRDefault="00F714DD" w:rsidP="00F714DD">
      <w:pPr>
        <w:pStyle w:val="SRCCodeframe1"/>
      </w:pPr>
      <w:r>
        <w:t>n.</w:t>
      </w:r>
      <w:r>
        <w:tab/>
        <w:t>Body image</w:t>
      </w:r>
    </w:p>
    <w:p w14:paraId="37B018B5" w14:textId="0607BAC6" w:rsidR="00F714DD" w:rsidRDefault="00F714DD" w:rsidP="00F714DD">
      <w:pPr>
        <w:pStyle w:val="SRCCodeframe1"/>
      </w:pPr>
      <w:r>
        <w:t>o.</w:t>
      </w:r>
      <w:r>
        <w:tab/>
        <w:t>Fertility</w:t>
      </w:r>
    </w:p>
    <w:p w14:paraId="79B0A394" w14:textId="7194F526" w:rsidR="00F714DD" w:rsidRDefault="00F714DD" w:rsidP="00F714DD">
      <w:pPr>
        <w:pStyle w:val="SRCCodeframe1"/>
      </w:pPr>
      <w:r>
        <w:t>p.</w:t>
      </w:r>
      <w:r>
        <w:tab/>
        <w:t>Sexually transmitted infections</w:t>
      </w:r>
    </w:p>
    <w:p w14:paraId="08805E14" w14:textId="684EDCD8" w:rsidR="00F714DD" w:rsidRDefault="00F714DD" w:rsidP="00F714DD">
      <w:pPr>
        <w:pStyle w:val="SRCCodeframe1"/>
      </w:pPr>
      <w:r>
        <w:t>q.</w:t>
      </w:r>
      <w:r>
        <w:tab/>
        <w:t>Using recreational drugs</w:t>
      </w:r>
    </w:p>
    <w:p w14:paraId="3FA5DBBD" w14:textId="1FE4F354" w:rsidR="00F714DD" w:rsidRDefault="00F714DD" w:rsidP="00F714DD">
      <w:pPr>
        <w:pStyle w:val="SRCCodeframe1"/>
      </w:pPr>
      <w:r>
        <w:t>r.</w:t>
      </w:r>
      <w:r>
        <w:tab/>
        <w:t>Using performance-enhancing drugs</w:t>
      </w:r>
    </w:p>
    <w:p w14:paraId="58EBBD85" w14:textId="24A8A462" w:rsidR="00F714DD" w:rsidRDefault="00F714DD" w:rsidP="00F714DD">
      <w:pPr>
        <w:pStyle w:val="SRCCodeframe1"/>
      </w:pPr>
      <w:r>
        <w:t>s.</w:t>
      </w:r>
      <w:r>
        <w:tab/>
        <w:t>Health and safety at work</w:t>
      </w:r>
    </w:p>
    <w:p w14:paraId="66D28BAE" w14:textId="78517CEE" w:rsidR="00F714DD" w:rsidRDefault="00F714DD" w:rsidP="00F714DD">
      <w:pPr>
        <w:pStyle w:val="SRCCodeframe1"/>
      </w:pPr>
      <w:r>
        <w:t>t.</w:t>
      </w:r>
      <w:r>
        <w:tab/>
        <w:t>Managing anger</w:t>
      </w:r>
    </w:p>
    <w:p w14:paraId="36456F6C" w14:textId="2E96CBDB" w:rsidR="00F714DD" w:rsidRPr="0015438F" w:rsidRDefault="00F714DD" w:rsidP="00F714DD">
      <w:pPr>
        <w:pStyle w:val="SRCCodeframe1"/>
        <w:rPr>
          <w:highlight w:val="yellow"/>
        </w:rPr>
      </w:pPr>
      <w:r>
        <w:t>u.</w:t>
      </w:r>
      <w:r>
        <w:tab/>
        <w:t>&lt;PIPE IN ANSWER FROM Q3=96&gt;</w:t>
      </w:r>
    </w:p>
    <w:p w14:paraId="49980AAE" w14:textId="33F70F69" w:rsidR="00F714DD" w:rsidRDefault="00F714DD" w:rsidP="008224BB">
      <w:pPr>
        <w:pStyle w:val="SRCCodeframe1"/>
        <w:ind w:left="0" w:firstLine="0"/>
        <w:rPr>
          <w:rFonts w:eastAsia="Calibri"/>
        </w:rPr>
      </w:pPr>
    </w:p>
    <w:p w14:paraId="228CD397" w14:textId="00DFC875" w:rsidR="00F714DD" w:rsidRPr="00F714DD" w:rsidRDefault="00F714DD" w:rsidP="00F714DD">
      <w:pPr>
        <w:pStyle w:val="SRCCodeframe1"/>
      </w:pPr>
      <w:r w:rsidRPr="00F714DD">
        <w:t>[RESPONSE FRAME]</w:t>
      </w:r>
    </w:p>
    <w:p w14:paraId="3670FE00" w14:textId="50736415" w:rsidR="00F714DD" w:rsidRDefault="00F714DD" w:rsidP="00F714DD">
      <w:pPr>
        <w:pStyle w:val="SRCCodeframe1"/>
      </w:pPr>
      <w:r w:rsidRPr="00F714DD">
        <w:t>1.</w:t>
      </w:r>
      <w:r w:rsidRPr="00F714DD">
        <w:tab/>
      </w:r>
      <w:r>
        <w:t>1 – Not at all satisfied</w:t>
      </w:r>
    </w:p>
    <w:p w14:paraId="27CD1D98" w14:textId="2D39091C" w:rsidR="00F714DD" w:rsidRDefault="00F714DD" w:rsidP="00F714DD">
      <w:pPr>
        <w:pStyle w:val="SRCCodeframe1"/>
      </w:pPr>
      <w:r>
        <w:t>2.</w:t>
      </w:r>
      <w:r>
        <w:tab/>
        <w:t>2</w:t>
      </w:r>
    </w:p>
    <w:p w14:paraId="02F510A9" w14:textId="48CA9BEC" w:rsidR="00F714DD" w:rsidRDefault="00F714DD" w:rsidP="00F714DD">
      <w:pPr>
        <w:pStyle w:val="SRCCodeframe1"/>
      </w:pPr>
      <w:r>
        <w:t>3.</w:t>
      </w:r>
      <w:r>
        <w:tab/>
        <w:t>3</w:t>
      </w:r>
    </w:p>
    <w:p w14:paraId="63ACC982" w14:textId="2052EBA3" w:rsidR="00F714DD" w:rsidRDefault="00F714DD" w:rsidP="00F714DD">
      <w:pPr>
        <w:pStyle w:val="SRCCodeframe1"/>
      </w:pPr>
      <w:r>
        <w:t>4.</w:t>
      </w:r>
      <w:r>
        <w:tab/>
        <w:t>4 – Moderately satisfied</w:t>
      </w:r>
    </w:p>
    <w:p w14:paraId="4D526CB8" w14:textId="10A4872E" w:rsidR="00F714DD" w:rsidRDefault="00F714DD" w:rsidP="00F714DD">
      <w:pPr>
        <w:pStyle w:val="SRCCodeframe1"/>
      </w:pPr>
      <w:r>
        <w:t xml:space="preserve">5. </w:t>
      </w:r>
      <w:r>
        <w:tab/>
        <w:t>5</w:t>
      </w:r>
    </w:p>
    <w:p w14:paraId="7F218095" w14:textId="09EC6832" w:rsidR="00F714DD" w:rsidRDefault="00F714DD" w:rsidP="00F714DD">
      <w:pPr>
        <w:pStyle w:val="SRCCodeframe1"/>
      </w:pPr>
      <w:r>
        <w:t>6.</w:t>
      </w:r>
      <w:r>
        <w:tab/>
        <w:t>6</w:t>
      </w:r>
    </w:p>
    <w:p w14:paraId="4D65F18C" w14:textId="3DD4BD63" w:rsidR="00F714DD" w:rsidRDefault="00F714DD" w:rsidP="00F714DD">
      <w:pPr>
        <w:pStyle w:val="SRCCodeframe1"/>
      </w:pPr>
      <w:r>
        <w:t>7.</w:t>
      </w:r>
      <w:r>
        <w:tab/>
        <w:t>7 – Completely satisfied</w:t>
      </w:r>
    </w:p>
    <w:p w14:paraId="31F05BE0" w14:textId="77777777" w:rsidR="007C1673" w:rsidRDefault="007C1673" w:rsidP="007C1673">
      <w:pPr>
        <w:pStyle w:val="SRCCodeframe1"/>
        <w:rPr>
          <w:rFonts w:eastAsia="Calibri"/>
        </w:rPr>
      </w:pPr>
    </w:p>
    <w:p w14:paraId="2FB71DA5" w14:textId="6D0167DB" w:rsidR="007C1673" w:rsidRPr="00F714DD" w:rsidRDefault="007C1673" w:rsidP="007C1673">
      <w:pPr>
        <w:pStyle w:val="SRCCodeframe1"/>
        <w:rPr>
          <w:rFonts w:eastAsia="Calibri"/>
        </w:rPr>
      </w:pPr>
      <w:r w:rsidRPr="00F714DD">
        <w:rPr>
          <w:rFonts w:eastAsia="Calibri"/>
        </w:rPr>
        <w:t>98.</w:t>
      </w:r>
      <w:r w:rsidRPr="00F714DD">
        <w:rPr>
          <w:rFonts w:eastAsia="Calibri"/>
        </w:rPr>
        <w:tab/>
      </w:r>
      <w:r w:rsidRPr="00F714DD">
        <w:t xml:space="preserve">Not sure </w:t>
      </w:r>
    </w:p>
    <w:p w14:paraId="1EF91B6F" w14:textId="69FA2156" w:rsidR="007C1673" w:rsidRDefault="007C1673" w:rsidP="007C1673">
      <w:pPr>
        <w:pStyle w:val="SRCCodeframe1"/>
      </w:pPr>
      <w:r>
        <w:t>99.</w:t>
      </w:r>
      <w:r>
        <w:tab/>
        <w:t xml:space="preserve">Prefer not to say </w:t>
      </w:r>
    </w:p>
    <w:p w14:paraId="25725F1A" w14:textId="77777777" w:rsidR="007C1673" w:rsidRDefault="007C1673" w:rsidP="00F714DD">
      <w:pPr>
        <w:pStyle w:val="SRCCodeframe1"/>
      </w:pPr>
    </w:p>
    <w:p w14:paraId="28170ADC" w14:textId="77777777" w:rsidR="00F714DD" w:rsidRDefault="00F714DD" w:rsidP="008224BB">
      <w:pPr>
        <w:pStyle w:val="SRCCodeframe1"/>
        <w:ind w:left="0" w:firstLine="0"/>
        <w:rPr>
          <w:rFonts w:eastAsia="Calibri"/>
        </w:rPr>
      </w:pPr>
    </w:p>
    <w:p w14:paraId="2185DB0E" w14:textId="69C59A9A" w:rsidR="007740AB" w:rsidRPr="00F714DD" w:rsidRDefault="007740AB" w:rsidP="007740AB">
      <w:pPr>
        <w:pStyle w:val="SRCQn"/>
      </w:pPr>
      <w:r w:rsidRPr="00F714DD">
        <w:t>*(</w:t>
      </w:r>
      <w:r>
        <w:t>ALL)</w:t>
      </w:r>
    </w:p>
    <w:p w14:paraId="27317065" w14:textId="4BED5E9C" w:rsidR="007740AB" w:rsidRDefault="00FD3EA5" w:rsidP="007740AB">
      <w:pPr>
        <w:pStyle w:val="SRCQn"/>
      </w:pPr>
      <w:r>
        <w:t>HM_</w:t>
      </w:r>
      <w:r w:rsidR="007740AB">
        <w:t>B3</w:t>
      </w:r>
      <w:r w:rsidR="007740AB" w:rsidRPr="00F714DD">
        <w:t>.</w:t>
      </w:r>
      <w:r w:rsidR="007740AB" w:rsidRPr="00F714DD">
        <w:tab/>
      </w:r>
      <w:r w:rsidR="007740AB" w:rsidRPr="007740AB">
        <w:t>When you have health concerns or begin to experience symptoms of ill health, how likely are you to do each of the following?</w:t>
      </w:r>
    </w:p>
    <w:p w14:paraId="2EB19108" w14:textId="77777777" w:rsidR="007740AB" w:rsidRDefault="007740AB" w:rsidP="007740AB">
      <w:pPr>
        <w:pStyle w:val="SRCQn"/>
      </w:pPr>
    </w:p>
    <w:p w14:paraId="763B9DC7" w14:textId="417E40BD" w:rsidR="007740AB" w:rsidRDefault="007740AB" w:rsidP="007740AB">
      <w:pPr>
        <w:pStyle w:val="SRCQn"/>
        <w:ind w:firstLine="0"/>
      </w:pPr>
      <w:r w:rsidRPr="007740AB">
        <w:t>On a scale of 1-7, please indicate how likely you are to do each of these things, where 1=not at all likely; 4=somewhat likely; 7=extremely likely.</w:t>
      </w:r>
    </w:p>
    <w:p w14:paraId="238672DF" w14:textId="77777777" w:rsidR="007740AB" w:rsidRDefault="007740AB" w:rsidP="007740AB">
      <w:pPr>
        <w:pStyle w:val="SRCQn"/>
        <w:ind w:hanging="131"/>
      </w:pPr>
    </w:p>
    <w:p w14:paraId="6820DFFD" w14:textId="7A0238EA" w:rsidR="007740AB" w:rsidRPr="00F714DD" w:rsidRDefault="007740AB" w:rsidP="007740AB">
      <w:pPr>
        <w:pStyle w:val="SRCCodeframe1"/>
      </w:pPr>
      <w:r w:rsidRPr="00F714DD">
        <w:t>[</w:t>
      </w:r>
      <w:r>
        <w:t>STATEMENTS</w:t>
      </w:r>
      <w:r w:rsidRPr="00F714DD">
        <w:t>]</w:t>
      </w:r>
      <w:r>
        <w:t xml:space="preserve"> </w:t>
      </w:r>
    </w:p>
    <w:p w14:paraId="6D107AFF" w14:textId="326B9529" w:rsidR="007740AB" w:rsidRDefault="007740AB" w:rsidP="007740AB">
      <w:pPr>
        <w:pStyle w:val="SRCCodeframe1"/>
      </w:pPr>
      <w:r>
        <w:t>a</w:t>
      </w:r>
      <w:r w:rsidRPr="00F714DD">
        <w:t>.</w:t>
      </w:r>
      <w:r w:rsidRPr="00F714DD">
        <w:tab/>
      </w:r>
      <w:r>
        <w:t>Call a telephone helpline</w:t>
      </w:r>
    </w:p>
    <w:p w14:paraId="2C4B7A4E" w14:textId="70D1C943" w:rsidR="007740AB" w:rsidRDefault="007740AB" w:rsidP="007740AB">
      <w:pPr>
        <w:pStyle w:val="SRCCodeframe1"/>
      </w:pPr>
      <w:r>
        <w:t>b.</w:t>
      </w:r>
      <w:r>
        <w:tab/>
        <w:t xml:space="preserve">Visit a trusted website </w:t>
      </w:r>
    </w:p>
    <w:p w14:paraId="669FCAF0" w14:textId="7792258C" w:rsidR="007740AB" w:rsidRDefault="007740AB" w:rsidP="007740AB">
      <w:pPr>
        <w:pStyle w:val="SRCCodeframe1"/>
      </w:pPr>
      <w:r>
        <w:t xml:space="preserve">c. </w:t>
      </w:r>
      <w:r>
        <w:tab/>
        <w:t>Search the internet (using Google or another search engine)</w:t>
      </w:r>
    </w:p>
    <w:p w14:paraId="1B3959C4" w14:textId="44695906" w:rsidR="007740AB" w:rsidRDefault="007740AB" w:rsidP="007740AB">
      <w:pPr>
        <w:pStyle w:val="SRCCodeframe1"/>
      </w:pPr>
      <w:r>
        <w:t>d.</w:t>
      </w:r>
      <w:r>
        <w:tab/>
        <w:t>Talk to a friend/colleague before deciding whether to visit a Doctor</w:t>
      </w:r>
    </w:p>
    <w:p w14:paraId="0235825C" w14:textId="6D9304FC" w:rsidR="007740AB" w:rsidRDefault="007740AB" w:rsidP="007740AB">
      <w:pPr>
        <w:pStyle w:val="SRCCodeframe1"/>
      </w:pPr>
      <w:r>
        <w:t xml:space="preserve">e. </w:t>
      </w:r>
      <w:r>
        <w:tab/>
        <w:t>Talk to a pharmacist/allied health professional to assess the need to visit a Doctor</w:t>
      </w:r>
    </w:p>
    <w:p w14:paraId="59D6A1D7" w14:textId="72401C77" w:rsidR="007740AB" w:rsidRDefault="007740AB" w:rsidP="007740AB">
      <w:pPr>
        <w:pStyle w:val="SRCCodeframe1"/>
      </w:pPr>
      <w:r>
        <w:t>f.</w:t>
      </w:r>
      <w:r>
        <w:tab/>
        <w:t xml:space="preserve">Wait until symptoms are unbearable or prevent you from functioning before visiting a Doctor </w:t>
      </w:r>
    </w:p>
    <w:p w14:paraId="1A0BAB92" w14:textId="1A9EA2DF" w:rsidR="007740AB" w:rsidRDefault="007740AB" w:rsidP="007740AB">
      <w:pPr>
        <w:pStyle w:val="SRCCodeframe1"/>
      </w:pPr>
      <w:r>
        <w:t>g.</w:t>
      </w:r>
      <w:r>
        <w:tab/>
        <w:t>Monitor the symptoms and try to self-diagnose</w:t>
      </w:r>
    </w:p>
    <w:p w14:paraId="4CC1D130" w14:textId="4A2B670B" w:rsidR="007740AB" w:rsidRDefault="007740AB" w:rsidP="007740AB">
      <w:pPr>
        <w:pStyle w:val="SRCCodeframe1"/>
      </w:pPr>
      <w:r>
        <w:lastRenderedPageBreak/>
        <w:t>h.</w:t>
      </w:r>
      <w:r>
        <w:tab/>
        <w:t>Monitor the symptoms in hopes they will go away on their own</w:t>
      </w:r>
    </w:p>
    <w:p w14:paraId="4282ED69" w14:textId="7B5AE33C" w:rsidR="007740AB" w:rsidRDefault="007740AB" w:rsidP="007740AB">
      <w:pPr>
        <w:pStyle w:val="SRCCodeframe1"/>
      </w:pPr>
      <w:proofErr w:type="spellStart"/>
      <w:r>
        <w:t>i</w:t>
      </w:r>
      <w:proofErr w:type="spellEnd"/>
      <w:r>
        <w:t xml:space="preserve">. </w:t>
      </w:r>
      <w:r>
        <w:tab/>
        <w:t>Make an appointment with the Doctor right away</w:t>
      </w:r>
    </w:p>
    <w:p w14:paraId="0CAB0C7B" w14:textId="7F289803" w:rsidR="007740AB" w:rsidRDefault="007740AB" w:rsidP="007740AB">
      <w:pPr>
        <w:pStyle w:val="SRCCodeframe1"/>
      </w:pPr>
      <w:r>
        <w:t xml:space="preserve">j. </w:t>
      </w:r>
      <w:r>
        <w:tab/>
        <w:t>Talk to a partner or family member to assess the need to visit a Doctor</w:t>
      </w:r>
    </w:p>
    <w:p w14:paraId="535CA6B8" w14:textId="77777777" w:rsidR="007740AB" w:rsidRDefault="007740AB" w:rsidP="007740AB">
      <w:pPr>
        <w:pStyle w:val="SRCCodeframe1"/>
        <w:rPr>
          <w:rFonts w:eastAsia="Calibri"/>
        </w:rPr>
      </w:pPr>
    </w:p>
    <w:p w14:paraId="190A94A4" w14:textId="1DFEF041" w:rsidR="007740AB" w:rsidRPr="00F714DD" w:rsidRDefault="007740AB" w:rsidP="007740AB">
      <w:pPr>
        <w:pStyle w:val="SRCCodeframe1"/>
      </w:pPr>
      <w:r w:rsidRPr="00F714DD">
        <w:t>[RESPONSE FRAME]</w:t>
      </w:r>
    </w:p>
    <w:p w14:paraId="45F515C5" w14:textId="78E8AD1B" w:rsidR="007740AB" w:rsidRDefault="007740AB" w:rsidP="007740AB">
      <w:pPr>
        <w:pStyle w:val="SRCCodeframe1"/>
      </w:pPr>
      <w:r w:rsidRPr="00F714DD">
        <w:t>1.</w:t>
      </w:r>
      <w:r w:rsidRPr="00F714DD">
        <w:tab/>
      </w:r>
      <w:r>
        <w:t>1 – Not at all likely</w:t>
      </w:r>
    </w:p>
    <w:p w14:paraId="6650F743" w14:textId="77777777" w:rsidR="007740AB" w:rsidRDefault="007740AB" w:rsidP="007740AB">
      <w:pPr>
        <w:pStyle w:val="SRCCodeframe1"/>
      </w:pPr>
      <w:r>
        <w:t>2.</w:t>
      </w:r>
      <w:r>
        <w:tab/>
        <w:t>2</w:t>
      </w:r>
    </w:p>
    <w:p w14:paraId="4B2AB73B" w14:textId="77777777" w:rsidR="007740AB" w:rsidRDefault="007740AB" w:rsidP="007740AB">
      <w:pPr>
        <w:pStyle w:val="SRCCodeframe1"/>
      </w:pPr>
      <w:r>
        <w:t>3.</w:t>
      </w:r>
      <w:r>
        <w:tab/>
        <w:t>3</w:t>
      </w:r>
    </w:p>
    <w:p w14:paraId="40C42FDF" w14:textId="64D58235" w:rsidR="007740AB" w:rsidRDefault="007740AB" w:rsidP="007740AB">
      <w:pPr>
        <w:pStyle w:val="SRCCodeframe1"/>
      </w:pPr>
      <w:r>
        <w:t>4.</w:t>
      </w:r>
      <w:r>
        <w:tab/>
        <w:t>4 – Somewhat likely</w:t>
      </w:r>
    </w:p>
    <w:p w14:paraId="416D44E5" w14:textId="77777777" w:rsidR="007740AB" w:rsidRDefault="007740AB" w:rsidP="007740AB">
      <w:pPr>
        <w:pStyle w:val="SRCCodeframe1"/>
      </w:pPr>
      <w:r>
        <w:t xml:space="preserve">5. </w:t>
      </w:r>
      <w:r>
        <w:tab/>
        <w:t>5</w:t>
      </w:r>
    </w:p>
    <w:p w14:paraId="17F8D897" w14:textId="77777777" w:rsidR="007740AB" w:rsidRDefault="007740AB" w:rsidP="007740AB">
      <w:pPr>
        <w:pStyle w:val="SRCCodeframe1"/>
      </w:pPr>
      <w:r>
        <w:t>6.</w:t>
      </w:r>
      <w:r>
        <w:tab/>
        <w:t>6</w:t>
      </w:r>
    </w:p>
    <w:p w14:paraId="4099D2B3" w14:textId="2E4FE3B7" w:rsidR="007740AB" w:rsidRDefault="007740AB" w:rsidP="007740AB">
      <w:pPr>
        <w:pStyle w:val="SRCCodeframe1"/>
      </w:pPr>
      <w:r>
        <w:t>7.</w:t>
      </w:r>
      <w:r>
        <w:tab/>
        <w:t>7 – Extremely likely</w:t>
      </w:r>
    </w:p>
    <w:p w14:paraId="74F4C70C" w14:textId="359AA99F" w:rsidR="007F79A0" w:rsidRPr="00F714DD" w:rsidRDefault="007F79A0" w:rsidP="007F79A0">
      <w:pPr>
        <w:pStyle w:val="SRCCodeframe1"/>
        <w:rPr>
          <w:rFonts w:eastAsia="Calibri"/>
        </w:rPr>
      </w:pPr>
      <w:r w:rsidRPr="00F714DD">
        <w:rPr>
          <w:rFonts w:eastAsia="Calibri"/>
        </w:rPr>
        <w:t>98.</w:t>
      </w:r>
      <w:r w:rsidRPr="00F714DD">
        <w:rPr>
          <w:rFonts w:eastAsia="Calibri"/>
        </w:rPr>
        <w:tab/>
      </w:r>
      <w:r w:rsidRPr="00F714DD">
        <w:t xml:space="preserve">Not sure </w:t>
      </w:r>
      <w:r w:rsidR="007C1673">
        <w:t>[SHOW IN GRID]</w:t>
      </w:r>
    </w:p>
    <w:p w14:paraId="002644E7" w14:textId="001E4279" w:rsidR="007740AB" w:rsidRDefault="007740AB" w:rsidP="007740AB">
      <w:pPr>
        <w:pStyle w:val="SRCCodeframe1"/>
      </w:pPr>
      <w:r>
        <w:t>99.</w:t>
      </w:r>
      <w:r>
        <w:tab/>
        <w:t>Prefer not to say</w:t>
      </w:r>
      <w:r w:rsidR="007C1673">
        <w:t xml:space="preserve"> [SHOW IN GRID]</w:t>
      </w:r>
      <w:r>
        <w:t xml:space="preserve"> </w:t>
      </w:r>
    </w:p>
    <w:p w14:paraId="1A79204C" w14:textId="77777777" w:rsidR="0048790B" w:rsidRDefault="0048790B" w:rsidP="007740AB">
      <w:pPr>
        <w:pStyle w:val="SRCQn"/>
      </w:pPr>
    </w:p>
    <w:p w14:paraId="0BCCFA41" w14:textId="6C29CBB7" w:rsidR="007740AB" w:rsidRPr="007740AB" w:rsidRDefault="007740AB" w:rsidP="007740AB">
      <w:pPr>
        <w:pStyle w:val="SRCQn"/>
      </w:pPr>
      <w:r w:rsidRPr="007740AB">
        <w:t>*(ALL)</w:t>
      </w:r>
    </w:p>
    <w:p w14:paraId="2FE9ED17" w14:textId="6C537557" w:rsidR="007740AB" w:rsidRDefault="00FD3EA5" w:rsidP="007740AB">
      <w:pPr>
        <w:pStyle w:val="SRCQn"/>
      </w:pPr>
      <w:r>
        <w:t>HM_</w:t>
      </w:r>
      <w:r w:rsidR="007740AB">
        <w:t>B4</w:t>
      </w:r>
      <w:r w:rsidR="007740AB" w:rsidRPr="007740AB">
        <w:t>.</w:t>
      </w:r>
      <w:r w:rsidR="007740AB" w:rsidRPr="007740AB">
        <w:tab/>
      </w:r>
      <w:r w:rsidR="007740AB">
        <w:t xml:space="preserve">Now, imagine that you begin to experience pain that is not so overwhelming that you cannot function. However, it continues for more than a few days and you notice it regularly. </w:t>
      </w:r>
    </w:p>
    <w:p w14:paraId="01A3F890" w14:textId="77777777" w:rsidR="007740AB" w:rsidRDefault="007740AB" w:rsidP="007740AB">
      <w:pPr>
        <w:pStyle w:val="SRCQn"/>
      </w:pPr>
    </w:p>
    <w:p w14:paraId="6CA78E48" w14:textId="3C3969FE" w:rsidR="007740AB" w:rsidRDefault="007740AB" w:rsidP="007740AB">
      <w:pPr>
        <w:pStyle w:val="SRCQn"/>
        <w:ind w:firstLine="0"/>
      </w:pPr>
      <w:r>
        <w:t>How likely would you be to seek help for this health problem?</w:t>
      </w:r>
    </w:p>
    <w:p w14:paraId="730A4B27" w14:textId="77777777" w:rsidR="007740AB" w:rsidRDefault="007740AB" w:rsidP="007740AB">
      <w:pPr>
        <w:pStyle w:val="SRCQn"/>
      </w:pPr>
    </w:p>
    <w:p w14:paraId="63941124" w14:textId="6CF1FFB1" w:rsidR="007740AB" w:rsidRPr="007740AB" w:rsidRDefault="007740AB" w:rsidP="007740AB">
      <w:pPr>
        <w:pStyle w:val="SRCQn"/>
        <w:ind w:firstLine="0"/>
        <w:rPr>
          <w:rFonts w:eastAsia="Calibri"/>
        </w:rPr>
      </w:pPr>
      <w:r>
        <w:t>Please select a number to indicate your answer, where 1=not at all likely, 4=somewhat likely, 7=extremely likely.</w:t>
      </w:r>
    </w:p>
    <w:p w14:paraId="6DA5528D" w14:textId="77777777" w:rsidR="007740AB" w:rsidRDefault="007740AB" w:rsidP="007740AB">
      <w:pPr>
        <w:pStyle w:val="SRCCodeframe1"/>
      </w:pPr>
    </w:p>
    <w:p w14:paraId="11CC96E1" w14:textId="77777777" w:rsidR="007740AB" w:rsidRDefault="007740AB" w:rsidP="007740AB">
      <w:pPr>
        <w:pStyle w:val="SRCCodeframe1"/>
      </w:pPr>
      <w:r w:rsidRPr="00F714DD">
        <w:t>1.</w:t>
      </w:r>
      <w:r w:rsidRPr="00F714DD">
        <w:tab/>
      </w:r>
      <w:r>
        <w:t>1 – Not at all likely</w:t>
      </w:r>
    </w:p>
    <w:p w14:paraId="70C502E9" w14:textId="77777777" w:rsidR="007740AB" w:rsidRDefault="007740AB" w:rsidP="007740AB">
      <w:pPr>
        <w:pStyle w:val="SRCCodeframe1"/>
      </w:pPr>
      <w:r>
        <w:t>2.</w:t>
      </w:r>
      <w:r>
        <w:tab/>
        <w:t>2</w:t>
      </w:r>
    </w:p>
    <w:p w14:paraId="510DA84B" w14:textId="77777777" w:rsidR="007740AB" w:rsidRDefault="007740AB" w:rsidP="007740AB">
      <w:pPr>
        <w:pStyle w:val="SRCCodeframe1"/>
      </w:pPr>
      <w:r>
        <w:t>3.</w:t>
      </w:r>
      <w:r>
        <w:tab/>
        <w:t>3</w:t>
      </w:r>
    </w:p>
    <w:p w14:paraId="13FE24A2" w14:textId="77777777" w:rsidR="007740AB" w:rsidRDefault="007740AB" w:rsidP="007740AB">
      <w:pPr>
        <w:pStyle w:val="SRCCodeframe1"/>
      </w:pPr>
      <w:r>
        <w:t>4.</w:t>
      </w:r>
      <w:r>
        <w:tab/>
        <w:t>4 – Somewhat likely</w:t>
      </w:r>
    </w:p>
    <w:p w14:paraId="17D01719" w14:textId="77777777" w:rsidR="007740AB" w:rsidRDefault="007740AB" w:rsidP="007740AB">
      <w:pPr>
        <w:pStyle w:val="SRCCodeframe1"/>
      </w:pPr>
      <w:r>
        <w:t xml:space="preserve">5. </w:t>
      </w:r>
      <w:r>
        <w:tab/>
        <w:t>5</w:t>
      </w:r>
    </w:p>
    <w:p w14:paraId="2512CF0F" w14:textId="77777777" w:rsidR="007740AB" w:rsidRDefault="007740AB" w:rsidP="007740AB">
      <w:pPr>
        <w:pStyle w:val="SRCCodeframe1"/>
      </w:pPr>
      <w:r>
        <w:t>6.</w:t>
      </w:r>
      <w:r>
        <w:tab/>
        <w:t>6</w:t>
      </w:r>
    </w:p>
    <w:p w14:paraId="5D9E3608" w14:textId="77777777" w:rsidR="007740AB" w:rsidRDefault="007740AB" w:rsidP="007740AB">
      <w:pPr>
        <w:pStyle w:val="SRCCodeframe1"/>
      </w:pPr>
      <w:r>
        <w:t>7.</w:t>
      </w:r>
      <w:r>
        <w:tab/>
        <w:t>7 – Extremely likely</w:t>
      </w:r>
    </w:p>
    <w:p w14:paraId="0B2FC6BE" w14:textId="657B3F60" w:rsidR="007C1673" w:rsidRPr="00F714DD" w:rsidRDefault="007C1673" w:rsidP="007C1673">
      <w:pPr>
        <w:pStyle w:val="SRCCodeframe1"/>
        <w:rPr>
          <w:rFonts w:eastAsia="Calibri"/>
        </w:rPr>
      </w:pPr>
      <w:r w:rsidRPr="00F714DD">
        <w:rPr>
          <w:rFonts w:eastAsia="Calibri"/>
        </w:rPr>
        <w:t>98.</w:t>
      </w:r>
      <w:r w:rsidRPr="00F714DD">
        <w:rPr>
          <w:rFonts w:eastAsia="Calibri"/>
        </w:rPr>
        <w:tab/>
      </w:r>
      <w:r w:rsidRPr="00F714DD">
        <w:t xml:space="preserve">Not sure </w:t>
      </w:r>
      <w:r>
        <w:t>[SHOW ON SCREEN]</w:t>
      </w:r>
    </w:p>
    <w:p w14:paraId="42E82643" w14:textId="0D0F0B9C" w:rsidR="007C1673" w:rsidRDefault="007C1673" w:rsidP="007C1673">
      <w:pPr>
        <w:pStyle w:val="SRCCodeframe1"/>
      </w:pPr>
      <w:r>
        <w:t>99.</w:t>
      </w:r>
      <w:r>
        <w:tab/>
        <w:t xml:space="preserve">Prefer not to say [SHOW ON SCREEN] </w:t>
      </w:r>
    </w:p>
    <w:p w14:paraId="3A79A990" w14:textId="77777777" w:rsidR="007F79A0" w:rsidRDefault="007F79A0" w:rsidP="008224BB">
      <w:pPr>
        <w:pStyle w:val="SRCQn"/>
      </w:pPr>
    </w:p>
    <w:p w14:paraId="42A2A48B" w14:textId="77777777" w:rsidR="007740AB" w:rsidRPr="00F714DD" w:rsidRDefault="007740AB" w:rsidP="007740AB">
      <w:pPr>
        <w:pStyle w:val="SRCQn"/>
      </w:pPr>
      <w:r w:rsidRPr="00F714DD">
        <w:t>*(</w:t>
      </w:r>
      <w:r>
        <w:t>ALL)</w:t>
      </w:r>
    </w:p>
    <w:p w14:paraId="3ABDB595" w14:textId="58C96F4F" w:rsidR="007740AB" w:rsidRDefault="00FD3EA5" w:rsidP="007740AB">
      <w:pPr>
        <w:pStyle w:val="SRCQn"/>
      </w:pPr>
      <w:r>
        <w:t>HM_</w:t>
      </w:r>
      <w:r w:rsidR="007740AB">
        <w:t>B5</w:t>
      </w:r>
      <w:r w:rsidR="007740AB" w:rsidRPr="00F714DD">
        <w:t>.</w:t>
      </w:r>
      <w:r w:rsidR="007740AB" w:rsidRPr="00F714DD">
        <w:tab/>
      </w:r>
      <w:r w:rsidR="007740AB">
        <w:t>Below are some reasons why you might not seek help. Please read each reason and decide how important it is in preventing you from seeking help.</w:t>
      </w:r>
    </w:p>
    <w:p w14:paraId="1AEBE9CD" w14:textId="77777777" w:rsidR="007740AB" w:rsidRDefault="007740AB" w:rsidP="007740AB">
      <w:pPr>
        <w:pStyle w:val="SRCQn"/>
      </w:pPr>
    </w:p>
    <w:p w14:paraId="3E8D53BD" w14:textId="6E46480D" w:rsidR="007740AB" w:rsidRDefault="007740AB" w:rsidP="007740AB">
      <w:pPr>
        <w:pStyle w:val="SRCQn"/>
        <w:ind w:firstLine="0"/>
      </w:pPr>
      <w:r>
        <w:t>If you think that a reason is very important in preventing you from seeking help, you should select 5. If you think that a reason is not at all important, you should select 1. Or you can select any number in between to indicate how important that reason is for not seeking help.</w:t>
      </w:r>
    </w:p>
    <w:p w14:paraId="4ED23FF1" w14:textId="77777777" w:rsidR="007740AB" w:rsidRDefault="007740AB" w:rsidP="007740AB">
      <w:pPr>
        <w:pStyle w:val="SRCQn"/>
        <w:ind w:hanging="131"/>
      </w:pPr>
    </w:p>
    <w:p w14:paraId="72EBE8EC" w14:textId="66227431" w:rsidR="007740AB" w:rsidRPr="00F714DD" w:rsidRDefault="007740AB" w:rsidP="007740AB">
      <w:pPr>
        <w:pStyle w:val="SRCCodeframe1"/>
      </w:pPr>
      <w:r w:rsidRPr="00F714DD">
        <w:t>[</w:t>
      </w:r>
      <w:r>
        <w:t>STATEMENTS</w:t>
      </w:r>
      <w:r w:rsidRPr="00F714DD">
        <w:t>]</w:t>
      </w:r>
      <w:r>
        <w:t xml:space="preserve"> </w:t>
      </w:r>
    </w:p>
    <w:p w14:paraId="7C1E5298" w14:textId="45839146" w:rsidR="007740AB" w:rsidRDefault="007740AB" w:rsidP="007740AB">
      <w:pPr>
        <w:pStyle w:val="SRCCodeframe1"/>
      </w:pPr>
      <w:r>
        <w:t>a</w:t>
      </w:r>
      <w:r w:rsidRPr="00F714DD">
        <w:t>.</w:t>
      </w:r>
      <w:r w:rsidRPr="00F714DD">
        <w:tab/>
      </w:r>
      <w:r>
        <w:t>I would think less of myself for needing help.</w:t>
      </w:r>
    </w:p>
    <w:p w14:paraId="32538476" w14:textId="791F0CED" w:rsidR="007740AB" w:rsidRDefault="00306683" w:rsidP="007740AB">
      <w:pPr>
        <w:pStyle w:val="SRCCodeframe1"/>
      </w:pPr>
      <w:r>
        <w:t xml:space="preserve">b. </w:t>
      </w:r>
      <w:r>
        <w:tab/>
      </w:r>
      <w:r w:rsidR="007740AB">
        <w:t>The problem wouldn’t seem worth getting help for.</w:t>
      </w:r>
    </w:p>
    <w:p w14:paraId="490D646E" w14:textId="62BE15F5" w:rsidR="007740AB" w:rsidRDefault="00306683" w:rsidP="007740AB">
      <w:pPr>
        <w:pStyle w:val="SRCCodeframe1"/>
      </w:pPr>
      <w:r>
        <w:t>c.</w:t>
      </w:r>
      <w:r>
        <w:tab/>
      </w:r>
      <w:r w:rsidR="007740AB">
        <w:t>People typically expect something in return when they provide help.</w:t>
      </w:r>
    </w:p>
    <w:p w14:paraId="21D2A754" w14:textId="38A86EDB" w:rsidR="007740AB" w:rsidRDefault="00306683" w:rsidP="007740AB">
      <w:pPr>
        <w:pStyle w:val="SRCCodeframe1"/>
      </w:pPr>
      <w:r>
        <w:t>d.</w:t>
      </w:r>
      <w:r>
        <w:tab/>
      </w:r>
      <w:r w:rsidR="007740AB">
        <w:t>Privacy is important to me, and I don’t want other people to know about my problems.</w:t>
      </w:r>
    </w:p>
    <w:p w14:paraId="296A136A" w14:textId="7C6A43A4" w:rsidR="007740AB" w:rsidRDefault="00306683" w:rsidP="007740AB">
      <w:pPr>
        <w:pStyle w:val="SRCCodeframe1"/>
      </w:pPr>
      <w:r>
        <w:t xml:space="preserve">e. </w:t>
      </w:r>
      <w:r>
        <w:tab/>
      </w:r>
      <w:r w:rsidR="007740AB">
        <w:t>I don’t like to get emotional about things.</w:t>
      </w:r>
    </w:p>
    <w:p w14:paraId="65779170" w14:textId="2AA5581A" w:rsidR="007740AB" w:rsidRDefault="00306683" w:rsidP="007740AB">
      <w:pPr>
        <w:pStyle w:val="SRCCodeframe1"/>
      </w:pPr>
      <w:r>
        <w:t>f.</w:t>
      </w:r>
      <w:r>
        <w:tab/>
      </w:r>
      <w:r w:rsidR="007740AB">
        <w:t>I don’t like other people telling me what to do.</w:t>
      </w:r>
    </w:p>
    <w:p w14:paraId="37135DEA" w14:textId="4AF8175E" w:rsidR="007740AB" w:rsidRDefault="00306683" w:rsidP="007740AB">
      <w:pPr>
        <w:pStyle w:val="SRCCodeframe1"/>
      </w:pPr>
      <w:r>
        <w:t>g.</w:t>
      </w:r>
      <w:r>
        <w:tab/>
      </w:r>
      <w:r w:rsidR="007740AB">
        <w:t>The problem wouldn’t be a big deal; it would go away in time.</w:t>
      </w:r>
    </w:p>
    <w:p w14:paraId="7D06A6E1" w14:textId="01D71BB8" w:rsidR="007740AB" w:rsidRDefault="00306683" w:rsidP="007740AB">
      <w:pPr>
        <w:pStyle w:val="SRCCodeframe1"/>
      </w:pPr>
      <w:r>
        <w:t>h.</w:t>
      </w:r>
      <w:r>
        <w:tab/>
      </w:r>
      <w:r w:rsidR="007740AB">
        <w:t>I would have real difficulty finding transportation to a place where I can get help.</w:t>
      </w:r>
    </w:p>
    <w:p w14:paraId="033D13E2" w14:textId="53E68402" w:rsidR="007740AB" w:rsidRDefault="00306683" w:rsidP="007740AB">
      <w:pPr>
        <w:pStyle w:val="SRCCodeframe1"/>
      </w:pPr>
      <w:proofErr w:type="spellStart"/>
      <w:r>
        <w:t>i</w:t>
      </w:r>
      <w:proofErr w:type="spellEnd"/>
      <w:r>
        <w:t xml:space="preserve">. </w:t>
      </w:r>
      <w:r>
        <w:tab/>
      </w:r>
      <w:r w:rsidR="007740AB">
        <w:t>This problem is embarrassing.</w:t>
      </w:r>
    </w:p>
    <w:p w14:paraId="5930683E" w14:textId="40FDE875" w:rsidR="007740AB" w:rsidRDefault="00306683" w:rsidP="007740AB">
      <w:pPr>
        <w:pStyle w:val="SRCCodeframe1"/>
      </w:pPr>
      <w:r>
        <w:t>j.</w:t>
      </w:r>
      <w:r>
        <w:tab/>
      </w:r>
      <w:r w:rsidR="007740AB">
        <w:t>I don’t like to talk about feelings.</w:t>
      </w:r>
    </w:p>
    <w:p w14:paraId="311BF3A2" w14:textId="2CE321B5" w:rsidR="007740AB" w:rsidRDefault="00306683" w:rsidP="007740AB">
      <w:pPr>
        <w:pStyle w:val="SRCCodeframe1"/>
      </w:pPr>
      <w:r>
        <w:t>k.</w:t>
      </w:r>
      <w:r w:rsidR="007740AB">
        <w:t xml:space="preserve"> </w:t>
      </w:r>
      <w:r>
        <w:tab/>
      </w:r>
      <w:r w:rsidR="007740AB">
        <w:t>Nobody knows more about my problems than I do.</w:t>
      </w:r>
    </w:p>
    <w:p w14:paraId="185E67EB" w14:textId="05A379F5" w:rsidR="007740AB" w:rsidRDefault="00306683" w:rsidP="007740AB">
      <w:pPr>
        <w:pStyle w:val="SRCCodeframe1"/>
      </w:pPr>
      <w:r>
        <w:t>l.</w:t>
      </w:r>
      <w:r>
        <w:tab/>
      </w:r>
      <w:r w:rsidR="007740AB">
        <w:t>I wouldn’t want to overreact to a problem that wasn’t serious.</w:t>
      </w:r>
    </w:p>
    <w:p w14:paraId="78C56295" w14:textId="108DCA29" w:rsidR="007740AB" w:rsidRDefault="00306683" w:rsidP="007740AB">
      <w:pPr>
        <w:pStyle w:val="SRCCodeframe1"/>
      </w:pPr>
      <w:r>
        <w:t>m.</w:t>
      </w:r>
      <w:r>
        <w:tab/>
      </w:r>
      <w:r w:rsidR="007740AB">
        <w:t>I wouldn’t know what sort of help was available.</w:t>
      </w:r>
    </w:p>
    <w:p w14:paraId="4763E185" w14:textId="0755903B" w:rsidR="007740AB" w:rsidRDefault="00306683" w:rsidP="007740AB">
      <w:pPr>
        <w:pStyle w:val="SRCCodeframe1"/>
      </w:pPr>
      <w:r>
        <w:t>n.</w:t>
      </w:r>
      <w:r>
        <w:tab/>
      </w:r>
      <w:r w:rsidR="007740AB">
        <w:t>I don’t want some stranger touching me in ways I’m not comfortable with.</w:t>
      </w:r>
    </w:p>
    <w:p w14:paraId="5DCF7AAA" w14:textId="609CCD44" w:rsidR="007740AB" w:rsidRDefault="00306683" w:rsidP="007740AB">
      <w:pPr>
        <w:pStyle w:val="SRCCodeframe1"/>
      </w:pPr>
      <w:r>
        <w:t>o.</w:t>
      </w:r>
      <w:r>
        <w:tab/>
      </w:r>
      <w:r w:rsidR="007740AB">
        <w:t>I’d rather not show people what I’m feeling.</w:t>
      </w:r>
    </w:p>
    <w:p w14:paraId="7BA1B34E" w14:textId="712CA058" w:rsidR="007740AB" w:rsidRDefault="00306683" w:rsidP="007740AB">
      <w:pPr>
        <w:pStyle w:val="SRCCodeframe1"/>
      </w:pPr>
      <w:r>
        <w:t>p.</w:t>
      </w:r>
      <w:r>
        <w:tab/>
      </w:r>
      <w:r w:rsidR="007740AB">
        <w:t>I’d feel better about myself knowing I didn’t need help from others.</w:t>
      </w:r>
    </w:p>
    <w:p w14:paraId="0568B897" w14:textId="289801A7" w:rsidR="007740AB" w:rsidRDefault="00306683" w:rsidP="007740AB">
      <w:pPr>
        <w:pStyle w:val="SRCCodeframe1"/>
      </w:pPr>
      <w:r>
        <w:t>q.</w:t>
      </w:r>
      <w:r>
        <w:tab/>
      </w:r>
      <w:r w:rsidR="007740AB">
        <w:t xml:space="preserve">Problems like this are part of life; they’re just something you </w:t>
      </w:r>
      <w:proofErr w:type="gramStart"/>
      <w:r w:rsidR="007740AB">
        <w:t>have to</w:t>
      </w:r>
      <w:proofErr w:type="gramEnd"/>
      <w:r w:rsidR="007740AB">
        <w:t xml:space="preserve"> deal with.</w:t>
      </w:r>
    </w:p>
    <w:p w14:paraId="1D7E3912" w14:textId="30A24183" w:rsidR="007740AB" w:rsidRDefault="00306683" w:rsidP="007740AB">
      <w:pPr>
        <w:pStyle w:val="SRCCodeframe1"/>
      </w:pPr>
      <w:r>
        <w:lastRenderedPageBreak/>
        <w:t xml:space="preserve">r. </w:t>
      </w:r>
      <w:r>
        <w:tab/>
      </w:r>
      <w:r w:rsidR="007740AB">
        <w:t>Financial difficulties would be an obstacle to getting help.</w:t>
      </w:r>
    </w:p>
    <w:p w14:paraId="0E603492" w14:textId="0FB29432" w:rsidR="007740AB" w:rsidRDefault="00306683" w:rsidP="007740AB">
      <w:pPr>
        <w:pStyle w:val="SRCCodeframe1"/>
      </w:pPr>
      <w:r>
        <w:t xml:space="preserve">s. </w:t>
      </w:r>
      <w:r>
        <w:tab/>
      </w:r>
      <w:r w:rsidR="007740AB">
        <w:t>I don’t like taking off my clothes in front of other people.</w:t>
      </w:r>
    </w:p>
    <w:p w14:paraId="1BCD6E07" w14:textId="69A8985F" w:rsidR="007740AB" w:rsidRDefault="00306683" w:rsidP="007740AB">
      <w:pPr>
        <w:pStyle w:val="SRCCodeframe1"/>
      </w:pPr>
      <w:r>
        <w:t>t.</w:t>
      </w:r>
      <w:r>
        <w:tab/>
      </w:r>
      <w:r w:rsidR="007740AB">
        <w:t>I wouldn’t want to look stupid for not knowing how to figure this problem out.</w:t>
      </w:r>
    </w:p>
    <w:p w14:paraId="3302C3BB" w14:textId="719B3CC6" w:rsidR="007740AB" w:rsidRDefault="00306683" w:rsidP="007740AB">
      <w:pPr>
        <w:pStyle w:val="SRCCodeframe1"/>
      </w:pPr>
      <w:r>
        <w:t>u.</w:t>
      </w:r>
      <w:r>
        <w:tab/>
      </w:r>
      <w:r w:rsidR="007740AB">
        <w:t>I don’t like feeling controlled by other people.</w:t>
      </w:r>
    </w:p>
    <w:p w14:paraId="0C1BB7D3" w14:textId="5F5A23BF" w:rsidR="007740AB" w:rsidRDefault="00306683" w:rsidP="007740AB">
      <w:pPr>
        <w:pStyle w:val="SRCCodeframe1"/>
      </w:pPr>
      <w:r>
        <w:t>v.</w:t>
      </w:r>
      <w:r>
        <w:tab/>
      </w:r>
      <w:r w:rsidR="007740AB">
        <w:t>I’d prefer just to tolerate it rather than dwell on my problems.</w:t>
      </w:r>
    </w:p>
    <w:p w14:paraId="1E67D9CB" w14:textId="67ECCC2E" w:rsidR="007740AB" w:rsidRDefault="00306683" w:rsidP="007740AB">
      <w:pPr>
        <w:pStyle w:val="SRCCodeframe1"/>
      </w:pPr>
      <w:r>
        <w:t>w.</w:t>
      </w:r>
      <w:r>
        <w:tab/>
      </w:r>
      <w:r w:rsidR="007740AB">
        <w:t>I don’t trust doctors and other health professionals.</w:t>
      </w:r>
    </w:p>
    <w:p w14:paraId="111B06CF" w14:textId="144C2F2D" w:rsidR="007740AB" w:rsidRDefault="00306683" w:rsidP="007740AB">
      <w:pPr>
        <w:pStyle w:val="SRCCodeframe1"/>
      </w:pPr>
      <w:r>
        <w:t>x.</w:t>
      </w:r>
      <w:r>
        <w:tab/>
      </w:r>
      <w:r w:rsidR="007740AB">
        <w:t>I wouldn’t want someone of the same sex touching my body.</w:t>
      </w:r>
    </w:p>
    <w:p w14:paraId="54E0E04E" w14:textId="4AF16F9C" w:rsidR="007740AB" w:rsidRDefault="00306683" w:rsidP="007740AB">
      <w:pPr>
        <w:pStyle w:val="SRCCodeframe1"/>
      </w:pPr>
      <w:r>
        <w:t xml:space="preserve">y. </w:t>
      </w:r>
      <w:r>
        <w:tab/>
      </w:r>
      <w:r w:rsidR="007740AB">
        <w:t>It would seem weak to ask for help.</w:t>
      </w:r>
    </w:p>
    <w:p w14:paraId="5209F783" w14:textId="6AADF2A9" w:rsidR="007740AB" w:rsidRDefault="00306683" w:rsidP="007740AB">
      <w:pPr>
        <w:pStyle w:val="SRCCodeframe1"/>
      </w:pPr>
      <w:r>
        <w:t>z.</w:t>
      </w:r>
      <w:r>
        <w:tab/>
      </w:r>
      <w:r w:rsidR="007740AB">
        <w:t>I would prefer to wait until I’m sure the health problem is a serious one.</w:t>
      </w:r>
    </w:p>
    <w:p w14:paraId="63693AFF" w14:textId="1D457012" w:rsidR="007740AB" w:rsidRDefault="00306683" w:rsidP="007740AB">
      <w:pPr>
        <w:pStyle w:val="SRCCodeframe1"/>
      </w:pPr>
      <w:r>
        <w:t xml:space="preserve">aa. </w:t>
      </w:r>
      <w:r>
        <w:tab/>
      </w:r>
      <w:r w:rsidR="007740AB">
        <w:t>A lack of health insurance would keep me from seeking help.</w:t>
      </w:r>
    </w:p>
    <w:p w14:paraId="570943BE" w14:textId="1A4A47CB" w:rsidR="007740AB" w:rsidRDefault="00306683" w:rsidP="007740AB">
      <w:pPr>
        <w:pStyle w:val="SRCCodeframe1"/>
      </w:pPr>
      <w:r>
        <w:t>ab.</w:t>
      </w:r>
      <w:r>
        <w:tab/>
      </w:r>
      <w:r w:rsidR="007740AB">
        <w:t>I like to make my own decisions and not be too influenced by others.</w:t>
      </w:r>
    </w:p>
    <w:p w14:paraId="1978BA93" w14:textId="02DC8068" w:rsidR="007740AB" w:rsidRDefault="00306683" w:rsidP="007740AB">
      <w:pPr>
        <w:pStyle w:val="SRCCodeframe1"/>
      </w:pPr>
      <w:r>
        <w:t>ac.</w:t>
      </w:r>
      <w:r>
        <w:tab/>
      </w:r>
      <w:r w:rsidR="007740AB">
        <w:t xml:space="preserve">I like to </w:t>
      </w:r>
      <w:proofErr w:type="gramStart"/>
      <w:r w:rsidR="007740AB">
        <w:t>be in charge of</w:t>
      </w:r>
      <w:proofErr w:type="gramEnd"/>
      <w:r w:rsidR="007740AB">
        <w:t xml:space="preserve"> everything in my life.</w:t>
      </w:r>
    </w:p>
    <w:p w14:paraId="479A581E" w14:textId="2A67782E" w:rsidR="007740AB" w:rsidRDefault="00306683" w:rsidP="007740AB">
      <w:pPr>
        <w:pStyle w:val="SRCCodeframe1"/>
      </w:pPr>
      <w:r>
        <w:t xml:space="preserve">ad. </w:t>
      </w:r>
      <w:r>
        <w:tab/>
      </w:r>
      <w:r w:rsidR="007740AB">
        <w:t>Asking for help is like surrendering authority over my life.</w:t>
      </w:r>
    </w:p>
    <w:p w14:paraId="07335204" w14:textId="796A10EE" w:rsidR="007740AB" w:rsidRDefault="00306683" w:rsidP="007740AB">
      <w:pPr>
        <w:pStyle w:val="SRCCodeframe1"/>
      </w:pPr>
      <w:r>
        <w:t xml:space="preserve">ae. </w:t>
      </w:r>
      <w:r>
        <w:tab/>
      </w:r>
      <w:r w:rsidR="007740AB">
        <w:t>I do not want to appear weaker than my peers.</w:t>
      </w:r>
    </w:p>
    <w:p w14:paraId="77294FD5" w14:textId="07AED006" w:rsidR="007740AB" w:rsidRDefault="00306683" w:rsidP="007740AB">
      <w:pPr>
        <w:pStyle w:val="SRCCodeframe1"/>
        <w:rPr>
          <w:rFonts w:eastAsia="Calibri"/>
        </w:rPr>
      </w:pPr>
      <w:proofErr w:type="spellStart"/>
      <w:r>
        <w:t>af</w:t>
      </w:r>
      <w:proofErr w:type="spellEnd"/>
      <w:r>
        <w:t>.</w:t>
      </w:r>
      <w:r>
        <w:tab/>
      </w:r>
      <w:r w:rsidR="007740AB">
        <w:t>I would prefer not to find out that I have a health problem</w:t>
      </w:r>
    </w:p>
    <w:p w14:paraId="4F086059" w14:textId="77777777" w:rsidR="00A16FCF" w:rsidRDefault="00A16FCF" w:rsidP="007740AB">
      <w:pPr>
        <w:pStyle w:val="SRCCodeframe1"/>
      </w:pPr>
    </w:p>
    <w:p w14:paraId="06E88EC6" w14:textId="2419E6FB" w:rsidR="007740AB" w:rsidRPr="00F714DD" w:rsidRDefault="007740AB" w:rsidP="007740AB">
      <w:pPr>
        <w:pStyle w:val="SRCCodeframe1"/>
      </w:pPr>
      <w:r w:rsidRPr="00F714DD">
        <w:t xml:space="preserve">[RESPONSE FRAME] </w:t>
      </w:r>
    </w:p>
    <w:p w14:paraId="22BA0717" w14:textId="520373D3" w:rsidR="007740AB" w:rsidRDefault="007740AB" w:rsidP="007740AB">
      <w:pPr>
        <w:pStyle w:val="SRCCodeframe1"/>
      </w:pPr>
      <w:r w:rsidRPr="00F714DD">
        <w:t>1.</w:t>
      </w:r>
      <w:r w:rsidRPr="00F714DD">
        <w:tab/>
      </w:r>
      <w:r>
        <w:t xml:space="preserve">1 – Not at all </w:t>
      </w:r>
      <w:r w:rsidR="00306683">
        <w:t>a reason</w:t>
      </w:r>
    </w:p>
    <w:p w14:paraId="55AEC9EE" w14:textId="77777777" w:rsidR="007740AB" w:rsidRDefault="007740AB" w:rsidP="007740AB">
      <w:pPr>
        <w:pStyle w:val="SRCCodeframe1"/>
      </w:pPr>
      <w:r>
        <w:t>2.</w:t>
      </w:r>
      <w:r>
        <w:tab/>
        <w:t>2</w:t>
      </w:r>
    </w:p>
    <w:p w14:paraId="2D85A1BA" w14:textId="77777777" w:rsidR="007740AB" w:rsidRDefault="007740AB" w:rsidP="007740AB">
      <w:pPr>
        <w:pStyle w:val="SRCCodeframe1"/>
      </w:pPr>
      <w:r>
        <w:t>3.</w:t>
      </w:r>
      <w:r>
        <w:tab/>
        <w:t>3</w:t>
      </w:r>
    </w:p>
    <w:p w14:paraId="7A9A367B" w14:textId="5290EC7D" w:rsidR="007740AB" w:rsidRDefault="007740AB" w:rsidP="007740AB">
      <w:pPr>
        <w:pStyle w:val="SRCCodeframe1"/>
      </w:pPr>
      <w:r>
        <w:t>4.</w:t>
      </w:r>
      <w:r>
        <w:tab/>
        <w:t>4</w:t>
      </w:r>
    </w:p>
    <w:p w14:paraId="09290BB1" w14:textId="77777777" w:rsidR="007740AB" w:rsidRDefault="007740AB" w:rsidP="007740AB">
      <w:pPr>
        <w:pStyle w:val="SRCCodeframe1"/>
      </w:pPr>
      <w:r>
        <w:t xml:space="preserve">5. </w:t>
      </w:r>
      <w:r>
        <w:tab/>
        <w:t>5</w:t>
      </w:r>
    </w:p>
    <w:p w14:paraId="06B23449" w14:textId="77777777" w:rsidR="007740AB" w:rsidRDefault="007740AB" w:rsidP="007740AB">
      <w:pPr>
        <w:pStyle w:val="SRCCodeframe1"/>
      </w:pPr>
      <w:r>
        <w:t>6.</w:t>
      </w:r>
      <w:r>
        <w:tab/>
        <w:t>6</w:t>
      </w:r>
    </w:p>
    <w:p w14:paraId="7D8C83B9" w14:textId="5C0C8E87" w:rsidR="007740AB" w:rsidRDefault="007740AB" w:rsidP="007740AB">
      <w:pPr>
        <w:pStyle w:val="SRCCodeframe1"/>
      </w:pPr>
      <w:r>
        <w:t>7.</w:t>
      </w:r>
      <w:r>
        <w:tab/>
        <w:t xml:space="preserve">7 – </w:t>
      </w:r>
      <w:r w:rsidR="00306683">
        <w:t>Very important reason</w:t>
      </w:r>
    </w:p>
    <w:p w14:paraId="68C4AF3A" w14:textId="77777777" w:rsidR="00FD3EA5" w:rsidRDefault="00FD3EA5" w:rsidP="007740AB">
      <w:pPr>
        <w:pStyle w:val="SRCCodeframe1"/>
      </w:pPr>
    </w:p>
    <w:p w14:paraId="153D1459" w14:textId="77777777" w:rsidR="007C1673" w:rsidRPr="00F714DD" w:rsidRDefault="007C1673" w:rsidP="007C1673">
      <w:pPr>
        <w:pStyle w:val="SRCCodeframe1"/>
        <w:rPr>
          <w:rFonts w:eastAsia="Calibri"/>
        </w:rPr>
      </w:pPr>
      <w:r w:rsidRPr="00F714DD">
        <w:rPr>
          <w:rFonts w:eastAsia="Calibri"/>
        </w:rPr>
        <w:t>98.</w:t>
      </w:r>
      <w:r w:rsidRPr="00F714DD">
        <w:rPr>
          <w:rFonts w:eastAsia="Calibri"/>
        </w:rPr>
        <w:tab/>
      </w:r>
      <w:r w:rsidRPr="00F714DD">
        <w:t xml:space="preserve">Not sure </w:t>
      </w:r>
      <w:r>
        <w:t>[SHOW IN GRID]</w:t>
      </w:r>
    </w:p>
    <w:p w14:paraId="63426868" w14:textId="77777777" w:rsidR="007C1673" w:rsidRDefault="007C1673" w:rsidP="007C1673">
      <w:pPr>
        <w:pStyle w:val="SRCCodeframe1"/>
      </w:pPr>
      <w:r>
        <w:t>99.</w:t>
      </w:r>
      <w:r>
        <w:tab/>
        <w:t xml:space="preserve">Prefer not to say [SHOW IN GRID] </w:t>
      </w:r>
    </w:p>
    <w:p w14:paraId="5A9CC47F" w14:textId="77777777" w:rsidR="007F79A0" w:rsidRDefault="007F79A0">
      <w:pPr>
        <w:spacing w:after="160" w:line="259" w:lineRule="auto"/>
      </w:pPr>
    </w:p>
    <w:p w14:paraId="302FB93A" w14:textId="77777777" w:rsidR="00306683" w:rsidRPr="00F714DD" w:rsidRDefault="00306683" w:rsidP="00306683">
      <w:pPr>
        <w:pStyle w:val="SRCQn"/>
      </w:pPr>
      <w:r w:rsidRPr="00F714DD">
        <w:t>*(ALL)</w:t>
      </w:r>
    </w:p>
    <w:p w14:paraId="6CCA908A" w14:textId="42C00855" w:rsidR="00306683" w:rsidRDefault="00FD3EA5" w:rsidP="00306683">
      <w:pPr>
        <w:pStyle w:val="SRCQn"/>
      </w:pPr>
      <w:r>
        <w:t>HM_</w:t>
      </w:r>
      <w:r w:rsidR="00306683">
        <w:t>B6</w:t>
      </w:r>
      <w:r w:rsidR="00306683" w:rsidRPr="00F714DD">
        <w:t>.</w:t>
      </w:r>
      <w:r w:rsidR="00306683" w:rsidRPr="00F714DD">
        <w:tab/>
      </w:r>
      <w:r w:rsidR="00306683" w:rsidRPr="00306683">
        <w:t xml:space="preserve">Below is a list of reasons why some people might find it difficult to access health care when they need it. </w:t>
      </w:r>
    </w:p>
    <w:p w14:paraId="5A0FA2D2" w14:textId="77777777" w:rsidR="00306683" w:rsidRDefault="00306683" w:rsidP="00306683">
      <w:pPr>
        <w:pStyle w:val="SRCQn"/>
      </w:pPr>
    </w:p>
    <w:p w14:paraId="440E2385" w14:textId="3217E742" w:rsidR="00306683" w:rsidRDefault="00306683" w:rsidP="00306683">
      <w:pPr>
        <w:pStyle w:val="SRCQn"/>
        <w:ind w:firstLine="0"/>
      </w:pPr>
      <w:r w:rsidRPr="00306683">
        <w:t xml:space="preserve">During the </w:t>
      </w:r>
      <w:r w:rsidRPr="00595B0E">
        <w:rPr>
          <w:b/>
          <w:bCs/>
          <w:u w:val="single"/>
        </w:rPr>
        <w:t>past 12 months</w:t>
      </w:r>
      <w:r w:rsidRPr="00306683">
        <w:t>, have you been prevented from accessing health care for any of the following reasons?</w:t>
      </w:r>
    </w:p>
    <w:p w14:paraId="48FEDAAE" w14:textId="77777777" w:rsidR="00306683" w:rsidRDefault="00306683" w:rsidP="00306683">
      <w:pPr>
        <w:pStyle w:val="SRCQn"/>
      </w:pPr>
    </w:p>
    <w:p w14:paraId="6D757D5B" w14:textId="79A91F87" w:rsidR="00306683" w:rsidRDefault="00306683" w:rsidP="00306683">
      <w:pPr>
        <w:pStyle w:val="SRCQn"/>
        <w:rPr>
          <w:i/>
          <w:iCs/>
        </w:rPr>
      </w:pPr>
      <w:r>
        <w:tab/>
      </w:r>
      <w:r>
        <w:rPr>
          <w:i/>
          <w:iCs/>
        </w:rPr>
        <w:t xml:space="preserve">Please select all that apply. </w:t>
      </w:r>
    </w:p>
    <w:p w14:paraId="4F56F64E" w14:textId="77777777" w:rsidR="00306683" w:rsidRPr="00F714DD" w:rsidRDefault="00306683" w:rsidP="00306683">
      <w:pPr>
        <w:pStyle w:val="SRCQn"/>
        <w:rPr>
          <w:i/>
          <w:iCs/>
        </w:rPr>
      </w:pPr>
    </w:p>
    <w:p w14:paraId="5633FE0E" w14:textId="24DCBF87" w:rsidR="00306683" w:rsidRPr="00F714DD" w:rsidRDefault="00306683" w:rsidP="00306683">
      <w:pPr>
        <w:pStyle w:val="SRCCodeframe1"/>
      </w:pPr>
      <w:r w:rsidRPr="00F714DD">
        <w:t>[</w:t>
      </w:r>
      <w:r>
        <w:t>MULITIPLE] [RANDOMISE 1-1</w:t>
      </w:r>
      <w:r w:rsidR="0057549A">
        <w:t>5</w:t>
      </w:r>
      <w:r w:rsidRPr="00F714DD">
        <w:t>]</w:t>
      </w:r>
    </w:p>
    <w:p w14:paraId="49847D85" w14:textId="1570DA56" w:rsidR="00306683" w:rsidRDefault="00306683" w:rsidP="00306683">
      <w:pPr>
        <w:pStyle w:val="SRCCodeframe1"/>
      </w:pPr>
      <w:r>
        <w:t>1.</w:t>
      </w:r>
      <w:r>
        <w:tab/>
        <w:t>No service available in my area at the time needed</w:t>
      </w:r>
    </w:p>
    <w:p w14:paraId="7AD02C5B" w14:textId="5E87D428" w:rsidR="00306683" w:rsidRDefault="00306683" w:rsidP="00306683">
      <w:pPr>
        <w:pStyle w:val="SRCCodeframe1"/>
      </w:pPr>
      <w:r>
        <w:t>2.</w:t>
      </w:r>
      <w:r>
        <w:tab/>
        <w:t>Waiting time too long/no appointments</w:t>
      </w:r>
    </w:p>
    <w:p w14:paraId="1F42A57B" w14:textId="3383A8F4" w:rsidR="00306683" w:rsidRDefault="00306683" w:rsidP="00306683">
      <w:pPr>
        <w:pStyle w:val="SRCCodeframe1"/>
      </w:pPr>
      <w:r>
        <w:t>3.</w:t>
      </w:r>
      <w:r>
        <w:tab/>
        <w:t>Not taking new patients</w:t>
      </w:r>
    </w:p>
    <w:p w14:paraId="5AD3346D" w14:textId="1C33A921" w:rsidR="00306683" w:rsidRDefault="00306683" w:rsidP="00306683">
      <w:pPr>
        <w:pStyle w:val="SRCCodeframe1"/>
      </w:pPr>
      <w:r>
        <w:t>4.</w:t>
      </w:r>
      <w:r>
        <w:tab/>
        <w:t>Cost</w:t>
      </w:r>
    </w:p>
    <w:p w14:paraId="738F2425" w14:textId="00112F7A" w:rsidR="00306683" w:rsidRDefault="00306683" w:rsidP="00306683">
      <w:pPr>
        <w:pStyle w:val="SRCCodeframe1"/>
      </w:pPr>
      <w:r>
        <w:t>5.</w:t>
      </w:r>
      <w:r>
        <w:tab/>
        <w:t>Decided not to seek care/didn't bother</w:t>
      </w:r>
    </w:p>
    <w:p w14:paraId="556A8485" w14:textId="560702BA" w:rsidR="00306683" w:rsidRDefault="00306683" w:rsidP="00306683">
      <w:pPr>
        <w:pStyle w:val="SRCCodeframe1"/>
      </w:pPr>
      <w:r>
        <w:t>6.</w:t>
      </w:r>
      <w:r>
        <w:tab/>
        <w:t>Personal or family responsibilities/too busy</w:t>
      </w:r>
    </w:p>
    <w:p w14:paraId="726ABD80" w14:textId="7797CF44" w:rsidR="00306683" w:rsidRDefault="00306683" w:rsidP="00306683">
      <w:pPr>
        <w:pStyle w:val="SRCCodeframe1"/>
      </w:pPr>
      <w:r>
        <w:t>7.</w:t>
      </w:r>
      <w:r>
        <w:tab/>
        <w:t>Work commitments</w:t>
      </w:r>
    </w:p>
    <w:p w14:paraId="03F4D9E1" w14:textId="35E6099D" w:rsidR="00306683" w:rsidRDefault="00306683" w:rsidP="00306683">
      <w:pPr>
        <w:pStyle w:val="SRCCodeframe1"/>
      </w:pPr>
      <w:r>
        <w:t>8.</w:t>
      </w:r>
      <w:r>
        <w:tab/>
        <w:t>Transportation problems</w:t>
      </w:r>
    </w:p>
    <w:p w14:paraId="6357424F" w14:textId="78108A5D" w:rsidR="00306683" w:rsidRDefault="00306683" w:rsidP="00306683">
      <w:pPr>
        <w:pStyle w:val="SRCCodeframe1"/>
      </w:pPr>
      <w:r>
        <w:t>9.</w:t>
      </w:r>
      <w:r>
        <w:tab/>
        <w:t xml:space="preserve">Difficult to talk with </w:t>
      </w:r>
      <w:r w:rsidR="00EE6B93">
        <w:t xml:space="preserve">my </w:t>
      </w:r>
      <w:r>
        <w:t>doctor</w:t>
      </w:r>
    </w:p>
    <w:p w14:paraId="2597CC08" w14:textId="2D990B05" w:rsidR="00306683" w:rsidRDefault="00306683" w:rsidP="00306683">
      <w:pPr>
        <w:pStyle w:val="SRCCodeframe1"/>
      </w:pPr>
      <w:r>
        <w:t>10.</w:t>
      </w:r>
      <w:r>
        <w:tab/>
        <w:t xml:space="preserve">Doctor does not provide information </w:t>
      </w:r>
      <w:r w:rsidR="007E5E47">
        <w:t xml:space="preserve">I </w:t>
      </w:r>
      <w:r>
        <w:t xml:space="preserve">understand </w:t>
      </w:r>
    </w:p>
    <w:p w14:paraId="4B7B27FF" w14:textId="634894C2" w:rsidR="00306683" w:rsidRDefault="00306683" w:rsidP="00306683">
      <w:pPr>
        <w:pStyle w:val="SRCCodeframe1"/>
      </w:pPr>
      <w:r>
        <w:t>11.</w:t>
      </w:r>
      <w:r>
        <w:tab/>
        <w:t xml:space="preserve">Cannot find a doctor who speaks </w:t>
      </w:r>
      <w:r w:rsidR="007E5E47">
        <w:t xml:space="preserve">my </w:t>
      </w:r>
      <w:r>
        <w:t>preferred language (if not English)</w:t>
      </w:r>
    </w:p>
    <w:p w14:paraId="4EBA3A5A" w14:textId="727FBD6D" w:rsidR="00306683" w:rsidRDefault="00306683" w:rsidP="00306683">
      <w:pPr>
        <w:pStyle w:val="SRCCodeframe1"/>
      </w:pPr>
      <w:r>
        <w:t>12.</w:t>
      </w:r>
      <w:r>
        <w:tab/>
        <w:t xml:space="preserve">Not enough time in an appointment to discuss </w:t>
      </w:r>
      <w:r w:rsidR="007E5E47">
        <w:t xml:space="preserve">my </w:t>
      </w:r>
      <w:r>
        <w:t>concerns</w:t>
      </w:r>
    </w:p>
    <w:p w14:paraId="595D6AEE" w14:textId="257ED892" w:rsidR="00306683" w:rsidRDefault="00306683" w:rsidP="00306683">
      <w:pPr>
        <w:pStyle w:val="SRCCodeframe1"/>
      </w:pPr>
      <w:r>
        <w:t>13.</w:t>
      </w:r>
      <w:r>
        <w:tab/>
        <w:t>Not able to leave the house due to coronavirus restrictions</w:t>
      </w:r>
    </w:p>
    <w:p w14:paraId="6FDC1D4D" w14:textId="201331C4" w:rsidR="00306683" w:rsidRDefault="00306683" w:rsidP="00306683">
      <w:pPr>
        <w:pStyle w:val="SRCCodeframe1"/>
      </w:pPr>
      <w:r>
        <w:t>14.</w:t>
      </w:r>
      <w:r>
        <w:tab/>
        <w:t>Availability of services restricted due to the coronavirus</w:t>
      </w:r>
    </w:p>
    <w:p w14:paraId="1300B31D" w14:textId="4D37B32C" w:rsidR="00306683" w:rsidRDefault="00306683" w:rsidP="00306683">
      <w:pPr>
        <w:pStyle w:val="SRCCodeframe1"/>
      </w:pPr>
      <w:r>
        <w:t>15.</w:t>
      </w:r>
      <w:r>
        <w:tab/>
        <w:t>Lack of telehealth options for the health care needed</w:t>
      </w:r>
    </w:p>
    <w:p w14:paraId="4902E1FE" w14:textId="5C832A45" w:rsidR="00306683" w:rsidRDefault="00306683" w:rsidP="00306683">
      <w:pPr>
        <w:pStyle w:val="SRCCodeframe1"/>
      </w:pPr>
      <w:r>
        <w:t>96.</w:t>
      </w:r>
      <w:r>
        <w:tab/>
        <w:t>Other (Please specify)</w:t>
      </w:r>
    </w:p>
    <w:p w14:paraId="2EF98FFB" w14:textId="77777777" w:rsidR="00FD3EA5" w:rsidRPr="0015438F" w:rsidRDefault="00FD3EA5" w:rsidP="00306683">
      <w:pPr>
        <w:pStyle w:val="SRCCodeframe1"/>
        <w:rPr>
          <w:highlight w:val="yellow"/>
        </w:rPr>
      </w:pPr>
    </w:p>
    <w:p w14:paraId="6F32D32D" w14:textId="77777777" w:rsidR="00595B0E" w:rsidRPr="00F714DD" w:rsidRDefault="00595B0E" w:rsidP="00595B0E">
      <w:pPr>
        <w:pStyle w:val="SRCCodeframe1"/>
        <w:rPr>
          <w:rFonts w:eastAsia="Calibri"/>
        </w:rPr>
      </w:pPr>
      <w:r w:rsidRPr="00F714DD">
        <w:rPr>
          <w:rFonts w:eastAsia="Calibri"/>
        </w:rPr>
        <w:t>98.</w:t>
      </w:r>
      <w:r w:rsidRPr="00F714DD">
        <w:rPr>
          <w:rFonts w:eastAsia="Calibri"/>
        </w:rPr>
        <w:tab/>
      </w:r>
      <w:r w:rsidRPr="00F714DD">
        <w:t xml:space="preserve">Not sure </w:t>
      </w:r>
      <w:r>
        <w:t>[SHOW ON SCREEN]</w:t>
      </w:r>
    </w:p>
    <w:p w14:paraId="0BDC5020" w14:textId="77777777" w:rsidR="00595B0E" w:rsidRDefault="00595B0E" w:rsidP="00595B0E">
      <w:pPr>
        <w:pStyle w:val="SRCCodeframe1"/>
      </w:pPr>
      <w:r>
        <w:t>99.</w:t>
      </w:r>
      <w:r>
        <w:tab/>
        <w:t>Prefer not to say [SHOW ON SCREEN]</w:t>
      </w:r>
    </w:p>
    <w:p w14:paraId="71E569E5" w14:textId="77777777" w:rsidR="007F79A0" w:rsidRDefault="007F79A0">
      <w:pPr>
        <w:spacing w:after="160" w:line="259" w:lineRule="auto"/>
      </w:pPr>
    </w:p>
    <w:p w14:paraId="67D586F4" w14:textId="77777777" w:rsidR="004E2F79" w:rsidRDefault="004E2F79" w:rsidP="00306683">
      <w:pPr>
        <w:pStyle w:val="SRCQn"/>
      </w:pPr>
    </w:p>
    <w:p w14:paraId="69440A8B" w14:textId="53470D49" w:rsidR="00306683" w:rsidRPr="00F714DD" w:rsidRDefault="00306683" w:rsidP="00306683">
      <w:pPr>
        <w:pStyle w:val="SRCQn"/>
      </w:pPr>
      <w:r w:rsidRPr="00F714DD">
        <w:lastRenderedPageBreak/>
        <w:t>*(ALL)</w:t>
      </w:r>
    </w:p>
    <w:p w14:paraId="0727537B" w14:textId="025CB79C" w:rsidR="00306683" w:rsidRDefault="00FD3EA5" w:rsidP="00306683">
      <w:pPr>
        <w:pStyle w:val="SRCQn"/>
      </w:pPr>
      <w:r w:rsidRPr="00326D46">
        <w:t>HM_</w:t>
      </w:r>
      <w:r w:rsidR="008645DB" w:rsidRPr="00326D46">
        <w:t>B7</w:t>
      </w:r>
      <w:r w:rsidR="00306683" w:rsidRPr="00326D46">
        <w:t>.</w:t>
      </w:r>
      <w:r w:rsidR="00306683" w:rsidRPr="00326D46">
        <w:tab/>
        <w:t>A</w:t>
      </w:r>
      <w:r w:rsidR="00306683">
        <w:t xml:space="preserve"> comprehensive health check involving blood tests and other assessments would allow your Doctor to determine your health status and risk of disease.</w:t>
      </w:r>
    </w:p>
    <w:p w14:paraId="6E137AD0" w14:textId="77777777" w:rsidR="00306683" w:rsidRDefault="00306683" w:rsidP="00306683">
      <w:pPr>
        <w:pStyle w:val="SRCQn"/>
      </w:pPr>
    </w:p>
    <w:p w14:paraId="72557379" w14:textId="0ABA4079" w:rsidR="00306683" w:rsidRDefault="00306683" w:rsidP="00306683">
      <w:pPr>
        <w:pStyle w:val="SRCQn"/>
        <w:ind w:firstLine="0"/>
      </w:pPr>
      <w:r>
        <w:t>How much (in dollars) do you think would be the maximum you would be willing to pay in out-of-pocket expenses for a comprehensive health check?</w:t>
      </w:r>
    </w:p>
    <w:p w14:paraId="533BE842" w14:textId="77777777" w:rsidR="00306683" w:rsidRDefault="00306683" w:rsidP="00306683">
      <w:pPr>
        <w:pStyle w:val="SRCQn"/>
      </w:pPr>
    </w:p>
    <w:p w14:paraId="16ADCBCB" w14:textId="4479EE16" w:rsidR="00306683" w:rsidRDefault="00306683" w:rsidP="00306683">
      <w:pPr>
        <w:pStyle w:val="SRCCodeframe1"/>
      </w:pPr>
      <w:r>
        <w:t>1.</w:t>
      </w:r>
      <w:r>
        <w:tab/>
        <w:t>$ [ENTER NUMERIC RESPONSE, NO DECIMAL PLACES</w:t>
      </w:r>
      <w:r w:rsidR="00D57C9E">
        <w:t>, LIMIT TO 4 DIGITS</w:t>
      </w:r>
      <w:r>
        <w:t>]</w:t>
      </w:r>
    </w:p>
    <w:p w14:paraId="246FDA07" w14:textId="77777777" w:rsidR="00306683" w:rsidRDefault="00306683" w:rsidP="00306683">
      <w:pPr>
        <w:pStyle w:val="1ResponseFrame"/>
        <w:ind w:left="1494" w:firstLine="0"/>
        <w:rPr>
          <w:lang w:eastAsia="ja-JP"/>
        </w:rPr>
      </w:pPr>
    </w:p>
    <w:p w14:paraId="720C099E" w14:textId="132BACF9" w:rsidR="00306683" w:rsidRPr="00306683" w:rsidRDefault="00306683" w:rsidP="00306683">
      <w:pPr>
        <w:pStyle w:val="SRCCodeframe1"/>
        <w:rPr>
          <w:rFonts w:eastAsia="Calibri"/>
        </w:rPr>
      </w:pPr>
      <w:r>
        <w:rPr>
          <w:rFonts w:eastAsia="Calibri"/>
        </w:rPr>
        <w:t>98.</w:t>
      </w:r>
      <w:r>
        <w:rPr>
          <w:rFonts w:eastAsia="Calibri"/>
        </w:rPr>
        <w:tab/>
        <w:t>Not sure</w:t>
      </w:r>
    </w:p>
    <w:p w14:paraId="52D9F2C0" w14:textId="060F529F" w:rsidR="00306683" w:rsidRPr="00306683" w:rsidRDefault="00306683" w:rsidP="00306683">
      <w:pPr>
        <w:pStyle w:val="SRCCodeframe1"/>
        <w:rPr>
          <w:rFonts w:eastAsia="Calibri"/>
        </w:rPr>
      </w:pPr>
      <w:r>
        <w:rPr>
          <w:rFonts w:eastAsia="Calibri"/>
        </w:rPr>
        <w:t>99.</w:t>
      </w:r>
      <w:r>
        <w:rPr>
          <w:rFonts w:eastAsia="Calibri"/>
        </w:rPr>
        <w:tab/>
      </w:r>
      <w:r w:rsidRPr="00306683">
        <w:rPr>
          <w:rFonts w:eastAsia="Calibri"/>
        </w:rPr>
        <w:t>Prefer not to say</w:t>
      </w:r>
    </w:p>
    <w:p w14:paraId="3D07B191" w14:textId="77777777" w:rsidR="00A16FCF" w:rsidRDefault="00A16FCF" w:rsidP="00A16FCF">
      <w:pPr>
        <w:pStyle w:val="SRCCodeframe1"/>
        <w:ind w:left="0" w:firstLine="0"/>
        <w:rPr>
          <w:rFonts w:eastAsia="Calibri"/>
        </w:rPr>
      </w:pPr>
    </w:p>
    <w:p w14:paraId="6B33EA5B" w14:textId="78FFE09C" w:rsidR="00A16FCF" w:rsidRDefault="00A16FCF" w:rsidP="00A16FCF">
      <w:pPr>
        <w:pStyle w:val="1Base"/>
      </w:pPr>
      <w:r>
        <w:t>*(TS2)</w:t>
      </w:r>
    </w:p>
    <w:p w14:paraId="24BA49A5" w14:textId="77777777" w:rsidR="007F79A0" w:rsidRDefault="007F79A0" w:rsidP="00A16FCF">
      <w:pPr>
        <w:pStyle w:val="SRCCodeframe1"/>
        <w:ind w:left="0" w:firstLine="0"/>
        <w:rPr>
          <w:rFonts w:eastAsia="Calibri"/>
        </w:rPr>
      </w:pPr>
    </w:p>
    <w:p w14:paraId="74497F39" w14:textId="41591F73" w:rsidR="007740AB" w:rsidRPr="00306683" w:rsidRDefault="007740AB" w:rsidP="00A16FCF">
      <w:pPr>
        <w:pStyle w:val="SRCCodeframe1"/>
        <w:ind w:left="0" w:firstLine="0"/>
        <w:rPr>
          <w:rFonts w:eastAsia="Calibri"/>
        </w:rPr>
      </w:pPr>
    </w:p>
    <w:p w14:paraId="62F14755" w14:textId="1DFA88F6" w:rsidR="0057549A" w:rsidRPr="00895CE0" w:rsidRDefault="0057549A" w:rsidP="0057549A">
      <w:pPr>
        <w:pStyle w:val="ModuleHeading"/>
        <w:rPr>
          <w:noProof/>
        </w:rPr>
      </w:pPr>
      <w:r w:rsidRPr="00895CE0">
        <w:rPr>
          <w:noProof/>
        </w:rPr>
        <w:t xml:space="preserve">MODULE </w:t>
      </w:r>
      <w:r>
        <w:rPr>
          <w:noProof/>
        </w:rPr>
        <w:t>C</w:t>
      </w:r>
      <w:r w:rsidRPr="00895CE0">
        <w:rPr>
          <w:noProof/>
        </w:rPr>
        <w:t xml:space="preserve">: </w:t>
      </w:r>
      <w:r>
        <w:rPr>
          <w:noProof/>
        </w:rPr>
        <w:t xml:space="preserve">EMOTIONAL OR PSYCHOLOGICAL </w:t>
      </w:r>
      <w:r w:rsidR="00DD743E">
        <w:rPr>
          <w:noProof/>
        </w:rPr>
        <w:t>HEALTH</w:t>
      </w:r>
    </w:p>
    <w:p w14:paraId="31B7BA94" w14:textId="19D7E781" w:rsidR="00DE0E48" w:rsidRDefault="00DE0E48"/>
    <w:p w14:paraId="2267B6F4" w14:textId="77777777" w:rsidR="0057549A" w:rsidRPr="00F714DD" w:rsidRDefault="0057549A" w:rsidP="0057549A">
      <w:pPr>
        <w:pStyle w:val="SRCQn"/>
      </w:pPr>
      <w:r w:rsidRPr="00F714DD">
        <w:t>*(</w:t>
      </w:r>
      <w:r>
        <w:t>ALL)</w:t>
      </w:r>
    </w:p>
    <w:p w14:paraId="2B98394C" w14:textId="37B348CE" w:rsidR="007F79A0" w:rsidRDefault="00FD3EA5" w:rsidP="0057549A">
      <w:pPr>
        <w:pStyle w:val="SRCQn"/>
      </w:pPr>
      <w:r>
        <w:t>HM_</w:t>
      </w:r>
      <w:r w:rsidR="0057549A">
        <w:t>C1</w:t>
      </w:r>
      <w:r w:rsidR="0057549A" w:rsidRPr="00F714DD">
        <w:t>.</w:t>
      </w:r>
      <w:r w:rsidR="0057549A" w:rsidRPr="00F714DD">
        <w:tab/>
      </w:r>
      <w:r w:rsidR="007F79A0" w:rsidRPr="007F79A0">
        <w:t>Now, we would like to ask about seeking help for emotional or psychological difficulties.</w:t>
      </w:r>
    </w:p>
    <w:p w14:paraId="2FB675E6" w14:textId="77777777" w:rsidR="007F79A0" w:rsidRDefault="007F79A0" w:rsidP="0057549A">
      <w:pPr>
        <w:pStyle w:val="SRCQn"/>
      </w:pPr>
    </w:p>
    <w:p w14:paraId="7FE265B6" w14:textId="09DAF35A" w:rsidR="0057549A" w:rsidRDefault="0057549A" w:rsidP="007F79A0">
      <w:pPr>
        <w:pStyle w:val="SRCQn"/>
        <w:ind w:firstLine="0"/>
      </w:pPr>
      <w:r w:rsidRPr="0057549A">
        <w:t>When you experience a personal emotional or psychological problem, how likely would you be to seek help from the following?</w:t>
      </w:r>
    </w:p>
    <w:p w14:paraId="2B64E45D" w14:textId="77777777" w:rsidR="0057549A" w:rsidRDefault="0057549A" w:rsidP="0057549A">
      <w:pPr>
        <w:pStyle w:val="SRCQn"/>
      </w:pPr>
    </w:p>
    <w:p w14:paraId="174F5FAA" w14:textId="49AB9B87" w:rsidR="0057549A" w:rsidRDefault="0057549A" w:rsidP="0057549A">
      <w:pPr>
        <w:pStyle w:val="SRCQn"/>
        <w:ind w:firstLine="0"/>
      </w:pPr>
      <w:r w:rsidRPr="0057549A">
        <w:t>Using a 1 to 7 scale, where 1=not at all likely, 4=somewhat likely, 7=extremely likely, please indicate how likely you are to use each of these sources of support or information.</w:t>
      </w:r>
    </w:p>
    <w:p w14:paraId="577A67DA" w14:textId="77777777" w:rsidR="0057549A" w:rsidRDefault="0057549A" w:rsidP="0057549A">
      <w:pPr>
        <w:pStyle w:val="SRCQn"/>
        <w:ind w:firstLine="0"/>
      </w:pPr>
    </w:p>
    <w:p w14:paraId="5B15B0AF" w14:textId="77777777" w:rsidR="0057549A" w:rsidRPr="00F714DD" w:rsidRDefault="0057549A" w:rsidP="0057549A">
      <w:pPr>
        <w:pStyle w:val="SRCCodeframe1"/>
      </w:pPr>
      <w:r w:rsidRPr="00F714DD">
        <w:t>[</w:t>
      </w:r>
      <w:r>
        <w:t>STATEMENTS</w:t>
      </w:r>
      <w:r w:rsidRPr="00F714DD">
        <w:t>]</w:t>
      </w:r>
      <w:r>
        <w:t xml:space="preserve"> </w:t>
      </w:r>
    </w:p>
    <w:p w14:paraId="0A0B971B" w14:textId="5510EA0A" w:rsidR="0057549A" w:rsidRDefault="0057549A" w:rsidP="0057549A">
      <w:pPr>
        <w:pStyle w:val="SRCCodeframe1"/>
      </w:pPr>
      <w:r>
        <w:t>a</w:t>
      </w:r>
      <w:r w:rsidRPr="00F714DD">
        <w:t>.</w:t>
      </w:r>
      <w:r w:rsidRPr="00F714DD">
        <w:tab/>
      </w:r>
      <w:r>
        <w:t>Intimate partner (e.g. girlfriend, boyfriend, husband, wife, de facto)</w:t>
      </w:r>
    </w:p>
    <w:p w14:paraId="79B0AF7C" w14:textId="32465A64" w:rsidR="0057549A" w:rsidRDefault="0057549A" w:rsidP="0057549A">
      <w:pPr>
        <w:pStyle w:val="SRCCodeframe1"/>
      </w:pPr>
      <w:r>
        <w:t>b.</w:t>
      </w:r>
      <w:r>
        <w:tab/>
        <w:t>Work colleague</w:t>
      </w:r>
    </w:p>
    <w:p w14:paraId="0A492F99" w14:textId="5E270DC5" w:rsidR="0057549A" w:rsidRDefault="0057549A" w:rsidP="0057549A">
      <w:pPr>
        <w:pStyle w:val="SRCCodeframe1"/>
      </w:pPr>
      <w:r>
        <w:t>c.</w:t>
      </w:r>
      <w:r>
        <w:tab/>
        <w:t xml:space="preserve">Friend </w:t>
      </w:r>
    </w:p>
    <w:p w14:paraId="34B3A453" w14:textId="0219FE2D" w:rsidR="0057549A" w:rsidRDefault="0057549A" w:rsidP="0057549A">
      <w:pPr>
        <w:pStyle w:val="SRCCodeframe1"/>
      </w:pPr>
      <w:r>
        <w:t>d.</w:t>
      </w:r>
      <w:r>
        <w:tab/>
        <w:t>Parent</w:t>
      </w:r>
    </w:p>
    <w:p w14:paraId="6AB3D047" w14:textId="02902B57" w:rsidR="0057549A" w:rsidRDefault="0057549A" w:rsidP="0057549A">
      <w:pPr>
        <w:pStyle w:val="SRCCodeframe1"/>
      </w:pPr>
      <w:r>
        <w:t>e.</w:t>
      </w:r>
      <w:r>
        <w:tab/>
      </w:r>
      <w:proofErr w:type="gramStart"/>
      <w:r>
        <w:t>Other</w:t>
      </w:r>
      <w:proofErr w:type="gramEnd"/>
      <w:r>
        <w:t xml:space="preserve"> relative/family member</w:t>
      </w:r>
    </w:p>
    <w:p w14:paraId="0F4A229D" w14:textId="121694DD" w:rsidR="0057549A" w:rsidRDefault="0057549A" w:rsidP="0057549A">
      <w:pPr>
        <w:pStyle w:val="SRCCodeframe1"/>
      </w:pPr>
      <w:r>
        <w:t>f.</w:t>
      </w:r>
      <w:r>
        <w:tab/>
        <w:t>Mental health professional (i.e. psychologist, social worker, counsellor)</w:t>
      </w:r>
    </w:p>
    <w:p w14:paraId="2A1EAD50" w14:textId="7670F6B6" w:rsidR="0057549A" w:rsidRDefault="0057549A" w:rsidP="0057549A">
      <w:pPr>
        <w:pStyle w:val="SRCCodeframe1"/>
      </w:pPr>
      <w:r>
        <w:t>g.</w:t>
      </w:r>
      <w:r>
        <w:tab/>
        <w:t>Lifeline</w:t>
      </w:r>
    </w:p>
    <w:p w14:paraId="75EBAC74" w14:textId="65035AD5" w:rsidR="0057549A" w:rsidRDefault="0057549A" w:rsidP="0057549A">
      <w:pPr>
        <w:pStyle w:val="SRCCodeframe1"/>
      </w:pPr>
      <w:r>
        <w:t>h.</w:t>
      </w:r>
      <w:r>
        <w:tab/>
        <w:t>Headspace</w:t>
      </w:r>
    </w:p>
    <w:p w14:paraId="6D43C889" w14:textId="69E64B5A" w:rsidR="0057549A" w:rsidRDefault="0057549A" w:rsidP="0057549A">
      <w:pPr>
        <w:pStyle w:val="SRCCodeframe1"/>
      </w:pPr>
      <w:proofErr w:type="spellStart"/>
      <w:r>
        <w:t>i</w:t>
      </w:r>
      <w:proofErr w:type="spellEnd"/>
      <w:r>
        <w:t>.</w:t>
      </w:r>
      <w:r>
        <w:tab/>
      </w:r>
      <w:proofErr w:type="spellStart"/>
      <w:r>
        <w:t>MensLine</w:t>
      </w:r>
      <w:proofErr w:type="spellEnd"/>
      <w:r>
        <w:t xml:space="preserve"> Australia</w:t>
      </w:r>
    </w:p>
    <w:p w14:paraId="5C712D46" w14:textId="14AF89A0" w:rsidR="0057549A" w:rsidRDefault="0057549A" w:rsidP="0057549A">
      <w:pPr>
        <w:pStyle w:val="SRCCodeframe1"/>
      </w:pPr>
      <w:r>
        <w:t>j.</w:t>
      </w:r>
      <w:r>
        <w:tab/>
        <w:t>Doctor/GP</w:t>
      </w:r>
    </w:p>
    <w:p w14:paraId="7CE2B9DB" w14:textId="3903C5FA" w:rsidR="0057549A" w:rsidRDefault="0057549A" w:rsidP="0057549A">
      <w:pPr>
        <w:pStyle w:val="SRCCodeframe1"/>
      </w:pPr>
      <w:r>
        <w:t>k.</w:t>
      </w:r>
      <w:r>
        <w:tab/>
      </w:r>
      <w:proofErr w:type="gramStart"/>
      <w:r>
        <w:t>Religious</w:t>
      </w:r>
      <w:proofErr w:type="gramEnd"/>
      <w:r>
        <w:t xml:space="preserve"> leader (e.g. priest, rabbi, chaplain)</w:t>
      </w:r>
    </w:p>
    <w:p w14:paraId="21010830" w14:textId="513ADAC7" w:rsidR="0057549A" w:rsidRDefault="0057549A" w:rsidP="0057549A">
      <w:pPr>
        <w:pStyle w:val="SRCCodeframe1"/>
      </w:pPr>
      <w:r>
        <w:t xml:space="preserve">l. </w:t>
      </w:r>
      <w:r>
        <w:tab/>
        <w:t xml:space="preserve">A trusted website (e.g. </w:t>
      </w:r>
      <w:proofErr w:type="spellStart"/>
      <w:r>
        <w:t>BeyondBlue</w:t>
      </w:r>
      <w:proofErr w:type="spellEnd"/>
      <w:r>
        <w:t>)</w:t>
      </w:r>
    </w:p>
    <w:p w14:paraId="3FA3D634" w14:textId="6BE55A2B" w:rsidR="0057549A" w:rsidRDefault="0057549A" w:rsidP="0057549A">
      <w:pPr>
        <w:pStyle w:val="SRCCodeframe1"/>
      </w:pPr>
      <w:r>
        <w:t>m.</w:t>
      </w:r>
      <w:r>
        <w:tab/>
        <w:t>Searching the internet (using Google or another search engine)</w:t>
      </w:r>
    </w:p>
    <w:p w14:paraId="0B5D6EA6" w14:textId="16720FFB" w:rsidR="0057549A" w:rsidRDefault="0057549A" w:rsidP="0057549A">
      <w:pPr>
        <w:pStyle w:val="SRCCodeframe1"/>
      </w:pPr>
      <w:r>
        <w:t>n.</w:t>
      </w:r>
      <w:r>
        <w:tab/>
        <w:t>Would not seek help</w:t>
      </w:r>
    </w:p>
    <w:p w14:paraId="1E327CC5" w14:textId="1A6A7D0C" w:rsidR="0057549A" w:rsidRDefault="0057549A" w:rsidP="0057549A">
      <w:pPr>
        <w:pStyle w:val="SRCCodeframe1"/>
      </w:pPr>
    </w:p>
    <w:p w14:paraId="3CF94972" w14:textId="05BE7314" w:rsidR="0057549A" w:rsidRPr="00F714DD" w:rsidRDefault="0057549A" w:rsidP="0057549A">
      <w:pPr>
        <w:pStyle w:val="SRCCodeframe1"/>
      </w:pPr>
      <w:r w:rsidRPr="00F714DD">
        <w:t>[RESPONSE FRAME]</w:t>
      </w:r>
    </w:p>
    <w:p w14:paraId="4283662B" w14:textId="77777777" w:rsidR="0057549A" w:rsidRDefault="0057549A" w:rsidP="0057549A">
      <w:pPr>
        <w:pStyle w:val="SRCCodeframe1"/>
      </w:pPr>
      <w:r w:rsidRPr="00F714DD">
        <w:t>1.</w:t>
      </w:r>
      <w:r w:rsidRPr="00F714DD">
        <w:tab/>
      </w:r>
      <w:r>
        <w:t>1 – Not at all likely</w:t>
      </w:r>
    </w:p>
    <w:p w14:paraId="45F34B99" w14:textId="77777777" w:rsidR="0057549A" w:rsidRDefault="0057549A" w:rsidP="0057549A">
      <w:pPr>
        <w:pStyle w:val="SRCCodeframe1"/>
      </w:pPr>
      <w:r>
        <w:t>2.</w:t>
      </w:r>
      <w:r>
        <w:tab/>
        <w:t>2</w:t>
      </w:r>
    </w:p>
    <w:p w14:paraId="21A80D77" w14:textId="77777777" w:rsidR="0057549A" w:rsidRDefault="0057549A" w:rsidP="0057549A">
      <w:pPr>
        <w:pStyle w:val="SRCCodeframe1"/>
      </w:pPr>
      <w:r>
        <w:t>3.</w:t>
      </w:r>
      <w:r>
        <w:tab/>
        <w:t>3</w:t>
      </w:r>
    </w:p>
    <w:p w14:paraId="471962C0" w14:textId="77777777" w:rsidR="0057549A" w:rsidRDefault="0057549A" w:rsidP="0057549A">
      <w:pPr>
        <w:pStyle w:val="SRCCodeframe1"/>
      </w:pPr>
      <w:r>
        <w:t>4.</w:t>
      </w:r>
      <w:r>
        <w:tab/>
        <w:t>4 – Somewhat likely</w:t>
      </w:r>
    </w:p>
    <w:p w14:paraId="33EE3565" w14:textId="77777777" w:rsidR="0057549A" w:rsidRDefault="0057549A" w:rsidP="0057549A">
      <w:pPr>
        <w:pStyle w:val="SRCCodeframe1"/>
      </w:pPr>
      <w:r>
        <w:t xml:space="preserve">5. </w:t>
      </w:r>
      <w:r>
        <w:tab/>
        <w:t>5</w:t>
      </w:r>
    </w:p>
    <w:p w14:paraId="54832EC5" w14:textId="77777777" w:rsidR="0057549A" w:rsidRDefault="0057549A" w:rsidP="0057549A">
      <w:pPr>
        <w:pStyle w:val="SRCCodeframe1"/>
      </w:pPr>
      <w:r>
        <w:t>6.</w:t>
      </w:r>
      <w:r>
        <w:tab/>
        <w:t>6</w:t>
      </w:r>
    </w:p>
    <w:p w14:paraId="47A6158E" w14:textId="73FCE146" w:rsidR="0057549A" w:rsidRDefault="0057549A" w:rsidP="0057549A">
      <w:pPr>
        <w:pStyle w:val="SRCCodeframe1"/>
      </w:pPr>
      <w:r>
        <w:t>7.</w:t>
      </w:r>
      <w:r>
        <w:tab/>
        <w:t>7 – Extremely likely</w:t>
      </w:r>
    </w:p>
    <w:p w14:paraId="475B1D7C" w14:textId="77777777" w:rsidR="00FD3EA5" w:rsidRDefault="00FD3EA5" w:rsidP="0057549A">
      <w:pPr>
        <w:pStyle w:val="SRCCodeframe1"/>
      </w:pPr>
    </w:p>
    <w:p w14:paraId="4F0D2F41" w14:textId="77777777" w:rsidR="00595B0E" w:rsidRPr="00F714DD" w:rsidRDefault="00595B0E" w:rsidP="00595B0E">
      <w:pPr>
        <w:pStyle w:val="SRCCodeframe1"/>
        <w:rPr>
          <w:rFonts w:eastAsia="Calibri"/>
        </w:rPr>
      </w:pPr>
      <w:r w:rsidRPr="00F714DD">
        <w:rPr>
          <w:rFonts w:eastAsia="Calibri"/>
        </w:rPr>
        <w:t>98.</w:t>
      </w:r>
      <w:r w:rsidRPr="00F714DD">
        <w:rPr>
          <w:rFonts w:eastAsia="Calibri"/>
        </w:rPr>
        <w:tab/>
      </w:r>
      <w:r w:rsidRPr="00F714DD">
        <w:t xml:space="preserve">Not sure </w:t>
      </w:r>
      <w:r>
        <w:t>[SHOW ON SCREEN]</w:t>
      </w:r>
    </w:p>
    <w:p w14:paraId="47DAA67B" w14:textId="77777777" w:rsidR="00595B0E" w:rsidRDefault="00595B0E" w:rsidP="00595B0E">
      <w:pPr>
        <w:pStyle w:val="SRCCodeframe1"/>
      </w:pPr>
      <w:r>
        <w:t>99.</w:t>
      </w:r>
      <w:r>
        <w:tab/>
        <w:t>Prefer not to say [SHOW ON SCREEN]</w:t>
      </w:r>
    </w:p>
    <w:p w14:paraId="7697AF12" w14:textId="2A319CAB" w:rsidR="007F79A0" w:rsidRDefault="007F79A0">
      <w:pPr>
        <w:rPr>
          <w:rFonts w:eastAsia="Calibri" w:cs="Arial"/>
          <w:szCs w:val="20"/>
        </w:rPr>
      </w:pPr>
    </w:p>
    <w:p w14:paraId="5DF8F0D3" w14:textId="77777777" w:rsidR="0057549A" w:rsidRPr="00F714DD" w:rsidRDefault="0057549A" w:rsidP="0057549A">
      <w:pPr>
        <w:pStyle w:val="SRCQn"/>
      </w:pPr>
      <w:r w:rsidRPr="00F714DD">
        <w:t>*(</w:t>
      </w:r>
      <w:r>
        <w:t>ALL)</w:t>
      </w:r>
    </w:p>
    <w:p w14:paraId="630A9C03" w14:textId="0D86FCFC" w:rsidR="007F79A0" w:rsidRDefault="00FD3EA5" w:rsidP="0057549A">
      <w:pPr>
        <w:pStyle w:val="SRCQn"/>
      </w:pPr>
      <w:r>
        <w:t>HM_</w:t>
      </w:r>
      <w:r w:rsidR="0057549A">
        <w:t>C2</w:t>
      </w:r>
      <w:r w:rsidR="0057549A" w:rsidRPr="00F714DD">
        <w:t>.</w:t>
      </w:r>
      <w:r w:rsidR="0057549A" w:rsidRPr="00F714DD">
        <w:tab/>
      </w:r>
      <w:r w:rsidR="007F79A0" w:rsidRPr="007F79A0">
        <w:t>The next questions concern your views about seeking professional help for psychological problems.</w:t>
      </w:r>
    </w:p>
    <w:p w14:paraId="65ED0733" w14:textId="77777777" w:rsidR="007F79A0" w:rsidRDefault="007F79A0" w:rsidP="007F79A0">
      <w:pPr>
        <w:pStyle w:val="SRCQn"/>
        <w:ind w:hanging="131"/>
      </w:pPr>
    </w:p>
    <w:p w14:paraId="359E1740" w14:textId="2910006C" w:rsidR="0057549A" w:rsidRDefault="0057549A" w:rsidP="007F79A0">
      <w:pPr>
        <w:pStyle w:val="SRCQn"/>
        <w:ind w:firstLine="0"/>
      </w:pPr>
      <w:r>
        <w:t xml:space="preserve">The term ‘professional’ refers to individuals such as psychologists, psychiatrists, social workers, and general practitioners, who have been trained to help people deal with </w:t>
      </w:r>
      <w:r>
        <w:lastRenderedPageBreak/>
        <w:t xml:space="preserve">psychological problems such as mental health concerns, emotional problems, mental troubles, and personal difficulties. </w:t>
      </w:r>
    </w:p>
    <w:p w14:paraId="0CEED097" w14:textId="77777777" w:rsidR="0057549A" w:rsidRDefault="0057549A" w:rsidP="0057549A">
      <w:pPr>
        <w:pStyle w:val="SRCQn"/>
      </w:pPr>
    </w:p>
    <w:p w14:paraId="4BBEEED1" w14:textId="0778A89E" w:rsidR="0057549A" w:rsidRDefault="0057549A" w:rsidP="0057549A">
      <w:pPr>
        <w:pStyle w:val="SRCQn"/>
        <w:ind w:firstLine="0"/>
      </w:pPr>
      <w:r>
        <w:t xml:space="preserve">For each statement below, please indicate how much you agree or disagree. </w:t>
      </w:r>
    </w:p>
    <w:p w14:paraId="3AE978AF" w14:textId="77777777" w:rsidR="0057549A" w:rsidRDefault="0057549A" w:rsidP="0057549A">
      <w:pPr>
        <w:pStyle w:val="SRCQn"/>
        <w:ind w:hanging="131"/>
      </w:pPr>
    </w:p>
    <w:p w14:paraId="76DCA8BB" w14:textId="77777777" w:rsidR="0057549A" w:rsidRPr="00F714DD" w:rsidRDefault="0057549A" w:rsidP="0057549A">
      <w:pPr>
        <w:pStyle w:val="SRCCodeframe1"/>
      </w:pPr>
      <w:r w:rsidRPr="00F714DD">
        <w:t>[</w:t>
      </w:r>
      <w:r>
        <w:t>STATEMENTS</w:t>
      </w:r>
      <w:r w:rsidRPr="00F714DD">
        <w:t>]</w:t>
      </w:r>
      <w:r>
        <w:t xml:space="preserve"> </w:t>
      </w:r>
    </w:p>
    <w:p w14:paraId="2C14CE99" w14:textId="1B029ECF" w:rsidR="0057549A" w:rsidRDefault="0057549A" w:rsidP="0057549A">
      <w:pPr>
        <w:pStyle w:val="SRCCodeframe1"/>
      </w:pPr>
      <w:r>
        <w:t>a</w:t>
      </w:r>
      <w:r w:rsidRPr="00F714DD">
        <w:t>.</w:t>
      </w:r>
      <w:r w:rsidRPr="00F714DD">
        <w:tab/>
      </w:r>
      <w:r>
        <w:t>I would not want my significant other (spouse, partner, etc.) to know if I were suffering from psychological problems</w:t>
      </w:r>
    </w:p>
    <w:p w14:paraId="35469B19" w14:textId="7E50396E" w:rsidR="0057549A" w:rsidRDefault="0057549A" w:rsidP="0057549A">
      <w:pPr>
        <w:pStyle w:val="SRCCodeframe1"/>
      </w:pPr>
      <w:r>
        <w:t>b.</w:t>
      </w:r>
      <w:r>
        <w:tab/>
        <w:t>Having a psychological problem carries with it a burden of shame</w:t>
      </w:r>
    </w:p>
    <w:p w14:paraId="70B8EDEA" w14:textId="3E041A79" w:rsidR="0057549A" w:rsidRDefault="0057549A" w:rsidP="0057549A">
      <w:pPr>
        <w:pStyle w:val="SRCCodeframe1"/>
      </w:pPr>
      <w:r>
        <w:t>c.</w:t>
      </w:r>
      <w:r>
        <w:tab/>
        <w:t>Important people in my life would think less of me if they were to find out that I was experiencing psychological problems</w:t>
      </w:r>
    </w:p>
    <w:p w14:paraId="018C1010" w14:textId="77A01DB0" w:rsidR="0057549A" w:rsidRDefault="0057549A" w:rsidP="0057549A">
      <w:pPr>
        <w:pStyle w:val="SRCCodeframe1"/>
      </w:pPr>
      <w:r>
        <w:t>d.</w:t>
      </w:r>
      <w:r>
        <w:tab/>
        <w:t>I would be uncomfortable seeking professional help for psychological problems because people in my social or business circles might find out about it</w:t>
      </w:r>
    </w:p>
    <w:p w14:paraId="7550F892" w14:textId="1D549772" w:rsidR="0057549A" w:rsidRDefault="0057549A" w:rsidP="0057549A">
      <w:pPr>
        <w:pStyle w:val="SRCCodeframe1"/>
      </w:pPr>
      <w:r>
        <w:t>e.</w:t>
      </w:r>
      <w:r>
        <w:tab/>
        <w:t>Having been diagnosed with a psychological problem is a blot on a person's life</w:t>
      </w:r>
    </w:p>
    <w:p w14:paraId="3E5CF32C" w14:textId="02C69B34" w:rsidR="0057549A" w:rsidRDefault="0057549A" w:rsidP="0057549A">
      <w:pPr>
        <w:pStyle w:val="SRCCodeframe1"/>
      </w:pPr>
      <w:r>
        <w:t>f.</w:t>
      </w:r>
      <w:r>
        <w:tab/>
        <w:t>I would feel uneasy going to a professional because of what some people would think</w:t>
      </w:r>
    </w:p>
    <w:p w14:paraId="0EE9C737" w14:textId="7C439DF0" w:rsidR="0057549A" w:rsidRDefault="0057549A" w:rsidP="0057549A">
      <w:pPr>
        <w:pStyle w:val="SRCCodeframe1"/>
      </w:pPr>
      <w:r>
        <w:t>g.</w:t>
      </w:r>
      <w:r>
        <w:tab/>
        <w:t>Had I received treatment for psychological problems, I would not feel that it ought to be "covered up"</w:t>
      </w:r>
    </w:p>
    <w:p w14:paraId="57DC8B99" w14:textId="0B7C556C" w:rsidR="0057549A" w:rsidRDefault="0057549A" w:rsidP="0057549A">
      <w:pPr>
        <w:pStyle w:val="SRCCodeframe1"/>
      </w:pPr>
      <w:r>
        <w:t>h.</w:t>
      </w:r>
      <w:r>
        <w:tab/>
        <w:t>I would be too embarrassed if my neighbour saw me going into the office of a professional who deals with psychological problems</w:t>
      </w:r>
    </w:p>
    <w:p w14:paraId="3BE5CD27" w14:textId="77777777" w:rsidR="0057549A" w:rsidRDefault="0057549A" w:rsidP="0057549A">
      <w:pPr>
        <w:pStyle w:val="SRCCodeframe1"/>
      </w:pPr>
    </w:p>
    <w:p w14:paraId="42E4618C" w14:textId="0696E3E0" w:rsidR="0057549A" w:rsidRPr="00F714DD" w:rsidRDefault="0057549A" w:rsidP="0057549A">
      <w:pPr>
        <w:pStyle w:val="SRCCodeframe1"/>
      </w:pPr>
      <w:r w:rsidRPr="00F714DD">
        <w:t>[RESPONSE FRAME]</w:t>
      </w:r>
    </w:p>
    <w:p w14:paraId="4E7F0017" w14:textId="186955F1" w:rsidR="0057549A" w:rsidRDefault="0057549A" w:rsidP="0057549A">
      <w:pPr>
        <w:pStyle w:val="SRCCodeframe1"/>
      </w:pPr>
      <w:r w:rsidRPr="00F714DD">
        <w:t>1.</w:t>
      </w:r>
      <w:r w:rsidRPr="00F714DD">
        <w:tab/>
      </w:r>
      <w:r>
        <w:t>Strongly disagree</w:t>
      </w:r>
    </w:p>
    <w:p w14:paraId="79335016" w14:textId="65AEA56A" w:rsidR="0057549A" w:rsidRDefault="0057549A" w:rsidP="0057549A">
      <w:pPr>
        <w:pStyle w:val="SRCCodeframe1"/>
      </w:pPr>
      <w:r>
        <w:t>2.</w:t>
      </w:r>
      <w:r>
        <w:tab/>
        <w:t>Disagree</w:t>
      </w:r>
    </w:p>
    <w:p w14:paraId="4094651C" w14:textId="5B94DF6D" w:rsidR="0057549A" w:rsidRDefault="0057549A" w:rsidP="0057549A">
      <w:pPr>
        <w:pStyle w:val="SRCCodeframe1"/>
      </w:pPr>
      <w:r>
        <w:t>3.</w:t>
      </w:r>
      <w:r>
        <w:tab/>
        <w:t>Neither agree nor disagree</w:t>
      </w:r>
    </w:p>
    <w:p w14:paraId="17F7CC99" w14:textId="40CB5205" w:rsidR="0057549A" w:rsidRDefault="0057549A" w:rsidP="0057549A">
      <w:pPr>
        <w:pStyle w:val="SRCCodeframe1"/>
      </w:pPr>
      <w:r>
        <w:t>4.</w:t>
      </w:r>
      <w:r>
        <w:tab/>
        <w:t>Agree</w:t>
      </w:r>
    </w:p>
    <w:p w14:paraId="1870D2DD" w14:textId="345570F9" w:rsidR="0057549A" w:rsidRDefault="0057549A" w:rsidP="0057549A">
      <w:pPr>
        <w:pStyle w:val="SRCCodeframe1"/>
      </w:pPr>
      <w:r>
        <w:t xml:space="preserve">5. </w:t>
      </w:r>
      <w:r>
        <w:tab/>
        <w:t>Strongly agree</w:t>
      </w:r>
    </w:p>
    <w:p w14:paraId="516C951E" w14:textId="77777777" w:rsidR="00595B0E" w:rsidRPr="00F714DD" w:rsidRDefault="00595B0E" w:rsidP="00595B0E">
      <w:pPr>
        <w:pStyle w:val="SRCCodeframe1"/>
        <w:rPr>
          <w:rFonts w:eastAsia="Calibri"/>
        </w:rPr>
      </w:pPr>
      <w:r w:rsidRPr="00F714DD">
        <w:rPr>
          <w:rFonts w:eastAsia="Calibri"/>
        </w:rPr>
        <w:t>98.</w:t>
      </w:r>
      <w:r w:rsidRPr="00F714DD">
        <w:rPr>
          <w:rFonts w:eastAsia="Calibri"/>
        </w:rPr>
        <w:tab/>
      </w:r>
      <w:r w:rsidRPr="00F714DD">
        <w:t xml:space="preserve">Not sure </w:t>
      </w:r>
      <w:r>
        <w:t>[SHOW ON SCREEN]</w:t>
      </w:r>
    </w:p>
    <w:p w14:paraId="4DA18CD8" w14:textId="77777777" w:rsidR="00595B0E" w:rsidRDefault="00595B0E" w:rsidP="00595B0E">
      <w:pPr>
        <w:pStyle w:val="SRCCodeframe1"/>
      </w:pPr>
      <w:r>
        <w:t>99.</w:t>
      </w:r>
      <w:r>
        <w:tab/>
        <w:t>Prefer not to say [SHOW ON SCREEN]</w:t>
      </w:r>
    </w:p>
    <w:p w14:paraId="60D96BD4" w14:textId="77777777" w:rsidR="007F79A0" w:rsidRDefault="007F79A0"/>
    <w:p w14:paraId="4CFA885C" w14:textId="77777777" w:rsidR="0057549A" w:rsidRPr="00F714DD" w:rsidRDefault="0057549A" w:rsidP="0057549A">
      <w:pPr>
        <w:pStyle w:val="SRCQn"/>
      </w:pPr>
      <w:r w:rsidRPr="00F714DD">
        <w:t>*(</w:t>
      </w:r>
      <w:r>
        <w:t>ALL)</w:t>
      </w:r>
    </w:p>
    <w:p w14:paraId="75010B36" w14:textId="0EA40859" w:rsidR="0057549A" w:rsidRDefault="00FD3EA5" w:rsidP="0057549A">
      <w:pPr>
        <w:pStyle w:val="SRCQn"/>
      </w:pPr>
      <w:r>
        <w:t>HM_</w:t>
      </w:r>
      <w:r w:rsidR="0057549A">
        <w:t>C3</w:t>
      </w:r>
      <w:r w:rsidR="0057549A" w:rsidRPr="00F714DD">
        <w:t>.</w:t>
      </w:r>
      <w:r w:rsidR="0057549A" w:rsidRPr="00F714DD">
        <w:tab/>
      </w:r>
      <w:r w:rsidR="0057549A" w:rsidRPr="0057549A">
        <w:t>We would now like to ask about the personal support that is available to you.</w:t>
      </w:r>
    </w:p>
    <w:p w14:paraId="784002B6" w14:textId="1D8E9260" w:rsidR="0057549A" w:rsidRDefault="0057549A" w:rsidP="0057549A">
      <w:pPr>
        <w:pStyle w:val="SRCQn"/>
        <w:ind w:firstLine="0"/>
      </w:pPr>
    </w:p>
    <w:p w14:paraId="01922C58" w14:textId="1E4330C1" w:rsidR="0057549A" w:rsidRDefault="0057549A" w:rsidP="0057549A">
      <w:pPr>
        <w:pStyle w:val="SRCQn"/>
        <w:ind w:firstLine="0"/>
      </w:pPr>
      <w:r w:rsidRPr="0057549A">
        <w:t>Please rate each statement below, using the following scale to indicate whether you:  1=very strongly disagree; 2=strongly disagree; 3=disagree; 4=neither agree nor disagree; 5=agree; 6=strongly agree; 7=very strongly agree.</w:t>
      </w:r>
    </w:p>
    <w:p w14:paraId="12B22638" w14:textId="77777777" w:rsidR="0057549A" w:rsidRDefault="0057549A" w:rsidP="0057549A">
      <w:pPr>
        <w:pStyle w:val="SRCQn"/>
        <w:ind w:firstLine="0"/>
      </w:pPr>
    </w:p>
    <w:p w14:paraId="4AB501AB" w14:textId="77777777" w:rsidR="0057549A" w:rsidRPr="00F714DD" w:rsidRDefault="0057549A" w:rsidP="0057549A">
      <w:pPr>
        <w:pStyle w:val="SRCCodeframe1"/>
      </w:pPr>
      <w:r w:rsidRPr="00F714DD">
        <w:t>[</w:t>
      </w:r>
      <w:r>
        <w:t>STATEMENTS</w:t>
      </w:r>
      <w:r w:rsidRPr="00F714DD">
        <w:t>]</w:t>
      </w:r>
      <w:r>
        <w:t xml:space="preserve"> </w:t>
      </w:r>
    </w:p>
    <w:p w14:paraId="29215092" w14:textId="1FB73255" w:rsidR="0057549A" w:rsidRDefault="0057549A" w:rsidP="0057549A">
      <w:pPr>
        <w:pStyle w:val="SRCCodeframe1"/>
      </w:pPr>
      <w:r>
        <w:t>a</w:t>
      </w:r>
      <w:r w:rsidRPr="00F714DD">
        <w:t>.</w:t>
      </w:r>
      <w:r w:rsidRPr="00F714DD">
        <w:tab/>
      </w:r>
      <w:r>
        <w:t>There is a special person who is around when I am in need</w:t>
      </w:r>
    </w:p>
    <w:p w14:paraId="7E1CC52E" w14:textId="05FFB07D" w:rsidR="0057549A" w:rsidRDefault="0057549A" w:rsidP="0057549A">
      <w:pPr>
        <w:pStyle w:val="SRCCodeframe1"/>
      </w:pPr>
      <w:r>
        <w:t>b.</w:t>
      </w:r>
      <w:r>
        <w:tab/>
        <w:t>There is a special person with whom I can share my joys and sorrows</w:t>
      </w:r>
    </w:p>
    <w:p w14:paraId="30C5753D" w14:textId="1B83F47D" w:rsidR="0057549A" w:rsidRDefault="0057549A" w:rsidP="0057549A">
      <w:pPr>
        <w:pStyle w:val="SRCCodeframe1"/>
      </w:pPr>
      <w:r>
        <w:t>c.</w:t>
      </w:r>
      <w:r>
        <w:tab/>
        <w:t>My family really tries to help me</w:t>
      </w:r>
    </w:p>
    <w:p w14:paraId="222F84FF" w14:textId="53D2E6B7" w:rsidR="0057549A" w:rsidRDefault="0057549A" w:rsidP="0057549A">
      <w:pPr>
        <w:pStyle w:val="SRCCodeframe1"/>
      </w:pPr>
      <w:r>
        <w:t>d.</w:t>
      </w:r>
      <w:r>
        <w:tab/>
        <w:t>I get the emotional help and support I need from my family</w:t>
      </w:r>
    </w:p>
    <w:p w14:paraId="140DEA54" w14:textId="7357AD2E" w:rsidR="0057549A" w:rsidRDefault="0057549A" w:rsidP="0057549A">
      <w:pPr>
        <w:pStyle w:val="SRCCodeframe1"/>
      </w:pPr>
      <w:r>
        <w:t>e.</w:t>
      </w:r>
      <w:r>
        <w:tab/>
        <w:t>I have a special person who is a real source of comfort to me</w:t>
      </w:r>
    </w:p>
    <w:p w14:paraId="74E35B20" w14:textId="5C7EC1B0" w:rsidR="0057549A" w:rsidRDefault="0057549A" w:rsidP="0057549A">
      <w:pPr>
        <w:pStyle w:val="SRCCodeframe1"/>
      </w:pPr>
      <w:r>
        <w:t>f.</w:t>
      </w:r>
      <w:r>
        <w:tab/>
        <w:t>My friends really try to help me</w:t>
      </w:r>
    </w:p>
    <w:p w14:paraId="512BC6D2" w14:textId="2963852E" w:rsidR="0057549A" w:rsidRDefault="0057549A" w:rsidP="0057549A">
      <w:pPr>
        <w:pStyle w:val="SRCCodeframe1"/>
      </w:pPr>
      <w:r>
        <w:t>g.</w:t>
      </w:r>
      <w:r>
        <w:tab/>
        <w:t>I can count on my friends when things go wrong</w:t>
      </w:r>
    </w:p>
    <w:p w14:paraId="17774B38" w14:textId="18372832" w:rsidR="0057549A" w:rsidRDefault="0057549A" w:rsidP="0057549A">
      <w:pPr>
        <w:pStyle w:val="SRCCodeframe1"/>
      </w:pPr>
      <w:r>
        <w:t>h.</w:t>
      </w:r>
      <w:r>
        <w:tab/>
        <w:t>I can talk about my problems with my family</w:t>
      </w:r>
    </w:p>
    <w:p w14:paraId="568D7085" w14:textId="2F3DB97C" w:rsidR="0057549A" w:rsidRDefault="0057549A" w:rsidP="0057549A">
      <w:pPr>
        <w:pStyle w:val="SRCCodeframe1"/>
      </w:pPr>
      <w:proofErr w:type="spellStart"/>
      <w:r>
        <w:t>i</w:t>
      </w:r>
      <w:proofErr w:type="spellEnd"/>
      <w:r>
        <w:t>.</w:t>
      </w:r>
      <w:r>
        <w:tab/>
        <w:t xml:space="preserve">I have friends with whom I can share my joys and sorrows </w:t>
      </w:r>
    </w:p>
    <w:p w14:paraId="0B227B9B" w14:textId="7F5A50A7" w:rsidR="0057549A" w:rsidRDefault="0057549A" w:rsidP="0057549A">
      <w:pPr>
        <w:pStyle w:val="SRCCodeframe1"/>
      </w:pPr>
      <w:r>
        <w:t>j.</w:t>
      </w:r>
      <w:r>
        <w:tab/>
        <w:t xml:space="preserve">There is a special person in my life who cares about my feelings </w:t>
      </w:r>
    </w:p>
    <w:p w14:paraId="44ECA241" w14:textId="345654AD" w:rsidR="0057549A" w:rsidRDefault="0057549A" w:rsidP="0057549A">
      <w:pPr>
        <w:pStyle w:val="SRCCodeframe1"/>
      </w:pPr>
      <w:r>
        <w:t>k.</w:t>
      </w:r>
      <w:r>
        <w:tab/>
        <w:t>My family is willing to help me make decisions</w:t>
      </w:r>
    </w:p>
    <w:p w14:paraId="56CB1088" w14:textId="277E5DD6" w:rsidR="0057549A" w:rsidRDefault="0057549A" w:rsidP="0057549A">
      <w:pPr>
        <w:pStyle w:val="SRCCodeframe1"/>
      </w:pPr>
      <w:r>
        <w:t>l.</w:t>
      </w:r>
      <w:r>
        <w:tab/>
        <w:t>I can talk about my problems with my friends</w:t>
      </w:r>
    </w:p>
    <w:p w14:paraId="35E2A8F8" w14:textId="77777777" w:rsidR="0057549A" w:rsidRDefault="0057549A" w:rsidP="0057549A">
      <w:pPr>
        <w:pStyle w:val="SRCCodeframe1"/>
      </w:pPr>
    </w:p>
    <w:p w14:paraId="47461091" w14:textId="02598536" w:rsidR="0057549A" w:rsidRPr="00F714DD" w:rsidRDefault="0057549A" w:rsidP="0057549A">
      <w:pPr>
        <w:pStyle w:val="SRCCodeframe1"/>
      </w:pPr>
      <w:r w:rsidRPr="00F714DD">
        <w:t>[RESPONSE FRAME]</w:t>
      </w:r>
    </w:p>
    <w:p w14:paraId="65F65860" w14:textId="7797DBD5" w:rsidR="0057549A" w:rsidRDefault="0057549A" w:rsidP="0057549A">
      <w:pPr>
        <w:pStyle w:val="SRCCodeframe1"/>
      </w:pPr>
      <w:r w:rsidRPr="00F714DD">
        <w:t>1.</w:t>
      </w:r>
      <w:r w:rsidRPr="00F714DD">
        <w:tab/>
      </w:r>
      <w:r>
        <w:t>Very strongly disagree</w:t>
      </w:r>
    </w:p>
    <w:p w14:paraId="36A94294" w14:textId="2544DAFC" w:rsidR="0057549A" w:rsidRDefault="0057549A" w:rsidP="0057549A">
      <w:pPr>
        <w:pStyle w:val="SRCCodeframe1"/>
      </w:pPr>
      <w:r>
        <w:t>2.</w:t>
      </w:r>
      <w:r>
        <w:tab/>
        <w:t>Strongly disagree</w:t>
      </w:r>
    </w:p>
    <w:p w14:paraId="166BEA3B" w14:textId="0DCF96B4" w:rsidR="0057549A" w:rsidRDefault="0057549A" w:rsidP="0057549A">
      <w:pPr>
        <w:pStyle w:val="SRCCodeframe1"/>
      </w:pPr>
      <w:r>
        <w:t>3.</w:t>
      </w:r>
      <w:r>
        <w:tab/>
        <w:t>Disagree</w:t>
      </w:r>
    </w:p>
    <w:p w14:paraId="13BFE244" w14:textId="77777777" w:rsidR="0057549A" w:rsidRDefault="0057549A" w:rsidP="0057549A">
      <w:pPr>
        <w:pStyle w:val="SRCCodeframe1"/>
      </w:pPr>
      <w:r>
        <w:t>4.</w:t>
      </w:r>
      <w:r>
        <w:tab/>
        <w:t>Neither agree nor disagree</w:t>
      </w:r>
    </w:p>
    <w:p w14:paraId="01A530B1" w14:textId="6695B36C" w:rsidR="0057549A" w:rsidRDefault="0057549A" w:rsidP="0057549A">
      <w:pPr>
        <w:pStyle w:val="SRCCodeframe1"/>
      </w:pPr>
      <w:r>
        <w:t xml:space="preserve">5. </w:t>
      </w:r>
      <w:r>
        <w:tab/>
        <w:t>Agree</w:t>
      </w:r>
    </w:p>
    <w:p w14:paraId="39499C5D" w14:textId="0BC67393" w:rsidR="0057549A" w:rsidRDefault="0057549A" w:rsidP="0057549A">
      <w:pPr>
        <w:pStyle w:val="SRCCodeframe1"/>
      </w:pPr>
      <w:r>
        <w:t>6.</w:t>
      </w:r>
      <w:r>
        <w:tab/>
        <w:t>Strongly agree</w:t>
      </w:r>
    </w:p>
    <w:p w14:paraId="5800801D" w14:textId="45E0E5AB" w:rsidR="0057549A" w:rsidRDefault="0057549A" w:rsidP="0057549A">
      <w:pPr>
        <w:pStyle w:val="SRCCodeframe1"/>
      </w:pPr>
      <w:r>
        <w:t>7.</w:t>
      </w:r>
      <w:r>
        <w:tab/>
        <w:t>Very strongly agree</w:t>
      </w:r>
    </w:p>
    <w:p w14:paraId="5FD7B8D2" w14:textId="77777777" w:rsidR="00FD3EA5" w:rsidRDefault="00FD3EA5" w:rsidP="0057549A">
      <w:pPr>
        <w:pStyle w:val="SRCCodeframe1"/>
      </w:pPr>
    </w:p>
    <w:p w14:paraId="49A5185B" w14:textId="77777777" w:rsidR="00595B0E" w:rsidRPr="00F714DD" w:rsidRDefault="00595B0E" w:rsidP="00595B0E">
      <w:pPr>
        <w:pStyle w:val="SRCCodeframe1"/>
        <w:rPr>
          <w:rFonts w:eastAsia="Calibri"/>
        </w:rPr>
      </w:pPr>
      <w:r w:rsidRPr="00F714DD">
        <w:rPr>
          <w:rFonts w:eastAsia="Calibri"/>
        </w:rPr>
        <w:t>98.</w:t>
      </w:r>
      <w:r w:rsidRPr="00F714DD">
        <w:rPr>
          <w:rFonts w:eastAsia="Calibri"/>
        </w:rPr>
        <w:tab/>
      </w:r>
      <w:r w:rsidRPr="00F714DD">
        <w:t xml:space="preserve">Not sure </w:t>
      </w:r>
      <w:r>
        <w:t>[SHOW ON SCREEN]</w:t>
      </w:r>
    </w:p>
    <w:p w14:paraId="5DA42563" w14:textId="77777777" w:rsidR="00595B0E" w:rsidRDefault="00595B0E" w:rsidP="00595B0E">
      <w:pPr>
        <w:pStyle w:val="SRCCodeframe1"/>
      </w:pPr>
      <w:r>
        <w:lastRenderedPageBreak/>
        <w:t>99.</w:t>
      </w:r>
      <w:r>
        <w:tab/>
        <w:t>Prefer not to say [SHOW ON SCREEN]</w:t>
      </w:r>
    </w:p>
    <w:p w14:paraId="63F2F365" w14:textId="77777777" w:rsidR="007F79A0" w:rsidRDefault="007F79A0" w:rsidP="007F79A0">
      <w:pPr>
        <w:ind w:left="2160" w:hanging="2160"/>
      </w:pPr>
    </w:p>
    <w:p w14:paraId="7EA01A28" w14:textId="77777777" w:rsidR="0057549A" w:rsidRPr="00F714DD" w:rsidRDefault="0057549A" w:rsidP="0057549A">
      <w:pPr>
        <w:pStyle w:val="SRCQn"/>
      </w:pPr>
      <w:r w:rsidRPr="00F714DD">
        <w:t>*(</w:t>
      </w:r>
      <w:r>
        <w:t>ALL)</w:t>
      </w:r>
    </w:p>
    <w:p w14:paraId="2C012091" w14:textId="196F02F8" w:rsidR="0057549A" w:rsidRDefault="00FD3EA5" w:rsidP="0057549A">
      <w:pPr>
        <w:pStyle w:val="SRCQn"/>
      </w:pPr>
      <w:r>
        <w:t>HM_</w:t>
      </w:r>
      <w:r w:rsidR="0057549A">
        <w:t>C4</w:t>
      </w:r>
      <w:r w:rsidR="0057549A" w:rsidRPr="00F714DD">
        <w:t>.</w:t>
      </w:r>
      <w:r w:rsidR="0057549A" w:rsidRPr="00F714DD">
        <w:tab/>
      </w:r>
      <w:r w:rsidR="00B15C9F" w:rsidRPr="00B15C9F">
        <w:t xml:space="preserve">The next questions are about how you feel about different aspects of your life. </w:t>
      </w:r>
      <w:r w:rsidR="0057549A" w:rsidRPr="0057549A">
        <w:t>For each one, please indicate how often you feel that way, where 1=hardly ever, 2=some of the time; and 3=often.</w:t>
      </w:r>
    </w:p>
    <w:p w14:paraId="15EA4595" w14:textId="77777777" w:rsidR="0057549A" w:rsidRDefault="0057549A" w:rsidP="0057549A">
      <w:pPr>
        <w:pStyle w:val="SRCQn"/>
      </w:pPr>
    </w:p>
    <w:p w14:paraId="424B21B5" w14:textId="77777777" w:rsidR="0057549A" w:rsidRPr="00F714DD" w:rsidRDefault="0057549A" w:rsidP="0057549A">
      <w:pPr>
        <w:pStyle w:val="SRCCodeframe1"/>
      </w:pPr>
      <w:r w:rsidRPr="00F714DD">
        <w:t>[</w:t>
      </w:r>
      <w:r>
        <w:t>STATEMENTS</w:t>
      </w:r>
      <w:r w:rsidRPr="00F714DD">
        <w:t>]</w:t>
      </w:r>
      <w:r>
        <w:t xml:space="preserve"> </w:t>
      </w:r>
    </w:p>
    <w:p w14:paraId="2BF0463A" w14:textId="77209259" w:rsidR="0057549A" w:rsidRDefault="0057549A" w:rsidP="0057549A">
      <w:pPr>
        <w:pStyle w:val="SRCCodeframe1"/>
      </w:pPr>
      <w:r>
        <w:t>a</w:t>
      </w:r>
      <w:r w:rsidRPr="00F714DD">
        <w:t>.</w:t>
      </w:r>
      <w:r w:rsidRPr="00F714DD">
        <w:tab/>
      </w:r>
      <w:r>
        <w:t>How often do you feel that you lack companionship?</w:t>
      </w:r>
    </w:p>
    <w:p w14:paraId="3BC2E08F" w14:textId="16161EB2" w:rsidR="0057549A" w:rsidRDefault="0057549A" w:rsidP="0057549A">
      <w:pPr>
        <w:pStyle w:val="SRCCodeframe1"/>
      </w:pPr>
      <w:r>
        <w:t>b.</w:t>
      </w:r>
      <w:r>
        <w:tab/>
        <w:t>How often do you feel left out?</w:t>
      </w:r>
    </w:p>
    <w:p w14:paraId="52090768" w14:textId="395BB8D7" w:rsidR="0057549A" w:rsidRDefault="0057549A" w:rsidP="0057549A">
      <w:pPr>
        <w:pStyle w:val="SRCCodeframe1"/>
      </w:pPr>
      <w:r>
        <w:t>c.</w:t>
      </w:r>
      <w:r>
        <w:tab/>
        <w:t>How often do you feel isolated from others?</w:t>
      </w:r>
    </w:p>
    <w:p w14:paraId="0ECED160" w14:textId="77777777" w:rsidR="0057549A" w:rsidRDefault="0057549A" w:rsidP="0057549A">
      <w:pPr>
        <w:pStyle w:val="SRCCodeframe1"/>
      </w:pPr>
    </w:p>
    <w:p w14:paraId="3F6E00EA" w14:textId="06F3BE88" w:rsidR="0057549A" w:rsidRPr="00F714DD" w:rsidRDefault="0057549A" w:rsidP="0057549A">
      <w:pPr>
        <w:pStyle w:val="SRCCodeframe1"/>
      </w:pPr>
      <w:r w:rsidRPr="00F714DD">
        <w:t>[RESPONSE FRAME]</w:t>
      </w:r>
    </w:p>
    <w:p w14:paraId="7A25EC91" w14:textId="571BD5DA" w:rsidR="0057549A" w:rsidRDefault="0057549A" w:rsidP="0057549A">
      <w:pPr>
        <w:pStyle w:val="SRCCodeframe1"/>
      </w:pPr>
      <w:r w:rsidRPr="00F714DD">
        <w:t>1.</w:t>
      </w:r>
      <w:r w:rsidRPr="00F714DD">
        <w:tab/>
      </w:r>
      <w:r>
        <w:t>Hardly ever</w:t>
      </w:r>
    </w:p>
    <w:p w14:paraId="1BF17588" w14:textId="7D30C39D" w:rsidR="0057549A" w:rsidRDefault="0057549A" w:rsidP="0057549A">
      <w:pPr>
        <w:pStyle w:val="SRCCodeframe1"/>
      </w:pPr>
      <w:r>
        <w:t>2.</w:t>
      </w:r>
      <w:r>
        <w:tab/>
        <w:t>Some of the time</w:t>
      </w:r>
    </w:p>
    <w:p w14:paraId="1936A9D1" w14:textId="5BCDEBCB" w:rsidR="0057549A" w:rsidRDefault="0057549A" w:rsidP="0057549A">
      <w:pPr>
        <w:pStyle w:val="SRCCodeframe1"/>
      </w:pPr>
      <w:r>
        <w:t>3.</w:t>
      </w:r>
      <w:r>
        <w:tab/>
        <w:t>Often</w:t>
      </w:r>
    </w:p>
    <w:p w14:paraId="05DBB812" w14:textId="77777777" w:rsidR="00FD3EA5" w:rsidRDefault="00FD3EA5" w:rsidP="0057549A">
      <w:pPr>
        <w:pStyle w:val="SRCCodeframe1"/>
      </w:pPr>
    </w:p>
    <w:p w14:paraId="7D3B27FE" w14:textId="77777777" w:rsidR="00595B0E" w:rsidRPr="00F714DD" w:rsidRDefault="00595B0E" w:rsidP="00595B0E">
      <w:pPr>
        <w:pStyle w:val="SRCCodeframe1"/>
        <w:rPr>
          <w:rFonts w:eastAsia="Calibri"/>
        </w:rPr>
      </w:pPr>
      <w:r w:rsidRPr="00F714DD">
        <w:rPr>
          <w:rFonts w:eastAsia="Calibri"/>
        </w:rPr>
        <w:t>98.</w:t>
      </w:r>
      <w:r w:rsidRPr="00F714DD">
        <w:rPr>
          <w:rFonts w:eastAsia="Calibri"/>
        </w:rPr>
        <w:tab/>
      </w:r>
      <w:r w:rsidRPr="00F714DD">
        <w:t xml:space="preserve">Not sure </w:t>
      </w:r>
      <w:r>
        <w:t>[SHOW ON SCREEN]</w:t>
      </w:r>
    </w:p>
    <w:p w14:paraId="617A4417" w14:textId="77777777" w:rsidR="00595B0E" w:rsidRDefault="00595B0E" w:rsidP="00595B0E">
      <w:pPr>
        <w:pStyle w:val="SRCCodeframe1"/>
      </w:pPr>
      <w:r>
        <w:t>99.</w:t>
      </w:r>
      <w:r>
        <w:tab/>
        <w:t>Prefer not to say [SHOW ON SCREEN]</w:t>
      </w:r>
    </w:p>
    <w:p w14:paraId="028FD985" w14:textId="77777777" w:rsidR="007F79A0" w:rsidRDefault="007F79A0"/>
    <w:p w14:paraId="3CD0B425" w14:textId="4AEA9352" w:rsidR="00A16FCF" w:rsidRDefault="00A16FCF" w:rsidP="00A16FCF">
      <w:pPr>
        <w:pStyle w:val="1Base"/>
      </w:pPr>
      <w:r>
        <w:t>*(TS3)</w:t>
      </w:r>
    </w:p>
    <w:p w14:paraId="60E142E8" w14:textId="5E2F9D02" w:rsidR="00A16FCF" w:rsidRDefault="00A16FCF"/>
    <w:p w14:paraId="6564DA30" w14:textId="4349F744" w:rsidR="00A16FCF" w:rsidRDefault="00A16FCF" w:rsidP="00A16FCF">
      <w:pPr>
        <w:pStyle w:val="ModuleHeading"/>
        <w:rPr>
          <w:noProof/>
        </w:rPr>
      </w:pPr>
      <w:r w:rsidRPr="00895CE0">
        <w:rPr>
          <w:noProof/>
        </w:rPr>
        <w:t xml:space="preserve">MODULE </w:t>
      </w:r>
      <w:r>
        <w:rPr>
          <w:noProof/>
        </w:rPr>
        <w:t>D</w:t>
      </w:r>
      <w:r w:rsidRPr="00895CE0">
        <w:rPr>
          <w:noProof/>
        </w:rPr>
        <w:t xml:space="preserve">: </w:t>
      </w:r>
      <w:r>
        <w:rPr>
          <w:noProof/>
        </w:rPr>
        <w:t>MANAGING HEALTH</w:t>
      </w:r>
    </w:p>
    <w:p w14:paraId="079FC911" w14:textId="17F15118" w:rsidR="00A16FCF" w:rsidRDefault="00A16FCF" w:rsidP="00A16FCF"/>
    <w:p w14:paraId="3F3468D8" w14:textId="77777777" w:rsidR="00A16FCF" w:rsidRPr="00F714DD" w:rsidRDefault="00A16FCF" w:rsidP="00A16FCF">
      <w:pPr>
        <w:pStyle w:val="SRCQn"/>
      </w:pPr>
      <w:r w:rsidRPr="00F714DD">
        <w:t>*(</w:t>
      </w:r>
      <w:r>
        <w:t>ALL)</w:t>
      </w:r>
    </w:p>
    <w:p w14:paraId="516B2B2A" w14:textId="59313E8A" w:rsidR="007F79A0" w:rsidRDefault="00FD3EA5" w:rsidP="00A16FCF">
      <w:pPr>
        <w:pStyle w:val="SRCQn"/>
      </w:pPr>
      <w:r>
        <w:t>HM_</w:t>
      </w:r>
      <w:r w:rsidR="00A16FCF">
        <w:t>D1</w:t>
      </w:r>
      <w:r w:rsidR="00A16FCF" w:rsidRPr="00F714DD">
        <w:t>.</w:t>
      </w:r>
      <w:r w:rsidR="00A16FCF" w:rsidRPr="00F714DD">
        <w:tab/>
      </w:r>
      <w:r w:rsidR="007F79A0" w:rsidRPr="007F79A0">
        <w:t>The next questions relate to how you manage physical or mental health issues.</w:t>
      </w:r>
    </w:p>
    <w:p w14:paraId="6ADF53CF" w14:textId="77777777" w:rsidR="007F79A0" w:rsidRDefault="007F79A0" w:rsidP="00A16FCF">
      <w:pPr>
        <w:pStyle w:val="SRCQn"/>
      </w:pPr>
    </w:p>
    <w:p w14:paraId="18620632" w14:textId="1763CDEA" w:rsidR="00A16FCF" w:rsidRDefault="00A16FCF" w:rsidP="007F79A0">
      <w:pPr>
        <w:pStyle w:val="SRCQn"/>
        <w:ind w:firstLine="0"/>
      </w:pPr>
      <w:r w:rsidRPr="00A16FCF">
        <w:t>On a scale from 1=very difficult to 4=very easy, how easy would you say it is for you to…</w:t>
      </w:r>
    </w:p>
    <w:p w14:paraId="02AD3A23" w14:textId="77777777" w:rsidR="00A16FCF" w:rsidRDefault="00A16FCF" w:rsidP="00A16FCF">
      <w:pPr>
        <w:pStyle w:val="SRCQn"/>
      </w:pPr>
    </w:p>
    <w:p w14:paraId="03947958" w14:textId="77777777" w:rsidR="00A16FCF" w:rsidRPr="00F714DD" w:rsidRDefault="00A16FCF" w:rsidP="00A16FCF">
      <w:pPr>
        <w:pStyle w:val="SRCCodeframe1"/>
      </w:pPr>
      <w:r w:rsidRPr="00F714DD">
        <w:t>[</w:t>
      </w:r>
      <w:r>
        <w:t>STATEMENTS</w:t>
      </w:r>
      <w:r w:rsidRPr="00F714DD">
        <w:t>]</w:t>
      </w:r>
      <w:r>
        <w:t xml:space="preserve"> </w:t>
      </w:r>
    </w:p>
    <w:p w14:paraId="0F399BD1" w14:textId="514BB771" w:rsidR="00A16FCF" w:rsidRDefault="00A16FCF" w:rsidP="00A16FCF">
      <w:pPr>
        <w:pStyle w:val="SRCCodeframe1"/>
      </w:pPr>
      <w:r>
        <w:t>a</w:t>
      </w:r>
      <w:r w:rsidRPr="00F714DD">
        <w:t>.</w:t>
      </w:r>
      <w:r w:rsidRPr="00F714DD">
        <w:tab/>
      </w:r>
      <w:r>
        <w:t>Find information on treatments for illnesses that concern you?</w:t>
      </w:r>
    </w:p>
    <w:p w14:paraId="301B486A" w14:textId="57541AB1" w:rsidR="00A16FCF" w:rsidRDefault="00A16FCF" w:rsidP="00A16FCF">
      <w:pPr>
        <w:pStyle w:val="SRCCodeframe1"/>
      </w:pPr>
      <w:r>
        <w:t>b.</w:t>
      </w:r>
      <w:r>
        <w:tab/>
        <w:t>Find out where to get professional help when you are ill?</w:t>
      </w:r>
    </w:p>
    <w:p w14:paraId="21B5D9C9" w14:textId="7D3F468A" w:rsidR="00A16FCF" w:rsidRDefault="00A16FCF" w:rsidP="00A16FCF">
      <w:pPr>
        <w:pStyle w:val="SRCCodeframe1"/>
      </w:pPr>
      <w:r>
        <w:t>c.</w:t>
      </w:r>
      <w:r>
        <w:tab/>
        <w:t>Understand what your doctor says to you?</w:t>
      </w:r>
    </w:p>
    <w:p w14:paraId="5870AE3D" w14:textId="0CFC871A" w:rsidR="00A16FCF" w:rsidRDefault="00A16FCF" w:rsidP="00A16FCF">
      <w:pPr>
        <w:pStyle w:val="SRCCodeframe1"/>
      </w:pPr>
      <w:r>
        <w:t>d.</w:t>
      </w:r>
      <w:r>
        <w:tab/>
        <w:t>Understand your doctor’s or pharmacist’s instruction on how to take a prescribed medicine?</w:t>
      </w:r>
    </w:p>
    <w:p w14:paraId="75D9392B" w14:textId="0EA83064" w:rsidR="00A16FCF" w:rsidRDefault="00A16FCF" w:rsidP="00A16FCF">
      <w:pPr>
        <w:pStyle w:val="SRCCodeframe1"/>
      </w:pPr>
      <w:r>
        <w:t>e.</w:t>
      </w:r>
      <w:r>
        <w:tab/>
        <w:t xml:space="preserve">Judge when you may need to get a second opinion from another doctor? </w:t>
      </w:r>
    </w:p>
    <w:p w14:paraId="29730CC0" w14:textId="0DE7C775" w:rsidR="00A16FCF" w:rsidRDefault="00A16FCF" w:rsidP="00A16FCF">
      <w:pPr>
        <w:pStyle w:val="SRCCodeframe1"/>
      </w:pPr>
      <w:r>
        <w:t>f.</w:t>
      </w:r>
      <w:r>
        <w:tab/>
        <w:t>Use information the doctor gives you to make decisions about your illness?</w:t>
      </w:r>
    </w:p>
    <w:p w14:paraId="3DBCEB68" w14:textId="4A1B004F" w:rsidR="00A16FCF" w:rsidRDefault="00A16FCF" w:rsidP="00A16FCF">
      <w:pPr>
        <w:pStyle w:val="SRCCodeframe1"/>
      </w:pPr>
      <w:r>
        <w:t>g.</w:t>
      </w:r>
      <w:r>
        <w:tab/>
        <w:t>Follow instructions from your doctor or pharmacist?</w:t>
      </w:r>
    </w:p>
    <w:p w14:paraId="139FBD77" w14:textId="2FAAF8AD" w:rsidR="00A16FCF" w:rsidRDefault="00A16FCF" w:rsidP="00A16FCF">
      <w:pPr>
        <w:pStyle w:val="SRCCodeframe1"/>
      </w:pPr>
      <w:r>
        <w:t>h.</w:t>
      </w:r>
      <w:r>
        <w:tab/>
        <w:t>Find information on how to manage mental health problems like stress or depression?</w:t>
      </w:r>
    </w:p>
    <w:p w14:paraId="7234390C" w14:textId="102CE8D0" w:rsidR="00A16FCF" w:rsidRDefault="00A16FCF" w:rsidP="00A16FCF">
      <w:pPr>
        <w:pStyle w:val="SRCCodeframe1"/>
      </w:pPr>
      <w:proofErr w:type="spellStart"/>
      <w:r>
        <w:t>i</w:t>
      </w:r>
      <w:proofErr w:type="spellEnd"/>
      <w:r>
        <w:t>.</w:t>
      </w:r>
      <w:r>
        <w:tab/>
        <w:t>Understand health warnings about behaviour such as smoking, low physical activity and drinking too much?</w:t>
      </w:r>
    </w:p>
    <w:p w14:paraId="587D71C0" w14:textId="74511AFF" w:rsidR="00A16FCF" w:rsidRDefault="00A16FCF" w:rsidP="00A16FCF">
      <w:pPr>
        <w:pStyle w:val="SRCCodeframe1"/>
      </w:pPr>
      <w:r>
        <w:t>j.</w:t>
      </w:r>
      <w:r>
        <w:tab/>
        <w:t>Understand why you need health screenings?</w:t>
      </w:r>
    </w:p>
    <w:p w14:paraId="5F81BE45" w14:textId="1C88EFEA" w:rsidR="00A16FCF" w:rsidRDefault="00A16FCF" w:rsidP="00A16FCF">
      <w:pPr>
        <w:pStyle w:val="SRCCodeframe1"/>
      </w:pPr>
      <w:r>
        <w:t>k.</w:t>
      </w:r>
      <w:r>
        <w:tab/>
        <w:t>Judge if the information on health risks in the media is reliable?</w:t>
      </w:r>
    </w:p>
    <w:p w14:paraId="0F6D5002" w14:textId="758FBF22" w:rsidR="00A16FCF" w:rsidRDefault="00A16FCF" w:rsidP="00A16FCF">
      <w:pPr>
        <w:pStyle w:val="SRCCodeframe1"/>
      </w:pPr>
      <w:r>
        <w:t>l.</w:t>
      </w:r>
      <w:r>
        <w:tab/>
        <w:t>Decide how you can protect yourself from illness based on information in the media?</w:t>
      </w:r>
    </w:p>
    <w:p w14:paraId="6FA328A0" w14:textId="1AB56380" w:rsidR="00A16FCF" w:rsidRDefault="00A16FCF" w:rsidP="00A16FCF">
      <w:pPr>
        <w:pStyle w:val="SRCCodeframe1"/>
      </w:pPr>
      <w:r>
        <w:t>m.</w:t>
      </w:r>
      <w:r>
        <w:tab/>
        <w:t>Find out about activities that are good for your mental well-being?</w:t>
      </w:r>
    </w:p>
    <w:p w14:paraId="615A8267" w14:textId="36D81598" w:rsidR="00A16FCF" w:rsidRDefault="00A16FCF" w:rsidP="00A16FCF">
      <w:pPr>
        <w:pStyle w:val="SRCCodeframe1"/>
      </w:pPr>
      <w:r>
        <w:t>n.</w:t>
      </w:r>
      <w:r>
        <w:tab/>
        <w:t>Understand advice on health from family members or friends?</w:t>
      </w:r>
    </w:p>
    <w:p w14:paraId="6849820E" w14:textId="5B3BACCE" w:rsidR="00A16FCF" w:rsidRDefault="00A16FCF" w:rsidP="00A16FCF">
      <w:pPr>
        <w:pStyle w:val="SRCCodeframe1"/>
      </w:pPr>
      <w:r>
        <w:t>o.</w:t>
      </w:r>
      <w:r>
        <w:tab/>
        <w:t>Understand information in the media on how to get healthier?</w:t>
      </w:r>
    </w:p>
    <w:p w14:paraId="4ACA68B4" w14:textId="7F056551" w:rsidR="00A16FCF" w:rsidRDefault="00A16FCF" w:rsidP="00A16FCF">
      <w:pPr>
        <w:pStyle w:val="SRCCodeframe1"/>
      </w:pPr>
      <w:r>
        <w:t>p.</w:t>
      </w:r>
      <w:r>
        <w:tab/>
        <w:t>Judge which everyday behaviour is related to your health?</w:t>
      </w:r>
    </w:p>
    <w:p w14:paraId="5CC179F0" w14:textId="77777777" w:rsidR="00A16FCF" w:rsidRDefault="00A16FCF" w:rsidP="00A16FCF">
      <w:pPr>
        <w:pStyle w:val="SRCCodeframe1"/>
      </w:pPr>
    </w:p>
    <w:p w14:paraId="521F8B7E" w14:textId="503F8B94" w:rsidR="00A16FCF" w:rsidRPr="00F714DD" w:rsidRDefault="00A16FCF" w:rsidP="00A16FCF">
      <w:pPr>
        <w:pStyle w:val="SRCCodeframe1"/>
      </w:pPr>
      <w:r w:rsidRPr="00F714DD">
        <w:t>[RESPONSE FRAME]</w:t>
      </w:r>
    </w:p>
    <w:p w14:paraId="1F375344" w14:textId="508F9300" w:rsidR="00A16FCF" w:rsidRDefault="00A16FCF" w:rsidP="00A16FCF">
      <w:pPr>
        <w:pStyle w:val="SRCCodeframe1"/>
      </w:pPr>
      <w:r w:rsidRPr="00F714DD">
        <w:t>1.</w:t>
      </w:r>
      <w:r w:rsidRPr="00F714DD">
        <w:tab/>
      </w:r>
      <w:r>
        <w:t>Very difficult</w:t>
      </w:r>
    </w:p>
    <w:p w14:paraId="28822029" w14:textId="5ACDCBC2" w:rsidR="00A16FCF" w:rsidRDefault="00A16FCF" w:rsidP="00A16FCF">
      <w:pPr>
        <w:pStyle w:val="SRCCodeframe1"/>
      </w:pPr>
      <w:r>
        <w:t>2.</w:t>
      </w:r>
      <w:r>
        <w:tab/>
        <w:t>Difficult</w:t>
      </w:r>
    </w:p>
    <w:p w14:paraId="2318912C" w14:textId="774910D6" w:rsidR="00A16FCF" w:rsidRDefault="00A16FCF" w:rsidP="00A16FCF">
      <w:pPr>
        <w:pStyle w:val="SRCCodeframe1"/>
      </w:pPr>
      <w:r>
        <w:t>3.</w:t>
      </w:r>
      <w:r>
        <w:tab/>
        <w:t>Easy</w:t>
      </w:r>
    </w:p>
    <w:p w14:paraId="00861B62" w14:textId="51391038" w:rsidR="00A16FCF" w:rsidRDefault="00A16FCF" w:rsidP="00A16FCF">
      <w:pPr>
        <w:pStyle w:val="SRCCodeframe1"/>
      </w:pPr>
      <w:r>
        <w:t>4.</w:t>
      </w:r>
      <w:r>
        <w:tab/>
        <w:t>Very easy</w:t>
      </w:r>
    </w:p>
    <w:p w14:paraId="15301741" w14:textId="77777777" w:rsidR="00FD3EA5" w:rsidRDefault="00FD3EA5" w:rsidP="00A16FCF">
      <w:pPr>
        <w:pStyle w:val="SRCCodeframe1"/>
      </w:pPr>
    </w:p>
    <w:p w14:paraId="6863A2D4" w14:textId="77777777" w:rsidR="00595B0E" w:rsidRPr="00F714DD" w:rsidRDefault="00595B0E" w:rsidP="00595B0E">
      <w:pPr>
        <w:pStyle w:val="SRCCodeframe1"/>
        <w:rPr>
          <w:rFonts w:eastAsia="Calibri"/>
        </w:rPr>
      </w:pPr>
      <w:r w:rsidRPr="00F714DD">
        <w:rPr>
          <w:rFonts w:eastAsia="Calibri"/>
        </w:rPr>
        <w:t>98.</w:t>
      </w:r>
      <w:r w:rsidRPr="00F714DD">
        <w:rPr>
          <w:rFonts w:eastAsia="Calibri"/>
        </w:rPr>
        <w:tab/>
      </w:r>
      <w:r w:rsidRPr="00F714DD">
        <w:t xml:space="preserve">Not sure </w:t>
      </w:r>
      <w:r>
        <w:t>[SHOW ON SCREEN]</w:t>
      </w:r>
    </w:p>
    <w:p w14:paraId="516A9015" w14:textId="77777777" w:rsidR="00595B0E" w:rsidRDefault="00595B0E" w:rsidP="00595B0E">
      <w:pPr>
        <w:pStyle w:val="SRCCodeframe1"/>
      </w:pPr>
      <w:r>
        <w:t>99.</w:t>
      </w:r>
      <w:r>
        <w:tab/>
        <w:t>Prefer not to say [SHOW ON SCREEN]</w:t>
      </w:r>
    </w:p>
    <w:p w14:paraId="464BFC5D" w14:textId="77777777" w:rsidR="007F79A0" w:rsidRDefault="007F79A0" w:rsidP="00A16FCF"/>
    <w:p w14:paraId="28CEB264" w14:textId="77777777" w:rsidR="00A16FCF" w:rsidRPr="00F714DD" w:rsidRDefault="00A16FCF" w:rsidP="00A16FCF">
      <w:pPr>
        <w:pStyle w:val="SRCQn"/>
      </w:pPr>
      <w:r w:rsidRPr="00F714DD">
        <w:t>*(ALL)</w:t>
      </w:r>
    </w:p>
    <w:p w14:paraId="06715144" w14:textId="70F8C318" w:rsidR="00A16FCF" w:rsidRDefault="00FD3EA5" w:rsidP="00D57C9E">
      <w:pPr>
        <w:pStyle w:val="SRCQn"/>
      </w:pPr>
      <w:r>
        <w:lastRenderedPageBreak/>
        <w:t>HM_</w:t>
      </w:r>
      <w:r w:rsidR="00A16FCF">
        <w:t>D2</w:t>
      </w:r>
      <w:r w:rsidR="00A16FCF" w:rsidRPr="00F714DD">
        <w:t>.</w:t>
      </w:r>
      <w:r w:rsidR="00A16FCF" w:rsidRPr="00F714DD">
        <w:tab/>
      </w:r>
      <w:r w:rsidR="00A16FCF" w:rsidRPr="00A16FCF">
        <w:t xml:space="preserve">From the list of health information sources below, please select the </w:t>
      </w:r>
      <w:r w:rsidR="00A16FCF" w:rsidRPr="00A16FCF">
        <w:rPr>
          <w:b/>
          <w:bCs/>
          <w:u w:val="single"/>
        </w:rPr>
        <w:t>three (3)</w:t>
      </w:r>
      <w:r w:rsidR="00A16FCF">
        <w:t xml:space="preserve"> </w:t>
      </w:r>
      <w:r w:rsidR="00A16FCF" w:rsidRPr="00A16FCF">
        <w:t xml:space="preserve">that are most useful for you.  </w:t>
      </w:r>
    </w:p>
    <w:p w14:paraId="3D22F200" w14:textId="77777777" w:rsidR="00A16FCF" w:rsidRDefault="00A16FCF" w:rsidP="00A16FCF">
      <w:pPr>
        <w:pStyle w:val="SRCQn"/>
      </w:pPr>
    </w:p>
    <w:p w14:paraId="0626FE85" w14:textId="77777777" w:rsidR="00A16FCF" w:rsidRDefault="00A16FCF" w:rsidP="00A16FCF">
      <w:pPr>
        <w:pStyle w:val="SRCQn"/>
        <w:rPr>
          <w:i/>
          <w:iCs/>
        </w:rPr>
      </w:pPr>
      <w:r>
        <w:tab/>
      </w:r>
      <w:r>
        <w:rPr>
          <w:i/>
          <w:iCs/>
        </w:rPr>
        <w:t xml:space="preserve">Please select three responses. </w:t>
      </w:r>
    </w:p>
    <w:p w14:paraId="3F4DF6FE" w14:textId="77777777" w:rsidR="00A16FCF" w:rsidRPr="00F714DD" w:rsidRDefault="00A16FCF" w:rsidP="00A16FCF">
      <w:pPr>
        <w:pStyle w:val="SRCQn"/>
        <w:rPr>
          <w:i/>
          <w:iCs/>
        </w:rPr>
      </w:pPr>
    </w:p>
    <w:p w14:paraId="2D094BA3" w14:textId="2B0E39D5" w:rsidR="00A16FCF" w:rsidRPr="00F714DD" w:rsidRDefault="00A16FCF" w:rsidP="00A16FCF">
      <w:pPr>
        <w:pStyle w:val="SRCCodeframe1"/>
      </w:pPr>
      <w:r w:rsidRPr="00F714DD">
        <w:t>[</w:t>
      </w:r>
      <w:r>
        <w:t>MULITIPLE]</w:t>
      </w:r>
      <w:r w:rsidR="007F79A0" w:rsidRPr="007F79A0">
        <w:t xml:space="preserve"> </w:t>
      </w:r>
      <w:r w:rsidR="007F79A0">
        <w:t xml:space="preserve">[MUST SELECT 3] </w:t>
      </w:r>
      <w:r>
        <w:t>[RANDOMISE 1-1</w:t>
      </w:r>
      <w:r w:rsidR="004C177C">
        <w:t>8</w:t>
      </w:r>
      <w:r w:rsidRPr="00F714DD">
        <w:t>]</w:t>
      </w:r>
    </w:p>
    <w:p w14:paraId="0D40E071" w14:textId="2CE95D32" w:rsidR="00A16FCF" w:rsidRDefault="00A16FCF" w:rsidP="00A16FCF">
      <w:pPr>
        <w:pStyle w:val="SRCCodeframe1"/>
      </w:pPr>
      <w:r>
        <w:t>1.</w:t>
      </w:r>
      <w:r>
        <w:tab/>
        <w:t>Websites of health organisations (e.g. Department of Health)</w:t>
      </w:r>
    </w:p>
    <w:p w14:paraId="0CEF0334" w14:textId="17B2440D" w:rsidR="00A16FCF" w:rsidRDefault="00A16FCF" w:rsidP="00A16FCF">
      <w:pPr>
        <w:pStyle w:val="SRCCodeframe1"/>
      </w:pPr>
      <w:r>
        <w:t>2.</w:t>
      </w:r>
      <w:r>
        <w:tab/>
        <w:t xml:space="preserve">Web browsing (e.g. using Google) </w:t>
      </w:r>
    </w:p>
    <w:p w14:paraId="485AA58D" w14:textId="23B3469E" w:rsidR="00A16FCF" w:rsidRDefault="00A16FCF" w:rsidP="00A16FCF">
      <w:pPr>
        <w:pStyle w:val="SRCCodeframe1"/>
      </w:pPr>
      <w:r>
        <w:t>3.</w:t>
      </w:r>
      <w:r>
        <w:tab/>
        <w:t>Facebook</w:t>
      </w:r>
    </w:p>
    <w:p w14:paraId="588DECE2" w14:textId="3630E9C4" w:rsidR="00A16FCF" w:rsidRDefault="00A16FCF" w:rsidP="00A16FCF">
      <w:pPr>
        <w:pStyle w:val="SRCCodeframe1"/>
      </w:pPr>
      <w:r>
        <w:t>4.</w:t>
      </w:r>
      <w:r>
        <w:tab/>
        <w:t>Twitter</w:t>
      </w:r>
    </w:p>
    <w:p w14:paraId="57C59210" w14:textId="112AF392" w:rsidR="00A16FCF" w:rsidRDefault="00A16FCF" w:rsidP="00A16FCF">
      <w:pPr>
        <w:pStyle w:val="SRCCodeframe1"/>
      </w:pPr>
      <w:r>
        <w:t>5.</w:t>
      </w:r>
      <w:r>
        <w:tab/>
        <w:t>Reddit</w:t>
      </w:r>
    </w:p>
    <w:p w14:paraId="5181423C" w14:textId="7BA2928A" w:rsidR="00A16FCF" w:rsidRDefault="00A16FCF" w:rsidP="00A16FCF">
      <w:pPr>
        <w:pStyle w:val="SRCCodeframe1"/>
      </w:pPr>
      <w:r>
        <w:t>6.</w:t>
      </w:r>
      <w:r>
        <w:tab/>
        <w:t>Instagram</w:t>
      </w:r>
    </w:p>
    <w:p w14:paraId="66D6CA24" w14:textId="3666F72A" w:rsidR="00A16FCF" w:rsidRDefault="00A16FCF" w:rsidP="00A16FCF">
      <w:pPr>
        <w:pStyle w:val="SRCCodeframe1"/>
      </w:pPr>
      <w:r>
        <w:t>7.</w:t>
      </w:r>
      <w:r>
        <w:tab/>
        <w:t>Telephone helplines</w:t>
      </w:r>
    </w:p>
    <w:p w14:paraId="5915B8D1" w14:textId="02E5E75B" w:rsidR="00A16FCF" w:rsidRDefault="00A16FCF" w:rsidP="00A16FCF">
      <w:pPr>
        <w:pStyle w:val="SRCCodeframe1"/>
      </w:pPr>
      <w:r>
        <w:t>8.</w:t>
      </w:r>
      <w:r>
        <w:tab/>
        <w:t>Face-to-face talks/seminars</w:t>
      </w:r>
    </w:p>
    <w:p w14:paraId="31601FCA" w14:textId="5CE1EA72" w:rsidR="00A16FCF" w:rsidRDefault="00A16FCF" w:rsidP="00A16FCF">
      <w:pPr>
        <w:pStyle w:val="SRCCodeframe1"/>
      </w:pPr>
      <w:r>
        <w:t>9.</w:t>
      </w:r>
      <w:r>
        <w:tab/>
        <w:t>Fact sheets</w:t>
      </w:r>
    </w:p>
    <w:p w14:paraId="4FB05782" w14:textId="56794CD6" w:rsidR="00A16FCF" w:rsidRDefault="00A16FCF" w:rsidP="00A16FCF">
      <w:pPr>
        <w:pStyle w:val="SRCCodeframe1"/>
      </w:pPr>
      <w:r>
        <w:t>10.</w:t>
      </w:r>
      <w:r>
        <w:tab/>
        <w:t>Brochures/booklets</w:t>
      </w:r>
    </w:p>
    <w:p w14:paraId="3B19E8E0" w14:textId="73FB697A" w:rsidR="00A16FCF" w:rsidRDefault="00A16FCF" w:rsidP="00A16FCF">
      <w:pPr>
        <w:pStyle w:val="SRCCodeframe1"/>
      </w:pPr>
      <w:r>
        <w:t>11.</w:t>
      </w:r>
      <w:r>
        <w:tab/>
        <w:t>Apps (on mobile phone/tablet device)</w:t>
      </w:r>
    </w:p>
    <w:p w14:paraId="6C079A43" w14:textId="3676B1FF" w:rsidR="00A16FCF" w:rsidRDefault="00A16FCF" w:rsidP="00A16FCF">
      <w:pPr>
        <w:pStyle w:val="SRCCodeframe1"/>
      </w:pPr>
      <w:r>
        <w:t>12.</w:t>
      </w:r>
      <w:r>
        <w:tab/>
        <w:t>Videos (e.g., YouTube)</w:t>
      </w:r>
    </w:p>
    <w:p w14:paraId="7AB5E1B7" w14:textId="24C5A206" w:rsidR="00A16FCF" w:rsidRDefault="00A16FCF" w:rsidP="00A16FCF">
      <w:pPr>
        <w:pStyle w:val="SRCCodeframe1"/>
      </w:pPr>
      <w:r>
        <w:t>13.</w:t>
      </w:r>
      <w:r>
        <w:tab/>
        <w:t>Podcasts</w:t>
      </w:r>
    </w:p>
    <w:p w14:paraId="2EA1208B" w14:textId="0058B492" w:rsidR="00A16FCF" w:rsidRDefault="00A16FCF" w:rsidP="00A16FCF">
      <w:pPr>
        <w:pStyle w:val="SRCCodeframe1"/>
      </w:pPr>
      <w:r>
        <w:t>14.</w:t>
      </w:r>
      <w:r>
        <w:tab/>
        <w:t>Magazines</w:t>
      </w:r>
    </w:p>
    <w:p w14:paraId="766A4019" w14:textId="3F30EED6" w:rsidR="00A16FCF" w:rsidRDefault="00A16FCF" w:rsidP="00A16FCF">
      <w:pPr>
        <w:pStyle w:val="SRCCodeframe1"/>
      </w:pPr>
      <w:r>
        <w:t xml:space="preserve">15. </w:t>
      </w:r>
      <w:r>
        <w:tab/>
        <w:t>Advice from a Doctor</w:t>
      </w:r>
    </w:p>
    <w:p w14:paraId="6529E37C" w14:textId="2B014038" w:rsidR="00A16FCF" w:rsidRDefault="00A16FCF" w:rsidP="00A16FCF">
      <w:pPr>
        <w:pStyle w:val="SRCCodeframe1"/>
      </w:pPr>
      <w:r>
        <w:t>16.</w:t>
      </w:r>
      <w:r>
        <w:tab/>
        <w:t xml:space="preserve">Advice from partner </w:t>
      </w:r>
    </w:p>
    <w:p w14:paraId="1308F52D" w14:textId="6FABE613" w:rsidR="00A16FCF" w:rsidRDefault="00A16FCF" w:rsidP="00A16FCF">
      <w:pPr>
        <w:pStyle w:val="SRCCodeframe1"/>
      </w:pPr>
      <w:r>
        <w:t>17.</w:t>
      </w:r>
      <w:r>
        <w:tab/>
        <w:t>Advice from family members</w:t>
      </w:r>
    </w:p>
    <w:p w14:paraId="179282B6" w14:textId="1C5209E8" w:rsidR="00A16FCF" w:rsidRDefault="00A16FCF" w:rsidP="00A16FCF">
      <w:pPr>
        <w:pStyle w:val="SRCCodeframe1"/>
      </w:pPr>
      <w:r>
        <w:t>18.</w:t>
      </w:r>
      <w:r>
        <w:tab/>
        <w:t>Advice from friends/colleagues</w:t>
      </w:r>
    </w:p>
    <w:p w14:paraId="6AAD504A" w14:textId="77777777" w:rsidR="00A16FCF" w:rsidRPr="0015438F" w:rsidRDefault="00A16FCF" w:rsidP="00A16FCF">
      <w:pPr>
        <w:pStyle w:val="SRCCodeframe1"/>
        <w:rPr>
          <w:highlight w:val="yellow"/>
        </w:rPr>
      </w:pPr>
      <w:r>
        <w:t>96.</w:t>
      </w:r>
      <w:r>
        <w:tab/>
        <w:t>Other (Please specify)</w:t>
      </w:r>
    </w:p>
    <w:p w14:paraId="15EE0E5D" w14:textId="77777777" w:rsidR="00A16FCF" w:rsidRPr="0015438F" w:rsidRDefault="00A16FCF" w:rsidP="00A16FCF">
      <w:pPr>
        <w:pStyle w:val="SRCCodeframe1"/>
        <w:rPr>
          <w:highlight w:val="yellow"/>
        </w:rPr>
      </w:pPr>
    </w:p>
    <w:p w14:paraId="68A9B357" w14:textId="77777777" w:rsidR="00A16FCF" w:rsidRPr="00F714DD" w:rsidRDefault="00A16FCF" w:rsidP="00A16FCF">
      <w:pPr>
        <w:pStyle w:val="SRCCodeframe1"/>
        <w:rPr>
          <w:rFonts w:eastAsia="Calibri"/>
        </w:rPr>
      </w:pPr>
      <w:r w:rsidRPr="00F714DD">
        <w:rPr>
          <w:rFonts w:eastAsia="Calibri"/>
        </w:rPr>
        <w:t>98.</w:t>
      </w:r>
      <w:r w:rsidRPr="00F714DD">
        <w:rPr>
          <w:rFonts w:eastAsia="Calibri"/>
        </w:rPr>
        <w:tab/>
      </w:r>
      <w:r w:rsidRPr="00F714DD">
        <w:t xml:space="preserve">Not sure </w:t>
      </w:r>
    </w:p>
    <w:p w14:paraId="5151FB3A" w14:textId="77777777" w:rsidR="00A16FCF" w:rsidRPr="0015438F" w:rsidRDefault="00A16FCF" w:rsidP="00A16FCF">
      <w:pPr>
        <w:pStyle w:val="SRCCodeframe1"/>
        <w:rPr>
          <w:rFonts w:eastAsia="Calibri"/>
        </w:rPr>
      </w:pPr>
      <w:r w:rsidRPr="00F714DD">
        <w:rPr>
          <w:rFonts w:eastAsia="Calibri"/>
        </w:rPr>
        <w:t>99.</w:t>
      </w:r>
      <w:r w:rsidRPr="00F714DD">
        <w:rPr>
          <w:rFonts w:eastAsia="Calibri"/>
        </w:rPr>
        <w:tab/>
        <w:t>Prefer not to say</w:t>
      </w:r>
    </w:p>
    <w:p w14:paraId="308CE8E0" w14:textId="4789D17B" w:rsidR="00A16FCF" w:rsidRDefault="00A16FCF" w:rsidP="00A16FCF"/>
    <w:p w14:paraId="762B6AC4" w14:textId="025D7E70" w:rsidR="004C177C" w:rsidRPr="00F714DD" w:rsidRDefault="004C177C" w:rsidP="004C177C">
      <w:pPr>
        <w:pStyle w:val="SRCQn"/>
      </w:pPr>
      <w:r w:rsidRPr="00F714DD">
        <w:t>*(</w:t>
      </w:r>
      <w:r w:rsidR="00FD3EA5">
        <w:t>HM_</w:t>
      </w:r>
      <w:r>
        <w:t>D2=1-96, FIND INFORMATION USEFUL</w:t>
      </w:r>
      <w:r w:rsidRPr="00F714DD">
        <w:t>)</w:t>
      </w:r>
    </w:p>
    <w:p w14:paraId="2BC56009" w14:textId="12616F8D" w:rsidR="004C177C" w:rsidRDefault="00FD3EA5" w:rsidP="004C177C">
      <w:pPr>
        <w:pStyle w:val="SRCQn"/>
      </w:pPr>
      <w:r>
        <w:t>HM_</w:t>
      </w:r>
      <w:r w:rsidR="004C177C">
        <w:t>D3</w:t>
      </w:r>
      <w:r w:rsidR="004C177C" w:rsidRPr="00F714DD">
        <w:t>.</w:t>
      </w:r>
      <w:r w:rsidR="004C177C" w:rsidRPr="00F714DD">
        <w:tab/>
      </w:r>
      <w:r w:rsidR="00D57C9E">
        <w:t xml:space="preserve">Please rank the following in order of use to you, where ‘1’ is </w:t>
      </w:r>
      <w:r w:rsidR="004C177C" w:rsidRPr="004C177C">
        <w:t xml:space="preserve">the </w:t>
      </w:r>
      <w:r w:rsidR="004C177C" w:rsidRPr="004C177C">
        <w:rPr>
          <w:b/>
          <w:bCs/>
          <w:u w:val="single"/>
        </w:rPr>
        <w:t>most useful</w:t>
      </w:r>
      <w:r w:rsidR="00D57C9E" w:rsidRPr="00D57C9E">
        <w:t>,</w:t>
      </w:r>
      <w:r w:rsidR="00D57C9E">
        <w:t xml:space="preserve"> ‘2’ is the next most useful, and ‘3’ is the third most useful. </w:t>
      </w:r>
    </w:p>
    <w:p w14:paraId="752AC160" w14:textId="77777777" w:rsidR="004C177C" w:rsidRDefault="004C177C" w:rsidP="004C177C">
      <w:pPr>
        <w:pStyle w:val="SRCQn"/>
      </w:pPr>
    </w:p>
    <w:p w14:paraId="4E020EE9" w14:textId="1FCFB19E" w:rsidR="004C177C" w:rsidRPr="00F714DD" w:rsidRDefault="0048790B" w:rsidP="0048790B">
      <w:pPr>
        <w:pStyle w:val="SRCCodeframe1"/>
      </w:pPr>
      <w:r w:rsidRPr="00F714DD">
        <w:t>[</w:t>
      </w:r>
      <w:r>
        <w:t>STATEMENTS</w:t>
      </w:r>
      <w:r w:rsidRPr="00F714DD">
        <w:t>]</w:t>
      </w:r>
      <w:r>
        <w:t xml:space="preserve"> </w:t>
      </w:r>
      <w:r w:rsidR="004C177C">
        <w:t>[RANDOMISE] [ONLY SHOW CODES SELECTED AT D</w:t>
      </w:r>
      <w:r w:rsidR="00D57C9E">
        <w:t>2</w:t>
      </w:r>
      <w:r w:rsidR="004C177C">
        <w:t>]</w:t>
      </w:r>
    </w:p>
    <w:p w14:paraId="3081E567" w14:textId="77777777" w:rsidR="004C177C" w:rsidRDefault="004C177C" w:rsidP="004C177C">
      <w:pPr>
        <w:pStyle w:val="SRCCodeframe1"/>
      </w:pPr>
      <w:r>
        <w:t>1.</w:t>
      </w:r>
      <w:r>
        <w:tab/>
        <w:t>Websites of health organisations (e.g. Department of Health)</w:t>
      </w:r>
    </w:p>
    <w:p w14:paraId="024A7CF5" w14:textId="77777777" w:rsidR="004C177C" w:rsidRDefault="004C177C" w:rsidP="004C177C">
      <w:pPr>
        <w:pStyle w:val="SRCCodeframe1"/>
      </w:pPr>
      <w:r>
        <w:t>2.</w:t>
      </w:r>
      <w:r>
        <w:tab/>
        <w:t xml:space="preserve">Web browsing (e.g. using Google) </w:t>
      </w:r>
    </w:p>
    <w:p w14:paraId="7EA882FD" w14:textId="77777777" w:rsidR="004C177C" w:rsidRDefault="004C177C" w:rsidP="004C177C">
      <w:pPr>
        <w:pStyle w:val="SRCCodeframe1"/>
      </w:pPr>
      <w:r>
        <w:t>3.</w:t>
      </w:r>
      <w:r>
        <w:tab/>
        <w:t>Facebook</w:t>
      </w:r>
    </w:p>
    <w:p w14:paraId="21B628C3" w14:textId="77777777" w:rsidR="004C177C" w:rsidRDefault="004C177C" w:rsidP="004C177C">
      <w:pPr>
        <w:pStyle w:val="SRCCodeframe1"/>
      </w:pPr>
      <w:r>
        <w:t>4.</w:t>
      </w:r>
      <w:r>
        <w:tab/>
        <w:t>Twitter</w:t>
      </w:r>
    </w:p>
    <w:p w14:paraId="64468D31" w14:textId="77777777" w:rsidR="004C177C" w:rsidRDefault="004C177C" w:rsidP="004C177C">
      <w:pPr>
        <w:pStyle w:val="SRCCodeframe1"/>
      </w:pPr>
      <w:r>
        <w:t>5.</w:t>
      </w:r>
      <w:r>
        <w:tab/>
        <w:t>Reddit</w:t>
      </w:r>
    </w:p>
    <w:p w14:paraId="01A36E2A" w14:textId="77777777" w:rsidR="004C177C" w:rsidRDefault="004C177C" w:rsidP="004C177C">
      <w:pPr>
        <w:pStyle w:val="SRCCodeframe1"/>
      </w:pPr>
      <w:r>
        <w:t>6.</w:t>
      </w:r>
      <w:r>
        <w:tab/>
        <w:t>Instagram</w:t>
      </w:r>
    </w:p>
    <w:p w14:paraId="75C6012B" w14:textId="77777777" w:rsidR="004C177C" w:rsidRDefault="004C177C" w:rsidP="004C177C">
      <w:pPr>
        <w:pStyle w:val="SRCCodeframe1"/>
      </w:pPr>
      <w:r>
        <w:t>7.</w:t>
      </w:r>
      <w:r>
        <w:tab/>
        <w:t>Telephone helplines</w:t>
      </w:r>
    </w:p>
    <w:p w14:paraId="4827CC80" w14:textId="77777777" w:rsidR="004C177C" w:rsidRDefault="004C177C" w:rsidP="004C177C">
      <w:pPr>
        <w:pStyle w:val="SRCCodeframe1"/>
      </w:pPr>
      <w:r>
        <w:t>8.</w:t>
      </w:r>
      <w:r>
        <w:tab/>
        <w:t>Face-to-face talks/seminars</w:t>
      </w:r>
    </w:p>
    <w:p w14:paraId="39DD35DF" w14:textId="77777777" w:rsidR="004C177C" w:rsidRDefault="004C177C" w:rsidP="004C177C">
      <w:pPr>
        <w:pStyle w:val="SRCCodeframe1"/>
      </w:pPr>
      <w:r>
        <w:t>9.</w:t>
      </w:r>
      <w:r>
        <w:tab/>
        <w:t>Fact sheets</w:t>
      </w:r>
    </w:p>
    <w:p w14:paraId="76689103" w14:textId="77777777" w:rsidR="004C177C" w:rsidRDefault="004C177C" w:rsidP="004C177C">
      <w:pPr>
        <w:pStyle w:val="SRCCodeframe1"/>
      </w:pPr>
      <w:r>
        <w:t>10.</w:t>
      </w:r>
      <w:r>
        <w:tab/>
        <w:t>Brochures/booklets</w:t>
      </w:r>
    </w:p>
    <w:p w14:paraId="24901A99" w14:textId="77777777" w:rsidR="004C177C" w:rsidRDefault="004C177C" w:rsidP="004C177C">
      <w:pPr>
        <w:pStyle w:val="SRCCodeframe1"/>
      </w:pPr>
      <w:r>
        <w:t>11.</w:t>
      </w:r>
      <w:r>
        <w:tab/>
        <w:t>Apps (on mobile phone/tablet device)</w:t>
      </w:r>
    </w:p>
    <w:p w14:paraId="475938D2" w14:textId="77777777" w:rsidR="004C177C" w:rsidRDefault="004C177C" w:rsidP="004C177C">
      <w:pPr>
        <w:pStyle w:val="SRCCodeframe1"/>
      </w:pPr>
      <w:r>
        <w:t>12.</w:t>
      </w:r>
      <w:r>
        <w:tab/>
        <w:t>Videos (e.g., YouTube)</w:t>
      </w:r>
    </w:p>
    <w:p w14:paraId="44E5B6F1" w14:textId="77777777" w:rsidR="004C177C" w:rsidRDefault="004C177C" w:rsidP="004C177C">
      <w:pPr>
        <w:pStyle w:val="SRCCodeframe1"/>
      </w:pPr>
      <w:r>
        <w:t>13.</w:t>
      </w:r>
      <w:r>
        <w:tab/>
        <w:t>Podcasts</w:t>
      </w:r>
    </w:p>
    <w:p w14:paraId="3BA80F8C" w14:textId="77777777" w:rsidR="004C177C" w:rsidRDefault="004C177C" w:rsidP="004C177C">
      <w:pPr>
        <w:pStyle w:val="SRCCodeframe1"/>
      </w:pPr>
      <w:r>
        <w:t>14.</w:t>
      </w:r>
      <w:r>
        <w:tab/>
        <w:t>Magazines</w:t>
      </w:r>
    </w:p>
    <w:p w14:paraId="39693917" w14:textId="77777777" w:rsidR="004C177C" w:rsidRDefault="004C177C" w:rsidP="004C177C">
      <w:pPr>
        <w:pStyle w:val="SRCCodeframe1"/>
      </w:pPr>
      <w:r>
        <w:t xml:space="preserve">15. </w:t>
      </w:r>
      <w:r>
        <w:tab/>
        <w:t>Advice from a Doctor</w:t>
      </w:r>
    </w:p>
    <w:p w14:paraId="14BFE8EC" w14:textId="77777777" w:rsidR="004C177C" w:rsidRDefault="004C177C" w:rsidP="004C177C">
      <w:pPr>
        <w:pStyle w:val="SRCCodeframe1"/>
      </w:pPr>
      <w:r>
        <w:t>16.</w:t>
      </w:r>
      <w:r>
        <w:tab/>
        <w:t xml:space="preserve">Advice from partner </w:t>
      </w:r>
    </w:p>
    <w:p w14:paraId="215756BD" w14:textId="77777777" w:rsidR="004C177C" w:rsidRDefault="004C177C" w:rsidP="004C177C">
      <w:pPr>
        <w:pStyle w:val="SRCCodeframe1"/>
      </w:pPr>
      <w:r>
        <w:t>17.</w:t>
      </w:r>
      <w:r>
        <w:tab/>
        <w:t>Advice from family members</w:t>
      </w:r>
    </w:p>
    <w:p w14:paraId="2EA7628F" w14:textId="77777777" w:rsidR="004C177C" w:rsidRDefault="004C177C" w:rsidP="004C177C">
      <w:pPr>
        <w:pStyle w:val="SRCCodeframe1"/>
      </w:pPr>
      <w:r>
        <w:t>18.</w:t>
      </w:r>
      <w:r>
        <w:tab/>
        <w:t>Advice from friends/colleagues</w:t>
      </w:r>
    </w:p>
    <w:p w14:paraId="64359FFE" w14:textId="60A78E9E" w:rsidR="004C177C" w:rsidRDefault="004C177C" w:rsidP="004C177C">
      <w:pPr>
        <w:pStyle w:val="SRCCodeframe1"/>
      </w:pPr>
      <w:r>
        <w:t>96.</w:t>
      </w:r>
      <w:r>
        <w:tab/>
        <w:t>&lt;PIPE IN ANSWER FROM Q3=96&gt;</w:t>
      </w:r>
    </w:p>
    <w:p w14:paraId="171730DF" w14:textId="31CEC976" w:rsidR="007F79A0" w:rsidRDefault="007F79A0" w:rsidP="004C177C">
      <w:pPr>
        <w:pStyle w:val="SRCCodeframe1"/>
      </w:pPr>
    </w:p>
    <w:p w14:paraId="3AB74459" w14:textId="77777777" w:rsidR="0048790B" w:rsidRPr="00F714DD" w:rsidRDefault="0048790B" w:rsidP="0048790B">
      <w:pPr>
        <w:pStyle w:val="SRCCodeframe1"/>
      </w:pPr>
      <w:r w:rsidRPr="00F714DD">
        <w:t>[RESPONSE FRAME]</w:t>
      </w:r>
    </w:p>
    <w:p w14:paraId="23C5E1DA" w14:textId="37547C7B" w:rsidR="0048790B" w:rsidRDefault="0048790B" w:rsidP="0048790B">
      <w:pPr>
        <w:pStyle w:val="SRCCodeframe1"/>
      </w:pPr>
      <w:r w:rsidRPr="00F714DD">
        <w:t>1.</w:t>
      </w:r>
      <w:r w:rsidRPr="00F714DD">
        <w:tab/>
      </w:r>
      <w:r>
        <w:t>1 – Most useful</w:t>
      </w:r>
    </w:p>
    <w:p w14:paraId="797621AA" w14:textId="77777777" w:rsidR="0048790B" w:rsidRDefault="0048790B" w:rsidP="0048790B">
      <w:pPr>
        <w:pStyle w:val="SRCCodeframe1"/>
      </w:pPr>
      <w:r>
        <w:t>2.</w:t>
      </w:r>
      <w:r>
        <w:tab/>
        <w:t>2</w:t>
      </w:r>
    </w:p>
    <w:p w14:paraId="43F65CCF" w14:textId="77777777" w:rsidR="0048790B" w:rsidRDefault="0048790B" w:rsidP="0048790B">
      <w:pPr>
        <w:pStyle w:val="SRCCodeframe1"/>
      </w:pPr>
      <w:r>
        <w:t>3.</w:t>
      </w:r>
      <w:r>
        <w:tab/>
        <w:t>3</w:t>
      </w:r>
    </w:p>
    <w:p w14:paraId="6513913A" w14:textId="77777777" w:rsidR="0048790B" w:rsidRDefault="0048790B" w:rsidP="004C177C">
      <w:pPr>
        <w:pStyle w:val="SRCCodeframe1"/>
      </w:pPr>
    </w:p>
    <w:p w14:paraId="2DD98AFE" w14:textId="77777777" w:rsidR="007F79A0" w:rsidRPr="00F714DD" w:rsidRDefault="007F79A0" w:rsidP="007F79A0">
      <w:pPr>
        <w:pStyle w:val="SRCCodeframe1"/>
        <w:rPr>
          <w:rFonts w:eastAsia="Calibri"/>
        </w:rPr>
      </w:pPr>
      <w:r w:rsidRPr="00F714DD">
        <w:rPr>
          <w:rFonts w:eastAsia="Calibri"/>
        </w:rPr>
        <w:t>98.</w:t>
      </w:r>
      <w:r w:rsidRPr="00F714DD">
        <w:rPr>
          <w:rFonts w:eastAsia="Calibri"/>
        </w:rPr>
        <w:tab/>
      </w:r>
      <w:r w:rsidRPr="00F714DD">
        <w:t xml:space="preserve">Not sure </w:t>
      </w:r>
    </w:p>
    <w:p w14:paraId="0DB6030D" w14:textId="77777777" w:rsidR="007F79A0" w:rsidRDefault="007F79A0" w:rsidP="007F79A0">
      <w:pPr>
        <w:pStyle w:val="SRCCodeframe1"/>
      </w:pPr>
      <w:r>
        <w:lastRenderedPageBreak/>
        <w:t>99.</w:t>
      </w:r>
      <w:r>
        <w:tab/>
        <w:t xml:space="preserve">Prefer not to say </w:t>
      </w:r>
    </w:p>
    <w:p w14:paraId="6523EA1F" w14:textId="77777777" w:rsidR="007F79A0" w:rsidRDefault="007F79A0" w:rsidP="004C177C">
      <w:pPr>
        <w:pStyle w:val="SRCCodeframe1"/>
      </w:pPr>
    </w:p>
    <w:p w14:paraId="73872955" w14:textId="77777777" w:rsidR="004C177C" w:rsidRPr="00F714DD" w:rsidRDefault="004C177C" w:rsidP="004C177C">
      <w:pPr>
        <w:pStyle w:val="SRCQn"/>
      </w:pPr>
      <w:r w:rsidRPr="00F714DD">
        <w:t>*(</w:t>
      </w:r>
      <w:r>
        <w:t>ALL)</w:t>
      </w:r>
    </w:p>
    <w:p w14:paraId="23498A42" w14:textId="3F012334" w:rsidR="004C177C" w:rsidRDefault="00FD3EA5" w:rsidP="004C177C">
      <w:pPr>
        <w:pStyle w:val="SRCQn"/>
      </w:pPr>
      <w:r>
        <w:t>HM_</w:t>
      </w:r>
      <w:r w:rsidR="004C177C">
        <w:t>D4</w:t>
      </w:r>
      <w:r w:rsidR="004C177C" w:rsidRPr="00F714DD">
        <w:t>.</w:t>
      </w:r>
      <w:r w:rsidR="004C177C" w:rsidRPr="00F714DD">
        <w:tab/>
      </w:r>
      <w:r w:rsidR="004C177C" w:rsidRPr="004C177C">
        <w:t>The following questions are about how you manage your personal health and well-being.</w:t>
      </w:r>
    </w:p>
    <w:p w14:paraId="5749BA80" w14:textId="77777777" w:rsidR="004C177C" w:rsidRDefault="004C177C" w:rsidP="004C177C">
      <w:pPr>
        <w:pStyle w:val="SRCQn"/>
      </w:pPr>
    </w:p>
    <w:p w14:paraId="7607976B" w14:textId="51DC2FD9" w:rsidR="004C177C" w:rsidRDefault="004C177C" w:rsidP="004C177C">
      <w:pPr>
        <w:pStyle w:val="SRCQn"/>
        <w:ind w:firstLine="0"/>
      </w:pPr>
      <w:r w:rsidRPr="004C177C">
        <w:t xml:space="preserve">Thinking about your own health now, please indicate the importance of each of these factors, using a scale from 1=not at all important, 4=somewhat important, to 7= extremely important.   </w:t>
      </w:r>
    </w:p>
    <w:p w14:paraId="07248635" w14:textId="77777777" w:rsidR="004C177C" w:rsidRDefault="004C177C" w:rsidP="004C177C">
      <w:pPr>
        <w:pStyle w:val="SRCQn"/>
        <w:ind w:firstLine="0"/>
      </w:pPr>
    </w:p>
    <w:p w14:paraId="1C48DDB5" w14:textId="77777777" w:rsidR="004C177C" w:rsidRPr="00F714DD" w:rsidRDefault="004C177C" w:rsidP="004C177C">
      <w:pPr>
        <w:pStyle w:val="SRCCodeframe1"/>
      </w:pPr>
      <w:r w:rsidRPr="00F714DD">
        <w:t>[</w:t>
      </w:r>
      <w:r>
        <w:t>STATEMENTS</w:t>
      </w:r>
      <w:r w:rsidRPr="00F714DD">
        <w:t>]</w:t>
      </w:r>
      <w:r>
        <w:t xml:space="preserve"> </w:t>
      </w:r>
    </w:p>
    <w:p w14:paraId="6CFDFFD6" w14:textId="5C2C1114" w:rsidR="004C177C" w:rsidRDefault="004C177C" w:rsidP="004C177C">
      <w:pPr>
        <w:pStyle w:val="SRCCodeframe1"/>
      </w:pPr>
      <w:r>
        <w:t>a</w:t>
      </w:r>
      <w:r w:rsidRPr="00F714DD">
        <w:t>.</w:t>
      </w:r>
      <w:r w:rsidRPr="00F714DD">
        <w:tab/>
      </w:r>
      <w:r>
        <w:t>Keeping a healthy body weight</w:t>
      </w:r>
    </w:p>
    <w:p w14:paraId="674C9745" w14:textId="14CD694D" w:rsidR="004C177C" w:rsidRDefault="004C177C" w:rsidP="004C177C">
      <w:pPr>
        <w:pStyle w:val="SRCCodeframe1"/>
      </w:pPr>
      <w:r>
        <w:t>b.</w:t>
      </w:r>
      <w:r>
        <w:tab/>
        <w:t xml:space="preserve">Regular physical activity </w:t>
      </w:r>
    </w:p>
    <w:p w14:paraId="00542CE1" w14:textId="50491AA1" w:rsidR="004C177C" w:rsidRDefault="004C177C" w:rsidP="004C177C">
      <w:pPr>
        <w:pStyle w:val="SRCCodeframe1"/>
      </w:pPr>
      <w:r>
        <w:t>c.</w:t>
      </w:r>
      <w:r>
        <w:tab/>
        <w:t>Being in a long-term relationship</w:t>
      </w:r>
    </w:p>
    <w:p w14:paraId="384A5C0D" w14:textId="291149F2" w:rsidR="004C177C" w:rsidRDefault="004C177C" w:rsidP="004C177C">
      <w:pPr>
        <w:pStyle w:val="SRCCodeframe1"/>
      </w:pPr>
      <w:r>
        <w:t>d.</w:t>
      </w:r>
      <w:r>
        <w:tab/>
        <w:t>Visiting your Doctor at least once per year</w:t>
      </w:r>
    </w:p>
    <w:p w14:paraId="17BA2DED" w14:textId="7F6E945C" w:rsidR="004C177C" w:rsidRDefault="004C177C" w:rsidP="004C177C">
      <w:pPr>
        <w:pStyle w:val="SRCCodeframe1"/>
      </w:pPr>
      <w:r>
        <w:t>e.</w:t>
      </w:r>
      <w:r>
        <w:tab/>
        <w:t>Eating vegetables and fruit every day</w:t>
      </w:r>
    </w:p>
    <w:p w14:paraId="5C809EBC" w14:textId="6BE3BAAE" w:rsidR="004C177C" w:rsidRDefault="004C177C" w:rsidP="004C177C">
      <w:pPr>
        <w:pStyle w:val="SRCCodeframe1"/>
      </w:pPr>
      <w:r>
        <w:t>f.</w:t>
      </w:r>
      <w:r>
        <w:tab/>
        <w:t>Discussing prostate checks with my Doctor</w:t>
      </w:r>
    </w:p>
    <w:p w14:paraId="4D5670A2" w14:textId="764145A6" w:rsidR="004C177C" w:rsidRDefault="004C177C" w:rsidP="004C177C">
      <w:pPr>
        <w:pStyle w:val="SRCCodeframe1"/>
      </w:pPr>
      <w:r>
        <w:t>g.</w:t>
      </w:r>
      <w:r>
        <w:tab/>
        <w:t>Getting my blood pressure checked</w:t>
      </w:r>
    </w:p>
    <w:p w14:paraId="082BC4A2" w14:textId="7910512F" w:rsidR="004C177C" w:rsidRDefault="004C177C" w:rsidP="004C177C">
      <w:pPr>
        <w:pStyle w:val="SRCCodeframe1"/>
      </w:pPr>
      <w:r>
        <w:t>h.</w:t>
      </w:r>
      <w:r>
        <w:tab/>
        <w:t xml:space="preserve">Limiting alcohol intake </w:t>
      </w:r>
    </w:p>
    <w:p w14:paraId="12231CCC" w14:textId="0887B1D7" w:rsidR="004C177C" w:rsidRDefault="004C177C" w:rsidP="004C177C">
      <w:pPr>
        <w:pStyle w:val="SRCCodeframe1"/>
      </w:pPr>
      <w:proofErr w:type="spellStart"/>
      <w:r>
        <w:t>i</w:t>
      </w:r>
      <w:proofErr w:type="spellEnd"/>
      <w:r>
        <w:t>.</w:t>
      </w:r>
      <w:r>
        <w:tab/>
        <w:t>Having regular skin checks</w:t>
      </w:r>
    </w:p>
    <w:p w14:paraId="68147C73" w14:textId="1501A3BB" w:rsidR="004C177C" w:rsidRDefault="004C177C" w:rsidP="004C177C">
      <w:pPr>
        <w:pStyle w:val="SRCCodeframe1"/>
      </w:pPr>
      <w:r>
        <w:t>j.</w:t>
      </w:r>
      <w:r>
        <w:tab/>
        <w:t>Speaking with a professional if my mental health is bad</w:t>
      </w:r>
    </w:p>
    <w:p w14:paraId="74F72669" w14:textId="56F0F33C" w:rsidR="004C177C" w:rsidRDefault="004C177C" w:rsidP="004C177C">
      <w:pPr>
        <w:pStyle w:val="SRCCodeframe1"/>
      </w:pPr>
      <w:r>
        <w:t>k.</w:t>
      </w:r>
      <w:r>
        <w:tab/>
        <w:t>Screening for colon cancer from age 50 years</w:t>
      </w:r>
    </w:p>
    <w:p w14:paraId="33095B28" w14:textId="33570304" w:rsidR="004C177C" w:rsidRDefault="004C177C" w:rsidP="004C177C">
      <w:pPr>
        <w:pStyle w:val="SRCCodeframe1"/>
      </w:pPr>
      <w:r>
        <w:t>l.</w:t>
      </w:r>
      <w:r>
        <w:tab/>
        <w:t>Having friends to talk about personal things with</w:t>
      </w:r>
    </w:p>
    <w:p w14:paraId="2C1B89EB" w14:textId="77777777" w:rsidR="004C177C" w:rsidRDefault="004C177C" w:rsidP="004C177C">
      <w:pPr>
        <w:pStyle w:val="SRCCodeframe1"/>
      </w:pPr>
    </w:p>
    <w:p w14:paraId="08FAE5A7" w14:textId="1B322CC6" w:rsidR="004C177C" w:rsidRPr="00F714DD" w:rsidRDefault="004C177C" w:rsidP="004C177C">
      <w:pPr>
        <w:pStyle w:val="SRCCodeframe1"/>
      </w:pPr>
      <w:r w:rsidRPr="00F714DD">
        <w:t>[RESPONSE FRAME]</w:t>
      </w:r>
    </w:p>
    <w:p w14:paraId="1C48DC29" w14:textId="72CD51BB" w:rsidR="004C177C" w:rsidRDefault="004C177C" w:rsidP="004C177C">
      <w:pPr>
        <w:pStyle w:val="SRCCodeframe1"/>
      </w:pPr>
      <w:r w:rsidRPr="00F714DD">
        <w:t>1.</w:t>
      </w:r>
      <w:r w:rsidRPr="00F714DD">
        <w:tab/>
      </w:r>
      <w:r>
        <w:t>1 – Not at all important</w:t>
      </w:r>
    </w:p>
    <w:p w14:paraId="3232D5FB" w14:textId="77777777" w:rsidR="004C177C" w:rsidRDefault="004C177C" w:rsidP="004C177C">
      <w:pPr>
        <w:pStyle w:val="SRCCodeframe1"/>
      </w:pPr>
      <w:r>
        <w:t>2.</w:t>
      </w:r>
      <w:r>
        <w:tab/>
        <w:t>2</w:t>
      </w:r>
    </w:p>
    <w:p w14:paraId="6347C3CA" w14:textId="77777777" w:rsidR="004C177C" w:rsidRDefault="004C177C" w:rsidP="004C177C">
      <w:pPr>
        <w:pStyle w:val="SRCCodeframe1"/>
      </w:pPr>
      <w:r>
        <w:t>3.</w:t>
      </w:r>
      <w:r>
        <w:tab/>
        <w:t>3</w:t>
      </w:r>
    </w:p>
    <w:p w14:paraId="532F12C5" w14:textId="7EB4B186" w:rsidR="004C177C" w:rsidRDefault="004C177C" w:rsidP="004C177C">
      <w:pPr>
        <w:pStyle w:val="SRCCodeframe1"/>
      </w:pPr>
      <w:r>
        <w:t>4.</w:t>
      </w:r>
      <w:r>
        <w:tab/>
        <w:t>4 – Somewhat important</w:t>
      </w:r>
    </w:p>
    <w:p w14:paraId="4FEFE91B" w14:textId="77777777" w:rsidR="004C177C" w:rsidRDefault="004C177C" w:rsidP="004C177C">
      <w:pPr>
        <w:pStyle w:val="SRCCodeframe1"/>
      </w:pPr>
      <w:r>
        <w:t xml:space="preserve">5. </w:t>
      </w:r>
      <w:r>
        <w:tab/>
        <w:t>5</w:t>
      </w:r>
    </w:p>
    <w:p w14:paraId="41CE8CF8" w14:textId="77777777" w:rsidR="004C177C" w:rsidRDefault="004C177C" w:rsidP="004C177C">
      <w:pPr>
        <w:pStyle w:val="SRCCodeframe1"/>
      </w:pPr>
      <w:r>
        <w:t>6.</w:t>
      </w:r>
      <w:r>
        <w:tab/>
        <w:t>6</w:t>
      </w:r>
    </w:p>
    <w:p w14:paraId="2C02EFF8" w14:textId="29B05776" w:rsidR="004C177C" w:rsidRDefault="004C177C" w:rsidP="004C177C">
      <w:pPr>
        <w:pStyle w:val="SRCCodeframe1"/>
      </w:pPr>
      <w:r>
        <w:t>7.</w:t>
      </w:r>
      <w:r>
        <w:tab/>
        <w:t>7 – Extremely important</w:t>
      </w:r>
    </w:p>
    <w:p w14:paraId="6D180DF9" w14:textId="77777777" w:rsidR="00FD3EA5" w:rsidRDefault="00FD3EA5" w:rsidP="004C177C">
      <w:pPr>
        <w:pStyle w:val="SRCCodeframe1"/>
      </w:pPr>
    </w:p>
    <w:p w14:paraId="00265325" w14:textId="77777777" w:rsidR="00595B0E" w:rsidRPr="00F714DD" w:rsidRDefault="00595B0E" w:rsidP="00595B0E">
      <w:pPr>
        <w:pStyle w:val="SRCCodeframe1"/>
        <w:rPr>
          <w:rFonts w:eastAsia="Calibri"/>
        </w:rPr>
      </w:pPr>
      <w:r w:rsidRPr="00F714DD">
        <w:rPr>
          <w:rFonts w:eastAsia="Calibri"/>
        </w:rPr>
        <w:t>98.</w:t>
      </w:r>
      <w:r w:rsidRPr="00F714DD">
        <w:rPr>
          <w:rFonts w:eastAsia="Calibri"/>
        </w:rPr>
        <w:tab/>
      </w:r>
      <w:r w:rsidRPr="00F714DD">
        <w:t xml:space="preserve">Not sure </w:t>
      </w:r>
      <w:r>
        <w:t>[SHOW ON SCREEN]</w:t>
      </w:r>
    </w:p>
    <w:p w14:paraId="595059ED" w14:textId="77777777" w:rsidR="00595B0E" w:rsidRDefault="00595B0E" w:rsidP="00595B0E">
      <w:pPr>
        <w:pStyle w:val="SRCCodeframe1"/>
      </w:pPr>
      <w:r>
        <w:t>99.</w:t>
      </w:r>
      <w:r>
        <w:tab/>
        <w:t>Prefer not to say [SHOW ON SCREEN]</w:t>
      </w:r>
    </w:p>
    <w:p w14:paraId="5C71F5F6" w14:textId="7C106BDF" w:rsidR="004C177C" w:rsidRDefault="004C177C" w:rsidP="004C177C">
      <w:pPr>
        <w:pStyle w:val="SRCQn"/>
      </w:pPr>
    </w:p>
    <w:p w14:paraId="6CC0ABF8" w14:textId="7D7B3A4D" w:rsidR="004C177C" w:rsidRPr="00F714DD" w:rsidRDefault="004C177C" w:rsidP="004C177C">
      <w:pPr>
        <w:pStyle w:val="SRCQn"/>
      </w:pPr>
      <w:r w:rsidRPr="00F714DD">
        <w:t>*(</w:t>
      </w:r>
      <w:r>
        <w:t>ALL)</w:t>
      </w:r>
    </w:p>
    <w:p w14:paraId="7B5312B8" w14:textId="4BB8F3A1" w:rsidR="004C177C" w:rsidRDefault="00FD3EA5" w:rsidP="004C177C">
      <w:pPr>
        <w:pStyle w:val="SRCQn"/>
      </w:pPr>
      <w:r>
        <w:t>HM_</w:t>
      </w:r>
      <w:r w:rsidR="004C177C">
        <w:t>D5</w:t>
      </w:r>
      <w:r w:rsidR="004C177C" w:rsidRPr="00F714DD">
        <w:t>.</w:t>
      </w:r>
      <w:r w:rsidR="004C177C" w:rsidRPr="00F714DD">
        <w:tab/>
      </w:r>
      <w:r w:rsidR="004C177C" w:rsidRPr="004C177C">
        <w:t>To what extent to you think it is possible to prevent the following health issues occurring in your life?</w:t>
      </w:r>
    </w:p>
    <w:p w14:paraId="162DC6C0" w14:textId="77777777" w:rsidR="004C177C" w:rsidRDefault="004C177C" w:rsidP="004C177C">
      <w:pPr>
        <w:pStyle w:val="SRCQn"/>
      </w:pPr>
    </w:p>
    <w:p w14:paraId="3D02116F" w14:textId="77777777" w:rsidR="004C177C" w:rsidRPr="00F714DD" w:rsidRDefault="004C177C" w:rsidP="004C177C">
      <w:pPr>
        <w:pStyle w:val="SRCCodeframe1"/>
      </w:pPr>
      <w:r w:rsidRPr="00F714DD">
        <w:t>[</w:t>
      </w:r>
      <w:r>
        <w:t>STATEMENTS</w:t>
      </w:r>
      <w:r w:rsidRPr="00F714DD">
        <w:t>]</w:t>
      </w:r>
      <w:r>
        <w:t xml:space="preserve"> </w:t>
      </w:r>
    </w:p>
    <w:p w14:paraId="7E128786" w14:textId="48312D01" w:rsidR="004C177C" w:rsidRDefault="004C177C" w:rsidP="004C177C">
      <w:pPr>
        <w:pStyle w:val="SRCCodeframe1"/>
      </w:pPr>
      <w:r>
        <w:t>a</w:t>
      </w:r>
      <w:r w:rsidRPr="00F714DD">
        <w:t>.</w:t>
      </w:r>
      <w:r w:rsidRPr="00F714DD">
        <w:tab/>
      </w:r>
      <w:r>
        <w:t>Heart disease</w:t>
      </w:r>
    </w:p>
    <w:p w14:paraId="27E61E16" w14:textId="333095B1" w:rsidR="004C177C" w:rsidRDefault="004C177C" w:rsidP="004C177C">
      <w:pPr>
        <w:pStyle w:val="SRCCodeframe1"/>
      </w:pPr>
      <w:r>
        <w:t>b.</w:t>
      </w:r>
      <w:r>
        <w:tab/>
        <w:t>High blood pressure</w:t>
      </w:r>
    </w:p>
    <w:p w14:paraId="421CF5F4" w14:textId="13285A06" w:rsidR="004C177C" w:rsidRDefault="004C177C" w:rsidP="004C177C">
      <w:pPr>
        <w:pStyle w:val="SRCCodeframe1"/>
      </w:pPr>
      <w:r>
        <w:t>c.</w:t>
      </w:r>
      <w:r>
        <w:tab/>
        <w:t>Skin cancer</w:t>
      </w:r>
    </w:p>
    <w:p w14:paraId="6C1461D0" w14:textId="62EDC87E" w:rsidR="004C177C" w:rsidRDefault="004C177C" w:rsidP="004C177C">
      <w:pPr>
        <w:pStyle w:val="SRCCodeframe1"/>
      </w:pPr>
      <w:r>
        <w:t>d.</w:t>
      </w:r>
      <w:r>
        <w:tab/>
        <w:t>Stroke</w:t>
      </w:r>
    </w:p>
    <w:p w14:paraId="64F95009" w14:textId="197EED35" w:rsidR="004C177C" w:rsidRDefault="004C177C" w:rsidP="004C177C">
      <w:pPr>
        <w:pStyle w:val="SRCCodeframe1"/>
      </w:pPr>
      <w:r>
        <w:t>e.</w:t>
      </w:r>
      <w:r>
        <w:tab/>
        <w:t>Back pain</w:t>
      </w:r>
    </w:p>
    <w:p w14:paraId="4B8063A1" w14:textId="5F2B844A" w:rsidR="004C177C" w:rsidRDefault="004C177C" w:rsidP="004C177C">
      <w:pPr>
        <w:pStyle w:val="SRCCodeframe1"/>
      </w:pPr>
      <w:r>
        <w:t>f.</w:t>
      </w:r>
      <w:r>
        <w:tab/>
        <w:t xml:space="preserve">Road traffic accidents </w:t>
      </w:r>
    </w:p>
    <w:p w14:paraId="177AE2B8" w14:textId="3F05111D" w:rsidR="004C177C" w:rsidRDefault="004C177C" w:rsidP="004C177C">
      <w:pPr>
        <w:pStyle w:val="SRCCodeframe1"/>
      </w:pPr>
      <w:r>
        <w:t>g.</w:t>
      </w:r>
      <w:r>
        <w:tab/>
        <w:t>Lung cancer</w:t>
      </w:r>
    </w:p>
    <w:p w14:paraId="60586E68" w14:textId="099B5B5C" w:rsidR="004C177C" w:rsidRDefault="004C177C" w:rsidP="004C177C">
      <w:pPr>
        <w:pStyle w:val="SRCCodeframe1"/>
      </w:pPr>
      <w:r>
        <w:t>h.</w:t>
      </w:r>
      <w:r>
        <w:tab/>
        <w:t>Type 2 diabetes</w:t>
      </w:r>
    </w:p>
    <w:p w14:paraId="3B906326" w14:textId="3EC98EE7" w:rsidR="004C177C" w:rsidRDefault="004C177C" w:rsidP="004C177C">
      <w:pPr>
        <w:pStyle w:val="SRCCodeframe1"/>
      </w:pPr>
      <w:proofErr w:type="spellStart"/>
      <w:r>
        <w:t>i</w:t>
      </w:r>
      <w:proofErr w:type="spellEnd"/>
      <w:r>
        <w:t>.</w:t>
      </w:r>
      <w:r>
        <w:tab/>
        <w:t>Asthma</w:t>
      </w:r>
    </w:p>
    <w:p w14:paraId="2D387AB4" w14:textId="5BACB1E8" w:rsidR="004C177C" w:rsidRDefault="004C177C" w:rsidP="004C177C">
      <w:pPr>
        <w:pStyle w:val="SRCCodeframe1"/>
      </w:pPr>
      <w:r>
        <w:t>j.</w:t>
      </w:r>
      <w:r>
        <w:tab/>
        <w:t>Erection difficult</w:t>
      </w:r>
      <w:r w:rsidR="00D57C9E">
        <w:t>y</w:t>
      </w:r>
    </w:p>
    <w:p w14:paraId="6AC81352" w14:textId="599F0329" w:rsidR="004C177C" w:rsidRDefault="004C177C" w:rsidP="004C177C">
      <w:pPr>
        <w:pStyle w:val="SRCCodeframe1"/>
      </w:pPr>
      <w:r>
        <w:t>k.</w:t>
      </w:r>
      <w:r>
        <w:tab/>
        <w:t>Prostate cancer</w:t>
      </w:r>
    </w:p>
    <w:p w14:paraId="189A1904" w14:textId="5F7BE288" w:rsidR="004C177C" w:rsidRDefault="004C177C" w:rsidP="004C177C">
      <w:pPr>
        <w:pStyle w:val="SRCCodeframe1"/>
      </w:pPr>
      <w:r>
        <w:t xml:space="preserve">l. </w:t>
      </w:r>
      <w:r>
        <w:tab/>
        <w:t>High cholesterol</w:t>
      </w:r>
    </w:p>
    <w:p w14:paraId="6ABE7B67" w14:textId="0C371807" w:rsidR="004C177C" w:rsidRDefault="004C177C" w:rsidP="004C177C">
      <w:pPr>
        <w:pStyle w:val="SRCCodeframe1"/>
      </w:pPr>
      <w:r>
        <w:t xml:space="preserve">m. </w:t>
      </w:r>
      <w:r>
        <w:tab/>
        <w:t>Depression</w:t>
      </w:r>
    </w:p>
    <w:p w14:paraId="28910D2A" w14:textId="0BB2E846" w:rsidR="004C177C" w:rsidRDefault="004C177C" w:rsidP="004C177C">
      <w:pPr>
        <w:pStyle w:val="SRCCodeframe1"/>
      </w:pPr>
      <w:r>
        <w:t>n.</w:t>
      </w:r>
      <w:r>
        <w:tab/>
        <w:t>Colon cancer</w:t>
      </w:r>
    </w:p>
    <w:p w14:paraId="0609A035" w14:textId="5084720C" w:rsidR="004C177C" w:rsidRDefault="004C177C" w:rsidP="004C177C">
      <w:pPr>
        <w:pStyle w:val="SRCCodeframe1"/>
      </w:pPr>
      <w:r>
        <w:t>o.</w:t>
      </w:r>
      <w:r>
        <w:tab/>
        <w:t xml:space="preserve">Dementia/memory loss  </w:t>
      </w:r>
    </w:p>
    <w:p w14:paraId="31870D76" w14:textId="77777777" w:rsidR="004C177C" w:rsidRDefault="004C177C" w:rsidP="004C177C">
      <w:pPr>
        <w:pStyle w:val="SRCCodeframe1"/>
      </w:pPr>
    </w:p>
    <w:p w14:paraId="3A53C5A1" w14:textId="6EEC6871" w:rsidR="004C177C" w:rsidRPr="00F714DD" w:rsidRDefault="004C177C" w:rsidP="004C177C">
      <w:pPr>
        <w:pStyle w:val="SRCCodeframe1"/>
      </w:pPr>
      <w:r w:rsidRPr="00F714DD">
        <w:t>[RESPONSE FRAME]</w:t>
      </w:r>
    </w:p>
    <w:p w14:paraId="3AD18A0E" w14:textId="5659FA5B" w:rsidR="004C177C" w:rsidRDefault="004C177C" w:rsidP="004C177C">
      <w:pPr>
        <w:pStyle w:val="SRCCodeframe1"/>
      </w:pPr>
      <w:r w:rsidRPr="00F714DD">
        <w:t>1.</w:t>
      </w:r>
      <w:r w:rsidRPr="00F714DD">
        <w:tab/>
      </w:r>
      <w:r>
        <w:t>Not at all preventable</w:t>
      </w:r>
    </w:p>
    <w:p w14:paraId="13AA0964" w14:textId="3BFF36D7" w:rsidR="004C177C" w:rsidRDefault="004C177C" w:rsidP="004C177C">
      <w:pPr>
        <w:pStyle w:val="SRCCodeframe1"/>
      </w:pPr>
      <w:r>
        <w:t>2.</w:t>
      </w:r>
      <w:r>
        <w:tab/>
        <w:t>Rarely preventable</w:t>
      </w:r>
    </w:p>
    <w:p w14:paraId="7D36EDAF" w14:textId="01734F9F" w:rsidR="004C177C" w:rsidRDefault="004C177C" w:rsidP="004C177C">
      <w:pPr>
        <w:pStyle w:val="SRCCodeframe1"/>
      </w:pPr>
      <w:r>
        <w:t>3.</w:t>
      </w:r>
      <w:r>
        <w:tab/>
        <w:t>Sometimes preventable</w:t>
      </w:r>
    </w:p>
    <w:p w14:paraId="3F4940CB" w14:textId="238A8FA5" w:rsidR="004C177C" w:rsidRDefault="004C177C" w:rsidP="004C177C">
      <w:pPr>
        <w:pStyle w:val="SRCCodeframe1"/>
      </w:pPr>
      <w:r>
        <w:lastRenderedPageBreak/>
        <w:t>4.</w:t>
      </w:r>
      <w:r>
        <w:tab/>
        <w:t>Mostly</w:t>
      </w:r>
      <w:r w:rsidRPr="004C177C">
        <w:t xml:space="preserve"> </w:t>
      </w:r>
      <w:r>
        <w:t>preventable</w:t>
      </w:r>
    </w:p>
    <w:p w14:paraId="78478D13" w14:textId="11674EBE" w:rsidR="004C177C" w:rsidRDefault="004C177C" w:rsidP="004C177C">
      <w:pPr>
        <w:pStyle w:val="SRCCodeframe1"/>
      </w:pPr>
      <w:r>
        <w:t xml:space="preserve">5. </w:t>
      </w:r>
      <w:r>
        <w:tab/>
        <w:t>Totally preventable</w:t>
      </w:r>
    </w:p>
    <w:p w14:paraId="43448E0A" w14:textId="77777777" w:rsidR="00FD3EA5" w:rsidRDefault="00FD3EA5" w:rsidP="004C177C">
      <w:pPr>
        <w:pStyle w:val="SRCCodeframe1"/>
      </w:pPr>
    </w:p>
    <w:p w14:paraId="0685F145" w14:textId="77777777" w:rsidR="00595B0E" w:rsidRPr="00F714DD" w:rsidRDefault="00595B0E" w:rsidP="00595B0E">
      <w:pPr>
        <w:pStyle w:val="SRCCodeframe1"/>
        <w:rPr>
          <w:rFonts w:eastAsia="Calibri"/>
        </w:rPr>
      </w:pPr>
      <w:r w:rsidRPr="00F714DD">
        <w:rPr>
          <w:rFonts w:eastAsia="Calibri"/>
        </w:rPr>
        <w:t>98.</w:t>
      </w:r>
      <w:r w:rsidRPr="00F714DD">
        <w:rPr>
          <w:rFonts w:eastAsia="Calibri"/>
        </w:rPr>
        <w:tab/>
      </w:r>
      <w:r w:rsidRPr="00F714DD">
        <w:t xml:space="preserve">Not sure </w:t>
      </w:r>
      <w:r>
        <w:t>[SHOW ON SCREEN]</w:t>
      </w:r>
    </w:p>
    <w:p w14:paraId="5B8597FE" w14:textId="77777777" w:rsidR="00595B0E" w:rsidRDefault="00595B0E" w:rsidP="00595B0E">
      <w:pPr>
        <w:pStyle w:val="SRCCodeframe1"/>
      </w:pPr>
      <w:r>
        <w:t>99.</w:t>
      </w:r>
      <w:r>
        <w:tab/>
        <w:t>Prefer not to say [SHOW ON SCREEN]</w:t>
      </w:r>
    </w:p>
    <w:p w14:paraId="7234C043" w14:textId="63FFB34A" w:rsidR="004C177C" w:rsidRDefault="004C177C" w:rsidP="004C177C">
      <w:pPr>
        <w:pStyle w:val="SRCCodeframe1"/>
        <w:ind w:left="0" w:firstLine="0"/>
      </w:pPr>
    </w:p>
    <w:p w14:paraId="77107FBC" w14:textId="77777777" w:rsidR="004C177C" w:rsidRPr="00F714DD" w:rsidRDefault="004C177C" w:rsidP="004C177C">
      <w:pPr>
        <w:pStyle w:val="SRCQn"/>
      </w:pPr>
      <w:r w:rsidRPr="00F714DD">
        <w:t>*(</w:t>
      </w:r>
      <w:r>
        <w:t>ALL)</w:t>
      </w:r>
    </w:p>
    <w:p w14:paraId="4F014562" w14:textId="3809E642" w:rsidR="004C177C" w:rsidRDefault="00FD3EA5" w:rsidP="004C177C">
      <w:pPr>
        <w:pStyle w:val="SRCQn"/>
      </w:pPr>
      <w:r>
        <w:t>HM_</w:t>
      </w:r>
      <w:r w:rsidR="004C177C">
        <w:t>D6</w:t>
      </w:r>
      <w:r w:rsidR="004C177C" w:rsidRPr="00F714DD">
        <w:t>.</w:t>
      </w:r>
      <w:r w:rsidR="004C177C" w:rsidRPr="00F714DD">
        <w:tab/>
      </w:r>
      <w:r w:rsidR="004C177C" w:rsidRPr="004C177C">
        <w:t>The next statements are about your ability to take care of your health. Please indicate how much you agree or disagree with each.</w:t>
      </w:r>
    </w:p>
    <w:p w14:paraId="7ECFA4A1" w14:textId="77777777" w:rsidR="004C177C" w:rsidRDefault="004C177C" w:rsidP="004C177C">
      <w:pPr>
        <w:pStyle w:val="SRCQn"/>
      </w:pPr>
    </w:p>
    <w:p w14:paraId="7EEBA121" w14:textId="77777777" w:rsidR="004C177C" w:rsidRPr="00F714DD" w:rsidRDefault="004C177C" w:rsidP="004C177C">
      <w:pPr>
        <w:pStyle w:val="SRCCodeframe1"/>
      </w:pPr>
      <w:r w:rsidRPr="00F714DD">
        <w:t>[</w:t>
      </w:r>
      <w:r>
        <w:t>STATEMENTS</w:t>
      </w:r>
      <w:r w:rsidRPr="00F714DD">
        <w:t>]</w:t>
      </w:r>
      <w:r>
        <w:t xml:space="preserve"> </w:t>
      </w:r>
    </w:p>
    <w:p w14:paraId="38757801" w14:textId="526D0984" w:rsidR="004C177C" w:rsidRDefault="004C177C" w:rsidP="004C177C">
      <w:pPr>
        <w:pStyle w:val="SRCCodeframe1"/>
      </w:pPr>
      <w:r>
        <w:t>a</w:t>
      </w:r>
      <w:r w:rsidRPr="00F714DD">
        <w:t>.</w:t>
      </w:r>
      <w:r w:rsidRPr="00F714DD">
        <w:tab/>
      </w:r>
      <w:r>
        <w:t>I manage myself well with respect to my health</w:t>
      </w:r>
    </w:p>
    <w:p w14:paraId="0D898FD0" w14:textId="1DC2BA2D" w:rsidR="004C177C" w:rsidRDefault="004C177C" w:rsidP="004C177C">
      <w:pPr>
        <w:pStyle w:val="SRCCodeframe1"/>
      </w:pPr>
      <w:r>
        <w:t>b.</w:t>
      </w:r>
      <w:r>
        <w:tab/>
        <w:t>No matter how hard I try, my health just doesn't turn out the way I would like</w:t>
      </w:r>
    </w:p>
    <w:p w14:paraId="715EE30B" w14:textId="77694D2D" w:rsidR="004C177C" w:rsidRDefault="004C177C" w:rsidP="004C177C">
      <w:pPr>
        <w:pStyle w:val="SRCCodeframe1"/>
      </w:pPr>
      <w:r>
        <w:t>c.</w:t>
      </w:r>
      <w:r>
        <w:tab/>
        <w:t>It is difficult for me to find effective solutions to the health problems that come my way</w:t>
      </w:r>
    </w:p>
    <w:p w14:paraId="60391DF2" w14:textId="65DD503B" w:rsidR="004C177C" w:rsidRDefault="004C177C" w:rsidP="004C177C">
      <w:pPr>
        <w:pStyle w:val="SRCCodeframe1"/>
      </w:pPr>
      <w:r>
        <w:t>d.</w:t>
      </w:r>
      <w:r>
        <w:tab/>
        <w:t>I succeed in the projects I undertake to improve my health</w:t>
      </w:r>
    </w:p>
    <w:p w14:paraId="0A3EBDFC" w14:textId="4D50145D" w:rsidR="004C177C" w:rsidRDefault="004C177C" w:rsidP="004C177C">
      <w:pPr>
        <w:pStyle w:val="SRCCodeframe1"/>
      </w:pPr>
      <w:r>
        <w:t>e.</w:t>
      </w:r>
      <w:r>
        <w:tab/>
        <w:t>I'm generally able to accomplish my goals with respect to my health</w:t>
      </w:r>
    </w:p>
    <w:p w14:paraId="240B23B2" w14:textId="51420864" w:rsidR="004C177C" w:rsidRDefault="004C177C" w:rsidP="004C177C">
      <w:pPr>
        <w:pStyle w:val="SRCCodeframe1"/>
      </w:pPr>
      <w:r>
        <w:t>f.</w:t>
      </w:r>
      <w:r>
        <w:tab/>
        <w:t>I find my efforts to change things I don't like about my health are ineffective</w:t>
      </w:r>
    </w:p>
    <w:p w14:paraId="5A653183" w14:textId="729A3AAE" w:rsidR="004C177C" w:rsidRDefault="004C177C" w:rsidP="004C177C">
      <w:pPr>
        <w:pStyle w:val="SRCCodeframe1"/>
      </w:pPr>
      <w:r>
        <w:t>g.</w:t>
      </w:r>
      <w:r>
        <w:tab/>
        <w:t>Typically, my plans for my health don't work out well</w:t>
      </w:r>
    </w:p>
    <w:p w14:paraId="27B60DBD" w14:textId="200856F9" w:rsidR="004C177C" w:rsidRDefault="004C177C" w:rsidP="004C177C">
      <w:pPr>
        <w:pStyle w:val="SRCCodeframe1"/>
      </w:pPr>
      <w:r>
        <w:t>h.</w:t>
      </w:r>
      <w:r>
        <w:tab/>
        <w:t xml:space="preserve">I </w:t>
      </w:r>
      <w:proofErr w:type="gramStart"/>
      <w:r>
        <w:t>am able to</w:t>
      </w:r>
      <w:proofErr w:type="gramEnd"/>
      <w:r>
        <w:t xml:space="preserve"> do things for my health as well as most other people</w:t>
      </w:r>
    </w:p>
    <w:p w14:paraId="7AFD5483" w14:textId="77777777" w:rsidR="004C177C" w:rsidRDefault="004C177C" w:rsidP="004C177C">
      <w:pPr>
        <w:pStyle w:val="SRCCodeframe1"/>
      </w:pPr>
    </w:p>
    <w:p w14:paraId="0E39E49A" w14:textId="1CCAC7FD" w:rsidR="004C177C" w:rsidRPr="00F714DD" w:rsidRDefault="004C177C" w:rsidP="004C177C">
      <w:pPr>
        <w:pStyle w:val="SRCCodeframe1"/>
      </w:pPr>
      <w:r w:rsidRPr="00F714DD">
        <w:t>[RESPONSE FRAME]</w:t>
      </w:r>
    </w:p>
    <w:p w14:paraId="5E03B2B9" w14:textId="3F760052" w:rsidR="004C177C" w:rsidRDefault="004C177C" w:rsidP="004C177C">
      <w:pPr>
        <w:pStyle w:val="SRCCodeframe1"/>
      </w:pPr>
      <w:r w:rsidRPr="00F714DD">
        <w:t>1.</w:t>
      </w:r>
      <w:r w:rsidRPr="00F714DD">
        <w:tab/>
      </w:r>
      <w:r>
        <w:t>Strongly disagree</w:t>
      </w:r>
    </w:p>
    <w:p w14:paraId="4EEC47AF" w14:textId="69B11626" w:rsidR="004C177C" w:rsidRDefault="004C177C" w:rsidP="004C177C">
      <w:pPr>
        <w:pStyle w:val="SRCCodeframe1"/>
      </w:pPr>
      <w:r>
        <w:t>2.</w:t>
      </w:r>
      <w:r>
        <w:tab/>
        <w:t>Disagree</w:t>
      </w:r>
    </w:p>
    <w:p w14:paraId="5986F4AA" w14:textId="227E6927" w:rsidR="004C177C" w:rsidRDefault="004C177C" w:rsidP="004C177C">
      <w:pPr>
        <w:pStyle w:val="SRCCodeframe1"/>
      </w:pPr>
      <w:r>
        <w:t>3.</w:t>
      </w:r>
      <w:r>
        <w:tab/>
        <w:t>Neither agree nor disagree</w:t>
      </w:r>
    </w:p>
    <w:p w14:paraId="296513C6" w14:textId="17A51BA1" w:rsidR="004C177C" w:rsidRDefault="004C177C" w:rsidP="004C177C">
      <w:pPr>
        <w:pStyle w:val="SRCCodeframe1"/>
      </w:pPr>
      <w:r>
        <w:t>4.</w:t>
      </w:r>
      <w:r>
        <w:tab/>
        <w:t>Agree</w:t>
      </w:r>
    </w:p>
    <w:p w14:paraId="25B449A1" w14:textId="6ED33689" w:rsidR="004C177C" w:rsidRDefault="004C177C" w:rsidP="004C177C">
      <w:pPr>
        <w:pStyle w:val="SRCCodeframe1"/>
      </w:pPr>
      <w:r>
        <w:t xml:space="preserve">5. </w:t>
      </w:r>
      <w:r>
        <w:tab/>
        <w:t>Strongly disagree</w:t>
      </w:r>
    </w:p>
    <w:p w14:paraId="37E00754" w14:textId="77777777" w:rsidR="00FD3EA5" w:rsidRDefault="00FD3EA5" w:rsidP="004C177C">
      <w:pPr>
        <w:pStyle w:val="SRCCodeframe1"/>
      </w:pPr>
    </w:p>
    <w:p w14:paraId="2F24C065" w14:textId="77777777" w:rsidR="00595B0E" w:rsidRPr="00F714DD" w:rsidRDefault="00595B0E" w:rsidP="00595B0E">
      <w:pPr>
        <w:pStyle w:val="SRCCodeframe1"/>
        <w:rPr>
          <w:rFonts w:eastAsia="Calibri"/>
        </w:rPr>
      </w:pPr>
      <w:r w:rsidRPr="00F714DD">
        <w:rPr>
          <w:rFonts w:eastAsia="Calibri"/>
        </w:rPr>
        <w:t>98.</w:t>
      </w:r>
      <w:r w:rsidRPr="00F714DD">
        <w:rPr>
          <w:rFonts w:eastAsia="Calibri"/>
        </w:rPr>
        <w:tab/>
      </w:r>
      <w:r w:rsidRPr="00F714DD">
        <w:t xml:space="preserve">Not sure </w:t>
      </w:r>
      <w:r>
        <w:t>[SHOW ON SCREEN]</w:t>
      </w:r>
    </w:p>
    <w:p w14:paraId="2FF5A35B" w14:textId="77777777" w:rsidR="00595B0E" w:rsidRDefault="00595B0E" w:rsidP="00595B0E">
      <w:pPr>
        <w:pStyle w:val="SRCCodeframe1"/>
      </w:pPr>
      <w:r>
        <w:t>99.</w:t>
      </w:r>
      <w:r>
        <w:tab/>
        <w:t>Prefer not to say [SHOW ON SCREEN]</w:t>
      </w:r>
    </w:p>
    <w:p w14:paraId="486DC930" w14:textId="439E4836" w:rsidR="004C177C" w:rsidRDefault="004C177C" w:rsidP="004C177C">
      <w:pPr>
        <w:pStyle w:val="SRCCodeframe1"/>
        <w:ind w:left="0" w:firstLine="0"/>
      </w:pPr>
    </w:p>
    <w:p w14:paraId="3A52B3A1" w14:textId="10013FC7" w:rsidR="004C177C" w:rsidRDefault="004C177C" w:rsidP="004C177C">
      <w:pPr>
        <w:pStyle w:val="1Base"/>
      </w:pPr>
      <w:r>
        <w:t>*(TS4)</w:t>
      </w:r>
    </w:p>
    <w:p w14:paraId="1AF871B0" w14:textId="7D88AA87" w:rsidR="004C177C" w:rsidRDefault="004C177C">
      <w:pPr>
        <w:spacing w:after="160" w:line="259" w:lineRule="auto"/>
        <w:rPr>
          <w:rFonts w:eastAsiaTheme="minorHAnsi" w:cs="Arial"/>
        </w:rPr>
      </w:pPr>
    </w:p>
    <w:p w14:paraId="482E2FD9" w14:textId="6FB111F1" w:rsidR="004C177C" w:rsidRDefault="004C177C" w:rsidP="004C177C">
      <w:pPr>
        <w:pStyle w:val="ModuleHeading"/>
        <w:rPr>
          <w:noProof/>
        </w:rPr>
      </w:pPr>
      <w:r w:rsidRPr="00895CE0">
        <w:rPr>
          <w:noProof/>
        </w:rPr>
        <w:t xml:space="preserve">MODULE </w:t>
      </w:r>
      <w:r>
        <w:rPr>
          <w:noProof/>
        </w:rPr>
        <w:t>E</w:t>
      </w:r>
      <w:r w:rsidRPr="00895CE0">
        <w:rPr>
          <w:noProof/>
        </w:rPr>
        <w:t xml:space="preserve">: </w:t>
      </w:r>
      <w:r>
        <w:rPr>
          <w:noProof/>
        </w:rPr>
        <w:t xml:space="preserve"> </w:t>
      </w:r>
      <w:r w:rsidR="00FF4761">
        <w:rPr>
          <w:noProof/>
        </w:rPr>
        <w:t>STRESS</w:t>
      </w:r>
    </w:p>
    <w:p w14:paraId="29CD0830" w14:textId="77777777" w:rsidR="00FF4761" w:rsidRDefault="00FF4761" w:rsidP="00FF4761">
      <w:pPr>
        <w:pStyle w:val="SRCQn"/>
      </w:pPr>
    </w:p>
    <w:p w14:paraId="6253451C" w14:textId="22F19AD1" w:rsidR="00FF4761" w:rsidRPr="00F714DD" w:rsidRDefault="00FF4761" w:rsidP="00FF4761">
      <w:pPr>
        <w:pStyle w:val="SRCQn"/>
      </w:pPr>
      <w:r w:rsidRPr="00F714DD">
        <w:t>*(</w:t>
      </w:r>
      <w:r>
        <w:t>ALL)</w:t>
      </w:r>
    </w:p>
    <w:p w14:paraId="4A54768C" w14:textId="2885E82D" w:rsidR="007F79A0" w:rsidRDefault="00FD3EA5" w:rsidP="00FF4761">
      <w:pPr>
        <w:pStyle w:val="SRCQn"/>
      </w:pPr>
      <w:r>
        <w:t>HM_</w:t>
      </w:r>
      <w:r w:rsidR="00FF4761">
        <w:t>E1</w:t>
      </w:r>
      <w:r w:rsidR="00FF4761" w:rsidRPr="00F714DD">
        <w:t>.</w:t>
      </w:r>
      <w:r w:rsidR="00FF4761" w:rsidRPr="00F714DD">
        <w:tab/>
      </w:r>
      <w:r w:rsidR="007F79A0" w:rsidRPr="007F79A0">
        <w:t>The following questions are about your current wellbeing</w:t>
      </w:r>
      <w:r w:rsidR="007F79A0">
        <w:t>.</w:t>
      </w:r>
    </w:p>
    <w:p w14:paraId="3D836CC3" w14:textId="77777777" w:rsidR="007F79A0" w:rsidRDefault="007F79A0" w:rsidP="00FF4761">
      <w:pPr>
        <w:pStyle w:val="SRCQn"/>
      </w:pPr>
    </w:p>
    <w:p w14:paraId="205E8D81" w14:textId="22E97DA9" w:rsidR="00FF4761" w:rsidRDefault="00FF4761" w:rsidP="007F79A0">
      <w:pPr>
        <w:pStyle w:val="SRCQn"/>
        <w:ind w:firstLine="0"/>
      </w:pPr>
      <w:r>
        <w:t>This is a list of different stressful events you might have experienced.</w:t>
      </w:r>
      <w:r w:rsidR="007F79A0">
        <w:t xml:space="preserve"> </w:t>
      </w:r>
      <w:r>
        <w:t>For each statement, please indicate how much you agree or disagree.</w:t>
      </w:r>
    </w:p>
    <w:p w14:paraId="719E8E87" w14:textId="77777777" w:rsidR="00FF4761" w:rsidRDefault="00FF4761" w:rsidP="00FF4761">
      <w:pPr>
        <w:pStyle w:val="SRCCodeframe1"/>
      </w:pPr>
    </w:p>
    <w:p w14:paraId="66675F02" w14:textId="22495069" w:rsidR="00FF4761" w:rsidRPr="00F714DD" w:rsidRDefault="00FF4761" w:rsidP="00FF4761">
      <w:pPr>
        <w:pStyle w:val="SRCCodeframe1"/>
      </w:pPr>
      <w:r w:rsidRPr="00F714DD">
        <w:t>[</w:t>
      </w:r>
      <w:r>
        <w:t>STATEMENTS</w:t>
      </w:r>
      <w:r w:rsidRPr="00F714DD">
        <w:t>]</w:t>
      </w:r>
      <w:r>
        <w:t xml:space="preserve"> </w:t>
      </w:r>
    </w:p>
    <w:p w14:paraId="53407940" w14:textId="79C109A0" w:rsidR="00FF4761" w:rsidRDefault="00FF4761" w:rsidP="00FF4761">
      <w:pPr>
        <w:pStyle w:val="SRCCodeframe1"/>
      </w:pPr>
      <w:r>
        <w:t>a</w:t>
      </w:r>
      <w:r w:rsidRPr="00F714DD">
        <w:t>.</w:t>
      </w:r>
      <w:r w:rsidRPr="00F714DD">
        <w:tab/>
      </w:r>
      <w:r>
        <w:t>There have been more problems than positive experiences with my health status in the past 3 months</w:t>
      </w:r>
    </w:p>
    <w:p w14:paraId="6B786437" w14:textId="7D9B41A6" w:rsidR="00FF4761" w:rsidRDefault="00FF4761" w:rsidP="00FF4761">
      <w:pPr>
        <w:pStyle w:val="SRCCodeframe1"/>
      </w:pPr>
      <w:r>
        <w:t>b.</w:t>
      </w:r>
      <w:r>
        <w:tab/>
        <w:t>There have been more problems than positive experiences with my finances in the past 3 months</w:t>
      </w:r>
    </w:p>
    <w:p w14:paraId="12989A50" w14:textId="48326754" w:rsidR="00FF4761" w:rsidRDefault="00FF4761" w:rsidP="00FF4761">
      <w:pPr>
        <w:pStyle w:val="SRCCodeframe1"/>
      </w:pPr>
      <w:r>
        <w:t>c.</w:t>
      </w:r>
      <w:r>
        <w:tab/>
        <w:t>There have been more problems than positive experiences with my family/friends in the past 3 months</w:t>
      </w:r>
    </w:p>
    <w:p w14:paraId="692CE102" w14:textId="77777777" w:rsidR="00FF4761" w:rsidRDefault="00FF4761" w:rsidP="00FF4761">
      <w:pPr>
        <w:pStyle w:val="SRCCodeframe1"/>
      </w:pPr>
    </w:p>
    <w:p w14:paraId="0364AB29" w14:textId="139B607C" w:rsidR="00FF4761" w:rsidRPr="00F714DD" w:rsidRDefault="00FF4761" w:rsidP="00FF4761">
      <w:pPr>
        <w:pStyle w:val="SRCCodeframe1"/>
      </w:pPr>
      <w:r w:rsidRPr="00F714DD">
        <w:t>[RESPONSE FRAME]</w:t>
      </w:r>
    </w:p>
    <w:p w14:paraId="4806EAEF" w14:textId="77777777" w:rsidR="00FF4761" w:rsidRDefault="00FF4761" w:rsidP="00FF4761">
      <w:pPr>
        <w:pStyle w:val="SRCCodeframe1"/>
      </w:pPr>
      <w:r w:rsidRPr="00F714DD">
        <w:t>1.</w:t>
      </w:r>
      <w:r w:rsidRPr="00F714DD">
        <w:tab/>
      </w:r>
      <w:r>
        <w:t>Strongly disagree</w:t>
      </w:r>
    </w:p>
    <w:p w14:paraId="4C6F9EA7" w14:textId="77777777" w:rsidR="00FF4761" w:rsidRDefault="00FF4761" w:rsidP="00FF4761">
      <w:pPr>
        <w:pStyle w:val="SRCCodeframe1"/>
      </w:pPr>
      <w:r>
        <w:t>2.</w:t>
      </w:r>
      <w:r>
        <w:tab/>
        <w:t>Disagree</w:t>
      </w:r>
    </w:p>
    <w:p w14:paraId="71263F9C" w14:textId="77777777" w:rsidR="00FF4761" w:rsidRDefault="00FF4761" w:rsidP="00FF4761">
      <w:pPr>
        <w:pStyle w:val="SRCCodeframe1"/>
      </w:pPr>
      <w:r>
        <w:t>3.</w:t>
      </w:r>
      <w:r>
        <w:tab/>
        <w:t>Neither agree nor disagree</w:t>
      </w:r>
    </w:p>
    <w:p w14:paraId="636346CB" w14:textId="77777777" w:rsidR="00FF4761" w:rsidRDefault="00FF4761" w:rsidP="00FF4761">
      <w:pPr>
        <w:pStyle w:val="SRCCodeframe1"/>
      </w:pPr>
      <w:r>
        <w:t>4.</w:t>
      </w:r>
      <w:r>
        <w:tab/>
        <w:t>Agree</w:t>
      </w:r>
    </w:p>
    <w:p w14:paraId="729FD526" w14:textId="3428C4D7" w:rsidR="00FF4761" w:rsidRDefault="00FF4761" w:rsidP="00FF4761">
      <w:pPr>
        <w:pStyle w:val="SRCCodeframe1"/>
      </w:pPr>
      <w:r>
        <w:t xml:space="preserve">5. </w:t>
      </w:r>
      <w:r>
        <w:tab/>
        <w:t>Strongly disagree</w:t>
      </w:r>
    </w:p>
    <w:p w14:paraId="1B143251" w14:textId="77777777" w:rsidR="00FD3EA5" w:rsidRDefault="00FD3EA5" w:rsidP="00FF4761">
      <w:pPr>
        <w:pStyle w:val="SRCCodeframe1"/>
      </w:pPr>
    </w:p>
    <w:p w14:paraId="7F030064" w14:textId="77777777" w:rsidR="00595B0E" w:rsidRPr="00F714DD" w:rsidRDefault="00595B0E" w:rsidP="00595B0E">
      <w:pPr>
        <w:pStyle w:val="SRCCodeframe1"/>
        <w:rPr>
          <w:rFonts w:eastAsia="Calibri"/>
        </w:rPr>
      </w:pPr>
      <w:r w:rsidRPr="00F714DD">
        <w:rPr>
          <w:rFonts w:eastAsia="Calibri"/>
        </w:rPr>
        <w:t>98.</w:t>
      </w:r>
      <w:r w:rsidRPr="00F714DD">
        <w:rPr>
          <w:rFonts w:eastAsia="Calibri"/>
        </w:rPr>
        <w:tab/>
      </w:r>
      <w:r w:rsidRPr="00F714DD">
        <w:t xml:space="preserve">Not sure </w:t>
      </w:r>
      <w:r>
        <w:t>[SHOW ON SCREEN]</w:t>
      </w:r>
    </w:p>
    <w:p w14:paraId="3132E634" w14:textId="77777777" w:rsidR="00595B0E" w:rsidRDefault="00595B0E" w:rsidP="00595B0E">
      <w:pPr>
        <w:pStyle w:val="SRCCodeframe1"/>
      </w:pPr>
      <w:r>
        <w:t>99.</w:t>
      </w:r>
      <w:r>
        <w:tab/>
        <w:t>Prefer not to say [SHOW ON SCREEN]</w:t>
      </w:r>
    </w:p>
    <w:p w14:paraId="4F4E7592" w14:textId="08E225E0" w:rsidR="004C177C" w:rsidRDefault="004C177C" w:rsidP="004C177C">
      <w:pPr>
        <w:pStyle w:val="1Base"/>
      </w:pPr>
    </w:p>
    <w:p w14:paraId="794B76DB" w14:textId="77777777" w:rsidR="004E2F79" w:rsidRDefault="004E2F79" w:rsidP="00FF4761">
      <w:pPr>
        <w:pStyle w:val="SRCQn"/>
      </w:pPr>
    </w:p>
    <w:p w14:paraId="4526F285" w14:textId="77777777" w:rsidR="004E2F79" w:rsidRDefault="004E2F79" w:rsidP="00FF4761">
      <w:pPr>
        <w:pStyle w:val="SRCQn"/>
      </w:pPr>
    </w:p>
    <w:p w14:paraId="612E588E" w14:textId="5F1BB621" w:rsidR="00FF4761" w:rsidRPr="00F714DD" w:rsidRDefault="00FF4761" w:rsidP="00FF4761">
      <w:pPr>
        <w:pStyle w:val="SRCQn"/>
      </w:pPr>
      <w:r w:rsidRPr="00F714DD">
        <w:t>*(</w:t>
      </w:r>
      <w:r>
        <w:t>ALL)</w:t>
      </w:r>
    </w:p>
    <w:p w14:paraId="49470EDB" w14:textId="70DB0877" w:rsidR="00FF4761" w:rsidRDefault="00FD3EA5" w:rsidP="00FF4761">
      <w:pPr>
        <w:pStyle w:val="SRCQn"/>
      </w:pPr>
      <w:r>
        <w:t>HM_</w:t>
      </w:r>
      <w:r w:rsidR="00FF4761">
        <w:t>E2</w:t>
      </w:r>
      <w:r w:rsidR="00FF4761" w:rsidRPr="00F714DD">
        <w:t>.</w:t>
      </w:r>
      <w:r w:rsidR="00FF4761" w:rsidRPr="00F714DD">
        <w:tab/>
      </w:r>
      <w:r w:rsidR="00FF4761">
        <w:t>The following is list of things that could be contributing to stress in your life.</w:t>
      </w:r>
    </w:p>
    <w:p w14:paraId="4611B7F5" w14:textId="77777777" w:rsidR="00FF4761" w:rsidRDefault="00FF4761" w:rsidP="00FF4761">
      <w:pPr>
        <w:pStyle w:val="SRCQn"/>
      </w:pPr>
    </w:p>
    <w:p w14:paraId="4148C331" w14:textId="2320390C" w:rsidR="00FF4761" w:rsidRDefault="00FF4761" w:rsidP="00FF4761">
      <w:pPr>
        <w:pStyle w:val="SRCQn"/>
        <w:ind w:firstLine="0"/>
      </w:pPr>
      <w:r>
        <w:t>For each statement, please indicate how much you agree or disagree.</w:t>
      </w:r>
    </w:p>
    <w:p w14:paraId="7CD7B9F6" w14:textId="77777777" w:rsidR="00FF4761" w:rsidRDefault="00FF4761" w:rsidP="00FF4761">
      <w:pPr>
        <w:pStyle w:val="SRCCodeframe1"/>
      </w:pPr>
    </w:p>
    <w:p w14:paraId="1F74FCF4" w14:textId="26393CA1" w:rsidR="00FF4761" w:rsidRPr="00F714DD" w:rsidRDefault="00FF4761" w:rsidP="00FF4761">
      <w:pPr>
        <w:pStyle w:val="SRCCodeframe1"/>
      </w:pPr>
      <w:r w:rsidRPr="00F714DD">
        <w:t>[</w:t>
      </w:r>
      <w:r>
        <w:t>STATEMENTS</w:t>
      </w:r>
      <w:r w:rsidRPr="00F714DD">
        <w:t>]</w:t>
      </w:r>
      <w:r>
        <w:t xml:space="preserve"> </w:t>
      </w:r>
    </w:p>
    <w:p w14:paraId="53CE75CD" w14:textId="4CDD8A78" w:rsidR="00FF4761" w:rsidRDefault="00FF4761" w:rsidP="00FF4761">
      <w:pPr>
        <w:pStyle w:val="SRCCodeframe1"/>
      </w:pPr>
      <w:r>
        <w:t>a</w:t>
      </w:r>
      <w:r w:rsidRPr="00F714DD">
        <w:t>.</w:t>
      </w:r>
      <w:r w:rsidRPr="00F714DD">
        <w:tab/>
      </w:r>
      <w:r>
        <w:t>Finding time to relax is difficult for me</w:t>
      </w:r>
    </w:p>
    <w:p w14:paraId="328A2465" w14:textId="73D04CCD" w:rsidR="00FF4761" w:rsidRDefault="00FF4761" w:rsidP="00FF4761">
      <w:pPr>
        <w:pStyle w:val="SRCCodeframe1"/>
      </w:pPr>
      <w:r>
        <w:t>b.</w:t>
      </w:r>
      <w:r>
        <w:tab/>
        <w:t>My needs to work or study keep me from my family or leisure more than I would like</w:t>
      </w:r>
    </w:p>
    <w:p w14:paraId="78A3183F" w14:textId="06FBE00D" w:rsidR="00FF4761" w:rsidRDefault="00FF4761" w:rsidP="00FF4761">
      <w:pPr>
        <w:pStyle w:val="SRCCodeframe1"/>
      </w:pPr>
      <w:r>
        <w:t>c.</w:t>
      </w:r>
      <w:r>
        <w:tab/>
        <w:t xml:space="preserve">My work or school often disrupts other parts of my life (home, health, leisure etc.) </w:t>
      </w:r>
    </w:p>
    <w:p w14:paraId="21D71B07" w14:textId="5082E240" w:rsidR="00FF4761" w:rsidRDefault="00FF4761" w:rsidP="00FF4761">
      <w:pPr>
        <w:pStyle w:val="SRCCodeframe1"/>
      </w:pPr>
      <w:r>
        <w:t>d.</w:t>
      </w:r>
      <w:r>
        <w:tab/>
        <w:t>Overwork and stress, caused by a need to achieve on the job or in school, affects/hurts my life</w:t>
      </w:r>
    </w:p>
    <w:p w14:paraId="3D303C4E" w14:textId="77777777" w:rsidR="00FF4761" w:rsidRDefault="00FF4761" w:rsidP="00FF4761">
      <w:pPr>
        <w:pStyle w:val="SRCCodeframe1"/>
      </w:pPr>
    </w:p>
    <w:p w14:paraId="54349F6D" w14:textId="2BBE7156" w:rsidR="00FF4761" w:rsidRPr="00F714DD" w:rsidRDefault="00FF4761" w:rsidP="00FF4761">
      <w:pPr>
        <w:pStyle w:val="SRCCodeframe1"/>
      </w:pPr>
      <w:r w:rsidRPr="00F714DD">
        <w:t>[RESPONSE FRAME]</w:t>
      </w:r>
    </w:p>
    <w:p w14:paraId="01D5082C" w14:textId="77777777" w:rsidR="00FF4761" w:rsidRDefault="00FF4761" w:rsidP="00FF4761">
      <w:pPr>
        <w:pStyle w:val="SRCCodeframe1"/>
      </w:pPr>
      <w:r w:rsidRPr="00F714DD">
        <w:t>1.</w:t>
      </w:r>
      <w:r w:rsidRPr="00F714DD">
        <w:tab/>
      </w:r>
      <w:r>
        <w:t>Strongly disagree</w:t>
      </w:r>
    </w:p>
    <w:p w14:paraId="64A71EDA" w14:textId="77777777" w:rsidR="00FF4761" w:rsidRDefault="00FF4761" w:rsidP="00FF4761">
      <w:pPr>
        <w:pStyle w:val="SRCCodeframe1"/>
      </w:pPr>
      <w:r>
        <w:t>2.</w:t>
      </w:r>
      <w:r>
        <w:tab/>
        <w:t>Disagree</w:t>
      </w:r>
    </w:p>
    <w:p w14:paraId="7A578B1A" w14:textId="77777777" w:rsidR="00FF4761" w:rsidRDefault="00FF4761" w:rsidP="00FF4761">
      <w:pPr>
        <w:pStyle w:val="SRCCodeframe1"/>
      </w:pPr>
      <w:r>
        <w:t>3.</w:t>
      </w:r>
      <w:r>
        <w:tab/>
        <w:t>Neither agree nor disagree</w:t>
      </w:r>
    </w:p>
    <w:p w14:paraId="0B806999" w14:textId="77777777" w:rsidR="00FF4761" w:rsidRDefault="00FF4761" w:rsidP="00FF4761">
      <w:pPr>
        <w:pStyle w:val="SRCCodeframe1"/>
      </w:pPr>
      <w:r>
        <w:t>4.</w:t>
      </w:r>
      <w:r>
        <w:tab/>
        <w:t>Agree</w:t>
      </w:r>
    </w:p>
    <w:p w14:paraId="585FBD84" w14:textId="1DE0C288" w:rsidR="00FF4761" w:rsidRDefault="00FF4761" w:rsidP="00FF4761">
      <w:pPr>
        <w:pStyle w:val="SRCCodeframe1"/>
      </w:pPr>
      <w:r>
        <w:t xml:space="preserve">5. </w:t>
      </w:r>
      <w:r>
        <w:tab/>
        <w:t>Strongly disagree</w:t>
      </w:r>
    </w:p>
    <w:p w14:paraId="52939447" w14:textId="77777777" w:rsidR="00FD3EA5" w:rsidRDefault="00FD3EA5" w:rsidP="00FF4761">
      <w:pPr>
        <w:pStyle w:val="SRCCodeframe1"/>
      </w:pPr>
    </w:p>
    <w:p w14:paraId="08B625B2" w14:textId="77777777" w:rsidR="00595B0E" w:rsidRPr="00F714DD" w:rsidRDefault="00595B0E" w:rsidP="00595B0E">
      <w:pPr>
        <w:pStyle w:val="SRCCodeframe1"/>
        <w:rPr>
          <w:rFonts w:eastAsia="Calibri"/>
        </w:rPr>
      </w:pPr>
      <w:r w:rsidRPr="00F714DD">
        <w:rPr>
          <w:rFonts w:eastAsia="Calibri"/>
        </w:rPr>
        <w:t>98.</w:t>
      </w:r>
      <w:r w:rsidRPr="00F714DD">
        <w:rPr>
          <w:rFonts w:eastAsia="Calibri"/>
        </w:rPr>
        <w:tab/>
      </w:r>
      <w:r w:rsidRPr="00F714DD">
        <w:t xml:space="preserve">Not sure </w:t>
      </w:r>
      <w:r>
        <w:t>[SHOW ON SCREEN]</w:t>
      </w:r>
    </w:p>
    <w:p w14:paraId="4ED0D81C" w14:textId="77777777" w:rsidR="00595B0E" w:rsidRDefault="00595B0E" w:rsidP="00595B0E">
      <w:pPr>
        <w:pStyle w:val="SRCCodeframe1"/>
      </w:pPr>
      <w:r>
        <w:t>99.</w:t>
      </w:r>
      <w:r>
        <w:tab/>
        <w:t>Prefer not to say [SHOW ON SCREEN]</w:t>
      </w:r>
    </w:p>
    <w:p w14:paraId="3BC1BF65" w14:textId="3CFF77B9" w:rsidR="004C177C" w:rsidRDefault="004C177C" w:rsidP="004C177C">
      <w:pPr>
        <w:pStyle w:val="1Base"/>
      </w:pPr>
      <w:r>
        <w:t>*(TS5)</w:t>
      </w:r>
    </w:p>
    <w:p w14:paraId="7885B01A" w14:textId="77777777" w:rsidR="004C177C" w:rsidRDefault="004C177C" w:rsidP="004C177C">
      <w:pPr>
        <w:pStyle w:val="1Base"/>
      </w:pPr>
    </w:p>
    <w:p w14:paraId="74018170" w14:textId="6BADD36A" w:rsidR="004C177C" w:rsidRDefault="004C177C" w:rsidP="004C177C">
      <w:pPr>
        <w:pStyle w:val="ModuleHeading"/>
        <w:rPr>
          <w:noProof/>
        </w:rPr>
      </w:pPr>
      <w:r w:rsidRPr="00895CE0">
        <w:rPr>
          <w:noProof/>
        </w:rPr>
        <w:t xml:space="preserve">MODULE </w:t>
      </w:r>
      <w:r>
        <w:rPr>
          <w:noProof/>
        </w:rPr>
        <w:t>Z</w:t>
      </w:r>
      <w:r w:rsidRPr="00895CE0">
        <w:rPr>
          <w:noProof/>
        </w:rPr>
        <w:t xml:space="preserve">: </w:t>
      </w:r>
      <w:r>
        <w:rPr>
          <w:noProof/>
        </w:rPr>
        <w:t xml:space="preserve"> DEMOGRAPHICS</w:t>
      </w:r>
    </w:p>
    <w:p w14:paraId="4F103A56" w14:textId="77777777" w:rsidR="00C022EA" w:rsidRDefault="00C022EA" w:rsidP="00C022EA">
      <w:pPr>
        <w:pStyle w:val="SRCQn"/>
      </w:pPr>
    </w:p>
    <w:p w14:paraId="6E63C243" w14:textId="0C590B39" w:rsidR="00C022EA" w:rsidRDefault="00C022EA" w:rsidP="00C022EA">
      <w:pPr>
        <w:pStyle w:val="SRCQn"/>
      </w:pPr>
      <w:r>
        <w:t>*(ALL)</w:t>
      </w:r>
    </w:p>
    <w:p w14:paraId="3755DCAA" w14:textId="02AC3C77" w:rsidR="00FF4761" w:rsidRDefault="00FD3EA5" w:rsidP="00C022EA">
      <w:pPr>
        <w:pStyle w:val="SRCQn"/>
      </w:pPr>
      <w:r>
        <w:t>HM_</w:t>
      </w:r>
      <w:r w:rsidR="00C022EA">
        <w:t>Z1.</w:t>
      </w:r>
      <w:r w:rsidR="00C022EA">
        <w:tab/>
      </w:r>
      <w:r w:rsidR="00C022EA" w:rsidRPr="00C022EA">
        <w:t>Lastly, we want to know a bit about you to understand the characteristics of our survey respondents</w:t>
      </w:r>
      <w:r w:rsidR="00C022EA">
        <w:t>.</w:t>
      </w:r>
    </w:p>
    <w:p w14:paraId="00F922EA" w14:textId="70BD241A" w:rsidR="00C022EA" w:rsidRDefault="00C022EA" w:rsidP="00C022EA">
      <w:pPr>
        <w:pStyle w:val="SRCQn"/>
      </w:pPr>
    </w:p>
    <w:p w14:paraId="231EE306" w14:textId="20C7D58E" w:rsidR="00C022EA" w:rsidRDefault="00C022EA" w:rsidP="00C022EA">
      <w:pPr>
        <w:pStyle w:val="SRCQn"/>
        <w:ind w:firstLine="0"/>
      </w:pPr>
      <w:r w:rsidRPr="00C022EA">
        <w:t>Could you please select your age group below?</w:t>
      </w:r>
    </w:p>
    <w:p w14:paraId="518EAA72" w14:textId="0857A0C4" w:rsidR="00C022EA" w:rsidRDefault="00C022EA" w:rsidP="00C022EA">
      <w:pPr>
        <w:pStyle w:val="SRCQn"/>
      </w:pPr>
    </w:p>
    <w:p w14:paraId="0B06C30E" w14:textId="6178943D" w:rsidR="00C022EA" w:rsidRDefault="00C022EA" w:rsidP="00C022EA">
      <w:pPr>
        <w:pStyle w:val="SRCCodeframe1"/>
      </w:pPr>
      <w:r>
        <w:t>1.</w:t>
      </w:r>
      <w:r>
        <w:tab/>
        <w:t>18-24 years</w:t>
      </w:r>
    </w:p>
    <w:p w14:paraId="1D13A411" w14:textId="56B4B2FB" w:rsidR="00C022EA" w:rsidRDefault="00C022EA" w:rsidP="00C022EA">
      <w:pPr>
        <w:pStyle w:val="SRCCodeframe1"/>
      </w:pPr>
      <w:r>
        <w:t>2.</w:t>
      </w:r>
      <w:r>
        <w:tab/>
        <w:t>25-29 years</w:t>
      </w:r>
    </w:p>
    <w:p w14:paraId="1589E663" w14:textId="33DFAC55" w:rsidR="00C022EA" w:rsidRDefault="00C022EA" w:rsidP="00C022EA">
      <w:pPr>
        <w:pStyle w:val="SRCCodeframe1"/>
      </w:pPr>
      <w:r>
        <w:t>3.</w:t>
      </w:r>
      <w:r>
        <w:tab/>
        <w:t>30-34 years</w:t>
      </w:r>
    </w:p>
    <w:p w14:paraId="66581F02" w14:textId="34A3545E" w:rsidR="00C022EA" w:rsidRDefault="00C022EA" w:rsidP="00C022EA">
      <w:pPr>
        <w:pStyle w:val="SRCCodeframe1"/>
      </w:pPr>
      <w:r>
        <w:t>4.</w:t>
      </w:r>
      <w:r>
        <w:tab/>
        <w:t>35-39 years</w:t>
      </w:r>
    </w:p>
    <w:p w14:paraId="5DAA6EA9" w14:textId="1AD645BD" w:rsidR="00C022EA" w:rsidRDefault="00C022EA" w:rsidP="00C022EA">
      <w:pPr>
        <w:pStyle w:val="SRCCodeframe1"/>
      </w:pPr>
      <w:r>
        <w:t>5.</w:t>
      </w:r>
      <w:r>
        <w:tab/>
        <w:t>40-44 years</w:t>
      </w:r>
    </w:p>
    <w:p w14:paraId="6E64288D" w14:textId="76B288E7" w:rsidR="00C022EA" w:rsidRDefault="00C022EA" w:rsidP="00C022EA">
      <w:pPr>
        <w:pStyle w:val="SRCCodeframe1"/>
      </w:pPr>
      <w:r>
        <w:t>6.</w:t>
      </w:r>
      <w:r>
        <w:tab/>
        <w:t>45-49 years</w:t>
      </w:r>
    </w:p>
    <w:p w14:paraId="13749D4A" w14:textId="586FB18D" w:rsidR="00C022EA" w:rsidRDefault="00C022EA" w:rsidP="00C022EA">
      <w:pPr>
        <w:pStyle w:val="SRCCodeframe1"/>
      </w:pPr>
      <w:r>
        <w:t>7.</w:t>
      </w:r>
      <w:r>
        <w:tab/>
        <w:t>50-54 years</w:t>
      </w:r>
    </w:p>
    <w:p w14:paraId="7BC2E14B" w14:textId="166ECA8B" w:rsidR="00C022EA" w:rsidRDefault="00C022EA" w:rsidP="00C022EA">
      <w:pPr>
        <w:pStyle w:val="SRCCodeframe1"/>
      </w:pPr>
      <w:r>
        <w:t>8.</w:t>
      </w:r>
      <w:r>
        <w:tab/>
        <w:t>55-59 years</w:t>
      </w:r>
    </w:p>
    <w:p w14:paraId="7E49EA09" w14:textId="37BAE8F8" w:rsidR="00C022EA" w:rsidRDefault="00C022EA" w:rsidP="00C022EA">
      <w:pPr>
        <w:pStyle w:val="SRCCodeframe1"/>
      </w:pPr>
      <w:r>
        <w:t>9.</w:t>
      </w:r>
      <w:r>
        <w:tab/>
        <w:t>60-64 years</w:t>
      </w:r>
    </w:p>
    <w:p w14:paraId="74A45BC5" w14:textId="4BA102AC" w:rsidR="00C022EA" w:rsidRDefault="00C022EA" w:rsidP="00C022EA">
      <w:pPr>
        <w:pStyle w:val="SRCCodeframe1"/>
      </w:pPr>
      <w:r>
        <w:t>10.</w:t>
      </w:r>
      <w:r>
        <w:tab/>
        <w:t>65-69 years</w:t>
      </w:r>
    </w:p>
    <w:p w14:paraId="6061822F" w14:textId="6B0E0BBE" w:rsidR="00C022EA" w:rsidRDefault="00C022EA" w:rsidP="00C022EA">
      <w:pPr>
        <w:pStyle w:val="SRCCodeframe1"/>
      </w:pPr>
      <w:r>
        <w:t>11.</w:t>
      </w:r>
      <w:r>
        <w:tab/>
        <w:t>70-74 years</w:t>
      </w:r>
    </w:p>
    <w:p w14:paraId="79D207F1" w14:textId="0FFB21CD" w:rsidR="00C022EA" w:rsidRDefault="00C022EA" w:rsidP="00C022EA">
      <w:pPr>
        <w:pStyle w:val="SRCCodeframe1"/>
      </w:pPr>
      <w:r>
        <w:t>12.</w:t>
      </w:r>
      <w:r>
        <w:tab/>
        <w:t>75 years and over</w:t>
      </w:r>
    </w:p>
    <w:p w14:paraId="304C63EE" w14:textId="77777777" w:rsidR="00C022EA" w:rsidRPr="0015438F" w:rsidRDefault="00C022EA" w:rsidP="00C022EA">
      <w:pPr>
        <w:pStyle w:val="SRCCodeframe1"/>
      </w:pPr>
    </w:p>
    <w:p w14:paraId="0987A3D0" w14:textId="77777777" w:rsidR="00C022EA" w:rsidRPr="0015438F" w:rsidRDefault="00C022EA" w:rsidP="00C022EA">
      <w:pPr>
        <w:pStyle w:val="SRCCodeframe1"/>
        <w:rPr>
          <w:rFonts w:eastAsia="Calibri"/>
        </w:rPr>
      </w:pPr>
      <w:r w:rsidRPr="00895CE0">
        <w:rPr>
          <w:rFonts w:eastAsia="Calibri"/>
        </w:rPr>
        <w:t>98.</w:t>
      </w:r>
      <w:r w:rsidRPr="00895CE0">
        <w:rPr>
          <w:rFonts w:eastAsia="Calibri"/>
        </w:rPr>
        <w:tab/>
      </w:r>
      <w:r w:rsidRPr="0015438F">
        <w:t xml:space="preserve">Not sure </w:t>
      </w:r>
    </w:p>
    <w:p w14:paraId="33A40E66" w14:textId="77777777" w:rsidR="00C022EA" w:rsidRPr="0015438F" w:rsidRDefault="00C022EA" w:rsidP="00C022EA">
      <w:pPr>
        <w:pStyle w:val="SRCCodeframe1"/>
        <w:rPr>
          <w:rFonts w:eastAsia="Calibri"/>
        </w:rPr>
      </w:pPr>
      <w:r w:rsidRPr="0015438F">
        <w:rPr>
          <w:rFonts w:eastAsia="Calibri"/>
        </w:rPr>
        <w:t>99.</w:t>
      </w:r>
      <w:r w:rsidRPr="0015438F">
        <w:rPr>
          <w:rFonts w:eastAsia="Calibri"/>
        </w:rPr>
        <w:tab/>
        <w:t>Prefer not to say</w:t>
      </w:r>
    </w:p>
    <w:p w14:paraId="343193A8" w14:textId="77777777" w:rsidR="00C022EA" w:rsidRDefault="00C022EA" w:rsidP="00C022EA">
      <w:pPr>
        <w:pStyle w:val="SRCQn"/>
      </w:pPr>
    </w:p>
    <w:p w14:paraId="426BC908" w14:textId="3C0C053C" w:rsidR="00C022EA" w:rsidRDefault="00C022EA" w:rsidP="00C022EA">
      <w:pPr>
        <w:pStyle w:val="SRCQn"/>
      </w:pPr>
      <w:r>
        <w:t>*(ALL)</w:t>
      </w:r>
    </w:p>
    <w:p w14:paraId="178B5A41" w14:textId="24985E73" w:rsidR="00C022EA" w:rsidRDefault="00FD3EA5" w:rsidP="00C022EA">
      <w:pPr>
        <w:pStyle w:val="SRCQn"/>
      </w:pPr>
      <w:r>
        <w:t>HM_</w:t>
      </w:r>
      <w:r w:rsidR="00C022EA">
        <w:t>Z2.</w:t>
      </w:r>
      <w:r w:rsidR="00C022EA">
        <w:tab/>
      </w:r>
      <w:r w:rsidR="00C022EA" w:rsidRPr="00C022EA">
        <w:t>Are you currentl</w:t>
      </w:r>
      <w:r w:rsidR="00C022EA">
        <w:t>y…</w:t>
      </w:r>
      <w:r w:rsidR="00C022EA" w:rsidRPr="00C022EA">
        <w:t>?</w:t>
      </w:r>
    </w:p>
    <w:p w14:paraId="581235E5" w14:textId="77777777" w:rsidR="00C022EA" w:rsidRDefault="00C022EA" w:rsidP="00C022EA">
      <w:pPr>
        <w:pStyle w:val="SRCQn"/>
      </w:pPr>
    </w:p>
    <w:p w14:paraId="105DB6E6" w14:textId="77777777" w:rsidR="00C022EA" w:rsidRDefault="00C022EA" w:rsidP="00C022EA">
      <w:pPr>
        <w:pStyle w:val="SRCCodeframe1"/>
      </w:pPr>
      <w:r>
        <w:t>1.</w:t>
      </w:r>
      <w:r>
        <w:tab/>
        <w:t>Married</w:t>
      </w:r>
    </w:p>
    <w:p w14:paraId="763E4B5A" w14:textId="22F20658" w:rsidR="00C022EA" w:rsidRDefault="00C022EA" w:rsidP="00C022EA">
      <w:pPr>
        <w:pStyle w:val="SRCCodeframe1"/>
      </w:pPr>
      <w:r>
        <w:t>2.</w:t>
      </w:r>
      <w:r>
        <w:tab/>
        <w:t>Living together with a partner</w:t>
      </w:r>
    </w:p>
    <w:p w14:paraId="4EDDA592" w14:textId="593B2E41" w:rsidR="00C022EA" w:rsidRDefault="00C022EA" w:rsidP="00C022EA">
      <w:pPr>
        <w:pStyle w:val="SRCCodeframe1"/>
      </w:pPr>
      <w:r>
        <w:t>3.</w:t>
      </w:r>
      <w:r>
        <w:tab/>
        <w:t>Divorced</w:t>
      </w:r>
    </w:p>
    <w:p w14:paraId="28259ED8" w14:textId="634D1126" w:rsidR="00C022EA" w:rsidRDefault="00C022EA" w:rsidP="00C022EA">
      <w:pPr>
        <w:pStyle w:val="SRCCodeframe1"/>
      </w:pPr>
      <w:r>
        <w:t>4.</w:t>
      </w:r>
      <w:r>
        <w:tab/>
        <w:t>Separated</w:t>
      </w:r>
    </w:p>
    <w:p w14:paraId="464B7EEA" w14:textId="1BBED8DB" w:rsidR="00C022EA" w:rsidRDefault="00C022EA" w:rsidP="00C022EA">
      <w:pPr>
        <w:pStyle w:val="SRCCodeframe1"/>
      </w:pPr>
      <w:r>
        <w:t>5.</w:t>
      </w:r>
      <w:r>
        <w:tab/>
        <w:t>Widowed</w:t>
      </w:r>
    </w:p>
    <w:p w14:paraId="7470BD04" w14:textId="0CE31854" w:rsidR="00C022EA" w:rsidRDefault="00C022EA" w:rsidP="00C022EA">
      <w:pPr>
        <w:pStyle w:val="SRCCodeframe1"/>
      </w:pPr>
      <w:r>
        <w:t>6.</w:t>
      </w:r>
      <w:r>
        <w:tab/>
        <w:t>Never married</w:t>
      </w:r>
    </w:p>
    <w:p w14:paraId="7F29043C" w14:textId="77777777" w:rsidR="00C022EA" w:rsidRPr="0015438F" w:rsidRDefault="00C022EA" w:rsidP="00C022EA">
      <w:pPr>
        <w:pStyle w:val="SRCCodeframe1"/>
      </w:pPr>
    </w:p>
    <w:p w14:paraId="2410438E" w14:textId="77777777" w:rsidR="00C022EA" w:rsidRPr="0015438F" w:rsidRDefault="00C022EA" w:rsidP="00C022EA">
      <w:pPr>
        <w:pStyle w:val="SRCCodeframe1"/>
        <w:rPr>
          <w:rFonts w:eastAsia="Calibri"/>
        </w:rPr>
      </w:pPr>
      <w:r w:rsidRPr="00895CE0">
        <w:rPr>
          <w:rFonts w:eastAsia="Calibri"/>
        </w:rPr>
        <w:lastRenderedPageBreak/>
        <w:t>98.</w:t>
      </w:r>
      <w:r w:rsidRPr="00895CE0">
        <w:rPr>
          <w:rFonts w:eastAsia="Calibri"/>
        </w:rPr>
        <w:tab/>
      </w:r>
      <w:r w:rsidRPr="0015438F">
        <w:t xml:space="preserve">Not sure </w:t>
      </w:r>
    </w:p>
    <w:p w14:paraId="1EFC773A" w14:textId="77777777" w:rsidR="00C022EA" w:rsidRPr="0015438F" w:rsidRDefault="00C022EA" w:rsidP="00C022EA">
      <w:pPr>
        <w:pStyle w:val="SRCCodeframe1"/>
        <w:rPr>
          <w:rFonts w:eastAsia="Calibri"/>
        </w:rPr>
      </w:pPr>
      <w:r w:rsidRPr="0015438F">
        <w:rPr>
          <w:rFonts w:eastAsia="Calibri"/>
        </w:rPr>
        <w:t>99.</w:t>
      </w:r>
      <w:r w:rsidRPr="0015438F">
        <w:rPr>
          <w:rFonts w:eastAsia="Calibri"/>
        </w:rPr>
        <w:tab/>
        <w:t>Prefer not to say</w:t>
      </w:r>
    </w:p>
    <w:p w14:paraId="2DC62616" w14:textId="77777777" w:rsidR="00C022EA" w:rsidRDefault="00C022EA" w:rsidP="00C022EA">
      <w:pPr>
        <w:pStyle w:val="SRCQn"/>
      </w:pPr>
    </w:p>
    <w:p w14:paraId="6CFA6B18" w14:textId="5DEB7A78" w:rsidR="00C022EA" w:rsidRDefault="00C022EA" w:rsidP="00C022EA">
      <w:pPr>
        <w:pStyle w:val="SRCQn"/>
      </w:pPr>
      <w:r>
        <w:t>*(ALL)</w:t>
      </w:r>
    </w:p>
    <w:p w14:paraId="3015F173" w14:textId="046C249F" w:rsidR="00C022EA" w:rsidRDefault="00FD3EA5" w:rsidP="00C022EA">
      <w:pPr>
        <w:pStyle w:val="SRCQn"/>
      </w:pPr>
      <w:r>
        <w:t>HM_</w:t>
      </w:r>
      <w:r w:rsidR="00C022EA">
        <w:t>Z3.</w:t>
      </w:r>
      <w:r w:rsidR="00C022EA">
        <w:tab/>
        <w:t xml:space="preserve">Do you have any children? </w:t>
      </w:r>
    </w:p>
    <w:p w14:paraId="54DC9BF2" w14:textId="77777777" w:rsidR="00C022EA" w:rsidRDefault="00C022EA" w:rsidP="00C022EA">
      <w:pPr>
        <w:pStyle w:val="SRCQn"/>
      </w:pPr>
    </w:p>
    <w:p w14:paraId="78E968B0" w14:textId="2E578495" w:rsidR="00C022EA" w:rsidRDefault="00C022EA" w:rsidP="00C022EA">
      <w:pPr>
        <w:pStyle w:val="SRCQn"/>
        <w:ind w:firstLine="0"/>
      </w:pPr>
      <w:r>
        <w:t>In your answer, please consider any biological, step or adopted children you may have.</w:t>
      </w:r>
    </w:p>
    <w:p w14:paraId="2D6217F5" w14:textId="77777777" w:rsidR="00C022EA" w:rsidRDefault="00C022EA" w:rsidP="00C022EA">
      <w:pPr>
        <w:pStyle w:val="SRCQn"/>
      </w:pPr>
    </w:p>
    <w:p w14:paraId="273DDAC3" w14:textId="6EE42679" w:rsidR="00C022EA" w:rsidRDefault="00C022EA" w:rsidP="00C022EA">
      <w:pPr>
        <w:pStyle w:val="SRCCodeframe1"/>
      </w:pPr>
      <w:r>
        <w:t>1.</w:t>
      </w:r>
      <w:r>
        <w:tab/>
        <w:t>Yes</w:t>
      </w:r>
    </w:p>
    <w:p w14:paraId="0AFE2CA1" w14:textId="2F482D07" w:rsidR="00C022EA" w:rsidRDefault="00C022EA" w:rsidP="00C022EA">
      <w:pPr>
        <w:pStyle w:val="SRCCodeframe1"/>
      </w:pPr>
      <w:r>
        <w:t>2.</w:t>
      </w:r>
      <w:r>
        <w:tab/>
        <w:t>No</w:t>
      </w:r>
    </w:p>
    <w:p w14:paraId="593B6D1F" w14:textId="77777777" w:rsidR="00C022EA" w:rsidRPr="0015438F" w:rsidRDefault="00C022EA" w:rsidP="00C022EA">
      <w:pPr>
        <w:pStyle w:val="SRCCodeframe1"/>
      </w:pPr>
    </w:p>
    <w:p w14:paraId="57D62BA8" w14:textId="77777777" w:rsidR="00C022EA" w:rsidRPr="0015438F" w:rsidRDefault="00C022EA" w:rsidP="00C022EA">
      <w:pPr>
        <w:pStyle w:val="SRCCodeframe1"/>
        <w:rPr>
          <w:rFonts w:eastAsia="Calibri"/>
        </w:rPr>
      </w:pPr>
      <w:r w:rsidRPr="00895CE0">
        <w:rPr>
          <w:rFonts w:eastAsia="Calibri"/>
        </w:rPr>
        <w:t>98.</w:t>
      </w:r>
      <w:r w:rsidRPr="00895CE0">
        <w:rPr>
          <w:rFonts w:eastAsia="Calibri"/>
        </w:rPr>
        <w:tab/>
      </w:r>
      <w:r w:rsidRPr="0015438F">
        <w:t xml:space="preserve">Not sure </w:t>
      </w:r>
    </w:p>
    <w:p w14:paraId="4E55AD5D" w14:textId="77777777" w:rsidR="00C022EA" w:rsidRPr="0015438F" w:rsidRDefault="00C022EA" w:rsidP="00C022EA">
      <w:pPr>
        <w:pStyle w:val="SRCCodeframe1"/>
        <w:rPr>
          <w:rFonts w:eastAsia="Calibri"/>
        </w:rPr>
      </w:pPr>
      <w:r w:rsidRPr="0015438F">
        <w:rPr>
          <w:rFonts w:eastAsia="Calibri"/>
        </w:rPr>
        <w:t>99.</w:t>
      </w:r>
      <w:r w:rsidRPr="0015438F">
        <w:rPr>
          <w:rFonts w:eastAsia="Calibri"/>
        </w:rPr>
        <w:tab/>
        <w:t>Prefer not to say</w:t>
      </w:r>
    </w:p>
    <w:p w14:paraId="447934BF" w14:textId="77599135" w:rsidR="00C022EA" w:rsidRDefault="00C022EA" w:rsidP="004C177C">
      <w:pPr>
        <w:pStyle w:val="1Base"/>
      </w:pPr>
    </w:p>
    <w:p w14:paraId="628FEB2F" w14:textId="78E8F246" w:rsidR="00C022EA" w:rsidRDefault="00C022EA" w:rsidP="00C022EA">
      <w:pPr>
        <w:pStyle w:val="SRCQn"/>
      </w:pPr>
      <w:r>
        <w:t>*(Z3=1, HAVE CHILDREN)</w:t>
      </w:r>
    </w:p>
    <w:p w14:paraId="64518F14" w14:textId="43C58CC7" w:rsidR="00C022EA" w:rsidRDefault="00FD3EA5" w:rsidP="00C022EA">
      <w:pPr>
        <w:pStyle w:val="SRCQn"/>
      </w:pPr>
      <w:r>
        <w:t>HM_</w:t>
      </w:r>
      <w:r w:rsidR="00C022EA">
        <w:t>Z4.</w:t>
      </w:r>
      <w:r w:rsidR="00C022EA">
        <w:tab/>
      </w:r>
      <w:r w:rsidR="00C022EA" w:rsidRPr="00C022EA">
        <w:t>Please indicate the number of children you have in each of the age groups below:</w:t>
      </w:r>
    </w:p>
    <w:p w14:paraId="37453D0C" w14:textId="6A9D7A1F" w:rsidR="00C022EA" w:rsidRDefault="00C022EA" w:rsidP="00C022EA">
      <w:pPr>
        <w:pStyle w:val="SRCCodeframe1"/>
      </w:pPr>
    </w:p>
    <w:p w14:paraId="0CC24D28" w14:textId="77777777" w:rsidR="00C022EA" w:rsidRPr="00F714DD" w:rsidRDefault="00C022EA" w:rsidP="00C022EA">
      <w:pPr>
        <w:pStyle w:val="SRCCodeframe1"/>
      </w:pPr>
      <w:r w:rsidRPr="00F714DD">
        <w:t>[</w:t>
      </w:r>
      <w:r>
        <w:t>STATEMENTS</w:t>
      </w:r>
      <w:r w:rsidRPr="00F714DD">
        <w:t>]</w:t>
      </w:r>
      <w:r>
        <w:t xml:space="preserve"> </w:t>
      </w:r>
    </w:p>
    <w:p w14:paraId="6B579061" w14:textId="77777777" w:rsidR="00C022EA" w:rsidRDefault="00C022EA" w:rsidP="00C022EA">
      <w:pPr>
        <w:pStyle w:val="SRCCodeframe1"/>
      </w:pPr>
      <w:r>
        <w:t>a</w:t>
      </w:r>
      <w:r w:rsidRPr="00F714DD">
        <w:t>.</w:t>
      </w:r>
      <w:r w:rsidRPr="00F714DD">
        <w:tab/>
      </w:r>
      <w:r>
        <w:t>Children aged under 18 years</w:t>
      </w:r>
    </w:p>
    <w:p w14:paraId="3662F0F2" w14:textId="2E72B29F" w:rsidR="00C022EA" w:rsidRDefault="00C022EA" w:rsidP="00C022EA">
      <w:pPr>
        <w:pStyle w:val="SRCCodeframe1"/>
      </w:pPr>
      <w:r>
        <w:t>b.</w:t>
      </w:r>
      <w:r>
        <w:tab/>
        <w:t>Children aged 18 years and above</w:t>
      </w:r>
    </w:p>
    <w:p w14:paraId="013B4C11" w14:textId="5AE1D488" w:rsidR="00C022EA" w:rsidRDefault="00C022EA" w:rsidP="00C022EA">
      <w:pPr>
        <w:pStyle w:val="SRCCodeframe1"/>
      </w:pPr>
    </w:p>
    <w:p w14:paraId="130C355E" w14:textId="76DC8107" w:rsidR="00C022EA" w:rsidRPr="00F714DD" w:rsidRDefault="00C022EA" w:rsidP="00C022EA">
      <w:pPr>
        <w:pStyle w:val="SRCCodeframe1"/>
      </w:pPr>
      <w:r>
        <w:t>[</w:t>
      </w:r>
      <w:r w:rsidRPr="00F714DD">
        <w:t xml:space="preserve">RESPONSE FRAME] </w:t>
      </w:r>
      <w:r>
        <w:t>[SHOW AS DROP-DOWN MENU]</w:t>
      </w:r>
    </w:p>
    <w:p w14:paraId="566816B0" w14:textId="67D543D6" w:rsidR="00C022EA" w:rsidRDefault="00C022EA" w:rsidP="00C022EA">
      <w:pPr>
        <w:pStyle w:val="SRCCodeframe1"/>
      </w:pPr>
      <w:r w:rsidRPr="00F714DD">
        <w:t>1.</w:t>
      </w:r>
      <w:r w:rsidRPr="00F714DD">
        <w:tab/>
      </w:r>
      <w:r>
        <w:t>1</w:t>
      </w:r>
    </w:p>
    <w:p w14:paraId="723B38F9" w14:textId="1C96A063" w:rsidR="00C022EA" w:rsidRDefault="00C022EA" w:rsidP="00C022EA">
      <w:pPr>
        <w:pStyle w:val="SRCCodeframe1"/>
      </w:pPr>
      <w:r>
        <w:t>2.</w:t>
      </w:r>
      <w:r>
        <w:tab/>
        <w:t>2</w:t>
      </w:r>
    </w:p>
    <w:p w14:paraId="65059CE5" w14:textId="123C95B0" w:rsidR="00C022EA" w:rsidRDefault="00C022EA" w:rsidP="00C022EA">
      <w:pPr>
        <w:pStyle w:val="SRCCodeframe1"/>
      </w:pPr>
      <w:r>
        <w:t>3.</w:t>
      </w:r>
      <w:r>
        <w:tab/>
        <w:t>3</w:t>
      </w:r>
    </w:p>
    <w:p w14:paraId="2360E186" w14:textId="7F89ABF2" w:rsidR="00C022EA" w:rsidRDefault="00C022EA" w:rsidP="00C022EA">
      <w:pPr>
        <w:pStyle w:val="SRCCodeframe1"/>
      </w:pPr>
      <w:r>
        <w:t>4.</w:t>
      </w:r>
      <w:r>
        <w:tab/>
        <w:t>4</w:t>
      </w:r>
    </w:p>
    <w:p w14:paraId="56B88D79" w14:textId="72670EA3" w:rsidR="00C022EA" w:rsidRDefault="00C022EA" w:rsidP="00C022EA">
      <w:pPr>
        <w:pStyle w:val="SRCCodeframe1"/>
      </w:pPr>
      <w:r>
        <w:t xml:space="preserve">5. </w:t>
      </w:r>
      <w:r>
        <w:tab/>
        <w:t>5 Or more</w:t>
      </w:r>
    </w:p>
    <w:p w14:paraId="66BE8488" w14:textId="77777777" w:rsidR="00FD3EA5" w:rsidRDefault="00FD3EA5" w:rsidP="00C022EA">
      <w:pPr>
        <w:pStyle w:val="SRCCodeframe1"/>
      </w:pPr>
    </w:p>
    <w:p w14:paraId="011832DA" w14:textId="1DA8908F" w:rsidR="00C022EA" w:rsidRDefault="00C022EA" w:rsidP="00C022EA">
      <w:pPr>
        <w:pStyle w:val="SRCCodeframe1"/>
      </w:pPr>
      <w:r>
        <w:t>99.</w:t>
      </w:r>
      <w:r>
        <w:tab/>
        <w:t xml:space="preserve">Prefer not to say </w:t>
      </w:r>
    </w:p>
    <w:p w14:paraId="24A353A1" w14:textId="1F88E10B" w:rsidR="00C022EA" w:rsidRDefault="00C022EA" w:rsidP="0090376B">
      <w:pPr>
        <w:pStyle w:val="SRCCodeframe1"/>
        <w:ind w:left="0" w:firstLine="0"/>
      </w:pPr>
    </w:p>
    <w:p w14:paraId="4149044F" w14:textId="77777777" w:rsidR="0090376B" w:rsidRDefault="0090376B" w:rsidP="0090376B">
      <w:pPr>
        <w:pStyle w:val="SRCQn"/>
      </w:pPr>
      <w:r>
        <w:t>*(ALL)</w:t>
      </w:r>
    </w:p>
    <w:p w14:paraId="431178D9" w14:textId="0CB67DCC" w:rsidR="0090376B" w:rsidRDefault="00FD3EA5" w:rsidP="0090376B">
      <w:pPr>
        <w:pStyle w:val="SRCQn"/>
      </w:pPr>
      <w:r>
        <w:t>HM_</w:t>
      </w:r>
      <w:r w:rsidR="0090376B">
        <w:t>Z5.</w:t>
      </w:r>
      <w:r w:rsidR="0090376B">
        <w:tab/>
      </w:r>
      <w:r w:rsidR="0090376B" w:rsidRPr="0090376B">
        <w:t>Please select the option which best describes your current employment status.</w:t>
      </w:r>
    </w:p>
    <w:p w14:paraId="7BE650B2" w14:textId="77777777" w:rsidR="0090376B" w:rsidRDefault="0090376B" w:rsidP="0090376B">
      <w:pPr>
        <w:pStyle w:val="SRCQn"/>
      </w:pPr>
    </w:p>
    <w:p w14:paraId="0AE30561" w14:textId="77777777" w:rsidR="0090376B" w:rsidRDefault="0090376B" w:rsidP="0090376B">
      <w:pPr>
        <w:pStyle w:val="SRCCodeframe1"/>
      </w:pPr>
      <w:r>
        <w:t>1.</w:t>
      </w:r>
      <w:r>
        <w:tab/>
        <w:t>Employed full-time</w:t>
      </w:r>
    </w:p>
    <w:p w14:paraId="42520A0B" w14:textId="1202373B" w:rsidR="0090376B" w:rsidRDefault="0090376B" w:rsidP="0090376B">
      <w:pPr>
        <w:pStyle w:val="SRCCodeframe1"/>
      </w:pPr>
      <w:r>
        <w:t>2.</w:t>
      </w:r>
      <w:r>
        <w:tab/>
        <w:t>Employed part-time/casual</w:t>
      </w:r>
    </w:p>
    <w:p w14:paraId="60581D7D" w14:textId="3D912B41" w:rsidR="0090376B" w:rsidRDefault="0090376B" w:rsidP="0090376B">
      <w:pPr>
        <w:pStyle w:val="SRCCodeframe1"/>
      </w:pPr>
      <w:r>
        <w:t>3.</w:t>
      </w:r>
      <w:r>
        <w:tab/>
        <w:t>Looking for work/employment</w:t>
      </w:r>
    </w:p>
    <w:p w14:paraId="2F7027EB" w14:textId="226EA903" w:rsidR="0090376B" w:rsidRDefault="0090376B" w:rsidP="0090376B">
      <w:pPr>
        <w:pStyle w:val="SRCCodeframe1"/>
      </w:pPr>
      <w:r>
        <w:t>4.</w:t>
      </w:r>
      <w:r>
        <w:tab/>
        <w:t>Home duties</w:t>
      </w:r>
    </w:p>
    <w:p w14:paraId="7CB81E3C" w14:textId="77F58EA8" w:rsidR="0090376B" w:rsidRDefault="0090376B" w:rsidP="0090376B">
      <w:pPr>
        <w:pStyle w:val="SRCCodeframe1"/>
      </w:pPr>
      <w:r>
        <w:t>5.</w:t>
      </w:r>
      <w:r>
        <w:tab/>
        <w:t>Student</w:t>
      </w:r>
    </w:p>
    <w:p w14:paraId="3E6CE905" w14:textId="6634B3BC" w:rsidR="0090376B" w:rsidRDefault="0090376B" w:rsidP="0090376B">
      <w:pPr>
        <w:pStyle w:val="SRCCodeframe1"/>
      </w:pPr>
      <w:r>
        <w:t>6.</w:t>
      </w:r>
      <w:r>
        <w:tab/>
        <w:t>Retired</w:t>
      </w:r>
    </w:p>
    <w:p w14:paraId="73343D27" w14:textId="2A57ACD8" w:rsidR="0090376B" w:rsidRDefault="0090376B" w:rsidP="0090376B">
      <w:pPr>
        <w:pStyle w:val="SRCCodeframe1"/>
      </w:pPr>
      <w:r>
        <w:t>7.</w:t>
      </w:r>
      <w:r>
        <w:tab/>
        <w:t>Unable to work due to health problems</w:t>
      </w:r>
    </w:p>
    <w:p w14:paraId="361B074A" w14:textId="0C5D80FA" w:rsidR="0090376B" w:rsidRDefault="0090376B" w:rsidP="0090376B">
      <w:pPr>
        <w:pStyle w:val="SRCCodeframe1"/>
      </w:pPr>
      <w:r>
        <w:t>96.</w:t>
      </w:r>
      <w:r>
        <w:tab/>
        <w:t>Other (Please specify)</w:t>
      </w:r>
    </w:p>
    <w:p w14:paraId="7A29B7B4" w14:textId="77777777" w:rsidR="0090376B" w:rsidRDefault="0090376B" w:rsidP="0090376B">
      <w:pPr>
        <w:pStyle w:val="SRCCodeframe1"/>
      </w:pPr>
    </w:p>
    <w:p w14:paraId="2F596ABA" w14:textId="77777777" w:rsidR="0090376B" w:rsidRPr="0015438F" w:rsidRDefault="0090376B" w:rsidP="0090376B">
      <w:pPr>
        <w:pStyle w:val="SRCCodeframe1"/>
        <w:rPr>
          <w:rFonts w:eastAsia="Calibri"/>
        </w:rPr>
      </w:pPr>
      <w:r w:rsidRPr="00895CE0">
        <w:rPr>
          <w:rFonts w:eastAsia="Calibri"/>
        </w:rPr>
        <w:t>98.</w:t>
      </w:r>
      <w:r w:rsidRPr="00895CE0">
        <w:rPr>
          <w:rFonts w:eastAsia="Calibri"/>
        </w:rPr>
        <w:tab/>
      </w:r>
      <w:r w:rsidRPr="0015438F">
        <w:t xml:space="preserve">Not sure </w:t>
      </w:r>
    </w:p>
    <w:p w14:paraId="14602D1A" w14:textId="77777777" w:rsidR="0090376B" w:rsidRPr="0015438F" w:rsidRDefault="0090376B" w:rsidP="0090376B">
      <w:pPr>
        <w:pStyle w:val="SRCCodeframe1"/>
        <w:rPr>
          <w:rFonts w:eastAsia="Calibri"/>
        </w:rPr>
      </w:pPr>
      <w:r w:rsidRPr="0015438F">
        <w:rPr>
          <w:rFonts w:eastAsia="Calibri"/>
        </w:rPr>
        <w:t>99.</w:t>
      </w:r>
      <w:r w:rsidRPr="0015438F">
        <w:rPr>
          <w:rFonts w:eastAsia="Calibri"/>
        </w:rPr>
        <w:tab/>
        <w:t>Prefer not to say</w:t>
      </w:r>
    </w:p>
    <w:p w14:paraId="48AEF584" w14:textId="77777777" w:rsidR="0090376B" w:rsidRDefault="0090376B" w:rsidP="0090376B">
      <w:pPr>
        <w:pStyle w:val="1Base"/>
      </w:pPr>
    </w:p>
    <w:p w14:paraId="6DB0A926" w14:textId="77777777" w:rsidR="0090376B" w:rsidRDefault="0090376B" w:rsidP="0090376B">
      <w:pPr>
        <w:pStyle w:val="SRCQn"/>
      </w:pPr>
      <w:r>
        <w:t>*(ALL)</w:t>
      </w:r>
    </w:p>
    <w:p w14:paraId="2D56155C" w14:textId="5004A3DF" w:rsidR="0090376B" w:rsidRDefault="00FD3EA5" w:rsidP="0090376B">
      <w:pPr>
        <w:pStyle w:val="SRCQn"/>
      </w:pPr>
      <w:r>
        <w:t>HM_</w:t>
      </w:r>
      <w:r w:rsidR="0090376B">
        <w:t>Z6.</w:t>
      </w:r>
      <w:r w:rsidR="0090376B">
        <w:tab/>
      </w:r>
      <w:r w:rsidR="0090376B" w:rsidRPr="0090376B">
        <w:t>What has been your main occupation for most of your life?</w:t>
      </w:r>
    </w:p>
    <w:p w14:paraId="5A7E3C51" w14:textId="77777777" w:rsidR="0090376B" w:rsidRDefault="0090376B" w:rsidP="0090376B">
      <w:pPr>
        <w:pStyle w:val="SRCQn"/>
      </w:pPr>
    </w:p>
    <w:p w14:paraId="71E0F592" w14:textId="77777777" w:rsidR="0090376B" w:rsidRDefault="0090376B" w:rsidP="0090376B">
      <w:pPr>
        <w:pStyle w:val="SRCCodeframe1"/>
      </w:pPr>
      <w:r>
        <w:t>1.</w:t>
      </w:r>
      <w:r>
        <w:tab/>
        <w:t>Manager</w:t>
      </w:r>
    </w:p>
    <w:p w14:paraId="5E39E77C" w14:textId="61C96CF6" w:rsidR="0090376B" w:rsidRDefault="0090376B" w:rsidP="0090376B">
      <w:pPr>
        <w:pStyle w:val="SRCCodeframe1"/>
      </w:pPr>
      <w:r>
        <w:t>2.</w:t>
      </w:r>
      <w:r>
        <w:tab/>
        <w:t>Professional</w:t>
      </w:r>
    </w:p>
    <w:p w14:paraId="6E726D37" w14:textId="3838F2D9" w:rsidR="0090376B" w:rsidRDefault="0090376B" w:rsidP="0090376B">
      <w:pPr>
        <w:pStyle w:val="SRCCodeframe1"/>
      </w:pPr>
      <w:r>
        <w:t>3.</w:t>
      </w:r>
      <w:r>
        <w:tab/>
        <w:t>Technician or trades worker</w:t>
      </w:r>
    </w:p>
    <w:p w14:paraId="36D4C9C6" w14:textId="20335293" w:rsidR="0090376B" w:rsidRDefault="0090376B" w:rsidP="0090376B">
      <w:pPr>
        <w:pStyle w:val="SRCCodeframe1"/>
      </w:pPr>
      <w:r>
        <w:t>4.</w:t>
      </w:r>
      <w:r>
        <w:tab/>
        <w:t>Community or personal service worker</w:t>
      </w:r>
    </w:p>
    <w:p w14:paraId="1C4D6EE6" w14:textId="00478EA8" w:rsidR="0090376B" w:rsidRDefault="0090376B" w:rsidP="0090376B">
      <w:pPr>
        <w:pStyle w:val="SRCCodeframe1"/>
      </w:pPr>
      <w:r>
        <w:t>5.</w:t>
      </w:r>
      <w:r>
        <w:tab/>
        <w:t>Clerical or administrative worker</w:t>
      </w:r>
    </w:p>
    <w:p w14:paraId="61A42959" w14:textId="0335EF7C" w:rsidR="0090376B" w:rsidRDefault="0090376B" w:rsidP="0090376B">
      <w:pPr>
        <w:pStyle w:val="SRCCodeframe1"/>
      </w:pPr>
      <w:r>
        <w:t>6.</w:t>
      </w:r>
      <w:r>
        <w:tab/>
        <w:t>Sales worker</w:t>
      </w:r>
    </w:p>
    <w:p w14:paraId="71D31338" w14:textId="47EADD09" w:rsidR="0090376B" w:rsidRDefault="0090376B" w:rsidP="0090376B">
      <w:pPr>
        <w:pStyle w:val="SRCCodeframe1"/>
      </w:pPr>
      <w:r>
        <w:t>7.</w:t>
      </w:r>
      <w:r>
        <w:tab/>
        <w:t>Machinery operator or driver</w:t>
      </w:r>
    </w:p>
    <w:p w14:paraId="49954E05" w14:textId="7F432BC4" w:rsidR="0090376B" w:rsidRDefault="0090376B" w:rsidP="0090376B">
      <w:pPr>
        <w:pStyle w:val="SRCCodeframe1"/>
      </w:pPr>
      <w:r>
        <w:t>8.</w:t>
      </w:r>
      <w:r>
        <w:tab/>
        <w:t>Labourer</w:t>
      </w:r>
    </w:p>
    <w:p w14:paraId="7FDEE743" w14:textId="5AA98091" w:rsidR="0090376B" w:rsidRDefault="0090376B" w:rsidP="0090376B">
      <w:pPr>
        <w:pStyle w:val="SRCCodeframe1"/>
      </w:pPr>
      <w:r>
        <w:t>96.</w:t>
      </w:r>
      <w:r>
        <w:tab/>
        <w:t>Other (Please specify)</w:t>
      </w:r>
    </w:p>
    <w:p w14:paraId="47DFA34D" w14:textId="047D227B" w:rsidR="0090376B" w:rsidRDefault="0090376B" w:rsidP="0090376B">
      <w:pPr>
        <w:pStyle w:val="SRCCodeframe1"/>
      </w:pPr>
      <w:r>
        <w:t>97.</w:t>
      </w:r>
      <w:r>
        <w:tab/>
        <w:t>Have not worked</w:t>
      </w:r>
    </w:p>
    <w:p w14:paraId="4FA08C45" w14:textId="77777777" w:rsidR="0090376B" w:rsidRDefault="0090376B" w:rsidP="0090376B">
      <w:pPr>
        <w:pStyle w:val="SRCCodeframe1"/>
      </w:pPr>
    </w:p>
    <w:p w14:paraId="6988A0CE" w14:textId="77777777" w:rsidR="0090376B" w:rsidRPr="0015438F" w:rsidRDefault="0090376B" w:rsidP="0090376B">
      <w:pPr>
        <w:pStyle w:val="SRCCodeframe1"/>
        <w:rPr>
          <w:rFonts w:eastAsia="Calibri"/>
        </w:rPr>
      </w:pPr>
      <w:r w:rsidRPr="00895CE0">
        <w:rPr>
          <w:rFonts w:eastAsia="Calibri"/>
        </w:rPr>
        <w:lastRenderedPageBreak/>
        <w:t>98.</w:t>
      </w:r>
      <w:r w:rsidRPr="00895CE0">
        <w:rPr>
          <w:rFonts w:eastAsia="Calibri"/>
        </w:rPr>
        <w:tab/>
      </w:r>
      <w:r w:rsidRPr="0015438F">
        <w:t xml:space="preserve">Not sure </w:t>
      </w:r>
    </w:p>
    <w:p w14:paraId="398DE4E4" w14:textId="77777777" w:rsidR="0090376B" w:rsidRPr="0015438F" w:rsidRDefault="0090376B" w:rsidP="0090376B">
      <w:pPr>
        <w:pStyle w:val="SRCCodeframe1"/>
        <w:rPr>
          <w:rFonts w:eastAsia="Calibri"/>
        </w:rPr>
      </w:pPr>
      <w:r w:rsidRPr="0015438F">
        <w:rPr>
          <w:rFonts w:eastAsia="Calibri"/>
        </w:rPr>
        <w:t>99.</w:t>
      </w:r>
      <w:r w:rsidRPr="0015438F">
        <w:rPr>
          <w:rFonts w:eastAsia="Calibri"/>
        </w:rPr>
        <w:tab/>
        <w:t>Prefer not to say</w:t>
      </w:r>
    </w:p>
    <w:p w14:paraId="612E1E30" w14:textId="7B29759B" w:rsidR="0090376B" w:rsidRDefault="0090376B" w:rsidP="0090376B">
      <w:pPr>
        <w:pStyle w:val="SRCCodeframe1"/>
        <w:ind w:left="0" w:firstLine="0"/>
      </w:pPr>
    </w:p>
    <w:p w14:paraId="71326994" w14:textId="77777777" w:rsidR="00150201" w:rsidRDefault="00150201" w:rsidP="00150201">
      <w:pPr>
        <w:pStyle w:val="SRCQn"/>
      </w:pPr>
      <w:r>
        <w:t>*(ALL)</w:t>
      </w:r>
    </w:p>
    <w:p w14:paraId="785419CE" w14:textId="5D0F74A8" w:rsidR="00150201" w:rsidRDefault="00FD3EA5" w:rsidP="00150201">
      <w:pPr>
        <w:pStyle w:val="SRCQn"/>
      </w:pPr>
      <w:r>
        <w:t>HM_</w:t>
      </w:r>
      <w:r w:rsidR="00150201">
        <w:t>Z7.</w:t>
      </w:r>
      <w:r w:rsidR="00150201">
        <w:tab/>
      </w:r>
      <w:r w:rsidR="00150201" w:rsidRPr="00150201">
        <w:t xml:space="preserve">Which language do you mainly speak at home? </w:t>
      </w:r>
    </w:p>
    <w:p w14:paraId="308D03BC" w14:textId="77777777" w:rsidR="00150201" w:rsidRDefault="00150201" w:rsidP="00150201">
      <w:pPr>
        <w:pStyle w:val="SRCQn"/>
      </w:pPr>
    </w:p>
    <w:p w14:paraId="1A12273C" w14:textId="4D6ED923" w:rsidR="00150201" w:rsidRDefault="00150201" w:rsidP="00150201">
      <w:pPr>
        <w:pStyle w:val="SRCQn"/>
        <w:ind w:firstLine="0"/>
      </w:pPr>
      <w:r w:rsidRPr="00150201">
        <w:t>If more than one language, indicate the one that is spoken most often.</w:t>
      </w:r>
    </w:p>
    <w:p w14:paraId="6AFD45CF" w14:textId="77777777" w:rsidR="00150201" w:rsidRDefault="00150201" w:rsidP="00150201">
      <w:pPr>
        <w:pStyle w:val="SRCQn"/>
      </w:pPr>
    </w:p>
    <w:p w14:paraId="2FD6C568" w14:textId="77777777" w:rsidR="00150201" w:rsidRDefault="00150201" w:rsidP="00150201">
      <w:pPr>
        <w:pStyle w:val="SRCCodeframe1"/>
      </w:pPr>
      <w:r>
        <w:t>1.</w:t>
      </w:r>
      <w:r>
        <w:tab/>
        <w:t>English</w:t>
      </w:r>
    </w:p>
    <w:p w14:paraId="5D5FECFD" w14:textId="79FD59DE" w:rsidR="00150201" w:rsidRDefault="00150201" w:rsidP="00150201">
      <w:pPr>
        <w:pStyle w:val="SRCCodeframe1"/>
      </w:pPr>
      <w:r>
        <w:t>2.</w:t>
      </w:r>
      <w:r>
        <w:tab/>
        <w:t>Mandarin</w:t>
      </w:r>
    </w:p>
    <w:p w14:paraId="44138751" w14:textId="3FE4C967" w:rsidR="00150201" w:rsidRDefault="00150201" w:rsidP="00150201">
      <w:pPr>
        <w:pStyle w:val="SRCCodeframe1"/>
      </w:pPr>
      <w:r>
        <w:t>3.</w:t>
      </w:r>
      <w:r>
        <w:tab/>
        <w:t>Italian</w:t>
      </w:r>
    </w:p>
    <w:p w14:paraId="3C3B0D5C" w14:textId="141EF75F" w:rsidR="00150201" w:rsidRDefault="00150201" w:rsidP="00150201">
      <w:pPr>
        <w:pStyle w:val="SRCCodeframe1"/>
      </w:pPr>
      <w:r>
        <w:t>4.</w:t>
      </w:r>
      <w:r>
        <w:tab/>
        <w:t>Arabic</w:t>
      </w:r>
    </w:p>
    <w:p w14:paraId="407C6195" w14:textId="3787470F" w:rsidR="00150201" w:rsidRDefault="00150201" w:rsidP="00150201">
      <w:pPr>
        <w:pStyle w:val="SRCCodeframe1"/>
      </w:pPr>
      <w:r>
        <w:t>5.</w:t>
      </w:r>
      <w:r>
        <w:tab/>
        <w:t>Cantonese</w:t>
      </w:r>
    </w:p>
    <w:p w14:paraId="7EB85ED3" w14:textId="46F9126A" w:rsidR="00150201" w:rsidRDefault="00150201" w:rsidP="00150201">
      <w:pPr>
        <w:pStyle w:val="SRCCodeframe1"/>
      </w:pPr>
      <w:r>
        <w:t>6.</w:t>
      </w:r>
      <w:r>
        <w:tab/>
        <w:t>Greek</w:t>
      </w:r>
    </w:p>
    <w:p w14:paraId="021AD2B8" w14:textId="4C1572F3" w:rsidR="00150201" w:rsidRDefault="00150201" w:rsidP="00150201">
      <w:pPr>
        <w:pStyle w:val="SRCCodeframe1"/>
      </w:pPr>
      <w:r>
        <w:t>7.</w:t>
      </w:r>
      <w:r>
        <w:tab/>
        <w:t>Vietnamese</w:t>
      </w:r>
    </w:p>
    <w:p w14:paraId="5A129F4E" w14:textId="0D8296A3" w:rsidR="00150201" w:rsidRDefault="00150201" w:rsidP="00150201">
      <w:pPr>
        <w:pStyle w:val="SRCCodeframe1"/>
      </w:pPr>
      <w:r>
        <w:t>8.</w:t>
      </w:r>
      <w:r>
        <w:tab/>
        <w:t>Spanish</w:t>
      </w:r>
    </w:p>
    <w:p w14:paraId="1776519A" w14:textId="66311D05" w:rsidR="00150201" w:rsidRDefault="00150201" w:rsidP="00150201">
      <w:pPr>
        <w:pStyle w:val="SRCCodeframe1"/>
      </w:pPr>
      <w:r>
        <w:t>9.</w:t>
      </w:r>
      <w:r>
        <w:tab/>
        <w:t xml:space="preserve"> Hindi</w:t>
      </w:r>
    </w:p>
    <w:p w14:paraId="31253865" w14:textId="1F7B493F" w:rsidR="00150201" w:rsidRDefault="00150201" w:rsidP="00150201">
      <w:pPr>
        <w:pStyle w:val="SRCCodeframe1"/>
      </w:pPr>
      <w:r>
        <w:t>10.</w:t>
      </w:r>
      <w:r>
        <w:tab/>
        <w:t>Tagalog (Filipino)</w:t>
      </w:r>
    </w:p>
    <w:p w14:paraId="7BF13E0C" w14:textId="0D9A6FFB" w:rsidR="00150201" w:rsidRDefault="00150201" w:rsidP="00150201">
      <w:pPr>
        <w:pStyle w:val="SRCCodeframe1"/>
      </w:pPr>
      <w:r>
        <w:t>11.</w:t>
      </w:r>
      <w:r>
        <w:tab/>
        <w:t xml:space="preserve">An Aboriginal language (Please specify) </w:t>
      </w:r>
    </w:p>
    <w:p w14:paraId="4A366832" w14:textId="77777777" w:rsidR="00150201" w:rsidRDefault="00150201" w:rsidP="00150201">
      <w:pPr>
        <w:pStyle w:val="SRCCodeframe1"/>
      </w:pPr>
      <w:r>
        <w:t>12.</w:t>
      </w:r>
      <w:r>
        <w:tab/>
        <w:t xml:space="preserve">A Torres Strait Islander language (Please specify) </w:t>
      </w:r>
    </w:p>
    <w:p w14:paraId="230CC036" w14:textId="10D4AE7B" w:rsidR="00150201" w:rsidRDefault="00150201" w:rsidP="00150201">
      <w:pPr>
        <w:pStyle w:val="SRCCodeframe1"/>
      </w:pPr>
      <w:r>
        <w:t>96.</w:t>
      </w:r>
      <w:r>
        <w:tab/>
        <w:t>Other (Please specify)</w:t>
      </w:r>
    </w:p>
    <w:p w14:paraId="3712A2ED" w14:textId="77777777" w:rsidR="00150201" w:rsidRDefault="00150201" w:rsidP="00150201">
      <w:pPr>
        <w:pStyle w:val="SRCCodeframe1"/>
      </w:pPr>
    </w:p>
    <w:p w14:paraId="61012940" w14:textId="77777777" w:rsidR="00150201" w:rsidRPr="0015438F" w:rsidRDefault="00150201" w:rsidP="00150201">
      <w:pPr>
        <w:pStyle w:val="SRCCodeframe1"/>
        <w:rPr>
          <w:rFonts w:eastAsia="Calibri"/>
        </w:rPr>
      </w:pPr>
      <w:r w:rsidRPr="00895CE0">
        <w:rPr>
          <w:rFonts w:eastAsia="Calibri"/>
        </w:rPr>
        <w:t>98.</w:t>
      </w:r>
      <w:r w:rsidRPr="00895CE0">
        <w:rPr>
          <w:rFonts w:eastAsia="Calibri"/>
        </w:rPr>
        <w:tab/>
      </w:r>
      <w:r w:rsidRPr="0015438F">
        <w:t xml:space="preserve">Not sure </w:t>
      </w:r>
    </w:p>
    <w:p w14:paraId="04985D36" w14:textId="77777777" w:rsidR="00150201" w:rsidRPr="0015438F" w:rsidRDefault="00150201" w:rsidP="00150201">
      <w:pPr>
        <w:pStyle w:val="SRCCodeframe1"/>
        <w:rPr>
          <w:rFonts w:eastAsia="Calibri"/>
        </w:rPr>
      </w:pPr>
      <w:r w:rsidRPr="0015438F">
        <w:rPr>
          <w:rFonts w:eastAsia="Calibri"/>
        </w:rPr>
        <w:t>99.</w:t>
      </w:r>
      <w:r w:rsidRPr="0015438F">
        <w:rPr>
          <w:rFonts w:eastAsia="Calibri"/>
        </w:rPr>
        <w:tab/>
        <w:t>Prefer not to say</w:t>
      </w:r>
    </w:p>
    <w:p w14:paraId="0091B752" w14:textId="084D571D" w:rsidR="00150201" w:rsidRDefault="00150201" w:rsidP="0090376B">
      <w:pPr>
        <w:pStyle w:val="SRCCodeframe1"/>
        <w:ind w:left="0" w:firstLine="0"/>
      </w:pPr>
    </w:p>
    <w:p w14:paraId="7C5D2DE4" w14:textId="77777777" w:rsidR="00150201" w:rsidRDefault="00150201" w:rsidP="00150201">
      <w:pPr>
        <w:pStyle w:val="SRCQn"/>
      </w:pPr>
      <w:r>
        <w:t>*(ALL)</w:t>
      </w:r>
    </w:p>
    <w:p w14:paraId="7E0DD769" w14:textId="34FB3849" w:rsidR="00150201" w:rsidRDefault="00FD3EA5" w:rsidP="00150201">
      <w:pPr>
        <w:pStyle w:val="SRCQn"/>
      </w:pPr>
      <w:r>
        <w:t>HM_</w:t>
      </w:r>
      <w:r w:rsidR="00150201">
        <w:t>Z8.</w:t>
      </w:r>
      <w:r w:rsidR="00150201">
        <w:tab/>
      </w:r>
      <w:r w:rsidR="00150201" w:rsidRPr="00150201">
        <w:t xml:space="preserve">Do you have any of the following physical or mental health conditions, disabilities or illnesses that have lasted or are expected to last </w:t>
      </w:r>
      <w:r w:rsidR="00150201" w:rsidRPr="00150201">
        <w:rPr>
          <w:u w:val="single"/>
        </w:rPr>
        <w:t>12 months or more</w:t>
      </w:r>
      <w:r w:rsidR="00150201" w:rsidRPr="00150201">
        <w:t>?</w:t>
      </w:r>
    </w:p>
    <w:p w14:paraId="44DE71D3" w14:textId="1D009635" w:rsidR="00150201" w:rsidRPr="00F714DD" w:rsidRDefault="00150201" w:rsidP="00150201">
      <w:pPr>
        <w:pStyle w:val="SRCCodeframe1"/>
      </w:pPr>
      <w:r>
        <w:t>[STATEMENTS</w:t>
      </w:r>
      <w:r w:rsidRPr="00F714DD">
        <w:t xml:space="preserve">] </w:t>
      </w:r>
    </w:p>
    <w:p w14:paraId="0CD915C1" w14:textId="492BDCF6" w:rsidR="00150201" w:rsidRDefault="00150201" w:rsidP="00150201">
      <w:pPr>
        <w:pStyle w:val="SRCCodeframe1"/>
      </w:pPr>
      <w:r>
        <w:t>a.</w:t>
      </w:r>
      <w:r>
        <w:tab/>
        <w:t>Autism or autism spectrum condition</w:t>
      </w:r>
    </w:p>
    <w:p w14:paraId="7F245424" w14:textId="187B2C3D" w:rsidR="00150201" w:rsidRDefault="00150201" w:rsidP="00150201">
      <w:pPr>
        <w:pStyle w:val="SRCCodeframe1"/>
      </w:pPr>
      <w:r>
        <w:t>b.</w:t>
      </w:r>
      <w:r>
        <w:tab/>
        <w:t>Breathing problem, such as asthma</w:t>
      </w:r>
    </w:p>
    <w:p w14:paraId="2FBCF0C6" w14:textId="01D1535C" w:rsidR="00150201" w:rsidRDefault="00150201" w:rsidP="00150201">
      <w:pPr>
        <w:pStyle w:val="SRCCodeframe1"/>
      </w:pPr>
      <w:r>
        <w:t>c.</w:t>
      </w:r>
      <w:r>
        <w:tab/>
      </w:r>
      <w:r>
        <w:tab/>
        <w:t>Blindness or partial sight</w:t>
      </w:r>
    </w:p>
    <w:p w14:paraId="7E6DB3F8" w14:textId="40C2D83B" w:rsidR="00150201" w:rsidRDefault="00150201" w:rsidP="00150201">
      <w:pPr>
        <w:pStyle w:val="SRCCodeframe1"/>
      </w:pPr>
      <w:r>
        <w:t>d.</w:t>
      </w:r>
      <w:r>
        <w:tab/>
        <w:t>Cancer</w:t>
      </w:r>
    </w:p>
    <w:p w14:paraId="519E1B57" w14:textId="744F4CED" w:rsidR="00150201" w:rsidRDefault="00150201" w:rsidP="00150201">
      <w:pPr>
        <w:pStyle w:val="SRCCodeframe1"/>
      </w:pPr>
      <w:r>
        <w:t>e.</w:t>
      </w:r>
      <w:r>
        <w:tab/>
        <w:t>Dementia or Alzheimer's disease</w:t>
      </w:r>
    </w:p>
    <w:p w14:paraId="398BC853" w14:textId="04EC2AEE" w:rsidR="00150201" w:rsidRDefault="00150201" w:rsidP="00150201">
      <w:pPr>
        <w:pStyle w:val="SRCCodeframe1"/>
      </w:pPr>
      <w:r>
        <w:t>f.</w:t>
      </w:r>
      <w:r>
        <w:tab/>
        <w:t>Deafness or hearing loss</w:t>
      </w:r>
    </w:p>
    <w:p w14:paraId="4290EB53" w14:textId="49DB8F16" w:rsidR="00150201" w:rsidRDefault="00150201" w:rsidP="00150201">
      <w:pPr>
        <w:pStyle w:val="SRCCodeframe1"/>
      </w:pPr>
      <w:r>
        <w:t>g.</w:t>
      </w:r>
      <w:r>
        <w:tab/>
        <w:t>Diabetes</w:t>
      </w:r>
    </w:p>
    <w:p w14:paraId="4CA09A74" w14:textId="4150243F" w:rsidR="00150201" w:rsidRDefault="00150201" w:rsidP="00150201">
      <w:pPr>
        <w:pStyle w:val="SRCCodeframe1"/>
      </w:pPr>
      <w:r>
        <w:t>h.</w:t>
      </w:r>
      <w:r>
        <w:tab/>
        <w:t>Heart problem, such as angina</w:t>
      </w:r>
    </w:p>
    <w:p w14:paraId="48524309" w14:textId="1E1CB3FF" w:rsidR="00150201" w:rsidRDefault="00150201" w:rsidP="00150201">
      <w:pPr>
        <w:pStyle w:val="SRCCodeframe1"/>
      </w:pPr>
      <w:proofErr w:type="spellStart"/>
      <w:r>
        <w:t>i</w:t>
      </w:r>
      <w:proofErr w:type="spellEnd"/>
      <w:r>
        <w:t>.</w:t>
      </w:r>
      <w:r>
        <w:tab/>
        <w:t>Joint problem, such as arthritis</w:t>
      </w:r>
    </w:p>
    <w:p w14:paraId="16E28385" w14:textId="75206DC8" w:rsidR="00150201" w:rsidRDefault="00150201" w:rsidP="00150201">
      <w:pPr>
        <w:pStyle w:val="SRCCodeframe1"/>
      </w:pPr>
      <w:r>
        <w:t>j.</w:t>
      </w:r>
      <w:r>
        <w:tab/>
        <w:t>Kidney or liver disease</w:t>
      </w:r>
    </w:p>
    <w:p w14:paraId="0ADC313A" w14:textId="48124F53" w:rsidR="00150201" w:rsidRDefault="00150201" w:rsidP="00150201">
      <w:pPr>
        <w:pStyle w:val="SRCCodeframe1"/>
      </w:pPr>
      <w:r>
        <w:t>k.</w:t>
      </w:r>
      <w:r>
        <w:tab/>
        <w:t>Learning disability</w:t>
      </w:r>
    </w:p>
    <w:p w14:paraId="3C59427B" w14:textId="75AD0580" w:rsidR="00150201" w:rsidRDefault="00150201" w:rsidP="00150201">
      <w:pPr>
        <w:pStyle w:val="SRCCodeframe1"/>
      </w:pPr>
      <w:r>
        <w:t>l.</w:t>
      </w:r>
      <w:r>
        <w:tab/>
        <w:t>Mental health condition</w:t>
      </w:r>
    </w:p>
    <w:p w14:paraId="47583C4E" w14:textId="444678CB" w:rsidR="00150201" w:rsidRDefault="00150201" w:rsidP="00150201">
      <w:pPr>
        <w:pStyle w:val="SRCCodeframe1"/>
      </w:pPr>
      <w:r>
        <w:t>m.</w:t>
      </w:r>
      <w:r>
        <w:tab/>
        <w:t>Neurological condition</w:t>
      </w:r>
    </w:p>
    <w:p w14:paraId="0565424A" w14:textId="7D5ADD14" w:rsidR="00150201" w:rsidRDefault="00150201" w:rsidP="00150201">
      <w:pPr>
        <w:pStyle w:val="SRCCodeframe1"/>
      </w:pPr>
      <w:r>
        <w:t>n.</w:t>
      </w:r>
      <w:r>
        <w:tab/>
        <w:t xml:space="preserve">Stroke </w:t>
      </w:r>
      <w:r w:rsidR="007C1673">
        <w:t xml:space="preserve">related illnesses </w:t>
      </w:r>
      <w:r>
        <w:t xml:space="preserve">(which affects your </w:t>
      </w:r>
      <w:r w:rsidR="00AD65DB">
        <w:t>day-to-day</w:t>
      </w:r>
      <w:r>
        <w:t xml:space="preserve"> life)</w:t>
      </w:r>
    </w:p>
    <w:p w14:paraId="23E35994" w14:textId="6CA45971" w:rsidR="00150201" w:rsidRDefault="00150201" w:rsidP="00150201">
      <w:pPr>
        <w:pStyle w:val="SRCQn"/>
      </w:pPr>
    </w:p>
    <w:p w14:paraId="6B77F9AD" w14:textId="74B246C6" w:rsidR="00150201" w:rsidRPr="00F714DD" w:rsidRDefault="00150201" w:rsidP="00150201">
      <w:pPr>
        <w:pStyle w:val="SRCCodeframe1"/>
      </w:pPr>
      <w:r>
        <w:t>[</w:t>
      </w:r>
      <w:r w:rsidRPr="00F714DD">
        <w:t xml:space="preserve">RESPONSE FRAME] </w:t>
      </w:r>
    </w:p>
    <w:p w14:paraId="5222A35E" w14:textId="471D6E31" w:rsidR="00150201" w:rsidRDefault="00150201" w:rsidP="00150201">
      <w:pPr>
        <w:pStyle w:val="SRCCodeframe1"/>
      </w:pPr>
      <w:r>
        <w:t>1.</w:t>
      </w:r>
      <w:r>
        <w:tab/>
        <w:t>Yes</w:t>
      </w:r>
    </w:p>
    <w:p w14:paraId="15E21E39" w14:textId="0D8B8B2B" w:rsidR="00150201" w:rsidRDefault="00150201" w:rsidP="00150201">
      <w:pPr>
        <w:pStyle w:val="SRCCodeframe1"/>
      </w:pPr>
      <w:r>
        <w:t>2.</w:t>
      </w:r>
      <w:r>
        <w:tab/>
        <w:t>No</w:t>
      </w:r>
    </w:p>
    <w:p w14:paraId="4020B4B5" w14:textId="77777777" w:rsidR="00150201" w:rsidRPr="0015438F" w:rsidRDefault="00150201" w:rsidP="00150201">
      <w:pPr>
        <w:pStyle w:val="SRCCodeframe1"/>
        <w:rPr>
          <w:rFonts w:eastAsia="Calibri"/>
        </w:rPr>
      </w:pPr>
      <w:r w:rsidRPr="0015438F">
        <w:rPr>
          <w:rFonts w:eastAsia="Calibri"/>
        </w:rPr>
        <w:t>99.</w:t>
      </w:r>
      <w:r w:rsidRPr="0015438F">
        <w:rPr>
          <w:rFonts w:eastAsia="Calibri"/>
        </w:rPr>
        <w:tab/>
        <w:t>Prefer not to say</w:t>
      </w:r>
    </w:p>
    <w:p w14:paraId="1A13958E" w14:textId="3EA24DF1" w:rsidR="00150201" w:rsidRDefault="00150201" w:rsidP="0090376B">
      <w:pPr>
        <w:pStyle w:val="SRCCodeframe1"/>
        <w:ind w:left="0" w:firstLine="0"/>
      </w:pPr>
    </w:p>
    <w:p w14:paraId="31B1F6B4" w14:textId="77777777" w:rsidR="00150201" w:rsidRDefault="00150201" w:rsidP="00150201">
      <w:pPr>
        <w:pStyle w:val="SRCQn"/>
      </w:pPr>
      <w:r>
        <w:t>*(ALL)</w:t>
      </w:r>
    </w:p>
    <w:p w14:paraId="13521E5A" w14:textId="24AB0789" w:rsidR="00150201" w:rsidRDefault="00FD3EA5" w:rsidP="00150201">
      <w:pPr>
        <w:pStyle w:val="SRCQn"/>
      </w:pPr>
      <w:r>
        <w:t>HM_</w:t>
      </w:r>
      <w:r w:rsidR="00150201">
        <w:t>Z9.</w:t>
      </w:r>
      <w:r w:rsidR="00150201">
        <w:tab/>
      </w:r>
      <w:r w:rsidR="00150201" w:rsidRPr="00150201">
        <w:t>What is your gender?</w:t>
      </w:r>
    </w:p>
    <w:p w14:paraId="506316B2" w14:textId="77777777" w:rsidR="00150201" w:rsidRDefault="00150201" w:rsidP="00150201">
      <w:pPr>
        <w:pStyle w:val="SRCQn"/>
      </w:pPr>
    </w:p>
    <w:p w14:paraId="5E4312C9" w14:textId="77777777" w:rsidR="00150201" w:rsidRDefault="00150201" w:rsidP="00150201">
      <w:pPr>
        <w:pStyle w:val="SRCCodeframe1"/>
      </w:pPr>
      <w:r>
        <w:t>1.</w:t>
      </w:r>
      <w:r>
        <w:tab/>
        <w:t>Male</w:t>
      </w:r>
    </w:p>
    <w:p w14:paraId="4E3483D5" w14:textId="419BC7F7" w:rsidR="00150201" w:rsidRDefault="00150201" w:rsidP="00150201">
      <w:pPr>
        <w:pStyle w:val="SRCCodeframe1"/>
      </w:pPr>
      <w:r>
        <w:t>2.</w:t>
      </w:r>
      <w:r>
        <w:tab/>
        <w:t>Female</w:t>
      </w:r>
    </w:p>
    <w:p w14:paraId="47287783" w14:textId="306C0447" w:rsidR="00150201" w:rsidRDefault="00150201" w:rsidP="00150201">
      <w:pPr>
        <w:pStyle w:val="SRCCodeframe1"/>
      </w:pPr>
      <w:r>
        <w:t>96.</w:t>
      </w:r>
      <w:r>
        <w:tab/>
        <w:t>Other (Please specify)</w:t>
      </w:r>
    </w:p>
    <w:p w14:paraId="767DB5C0" w14:textId="77777777" w:rsidR="00150201" w:rsidRDefault="00150201" w:rsidP="00150201">
      <w:pPr>
        <w:pStyle w:val="SRCCodeframe1"/>
      </w:pPr>
    </w:p>
    <w:p w14:paraId="4FB28CCC" w14:textId="77777777" w:rsidR="00150201" w:rsidRPr="0015438F" w:rsidRDefault="00150201" w:rsidP="00150201">
      <w:pPr>
        <w:pStyle w:val="SRCCodeframe1"/>
        <w:rPr>
          <w:rFonts w:eastAsia="Calibri"/>
        </w:rPr>
      </w:pPr>
      <w:r w:rsidRPr="00895CE0">
        <w:rPr>
          <w:rFonts w:eastAsia="Calibri"/>
        </w:rPr>
        <w:t>98.</w:t>
      </w:r>
      <w:r w:rsidRPr="00895CE0">
        <w:rPr>
          <w:rFonts w:eastAsia="Calibri"/>
        </w:rPr>
        <w:tab/>
      </w:r>
      <w:r w:rsidRPr="0015438F">
        <w:t xml:space="preserve">Not sure </w:t>
      </w:r>
    </w:p>
    <w:p w14:paraId="0FD0464E" w14:textId="77777777" w:rsidR="00150201" w:rsidRPr="0015438F" w:rsidRDefault="00150201" w:rsidP="00150201">
      <w:pPr>
        <w:pStyle w:val="SRCCodeframe1"/>
        <w:rPr>
          <w:rFonts w:eastAsia="Calibri"/>
        </w:rPr>
      </w:pPr>
      <w:r w:rsidRPr="0015438F">
        <w:rPr>
          <w:rFonts w:eastAsia="Calibri"/>
        </w:rPr>
        <w:t>99.</w:t>
      </w:r>
      <w:r w:rsidRPr="0015438F">
        <w:rPr>
          <w:rFonts w:eastAsia="Calibri"/>
        </w:rPr>
        <w:tab/>
        <w:t>Prefer not to say</w:t>
      </w:r>
    </w:p>
    <w:p w14:paraId="7394E213" w14:textId="0232ACB1" w:rsidR="00150201" w:rsidRDefault="00150201" w:rsidP="0090376B">
      <w:pPr>
        <w:pStyle w:val="SRCCodeframe1"/>
        <w:ind w:left="0" w:firstLine="0"/>
      </w:pPr>
    </w:p>
    <w:p w14:paraId="6D17A3A4" w14:textId="3EEDC444" w:rsidR="004E2F79" w:rsidRDefault="004E2F79" w:rsidP="0090376B">
      <w:pPr>
        <w:pStyle w:val="SRCCodeframe1"/>
        <w:ind w:left="0" w:firstLine="0"/>
      </w:pPr>
    </w:p>
    <w:p w14:paraId="428F2EA8" w14:textId="09FDC797" w:rsidR="004E2F79" w:rsidRDefault="004E2F79" w:rsidP="0090376B">
      <w:pPr>
        <w:pStyle w:val="SRCCodeframe1"/>
        <w:ind w:left="0" w:firstLine="0"/>
      </w:pPr>
    </w:p>
    <w:p w14:paraId="67DE9630" w14:textId="77777777" w:rsidR="004E2F79" w:rsidRDefault="004E2F79" w:rsidP="0090376B">
      <w:pPr>
        <w:pStyle w:val="SRCCodeframe1"/>
        <w:ind w:left="0" w:firstLine="0"/>
      </w:pPr>
    </w:p>
    <w:p w14:paraId="211D3784" w14:textId="77777777" w:rsidR="00150201" w:rsidRDefault="00150201" w:rsidP="00150201">
      <w:pPr>
        <w:pStyle w:val="SRCQn"/>
      </w:pPr>
      <w:r>
        <w:t>*(ALL)</w:t>
      </w:r>
    </w:p>
    <w:p w14:paraId="78E793A6" w14:textId="573B6BEF" w:rsidR="00150201" w:rsidRDefault="00FD3EA5" w:rsidP="00150201">
      <w:pPr>
        <w:pStyle w:val="SRCQn"/>
      </w:pPr>
      <w:r>
        <w:t>HM_</w:t>
      </w:r>
      <w:r w:rsidR="00150201">
        <w:t>Z10.</w:t>
      </w:r>
      <w:r w:rsidR="00150201">
        <w:tab/>
      </w:r>
      <w:r w:rsidR="00150201" w:rsidRPr="00150201">
        <w:t>Do you think of yourself as</w:t>
      </w:r>
      <w:r w:rsidR="00150201">
        <w:t>…?</w:t>
      </w:r>
    </w:p>
    <w:p w14:paraId="67183932" w14:textId="77777777" w:rsidR="00150201" w:rsidRDefault="00150201" w:rsidP="00150201">
      <w:pPr>
        <w:pStyle w:val="SRCQn"/>
      </w:pPr>
    </w:p>
    <w:p w14:paraId="34C2510E" w14:textId="77777777" w:rsidR="00150201" w:rsidRDefault="00150201" w:rsidP="00150201">
      <w:pPr>
        <w:pStyle w:val="SRCCodeframe1"/>
      </w:pPr>
      <w:r>
        <w:t>1.</w:t>
      </w:r>
      <w:r>
        <w:tab/>
        <w:t>Straight</w:t>
      </w:r>
    </w:p>
    <w:p w14:paraId="1DAC4507" w14:textId="1D9D1508" w:rsidR="00150201" w:rsidRDefault="00150201" w:rsidP="00150201">
      <w:pPr>
        <w:pStyle w:val="SRCCodeframe1"/>
      </w:pPr>
      <w:r>
        <w:t>2.</w:t>
      </w:r>
      <w:r>
        <w:tab/>
        <w:t>Gay</w:t>
      </w:r>
    </w:p>
    <w:p w14:paraId="680D5DD7" w14:textId="77777777" w:rsidR="00150201" w:rsidRDefault="00150201" w:rsidP="00150201">
      <w:pPr>
        <w:pStyle w:val="SRCCodeframe1"/>
      </w:pPr>
      <w:r>
        <w:t>3.</w:t>
      </w:r>
      <w:r>
        <w:tab/>
        <w:t>Bisexual</w:t>
      </w:r>
    </w:p>
    <w:p w14:paraId="3B69B53A" w14:textId="25E89E4B" w:rsidR="00150201" w:rsidRDefault="00150201" w:rsidP="00150201">
      <w:pPr>
        <w:pStyle w:val="SRCCodeframe1"/>
      </w:pPr>
      <w:r>
        <w:t>96.</w:t>
      </w:r>
      <w:r>
        <w:tab/>
        <w:t>Other (Please specify)</w:t>
      </w:r>
    </w:p>
    <w:p w14:paraId="615A4683" w14:textId="77777777" w:rsidR="00150201" w:rsidRDefault="00150201" w:rsidP="00150201">
      <w:pPr>
        <w:pStyle w:val="SRCCodeframe1"/>
      </w:pPr>
    </w:p>
    <w:p w14:paraId="5F5004A0" w14:textId="77777777" w:rsidR="00150201" w:rsidRPr="0015438F" w:rsidRDefault="00150201" w:rsidP="00150201">
      <w:pPr>
        <w:pStyle w:val="SRCCodeframe1"/>
        <w:rPr>
          <w:rFonts w:eastAsia="Calibri"/>
        </w:rPr>
      </w:pPr>
      <w:r w:rsidRPr="00895CE0">
        <w:rPr>
          <w:rFonts w:eastAsia="Calibri"/>
        </w:rPr>
        <w:t>98.</w:t>
      </w:r>
      <w:r w:rsidRPr="00895CE0">
        <w:rPr>
          <w:rFonts w:eastAsia="Calibri"/>
        </w:rPr>
        <w:tab/>
      </w:r>
      <w:r w:rsidRPr="0015438F">
        <w:t xml:space="preserve">Not sure </w:t>
      </w:r>
    </w:p>
    <w:p w14:paraId="1BCE63B1" w14:textId="77777777" w:rsidR="00150201" w:rsidRPr="0015438F" w:rsidRDefault="00150201" w:rsidP="00150201">
      <w:pPr>
        <w:pStyle w:val="SRCCodeframe1"/>
        <w:rPr>
          <w:rFonts w:eastAsia="Calibri"/>
        </w:rPr>
      </w:pPr>
      <w:r w:rsidRPr="0015438F">
        <w:rPr>
          <w:rFonts w:eastAsia="Calibri"/>
        </w:rPr>
        <w:t>99.</w:t>
      </w:r>
      <w:r w:rsidRPr="0015438F">
        <w:rPr>
          <w:rFonts w:eastAsia="Calibri"/>
        </w:rPr>
        <w:tab/>
        <w:t>Prefer not to say</w:t>
      </w:r>
    </w:p>
    <w:p w14:paraId="7E867AE1" w14:textId="082513C3" w:rsidR="00150201" w:rsidRDefault="00150201" w:rsidP="0090376B">
      <w:pPr>
        <w:pStyle w:val="SRCCodeframe1"/>
        <w:ind w:left="0" w:firstLine="0"/>
      </w:pPr>
    </w:p>
    <w:p w14:paraId="7426B735" w14:textId="5BBED052" w:rsidR="004C177C" w:rsidRDefault="004C177C" w:rsidP="004C177C">
      <w:pPr>
        <w:pStyle w:val="1Base"/>
      </w:pPr>
      <w:r>
        <w:t>*(TS6)</w:t>
      </w:r>
    </w:p>
    <w:p w14:paraId="54484909" w14:textId="77777777" w:rsidR="004C177C" w:rsidRDefault="004C177C" w:rsidP="004C177C">
      <w:pPr>
        <w:pStyle w:val="1Base"/>
      </w:pPr>
    </w:p>
    <w:p w14:paraId="6C9028B7" w14:textId="77777777" w:rsidR="00150201" w:rsidRPr="00895CE0" w:rsidRDefault="00150201" w:rsidP="00150201">
      <w:pPr>
        <w:pStyle w:val="ModuleHeading"/>
      </w:pPr>
      <w:r w:rsidRPr="00895CE0">
        <w:t>CLOSING SCRIPT</w:t>
      </w:r>
    </w:p>
    <w:p w14:paraId="7176E266" w14:textId="77777777" w:rsidR="00150201" w:rsidRPr="00895CE0" w:rsidRDefault="00150201" w:rsidP="00150201">
      <w:pPr>
        <w:rPr>
          <w:rFonts w:eastAsia="Calibri" w:cs="Arial"/>
        </w:rPr>
      </w:pPr>
    </w:p>
    <w:p w14:paraId="78D84EE0" w14:textId="77777777" w:rsidR="00150201" w:rsidRPr="00895CE0" w:rsidRDefault="00150201" w:rsidP="00150201">
      <w:pPr>
        <w:rPr>
          <w:rFonts w:eastAsia="Calibri" w:cs="Arial"/>
        </w:rPr>
      </w:pPr>
      <w:r w:rsidRPr="00895CE0">
        <w:rPr>
          <w:rFonts w:eastAsia="Calibri" w:cs="Arial"/>
        </w:rPr>
        <w:t>*(ONLINE)</w:t>
      </w:r>
    </w:p>
    <w:p w14:paraId="1D56CFE7" w14:textId="2A52DB53" w:rsidR="00150201" w:rsidRPr="00895CE0" w:rsidRDefault="00150201" w:rsidP="00150201">
      <w:pPr>
        <w:pStyle w:val="SRCIntNote"/>
      </w:pPr>
      <w:r w:rsidRPr="00895CE0">
        <w:rPr>
          <w:lang w:eastAsia="en-AU"/>
        </w:rPr>
        <w:t xml:space="preserve">Thank you for taking the </w:t>
      </w:r>
      <w:r w:rsidRPr="008637B5">
        <w:rPr>
          <w:lang w:eastAsia="en-AU"/>
        </w:rPr>
        <w:t xml:space="preserve">time to participate. This survey was conducted by the Social Research Centre </w:t>
      </w:r>
      <w:r w:rsidRPr="008637B5">
        <w:rPr>
          <w:rFonts w:eastAsia="Times New Roman"/>
          <w:szCs w:val="18"/>
          <w:lang w:eastAsia="en-AU"/>
        </w:rPr>
        <w:t xml:space="preserve">on behalf of </w:t>
      </w:r>
      <w:r>
        <w:t>Healthy Male</w:t>
      </w:r>
      <w:r w:rsidRPr="008637B5">
        <w:t>.</w:t>
      </w:r>
    </w:p>
    <w:p w14:paraId="26729362" w14:textId="77777777" w:rsidR="00150201" w:rsidRPr="00895CE0" w:rsidRDefault="00150201" w:rsidP="00150201">
      <w:pPr>
        <w:pStyle w:val="QText"/>
        <w:ind w:left="0"/>
        <w:rPr>
          <w:lang w:eastAsia="en-AU"/>
        </w:rPr>
      </w:pPr>
    </w:p>
    <w:p w14:paraId="148CCE80" w14:textId="77777777" w:rsidR="00150201" w:rsidRPr="00895CE0" w:rsidRDefault="00150201" w:rsidP="00150201">
      <w:pPr>
        <w:pStyle w:val="QText"/>
        <w:ind w:left="851"/>
        <w:rPr>
          <w:lang w:eastAsia="en-AU"/>
        </w:rPr>
      </w:pPr>
      <w:r w:rsidRPr="00895CE0">
        <w:rPr>
          <w:lang w:eastAsia="en-AU"/>
        </w:rPr>
        <w:t>[DISPLAY IF INCENTIVE=1-3] Your reward will be processed and sent in the next few weeks.</w:t>
      </w:r>
    </w:p>
    <w:p w14:paraId="78DACB4E" w14:textId="77777777" w:rsidR="00150201" w:rsidRPr="00895CE0" w:rsidRDefault="00150201" w:rsidP="00150201">
      <w:pPr>
        <w:pStyle w:val="QText"/>
        <w:ind w:left="0"/>
        <w:rPr>
          <w:lang w:eastAsia="en-AU"/>
        </w:rPr>
      </w:pPr>
    </w:p>
    <w:p w14:paraId="7CB6621F" w14:textId="77777777" w:rsidR="00150201" w:rsidRPr="00895CE0" w:rsidRDefault="00150201" w:rsidP="00150201">
      <w:pPr>
        <w:pStyle w:val="QText"/>
        <w:ind w:left="851"/>
        <w:rPr>
          <w:lang w:eastAsia="en-AU"/>
        </w:rPr>
      </w:pPr>
      <w:r w:rsidRPr="00895CE0">
        <w:rPr>
          <w:lang w:eastAsia="en-AU"/>
        </w:rPr>
        <w:t xml:space="preserve">This research study has been carried out in compliance with the Privacy Act and the Australian Privacy Principles, and the information you have provided will only be used for research purposes. Our Privacy Policy is available via our website,  </w:t>
      </w:r>
      <w:hyperlink r:id="rId7" w:anchor="privacy" w:history="1">
        <w:r w:rsidRPr="00895CE0">
          <w:rPr>
            <w:rStyle w:val="Hyperlink"/>
            <w:lang w:eastAsia="en-AU"/>
          </w:rPr>
          <w:t>www.srcentre.com.au/research-participants#privacy</w:t>
        </w:r>
      </w:hyperlink>
    </w:p>
    <w:p w14:paraId="7BDF49F3" w14:textId="77777777" w:rsidR="00150201" w:rsidRPr="00895CE0" w:rsidRDefault="00150201" w:rsidP="00150201">
      <w:pPr>
        <w:pStyle w:val="QText"/>
        <w:ind w:left="0"/>
        <w:rPr>
          <w:lang w:eastAsia="en-AU"/>
        </w:rPr>
      </w:pPr>
    </w:p>
    <w:p w14:paraId="4024F7DF" w14:textId="77777777" w:rsidR="00150201" w:rsidRPr="00895CE0" w:rsidRDefault="00150201" w:rsidP="00150201">
      <w:pPr>
        <w:pStyle w:val="QText"/>
        <w:ind w:left="851"/>
        <w:rPr>
          <w:lang w:eastAsia="en-AU"/>
        </w:rPr>
      </w:pPr>
      <w:r w:rsidRPr="00895CE0">
        <w:rPr>
          <w:lang w:eastAsia="en-AU"/>
        </w:rPr>
        <w:t xml:space="preserve">For further information you can contact the Social Research Centre on 1800 023 040 or </w:t>
      </w:r>
      <w:hyperlink r:id="rId8" w:history="1">
        <w:r w:rsidRPr="00895CE0">
          <w:rPr>
            <w:lang w:eastAsia="en-AU"/>
          </w:rPr>
          <w:t>LifeinAus@srcentre.com.au</w:t>
        </w:r>
      </w:hyperlink>
      <w:r w:rsidRPr="00895CE0">
        <w:rPr>
          <w:lang w:eastAsia="en-AU"/>
        </w:rPr>
        <w:t>.</w:t>
      </w:r>
    </w:p>
    <w:p w14:paraId="654604F2" w14:textId="77777777" w:rsidR="00150201" w:rsidRPr="00895CE0" w:rsidRDefault="00150201" w:rsidP="00150201">
      <w:pPr>
        <w:pStyle w:val="QText"/>
        <w:ind w:left="0"/>
        <w:rPr>
          <w:lang w:eastAsia="en-AU"/>
        </w:rPr>
      </w:pPr>
    </w:p>
    <w:p w14:paraId="4A389713" w14:textId="77777777" w:rsidR="00150201" w:rsidRPr="00895CE0" w:rsidRDefault="00150201" w:rsidP="00150201">
      <w:pPr>
        <w:pStyle w:val="SRCQn"/>
        <w:ind w:firstLine="0"/>
        <w:rPr>
          <w:lang w:val="en-US"/>
        </w:rPr>
      </w:pPr>
      <w:bookmarkStart w:id="0" w:name="_Hlk47016092"/>
      <w:r w:rsidRPr="00895CE0">
        <w:rPr>
          <w:lang w:val="en-US"/>
        </w:rPr>
        <w:t>If you would like to talk to someone about any issues that have arisen from participating in this survey, about how you have been feeling, or if you have any concerns about your mental health, please seek support from one of the services listed below:</w:t>
      </w:r>
    </w:p>
    <w:bookmarkEnd w:id="0"/>
    <w:p w14:paraId="7343C9E9" w14:textId="77777777" w:rsidR="00150201" w:rsidRDefault="00150201" w:rsidP="00150201">
      <w:pPr>
        <w:ind w:left="2160"/>
        <w:rPr>
          <w:lang w:val="en-US"/>
        </w:rPr>
      </w:pPr>
    </w:p>
    <w:p w14:paraId="7960D8A5" w14:textId="46DEFAAE" w:rsidR="00150201" w:rsidRPr="00895CE0" w:rsidRDefault="00150201" w:rsidP="00150201">
      <w:pPr>
        <w:ind w:left="2160"/>
        <w:rPr>
          <w:lang w:val="en-US"/>
        </w:rPr>
      </w:pPr>
      <w:proofErr w:type="spellStart"/>
      <w:r w:rsidRPr="00895CE0">
        <w:rPr>
          <w:lang w:val="en-US"/>
        </w:rPr>
        <w:t>beyondblue</w:t>
      </w:r>
      <w:proofErr w:type="spellEnd"/>
      <w:r w:rsidRPr="00895CE0">
        <w:rPr>
          <w:lang w:val="en-US"/>
        </w:rPr>
        <w:t xml:space="preserve"> </w:t>
      </w:r>
      <w:r w:rsidRPr="00895CE0">
        <w:rPr>
          <w:lang w:val="en-US"/>
        </w:rPr>
        <w:tab/>
      </w:r>
      <w:hyperlink r:id="rId9" w:history="1">
        <w:r w:rsidRPr="00895CE0">
          <w:rPr>
            <w:rStyle w:val="Hyperlink"/>
            <w:lang w:val="en-US"/>
          </w:rPr>
          <w:t>www.beyondblue.org.au</w:t>
        </w:r>
      </w:hyperlink>
    </w:p>
    <w:p w14:paraId="13641AC5" w14:textId="77777777" w:rsidR="00150201" w:rsidRPr="00895CE0" w:rsidRDefault="00150201" w:rsidP="00150201">
      <w:pPr>
        <w:ind w:left="2880" w:firstLine="720"/>
        <w:rPr>
          <w:lang w:val="en-US"/>
        </w:rPr>
      </w:pPr>
      <w:r w:rsidRPr="00895CE0">
        <w:rPr>
          <w:lang w:val="en-US"/>
        </w:rPr>
        <w:t>Phone: 1300 22 4636</w:t>
      </w:r>
    </w:p>
    <w:p w14:paraId="0263AF8B" w14:textId="77777777" w:rsidR="00150201" w:rsidRPr="00895CE0" w:rsidRDefault="00150201" w:rsidP="00150201">
      <w:pPr>
        <w:ind w:left="2160"/>
        <w:rPr>
          <w:lang w:val="en-US"/>
        </w:rPr>
      </w:pPr>
      <w:r w:rsidRPr="00895CE0">
        <w:rPr>
          <w:lang w:val="en-US"/>
        </w:rPr>
        <w:t>Lifeline</w:t>
      </w:r>
      <w:r w:rsidRPr="00895CE0">
        <w:rPr>
          <w:lang w:val="en-US"/>
        </w:rPr>
        <w:tab/>
      </w:r>
      <w:r w:rsidRPr="00895CE0">
        <w:rPr>
          <w:lang w:val="en-US"/>
        </w:rPr>
        <w:tab/>
      </w:r>
      <w:hyperlink r:id="rId10" w:history="1">
        <w:r w:rsidRPr="00895CE0">
          <w:rPr>
            <w:rStyle w:val="Hyperlink"/>
            <w:lang w:val="en-US"/>
          </w:rPr>
          <w:t>www.lifeline.org.au</w:t>
        </w:r>
      </w:hyperlink>
    </w:p>
    <w:p w14:paraId="45520EE9" w14:textId="77777777" w:rsidR="00150201" w:rsidRPr="00895CE0" w:rsidRDefault="00150201" w:rsidP="00150201">
      <w:pPr>
        <w:ind w:left="2880" w:firstLine="720"/>
        <w:rPr>
          <w:lang w:val="en-US"/>
        </w:rPr>
      </w:pPr>
      <w:r w:rsidRPr="00895CE0">
        <w:rPr>
          <w:lang w:val="en-US"/>
        </w:rPr>
        <w:t>Phone: 13 11 14</w:t>
      </w:r>
    </w:p>
    <w:p w14:paraId="7812C8F3" w14:textId="77777777" w:rsidR="00150201" w:rsidRPr="00895CE0" w:rsidRDefault="00150201" w:rsidP="00150201">
      <w:pPr>
        <w:rPr>
          <w:lang w:eastAsia="en-AU"/>
        </w:rPr>
      </w:pPr>
    </w:p>
    <w:p w14:paraId="03B40DFD" w14:textId="77777777" w:rsidR="00150201" w:rsidRPr="00895CE0" w:rsidRDefault="00150201" w:rsidP="00150201">
      <w:pPr>
        <w:pStyle w:val="QText"/>
        <w:ind w:left="851"/>
        <w:rPr>
          <w:lang w:eastAsia="en-AU"/>
        </w:rPr>
      </w:pPr>
      <w:r w:rsidRPr="00895CE0">
        <w:rPr>
          <w:lang w:eastAsia="en-AU"/>
        </w:rPr>
        <w:t>If you have been affected by the ongoing Coronavirus pandemic, please contact one of the agencies above if you have concerns about your mental health, or contact Services Australia for other types of assistance:</w:t>
      </w:r>
    </w:p>
    <w:p w14:paraId="2D895231" w14:textId="77777777" w:rsidR="00150201" w:rsidRPr="00895CE0" w:rsidRDefault="00150201" w:rsidP="00150201">
      <w:pPr>
        <w:pStyle w:val="QText"/>
        <w:ind w:left="851"/>
        <w:rPr>
          <w:lang w:eastAsia="en-AU"/>
        </w:rPr>
      </w:pPr>
    </w:p>
    <w:p w14:paraId="0822ECE2" w14:textId="77777777" w:rsidR="00150201" w:rsidRPr="00895CE0" w:rsidRDefault="00150201" w:rsidP="00150201">
      <w:pPr>
        <w:pStyle w:val="QText"/>
        <w:ind w:left="851"/>
        <w:rPr>
          <w:lang w:eastAsia="en-AU"/>
        </w:rPr>
      </w:pPr>
      <w:r w:rsidRPr="00895CE0">
        <w:t>Services</w:t>
      </w:r>
      <w:r w:rsidRPr="00895CE0">
        <w:rPr>
          <w:lang w:val="en-US"/>
        </w:rPr>
        <w:t xml:space="preserve"> Australia: </w:t>
      </w:r>
      <w:hyperlink r:id="rId11" w:history="1">
        <w:r w:rsidRPr="00895CE0">
          <w:rPr>
            <w:rStyle w:val="Hyperlink"/>
          </w:rPr>
          <w:t>https://www.servicesaustralia.gov.au/individuals/subjects/affected-coronavirus-covid-19</w:t>
        </w:r>
      </w:hyperlink>
      <w:r w:rsidRPr="00895CE0">
        <w:t xml:space="preserve"> </w:t>
      </w:r>
    </w:p>
    <w:p w14:paraId="3EE64DBA" w14:textId="77777777" w:rsidR="00150201" w:rsidRPr="00895CE0" w:rsidRDefault="00150201" w:rsidP="00150201">
      <w:pPr>
        <w:rPr>
          <w:lang w:eastAsia="en-AU"/>
        </w:rPr>
      </w:pPr>
    </w:p>
    <w:p w14:paraId="2440B82E" w14:textId="77777777" w:rsidR="00150201" w:rsidRPr="00895CE0" w:rsidRDefault="00150201" w:rsidP="00150201">
      <w:pPr>
        <w:pStyle w:val="QText"/>
        <w:ind w:left="851"/>
        <w:rPr>
          <w:lang w:eastAsia="en-AU"/>
        </w:rPr>
      </w:pPr>
      <w:r w:rsidRPr="00895CE0">
        <w:rPr>
          <w:lang w:eastAsia="en-AU"/>
        </w:rPr>
        <w:t>Your answers have been submitted. You may now close the page.</w:t>
      </w:r>
    </w:p>
    <w:p w14:paraId="61E68DDB" w14:textId="77777777" w:rsidR="00150201" w:rsidRPr="00895CE0" w:rsidRDefault="00150201" w:rsidP="00150201">
      <w:pPr>
        <w:rPr>
          <w:rFonts w:eastAsia="Calibri" w:cs="Arial"/>
          <w:lang w:eastAsia="en-AU"/>
        </w:rPr>
      </w:pPr>
    </w:p>
    <w:p w14:paraId="763BBB5F" w14:textId="77777777" w:rsidR="004C177C" w:rsidRDefault="004C177C" w:rsidP="004C177C">
      <w:pPr>
        <w:pStyle w:val="SRCCodeframe1"/>
        <w:ind w:left="0" w:firstLine="0"/>
      </w:pPr>
    </w:p>
    <w:p w14:paraId="4CE42D9D" w14:textId="77777777" w:rsidR="004C177C" w:rsidRDefault="004C177C" w:rsidP="004C177C">
      <w:pPr>
        <w:pStyle w:val="SRCCodeframe1"/>
        <w:ind w:left="0" w:firstLine="0"/>
      </w:pPr>
    </w:p>
    <w:p w14:paraId="1DC665D5" w14:textId="77777777" w:rsidR="004C177C" w:rsidRDefault="004C177C" w:rsidP="004C177C">
      <w:pPr>
        <w:pStyle w:val="SRCCodeframe1"/>
        <w:ind w:left="0" w:firstLine="0"/>
      </w:pPr>
    </w:p>
    <w:p w14:paraId="0498DADA" w14:textId="77777777" w:rsidR="004C177C" w:rsidRDefault="004C177C" w:rsidP="004C177C">
      <w:pPr>
        <w:pStyle w:val="SRCCodeframe1"/>
        <w:ind w:left="0" w:firstLine="0"/>
      </w:pPr>
    </w:p>
    <w:p w14:paraId="76E61381" w14:textId="77777777" w:rsidR="004C177C" w:rsidRPr="0015438F" w:rsidRDefault="004C177C" w:rsidP="004C177C">
      <w:pPr>
        <w:pStyle w:val="SRCCodeframe1"/>
        <w:ind w:left="0" w:firstLine="0"/>
        <w:rPr>
          <w:highlight w:val="yellow"/>
        </w:rPr>
      </w:pPr>
    </w:p>
    <w:sectPr w:rsidR="004C177C" w:rsidRPr="0015438F">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4DBF20" w14:textId="77777777" w:rsidR="00EA3E74" w:rsidRDefault="00EA3E74" w:rsidP="00B023EC">
      <w:r>
        <w:separator/>
      </w:r>
    </w:p>
  </w:endnote>
  <w:endnote w:type="continuationSeparator" w:id="0">
    <w:p w14:paraId="4BDD9F66" w14:textId="77777777" w:rsidR="00EA3E74" w:rsidRDefault="00EA3E74" w:rsidP="00B023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92429160"/>
      <w:docPartObj>
        <w:docPartGallery w:val="Page Numbers (Bottom of Page)"/>
        <w:docPartUnique/>
      </w:docPartObj>
    </w:sdtPr>
    <w:sdtEndPr/>
    <w:sdtContent>
      <w:sdt>
        <w:sdtPr>
          <w:id w:val="-1769616900"/>
          <w:docPartObj>
            <w:docPartGallery w:val="Page Numbers (Top of Page)"/>
            <w:docPartUnique/>
          </w:docPartObj>
        </w:sdtPr>
        <w:sdtEndPr/>
        <w:sdtContent>
          <w:p w14:paraId="31EC4BFB" w14:textId="76A9B88C" w:rsidR="00B15C9F" w:rsidRDefault="00B15C9F">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10</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13</w:t>
            </w:r>
            <w:r>
              <w:rPr>
                <w:b/>
                <w:bCs/>
                <w:sz w:val="24"/>
                <w:szCs w:val="24"/>
              </w:rPr>
              <w:fldChar w:fldCharType="end"/>
            </w:r>
          </w:p>
        </w:sdtContent>
      </w:sdt>
    </w:sdtContent>
  </w:sdt>
  <w:p w14:paraId="512BA6E7" w14:textId="77777777" w:rsidR="00B15C9F" w:rsidRDefault="00B15C9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37C6BC" w14:textId="77777777" w:rsidR="00EA3E74" w:rsidRDefault="00EA3E74" w:rsidP="00B023EC">
      <w:r>
        <w:separator/>
      </w:r>
    </w:p>
  </w:footnote>
  <w:footnote w:type="continuationSeparator" w:id="0">
    <w:p w14:paraId="3F8E2EA4" w14:textId="77777777" w:rsidR="00EA3E74" w:rsidRDefault="00EA3E74" w:rsidP="00B023E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296205"/>
    <w:multiLevelType w:val="hybridMultilevel"/>
    <w:tmpl w:val="6ED66E04"/>
    <w:lvl w:ilvl="0" w:tplc="28BABCAA">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B560675"/>
    <w:multiLevelType w:val="hybridMultilevel"/>
    <w:tmpl w:val="DF1CD126"/>
    <w:lvl w:ilvl="0" w:tplc="0C090017">
      <w:start w:val="1"/>
      <w:numFmt w:val="lowerLetter"/>
      <w:lvlText w:val="%1)"/>
      <w:lvlJc w:val="left"/>
      <w:pPr>
        <w:ind w:left="1571" w:hanging="360"/>
      </w:pPr>
    </w:lvl>
    <w:lvl w:ilvl="1" w:tplc="0C090019" w:tentative="1">
      <w:start w:val="1"/>
      <w:numFmt w:val="lowerLetter"/>
      <w:lvlText w:val="%2."/>
      <w:lvlJc w:val="left"/>
      <w:pPr>
        <w:ind w:left="2291" w:hanging="360"/>
      </w:pPr>
    </w:lvl>
    <w:lvl w:ilvl="2" w:tplc="0C09001B" w:tentative="1">
      <w:start w:val="1"/>
      <w:numFmt w:val="lowerRoman"/>
      <w:lvlText w:val="%3."/>
      <w:lvlJc w:val="right"/>
      <w:pPr>
        <w:ind w:left="3011" w:hanging="180"/>
      </w:pPr>
    </w:lvl>
    <w:lvl w:ilvl="3" w:tplc="0C09000F" w:tentative="1">
      <w:start w:val="1"/>
      <w:numFmt w:val="decimal"/>
      <w:lvlText w:val="%4."/>
      <w:lvlJc w:val="left"/>
      <w:pPr>
        <w:ind w:left="3731" w:hanging="360"/>
      </w:pPr>
    </w:lvl>
    <w:lvl w:ilvl="4" w:tplc="0C090019" w:tentative="1">
      <w:start w:val="1"/>
      <w:numFmt w:val="lowerLetter"/>
      <w:lvlText w:val="%5."/>
      <w:lvlJc w:val="left"/>
      <w:pPr>
        <w:ind w:left="4451" w:hanging="360"/>
      </w:pPr>
    </w:lvl>
    <w:lvl w:ilvl="5" w:tplc="0C09001B" w:tentative="1">
      <w:start w:val="1"/>
      <w:numFmt w:val="lowerRoman"/>
      <w:lvlText w:val="%6."/>
      <w:lvlJc w:val="right"/>
      <w:pPr>
        <w:ind w:left="5171" w:hanging="180"/>
      </w:pPr>
    </w:lvl>
    <w:lvl w:ilvl="6" w:tplc="0C09000F" w:tentative="1">
      <w:start w:val="1"/>
      <w:numFmt w:val="decimal"/>
      <w:lvlText w:val="%7."/>
      <w:lvlJc w:val="left"/>
      <w:pPr>
        <w:ind w:left="5891" w:hanging="360"/>
      </w:pPr>
    </w:lvl>
    <w:lvl w:ilvl="7" w:tplc="0C090019" w:tentative="1">
      <w:start w:val="1"/>
      <w:numFmt w:val="lowerLetter"/>
      <w:lvlText w:val="%8."/>
      <w:lvlJc w:val="left"/>
      <w:pPr>
        <w:ind w:left="6611" w:hanging="360"/>
      </w:pPr>
    </w:lvl>
    <w:lvl w:ilvl="8" w:tplc="0C09001B" w:tentative="1">
      <w:start w:val="1"/>
      <w:numFmt w:val="lowerRoman"/>
      <w:lvlText w:val="%9."/>
      <w:lvlJc w:val="right"/>
      <w:pPr>
        <w:ind w:left="7331" w:hanging="180"/>
      </w:pPr>
    </w:lvl>
  </w:abstractNum>
  <w:abstractNum w:abstractNumId="2" w15:restartNumberingAfterBreak="0">
    <w:nsid w:val="0CCF147A"/>
    <w:multiLevelType w:val="hybridMultilevel"/>
    <w:tmpl w:val="AC7A3402"/>
    <w:lvl w:ilvl="0" w:tplc="1FF8D55A">
      <w:start w:val="1"/>
      <w:numFmt w:val="decimal"/>
      <w:lvlText w:val="%1."/>
      <w:lvlJc w:val="left"/>
      <w:pPr>
        <w:ind w:left="1854"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1F04FA5"/>
    <w:multiLevelType w:val="hybridMultilevel"/>
    <w:tmpl w:val="595A309E"/>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start w:val="1"/>
      <w:numFmt w:val="bullet"/>
      <w:lvlText w:val=""/>
      <w:lvlJc w:val="left"/>
      <w:pPr>
        <w:ind w:left="1800" w:hanging="360"/>
      </w:pPr>
      <w:rPr>
        <w:rFonts w:ascii="Wingdings" w:hAnsi="Wingdings" w:hint="default"/>
      </w:rPr>
    </w:lvl>
    <w:lvl w:ilvl="3" w:tplc="0C090001">
      <w:start w:val="1"/>
      <w:numFmt w:val="bullet"/>
      <w:lvlText w:val=""/>
      <w:lvlJc w:val="left"/>
      <w:pPr>
        <w:ind w:left="2520" w:hanging="360"/>
      </w:pPr>
      <w:rPr>
        <w:rFonts w:ascii="Symbol" w:hAnsi="Symbol" w:hint="default"/>
      </w:rPr>
    </w:lvl>
    <w:lvl w:ilvl="4" w:tplc="0C090003">
      <w:start w:val="1"/>
      <w:numFmt w:val="bullet"/>
      <w:lvlText w:val="o"/>
      <w:lvlJc w:val="left"/>
      <w:pPr>
        <w:ind w:left="3240" w:hanging="360"/>
      </w:pPr>
      <w:rPr>
        <w:rFonts w:ascii="Courier New" w:hAnsi="Courier New" w:cs="Courier New" w:hint="default"/>
      </w:rPr>
    </w:lvl>
    <w:lvl w:ilvl="5" w:tplc="0C090005">
      <w:start w:val="1"/>
      <w:numFmt w:val="bullet"/>
      <w:lvlText w:val=""/>
      <w:lvlJc w:val="left"/>
      <w:pPr>
        <w:ind w:left="3960" w:hanging="360"/>
      </w:pPr>
      <w:rPr>
        <w:rFonts w:ascii="Wingdings" w:hAnsi="Wingdings" w:hint="default"/>
      </w:rPr>
    </w:lvl>
    <w:lvl w:ilvl="6" w:tplc="0C090001">
      <w:start w:val="1"/>
      <w:numFmt w:val="bullet"/>
      <w:lvlText w:val=""/>
      <w:lvlJc w:val="left"/>
      <w:pPr>
        <w:ind w:left="4680" w:hanging="360"/>
      </w:pPr>
      <w:rPr>
        <w:rFonts w:ascii="Symbol" w:hAnsi="Symbol" w:hint="default"/>
      </w:rPr>
    </w:lvl>
    <w:lvl w:ilvl="7" w:tplc="0C090003">
      <w:start w:val="1"/>
      <w:numFmt w:val="bullet"/>
      <w:lvlText w:val="o"/>
      <w:lvlJc w:val="left"/>
      <w:pPr>
        <w:ind w:left="5400" w:hanging="360"/>
      </w:pPr>
      <w:rPr>
        <w:rFonts w:ascii="Courier New" w:hAnsi="Courier New" w:cs="Courier New" w:hint="default"/>
      </w:rPr>
    </w:lvl>
    <w:lvl w:ilvl="8" w:tplc="0C090005">
      <w:start w:val="1"/>
      <w:numFmt w:val="bullet"/>
      <w:lvlText w:val=""/>
      <w:lvlJc w:val="left"/>
      <w:pPr>
        <w:ind w:left="6120" w:hanging="360"/>
      </w:pPr>
      <w:rPr>
        <w:rFonts w:ascii="Wingdings" w:hAnsi="Wingdings" w:hint="default"/>
      </w:rPr>
    </w:lvl>
  </w:abstractNum>
  <w:abstractNum w:abstractNumId="4" w15:restartNumberingAfterBreak="0">
    <w:nsid w:val="31E27757"/>
    <w:multiLevelType w:val="hybridMultilevel"/>
    <w:tmpl w:val="112AEAD8"/>
    <w:lvl w:ilvl="0" w:tplc="14A2DFEE">
      <w:start w:val="98"/>
      <w:numFmt w:val="decimal"/>
      <w:lvlText w:val="%1."/>
      <w:lvlJc w:val="left"/>
      <w:pPr>
        <w:ind w:left="1854"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498248E1"/>
    <w:multiLevelType w:val="hybridMultilevel"/>
    <w:tmpl w:val="2F40F71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4A46276A"/>
    <w:multiLevelType w:val="hybridMultilevel"/>
    <w:tmpl w:val="B6C664BE"/>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58337310"/>
    <w:multiLevelType w:val="hybridMultilevel"/>
    <w:tmpl w:val="2FAC35B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65B21A8F"/>
    <w:multiLevelType w:val="hybridMultilevel"/>
    <w:tmpl w:val="4AEEEA54"/>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371226720">
    <w:abstractNumId w:val="1"/>
  </w:num>
  <w:num w:numId="2" w16cid:durableId="1747023903">
    <w:abstractNumId w:val="0"/>
  </w:num>
  <w:num w:numId="3" w16cid:durableId="135031903">
    <w:abstractNumId w:val="5"/>
  </w:num>
  <w:num w:numId="4" w16cid:durableId="577247229">
    <w:abstractNumId w:val="7"/>
  </w:num>
  <w:num w:numId="5" w16cid:durableId="1251162268">
    <w:abstractNumId w:val="6"/>
  </w:num>
  <w:num w:numId="6" w16cid:durableId="911046835">
    <w:abstractNumId w:val="8"/>
  </w:num>
  <w:num w:numId="7" w16cid:durableId="730621141">
    <w:abstractNumId w:val="3"/>
  </w:num>
  <w:num w:numId="8" w16cid:durableId="1061707034">
    <w:abstractNumId w:val="3"/>
  </w:num>
  <w:num w:numId="9" w16cid:durableId="1691491057">
    <w:abstractNumId w:val="2"/>
  </w:num>
  <w:num w:numId="10" w16cid:durableId="158467878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C5F09"/>
    <w:rsid w:val="000102ED"/>
    <w:rsid w:val="000555A9"/>
    <w:rsid w:val="000D64AD"/>
    <w:rsid w:val="000E15BE"/>
    <w:rsid w:val="000F302B"/>
    <w:rsid w:val="001257CB"/>
    <w:rsid w:val="00150201"/>
    <w:rsid w:val="0015438F"/>
    <w:rsid w:val="0016618D"/>
    <w:rsid w:val="00173787"/>
    <w:rsid w:val="001A294B"/>
    <w:rsid w:val="001E2851"/>
    <w:rsid w:val="001F1A37"/>
    <w:rsid w:val="00236B5C"/>
    <w:rsid w:val="0023717F"/>
    <w:rsid w:val="002635FC"/>
    <w:rsid w:val="00265A81"/>
    <w:rsid w:val="00281757"/>
    <w:rsid w:val="00281D1B"/>
    <w:rsid w:val="00291440"/>
    <w:rsid w:val="00293C4D"/>
    <w:rsid w:val="00296C80"/>
    <w:rsid w:val="002A3AC4"/>
    <w:rsid w:val="002A43D3"/>
    <w:rsid w:val="002A49FB"/>
    <w:rsid w:val="00302707"/>
    <w:rsid w:val="00306683"/>
    <w:rsid w:val="003209D5"/>
    <w:rsid w:val="00326D46"/>
    <w:rsid w:val="003303AD"/>
    <w:rsid w:val="003306CE"/>
    <w:rsid w:val="00342B07"/>
    <w:rsid w:val="003535BD"/>
    <w:rsid w:val="00362E73"/>
    <w:rsid w:val="003806E8"/>
    <w:rsid w:val="003816C2"/>
    <w:rsid w:val="00392967"/>
    <w:rsid w:val="003B2C14"/>
    <w:rsid w:val="003B635A"/>
    <w:rsid w:val="003C2ECD"/>
    <w:rsid w:val="003D326B"/>
    <w:rsid w:val="003E212B"/>
    <w:rsid w:val="003F1509"/>
    <w:rsid w:val="0041183C"/>
    <w:rsid w:val="00442EFF"/>
    <w:rsid w:val="00455CFB"/>
    <w:rsid w:val="004572CC"/>
    <w:rsid w:val="00466C05"/>
    <w:rsid w:val="0048790B"/>
    <w:rsid w:val="0049447D"/>
    <w:rsid w:val="00496382"/>
    <w:rsid w:val="004B15EE"/>
    <w:rsid w:val="004C177C"/>
    <w:rsid w:val="004D4FB7"/>
    <w:rsid w:val="004D7789"/>
    <w:rsid w:val="004E2F79"/>
    <w:rsid w:val="004F3FA4"/>
    <w:rsid w:val="005050AC"/>
    <w:rsid w:val="005078EA"/>
    <w:rsid w:val="00514DA2"/>
    <w:rsid w:val="00515E9D"/>
    <w:rsid w:val="00522675"/>
    <w:rsid w:val="005311E0"/>
    <w:rsid w:val="00537F3F"/>
    <w:rsid w:val="00541ACE"/>
    <w:rsid w:val="0054592B"/>
    <w:rsid w:val="005470FF"/>
    <w:rsid w:val="0056395F"/>
    <w:rsid w:val="00565269"/>
    <w:rsid w:val="00572181"/>
    <w:rsid w:val="0057549A"/>
    <w:rsid w:val="005760B8"/>
    <w:rsid w:val="00595B0E"/>
    <w:rsid w:val="00596245"/>
    <w:rsid w:val="005E6EB1"/>
    <w:rsid w:val="005F0F1E"/>
    <w:rsid w:val="005F6869"/>
    <w:rsid w:val="005F7173"/>
    <w:rsid w:val="00604316"/>
    <w:rsid w:val="006221E6"/>
    <w:rsid w:val="00624B00"/>
    <w:rsid w:val="00625FC5"/>
    <w:rsid w:val="006260B3"/>
    <w:rsid w:val="00630A6C"/>
    <w:rsid w:val="00640DAB"/>
    <w:rsid w:val="00644AD1"/>
    <w:rsid w:val="00667B62"/>
    <w:rsid w:val="006761FB"/>
    <w:rsid w:val="006809BC"/>
    <w:rsid w:val="006D1087"/>
    <w:rsid w:val="006E06D1"/>
    <w:rsid w:val="006E5C96"/>
    <w:rsid w:val="00703712"/>
    <w:rsid w:val="007215E3"/>
    <w:rsid w:val="007262E5"/>
    <w:rsid w:val="00744659"/>
    <w:rsid w:val="007664BF"/>
    <w:rsid w:val="007740AB"/>
    <w:rsid w:val="00783715"/>
    <w:rsid w:val="00786A77"/>
    <w:rsid w:val="007A1E49"/>
    <w:rsid w:val="007A661F"/>
    <w:rsid w:val="007A7B7C"/>
    <w:rsid w:val="007B5F2A"/>
    <w:rsid w:val="007C1673"/>
    <w:rsid w:val="007D4832"/>
    <w:rsid w:val="007E11D1"/>
    <w:rsid w:val="007E5821"/>
    <w:rsid w:val="007E5E47"/>
    <w:rsid w:val="007F681E"/>
    <w:rsid w:val="007F79A0"/>
    <w:rsid w:val="008036AD"/>
    <w:rsid w:val="008224BB"/>
    <w:rsid w:val="0083406B"/>
    <w:rsid w:val="00835BC7"/>
    <w:rsid w:val="0084520B"/>
    <w:rsid w:val="0085044A"/>
    <w:rsid w:val="008517A8"/>
    <w:rsid w:val="00853DC0"/>
    <w:rsid w:val="008645DB"/>
    <w:rsid w:val="00887DC1"/>
    <w:rsid w:val="008B6EB2"/>
    <w:rsid w:val="008C111E"/>
    <w:rsid w:val="008D0AF4"/>
    <w:rsid w:val="008E4BB1"/>
    <w:rsid w:val="008E5214"/>
    <w:rsid w:val="009027CF"/>
    <w:rsid w:val="0090376B"/>
    <w:rsid w:val="00926697"/>
    <w:rsid w:val="00927FCF"/>
    <w:rsid w:val="009439C8"/>
    <w:rsid w:val="00953DF6"/>
    <w:rsid w:val="00973B0C"/>
    <w:rsid w:val="0098110F"/>
    <w:rsid w:val="00983E57"/>
    <w:rsid w:val="009911CF"/>
    <w:rsid w:val="009915B8"/>
    <w:rsid w:val="009C6A06"/>
    <w:rsid w:val="009F2204"/>
    <w:rsid w:val="009F4074"/>
    <w:rsid w:val="00A0092C"/>
    <w:rsid w:val="00A04AFD"/>
    <w:rsid w:val="00A05497"/>
    <w:rsid w:val="00A060CC"/>
    <w:rsid w:val="00A16FCF"/>
    <w:rsid w:val="00A2432A"/>
    <w:rsid w:val="00A30772"/>
    <w:rsid w:val="00A40414"/>
    <w:rsid w:val="00A661F7"/>
    <w:rsid w:val="00A74687"/>
    <w:rsid w:val="00A86381"/>
    <w:rsid w:val="00AB6238"/>
    <w:rsid w:val="00AB7A02"/>
    <w:rsid w:val="00AC5F09"/>
    <w:rsid w:val="00AD65DB"/>
    <w:rsid w:val="00AF3DCF"/>
    <w:rsid w:val="00B023EC"/>
    <w:rsid w:val="00B15C9F"/>
    <w:rsid w:val="00B16645"/>
    <w:rsid w:val="00B2008F"/>
    <w:rsid w:val="00B20A56"/>
    <w:rsid w:val="00B27EF3"/>
    <w:rsid w:val="00B44C01"/>
    <w:rsid w:val="00B531F6"/>
    <w:rsid w:val="00B5450A"/>
    <w:rsid w:val="00B728A3"/>
    <w:rsid w:val="00B86F79"/>
    <w:rsid w:val="00BA3149"/>
    <w:rsid w:val="00BC1BE0"/>
    <w:rsid w:val="00BD6245"/>
    <w:rsid w:val="00BE2859"/>
    <w:rsid w:val="00BE62C6"/>
    <w:rsid w:val="00BF48C8"/>
    <w:rsid w:val="00BF6C95"/>
    <w:rsid w:val="00C01291"/>
    <w:rsid w:val="00C022EA"/>
    <w:rsid w:val="00C0357A"/>
    <w:rsid w:val="00C041A7"/>
    <w:rsid w:val="00C21D1B"/>
    <w:rsid w:val="00C335BF"/>
    <w:rsid w:val="00C4426C"/>
    <w:rsid w:val="00C8141B"/>
    <w:rsid w:val="00C8236B"/>
    <w:rsid w:val="00C92F29"/>
    <w:rsid w:val="00CA7CA9"/>
    <w:rsid w:val="00D00C9D"/>
    <w:rsid w:val="00D1076D"/>
    <w:rsid w:val="00D124F1"/>
    <w:rsid w:val="00D22EA2"/>
    <w:rsid w:val="00D25018"/>
    <w:rsid w:val="00D528A1"/>
    <w:rsid w:val="00D53A8F"/>
    <w:rsid w:val="00D57C9E"/>
    <w:rsid w:val="00D60DC7"/>
    <w:rsid w:val="00D745CF"/>
    <w:rsid w:val="00D82131"/>
    <w:rsid w:val="00D87752"/>
    <w:rsid w:val="00D958AF"/>
    <w:rsid w:val="00DA3E69"/>
    <w:rsid w:val="00DB54A6"/>
    <w:rsid w:val="00DD743E"/>
    <w:rsid w:val="00DE0E48"/>
    <w:rsid w:val="00DE1B52"/>
    <w:rsid w:val="00DF105E"/>
    <w:rsid w:val="00DF4700"/>
    <w:rsid w:val="00DF6AED"/>
    <w:rsid w:val="00E103E5"/>
    <w:rsid w:val="00E42DF7"/>
    <w:rsid w:val="00E5573C"/>
    <w:rsid w:val="00E55A61"/>
    <w:rsid w:val="00E600B6"/>
    <w:rsid w:val="00E72134"/>
    <w:rsid w:val="00E76D04"/>
    <w:rsid w:val="00EA3E74"/>
    <w:rsid w:val="00EB1BDA"/>
    <w:rsid w:val="00EE6B93"/>
    <w:rsid w:val="00F053D4"/>
    <w:rsid w:val="00F076A4"/>
    <w:rsid w:val="00F1199B"/>
    <w:rsid w:val="00F221DC"/>
    <w:rsid w:val="00F36D03"/>
    <w:rsid w:val="00F5437A"/>
    <w:rsid w:val="00F67A1D"/>
    <w:rsid w:val="00F71127"/>
    <w:rsid w:val="00F714DD"/>
    <w:rsid w:val="00FB6551"/>
    <w:rsid w:val="00FC6D07"/>
    <w:rsid w:val="00FD3EA5"/>
    <w:rsid w:val="00FD440F"/>
    <w:rsid w:val="00FE12D3"/>
    <w:rsid w:val="00FE1332"/>
    <w:rsid w:val="00FE5A3B"/>
    <w:rsid w:val="00FF476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4F95D4"/>
  <w15:chartTrackingRefBased/>
  <w15:docId w15:val="{E2D59503-EAC3-4966-8DD8-8FCE315B34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24BB"/>
    <w:pPr>
      <w:spacing w:after="0" w:line="240" w:lineRule="auto"/>
    </w:pPr>
    <w:rPr>
      <w:rFonts w:ascii="Arial" w:eastAsiaTheme="minorEastAsia" w:hAnsi="Arial"/>
      <w:sz w:val="20"/>
    </w:rPr>
  </w:style>
  <w:style w:type="paragraph" w:styleId="Heading4">
    <w:name w:val="heading 4"/>
    <w:basedOn w:val="Normal"/>
    <w:next w:val="Normal"/>
    <w:link w:val="Heading4Char"/>
    <w:uiPriority w:val="9"/>
    <w:semiHidden/>
    <w:unhideWhenUsed/>
    <w:qFormat/>
    <w:rsid w:val="007740AB"/>
    <w:pPr>
      <w:keepNext/>
      <w:keepLines/>
      <w:spacing w:before="240" w:after="240"/>
      <w:jc w:val="both"/>
      <w:outlineLvl w:val="3"/>
    </w:pPr>
    <w:rPr>
      <w:rFonts w:eastAsia="Times New Roman"/>
      <w:b/>
      <w:color w:val="1F688D"/>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RCQnChar">
    <w:name w:val="SRC Qn Char"/>
    <w:basedOn w:val="DefaultParagraphFont"/>
    <w:link w:val="SRCQn"/>
    <w:locked/>
    <w:rsid w:val="008224BB"/>
    <w:rPr>
      <w:rFonts w:ascii="Arial" w:hAnsi="Arial" w:cs="Arial"/>
      <w:sz w:val="20"/>
      <w:szCs w:val="20"/>
    </w:rPr>
  </w:style>
  <w:style w:type="paragraph" w:customStyle="1" w:styleId="SRCQn">
    <w:name w:val="SRC Qn"/>
    <w:basedOn w:val="Normal"/>
    <w:link w:val="SRCQnChar"/>
    <w:qFormat/>
    <w:rsid w:val="008224BB"/>
    <w:pPr>
      <w:ind w:left="851" w:hanging="851"/>
    </w:pPr>
    <w:rPr>
      <w:rFonts w:eastAsiaTheme="minorHAnsi" w:cs="Arial"/>
      <w:szCs w:val="20"/>
    </w:rPr>
  </w:style>
  <w:style w:type="character" w:customStyle="1" w:styleId="SRCCodeframe1Char">
    <w:name w:val="SRC Codeframe 1 Char"/>
    <w:basedOn w:val="DefaultParagraphFont"/>
    <w:link w:val="SRCCodeframe1"/>
    <w:locked/>
    <w:rsid w:val="008224BB"/>
    <w:rPr>
      <w:rFonts w:ascii="Arial" w:hAnsi="Arial" w:cs="Arial"/>
      <w:sz w:val="20"/>
      <w:szCs w:val="20"/>
    </w:rPr>
  </w:style>
  <w:style w:type="paragraph" w:customStyle="1" w:styleId="SRCCodeframe1">
    <w:name w:val="SRC Codeframe 1"/>
    <w:basedOn w:val="Normal"/>
    <w:link w:val="SRCCodeframe1Char"/>
    <w:qFormat/>
    <w:rsid w:val="008224BB"/>
    <w:pPr>
      <w:ind w:left="1418" w:hanging="567"/>
    </w:pPr>
    <w:rPr>
      <w:rFonts w:eastAsiaTheme="minorHAnsi" w:cs="Arial"/>
      <w:szCs w:val="20"/>
    </w:rPr>
  </w:style>
  <w:style w:type="paragraph" w:customStyle="1" w:styleId="QText">
    <w:name w:val="Q Text"/>
    <w:basedOn w:val="Normal"/>
    <w:next w:val="Normal"/>
    <w:qFormat/>
    <w:rsid w:val="008224BB"/>
    <w:pPr>
      <w:ind w:left="1134"/>
    </w:pPr>
    <w:rPr>
      <w:rFonts w:cs="Arial"/>
    </w:rPr>
  </w:style>
  <w:style w:type="paragraph" w:customStyle="1" w:styleId="ModuleHeading">
    <w:name w:val="Module Heading"/>
    <w:basedOn w:val="Normal"/>
    <w:next w:val="Normal"/>
    <w:qFormat/>
    <w:rsid w:val="008224BB"/>
    <w:pPr>
      <w:shd w:val="clear" w:color="auto" w:fill="D9D9D9" w:themeFill="background1" w:themeFillShade="D9"/>
      <w:ind w:left="851" w:hanging="851"/>
      <w:outlineLvl w:val="0"/>
    </w:pPr>
    <w:rPr>
      <w:rFonts w:cs="Arial"/>
      <w:b/>
      <w:szCs w:val="20"/>
    </w:rPr>
  </w:style>
  <w:style w:type="character" w:styleId="Hyperlink">
    <w:name w:val="Hyperlink"/>
    <w:basedOn w:val="DefaultParagraphFont"/>
    <w:uiPriority w:val="99"/>
    <w:unhideWhenUsed/>
    <w:rsid w:val="008224BB"/>
    <w:rPr>
      <w:color w:val="0563C1" w:themeColor="hyperlink"/>
      <w:u w:val="single"/>
    </w:rPr>
  </w:style>
  <w:style w:type="paragraph" w:customStyle="1" w:styleId="5Notes">
    <w:name w:val="5 Notes"/>
    <w:basedOn w:val="NoSpacing"/>
    <w:next w:val="Normal"/>
    <w:qFormat/>
    <w:rsid w:val="008224BB"/>
    <w:pPr>
      <w:ind w:left="993"/>
    </w:pPr>
    <w:rPr>
      <w:rFonts w:eastAsia="Times New Roman" w:cs="Arial"/>
      <w:szCs w:val="18"/>
      <w:lang w:eastAsia="en-AU"/>
    </w:rPr>
  </w:style>
  <w:style w:type="paragraph" w:styleId="NoSpacing">
    <w:name w:val="No Spacing"/>
    <w:uiPriority w:val="1"/>
    <w:qFormat/>
    <w:rsid w:val="008224BB"/>
    <w:pPr>
      <w:spacing w:after="0" w:line="240" w:lineRule="auto"/>
    </w:pPr>
    <w:rPr>
      <w:rFonts w:ascii="Arial" w:eastAsiaTheme="minorEastAsia" w:hAnsi="Arial"/>
      <w:sz w:val="20"/>
    </w:rPr>
  </w:style>
  <w:style w:type="paragraph" w:styleId="Header">
    <w:name w:val="header"/>
    <w:basedOn w:val="Normal"/>
    <w:link w:val="HeaderChar"/>
    <w:uiPriority w:val="99"/>
    <w:unhideWhenUsed/>
    <w:rsid w:val="00B023EC"/>
    <w:pPr>
      <w:tabs>
        <w:tab w:val="center" w:pos="4513"/>
        <w:tab w:val="right" w:pos="9026"/>
      </w:tabs>
    </w:pPr>
  </w:style>
  <w:style w:type="character" w:customStyle="1" w:styleId="HeaderChar">
    <w:name w:val="Header Char"/>
    <w:basedOn w:val="DefaultParagraphFont"/>
    <w:link w:val="Header"/>
    <w:uiPriority w:val="99"/>
    <w:rsid w:val="00B023EC"/>
    <w:rPr>
      <w:rFonts w:ascii="Arial" w:eastAsiaTheme="minorEastAsia" w:hAnsi="Arial"/>
      <w:sz w:val="20"/>
    </w:rPr>
  </w:style>
  <w:style w:type="paragraph" w:styleId="Footer">
    <w:name w:val="footer"/>
    <w:basedOn w:val="Normal"/>
    <w:link w:val="FooterChar"/>
    <w:uiPriority w:val="99"/>
    <w:unhideWhenUsed/>
    <w:rsid w:val="00B023EC"/>
    <w:pPr>
      <w:tabs>
        <w:tab w:val="center" w:pos="4513"/>
        <w:tab w:val="right" w:pos="9026"/>
      </w:tabs>
    </w:pPr>
  </w:style>
  <w:style w:type="character" w:customStyle="1" w:styleId="FooterChar">
    <w:name w:val="Footer Char"/>
    <w:basedOn w:val="DefaultParagraphFont"/>
    <w:link w:val="Footer"/>
    <w:uiPriority w:val="99"/>
    <w:rsid w:val="00B023EC"/>
    <w:rPr>
      <w:rFonts w:ascii="Arial" w:eastAsiaTheme="minorEastAsia" w:hAnsi="Arial"/>
      <w:sz w:val="20"/>
    </w:rPr>
  </w:style>
  <w:style w:type="character" w:styleId="CommentReference">
    <w:name w:val="annotation reference"/>
    <w:basedOn w:val="DefaultParagraphFont"/>
    <w:uiPriority w:val="99"/>
    <w:unhideWhenUsed/>
    <w:rsid w:val="00466C05"/>
    <w:rPr>
      <w:sz w:val="16"/>
      <w:szCs w:val="16"/>
    </w:rPr>
  </w:style>
  <w:style w:type="paragraph" w:styleId="CommentText">
    <w:name w:val="annotation text"/>
    <w:basedOn w:val="Normal"/>
    <w:link w:val="CommentTextChar"/>
    <w:uiPriority w:val="99"/>
    <w:unhideWhenUsed/>
    <w:rsid w:val="00466C05"/>
    <w:rPr>
      <w:szCs w:val="20"/>
    </w:rPr>
  </w:style>
  <w:style w:type="character" w:customStyle="1" w:styleId="CommentTextChar">
    <w:name w:val="Comment Text Char"/>
    <w:basedOn w:val="DefaultParagraphFont"/>
    <w:link w:val="CommentText"/>
    <w:uiPriority w:val="99"/>
    <w:rsid w:val="00466C05"/>
    <w:rPr>
      <w:rFonts w:ascii="Arial" w:eastAsiaTheme="minorEastAsia" w:hAnsi="Arial"/>
      <w:sz w:val="20"/>
      <w:szCs w:val="20"/>
    </w:rPr>
  </w:style>
  <w:style w:type="paragraph" w:styleId="CommentSubject">
    <w:name w:val="annotation subject"/>
    <w:basedOn w:val="CommentText"/>
    <w:next w:val="CommentText"/>
    <w:link w:val="CommentSubjectChar"/>
    <w:uiPriority w:val="99"/>
    <w:semiHidden/>
    <w:unhideWhenUsed/>
    <w:rsid w:val="00466C05"/>
    <w:rPr>
      <w:b/>
      <w:bCs/>
    </w:rPr>
  </w:style>
  <w:style w:type="character" w:customStyle="1" w:styleId="CommentSubjectChar">
    <w:name w:val="Comment Subject Char"/>
    <w:basedOn w:val="CommentTextChar"/>
    <w:link w:val="CommentSubject"/>
    <w:uiPriority w:val="99"/>
    <w:semiHidden/>
    <w:rsid w:val="00466C05"/>
    <w:rPr>
      <w:rFonts w:ascii="Arial" w:eastAsiaTheme="minorEastAsia" w:hAnsi="Arial"/>
      <w:b/>
      <w:bCs/>
      <w:sz w:val="20"/>
      <w:szCs w:val="20"/>
    </w:rPr>
  </w:style>
  <w:style w:type="paragraph" w:styleId="BalloonText">
    <w:name w:val="Balloon Text"/>
    <w:basedOn w:val="Normal"/>
    <w:link w:val="BalloonTextChar"/>
    <w:uiPriority w:val="99"/>
    <w:semiHidden/>
    <w:unhideWhenUsed/>
    <w:rsid w:val="00466C0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66C05"/>
    <w:rPr>
      <w:rFonts w:ascii="Segoe UI" w:eastAsiaTheme="minorEastAsia" w:hAnsi="Segoe UI" w:cs="Segoe UI"/>
      <w:sz w:val="18"/>
      <w:szCs w:val="18"/>
    </w:rPr>
  </w:style>
  <w:style w:type="paragraph" w:styleId="ListParagraph">
    <w:name w:val="List Paragraph"/>
    <w:basedOn w:val="Normal"/>
    <w:uiPriority w:val="34"/>
    <w:qFormat/>
    <w:rsid w:val="00DE1B52"/>
    <w:pPr>
      <w:ind w:left="720"/>
      <w:contextualSpacing/>
    </w:pPr>
  </w:style>
  <w:style w:type="paragraph" w:customStyle="1" w:styleId="QNameText">
    <w:name w:val="Q Name &amp; Text"/>
    <w:basedOn w:val="Normal"/>
    <w:next w:val="Normal"/>
    <w:qFormat/>
    <w:rsid w:val="007740AB"/>
    <w:pPr>
      <w:spacing w:after="120"/>
      <w:ind w:left="1134" w:hanging="1134"/>
    </w:pPr>
  </w:style>
  <w:style w:type="character" w:customStyle="1" w:styleId="Heading4Char">
    <w:name w:val="Heading 4 Char"/>
    <w:basedOn w:val="DefaultParagraphFont"/>
    <w:link w:val="Heading4"/>
    <w:uiPriority w:val="9"/>
    <w:semiHidden/>
    <w:rsid w:val="007740AB"/>
    <w:rPr>
      <w:rFonts w:ascii="Arial" w:eastAsia="Times New Roman" w:hAnsi="Arial"/>
      <w:b/>
      <w:color w:val="1F688D"/>
    </w:rPr>
  </w:style>
  <w:style w:type="paragraph" w:customStyle="1" w:styleId="Bullets1">
    <w:name w:val="Bullets 1"/>
    <w:basedOn w:val="Normal"/>
    <w:qFormat/>
    <w:rsid w:val="007740AB"/>
    <w:pPr>
      <w:tabs>
        <w:tab w:val="num" w:pos="425"/>
      </w:tabs>
      <w:spacing w:before="120" w:after="120" w:line="300" w:lineRule="auto"/>
      <w:ind w:left="851" w:hanging="426"/>
    </w:pPr>
    <w:rPr>
      <w:rFonts w:eastAsia="Times New Roman" w:cs="Times New Roman"/>
      <w:szCs w:val="20"/>
    </w:rPr>
  </w:style>
  <w:style w:type="paragraph" w:customStyle="1" w:styleId="1ResponseFrame">
    <w:name w:val="1. Response Frame"/>
    <w:basedOn w:val="Normal"/>
    <w:qFormat/>
    <w:rsid w:val="00306683"/>
    <w:pPr>
      <w:ind w:left="1701" w:hanging="567"/>
    </w:pPr>
    <w:rPr>
      <w:rFonts w:eastAsiaTheme="minorHAnsi" w:cs="Arial"/>
      <w:szCs w:val="20"/>
    </w:rPr>
  </w:style>
  <w:style w:type="character" w:customStyle="1" w:styleId="1BaseChar">
    <w:name w:val="1 Base Char"/>
    <w:basedOn w:val="DefaultParagraphFont"/>
    <w:link w:val="1Base"/>
    <w:locked/>
    <w:rsid w:val="00A16FCF"/>
    <w:rPr>
      <w:rFonts w:ascii="Arial" w:hAnsi="Arial" w:cs="Arial"/>
      <w:sz w:val="20"/>
    </w:rPr>
  </w:style>
  <w:style w:type="paragraph" w:customStyle="1" w:styleId="1Base">
    <w:name w:val="1 Base"/>
    <w:basedOn w:val="Normal"/>
    <w:link w:val="1BaseChar"/>
    <w:qFormat/>
    <w:rsid w:val="00A16FCF"/>
    <w:pPr>
      <w:spacing w:before="120"/>
      <w:ind w:left="1134" w:hanging="1134"/>
    </w:pPr>
    <w:rPr>
      <w:rFonts w:eastAsiaTheme="minorHAnsi" w:cs="Arial"/>
    </w:rPr>
  </w:style>
  <w:style w:type="paragraph" w:customStyle="1" w:styleId="Body">
    <w:name w:val="Body"/>
    <w:basedOn w:val="Normal"/>
    <w:link w:val="BodyChar"/>
    <w:qFormat/>
    <w:rsid w:val="00150201"/>
    <w:pPr>
      <w:spacing w:before="120" w:after="120" w:line="300" w:lineRule="auto"/>
    </w:pPr>
    <w:rPr>
      <w:rFonts w:eastAsia="Times New Roman" w:cs="Times New Roman"/>
      <w:szCs w:val="20"/>
    </w:rPr>
  </w:style>
  <w:style w:type="character" w:customStyle="1" w:styleId="BodyChar">
    <w:name w:val="Body Char"/>
    <w:link w:val="Body"/>
    <w:rsid w:val="00150201"/>
    <w:rPr>
      <w:rFonts w:ascii="Arial" w:eastAsia="Times New Roman" w:hAnsi="Arial" w:cs="Times New Roman"/>
      <w:sz w:val="20"/>
      <w:szCs w:val="20"/>
    </w:rPr>
  </w:style>
  <w:style w:type="paragraph" w:customStyle="1" w:styleId="SRCIntNote">
    <w:name w:val="SRC Int Note"/>
    <w:basedOn w:val="Normal"/>
    <w:link w:val="SRCIntNoteChar"/>
    <w:qFormat/>
    <w:rsid w:val="00150201"/>
    <w:pPr>
      <w:ind w:left="851"/>
    </w:pPr>
    <w:rPr>
      <w:rFonts w:eastAsiaTheme="minorHAnsi" w:cs="Arial"/>
      <w:szCs w:val="20"/>
    </w:rPr>
  </w:style>
  <w:style w:type="character" w:customStyle="1" w:styleId="SRCIntNoteChar">
    <w:name w:val="SRC Int Note Char"/>
    <w:basedOn w:val="DefaultParagraphFont"/>
    <w:link w:val="SRCIntNote"/>
    <w:rsid w:val="00150201"/>
    <w:rPr>
      <w:rFonts w:ascii="Arial" w:hAnsi="Arial" w:cs="Arial"/>
      <w:sz w:val="20"/>
      <w:szCs w:val="20"/>
    </w:rPr>
  </w:style>
  <w:style w:type="paragraph" w:styleId="Revision">
    <w:name w:val="Revision"/>
    <w:hidden/>
    <w:uiPriority w:val="99"/>
    <w:semiHidden/>
    <w:rsid w:val="00326D46"/>
    <w:pPr>
      <w:spacing w:after="0" w:line="240" w:lineRule="auto"/>
    </w:pPr>
    <w:rPr>
      <w:rFonts w:ascii="Arial" w:eastAsiaTheme="minorEastAsia" w:hAnsi="Arial"/>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27134384">
      <w:bodyDiv w:val="1"/>
      <w:marLeft w:val="0"/>
      <w:marRight w:val="0"/>
      <w:marTop w:val="0"/>
      <w:marBottom w:val="0"/>
      <w:divBdr>
        <w:top w:val="none" w:sz="0" w:space="0" w:color="auto"/>
        <w:left w:val="none" w:sz="0" w:space="0" w:color="auto"/>
        <w:bottom w:val="none" w:sz="0" w:space="0" w:color="auto"/>
        <w:right w:val="none" w:sz="0" w:space="0" w:color="auto"/>
      </w:divBdr>
    </w:div>
    <w:div w:id="1577401700">
      <w:bodyDiv w:val="1"/>
      <w:marLeft w:val="0"/>
      <w:marRight w:val="0"/>
      <w:marTop w:val="0"/>
      <w:marBottom w:val="0"/>
      <w:divBdr>
        <w:top w:val="none" w:sz="0" w:space="0" w:color="auto"/>
        <w:left w:val="none" w:sz="0" w:space="0" w:color="auto"/>
        <w:bottom w:val="none" w:sz="0" w:space="0" w:color="auto"/>
        <w:right w:val="none" w:sz="0" w:space="0" w:color="auto"/>
      </w:divBdr>
    </w:div>
    <w:div w:id="18382305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ifeinAus@srcentre.com.au"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srcentre.com.au/research-participants"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servicesaustralia.gov.au/individuals/subjects/affected-coronavirus-covid-19" TargetMode="External"/><Relationship Id="rId5" Type="http://schemas.openxmlformats.org/officeDocument/2006/relationships/footnotes" Target="footnotes.xml"/><Relationship Id="rId10" Type="http://schemas.openxmlformats.org/officeDocument/2006/relationships/hyperlink" Target="http://www.lifeline.org.au" TargetMode="External"/><Relationship Id="rId4" Type="http://schemas.openxmlformats.org/officeDocument/2006/relationships/webSettings" Target="webSettings.xml"/><Relationship Id="rId9" Type="http://schemas.openxmlformats.org/officeDocument/2006/relationships/hyperlink" Target="http://www.beyondblue.org.au"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5</Pages>
  <Words>3805</Words>
  <Characters>21692</Characters>
  <Application>Microsoft Office Word</Application>
  <DocSecurity>0</DocSecurity>
  <Lines>180</Lines>
  <Paragraphs>50</Paragraphs>
  <ScaleCrop>false</ScaleCrop>
  <HeadingPairs>
    <vt:vector size="2" baseType="variant">
      <vt:variant>
        <vt:lpstr>Title</vt:lpstr>
      </vt:variant>
      <vt:variant>
        <vt:i4>1</vt:i4>
      </vt:variant>
    </vt:vector>
  </HeadingPairs>
  <TitlesOfParts>
    <vt:vector size="1" baseType="lpstr">
      <vt:lpstr/>
    </vt:vector>
  </TitlesOfParts>
  <Company>University of Wollongong</Company>
  <LinksUpToDate>false</LinksUpToDate>
  <CharactersWithSpaces>25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Astell-Burt</dc:creator>
  <cp:keywords/>
  <dc:description/>
  <cp:lastModifiedBy>Robert Palmer Palmer</cp:lastModifiedBy>
  <cp:revision>4</cp:revision>
  <dcterms:created xsi:type="dcterms:W3CDTF">2021-03-10T01:30:00Z</dcterms:created>
  <dcterms:modified xsi:type="dcterms:W3CDTF">2025-01-20T01:04:00Z</dcterms:modified>
</cp:coreProperties>
</file>